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20975" w14:textId="0D6C0F07" w:rsidR="00666A6F" w:rsidRPr="00D422FE" w:rsidRDefault="00466324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upplementary data tables</w:t>
      </w:r>
      <w:r w:rsidR="00626661" w:rsidRPr="00D422FE">
        <w:rPr>
          <w:rFonts w:ascii="Times New Roman" w:hAnsi="Times New Roman" w:cs="Times New Roman"/>
          <w:sz w:val="24"/>
          <w:szCs w:val="24"/>
        </w:rPr>
        <w:t xml:space="preserve"> and figures</w:t>
      </w:r>
    </w:p>
    <w:p w14:paraId="03BE4916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1: Search strategy</w:t>
      </w:r>
    </w:p>
    <w:p w14:paraId="3606794E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2: Excluded studies</w:t>
      </w:r>
    </w:p>
    <w:p w14:paraId="31687489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3: Full study information</w:t>
      </w:r>
    </w:p>
    <w:p w14:paraId="0F4B8563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4: Table of data from laryngeal swab reports used in meta-analysis.</w:t>
      </w:r>
    </w:p>
    <w:p w14:paraId="5F48E3BB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 xml:space="preserve">S5: Table of data from </w:t>
      </w:r>
      <w:proofErr w:type="spellStart"/>
      <w:r w:rsidRPr="00D422FE">
        <w:rPr>
          <w:rFonts w:ascii="Times New Roman" w:hAnsi="Times New Roman" w:cs="Times New Roman"/>
          <w:sz w:val="24"/>
          <w:szCs w:val="24"/>
        </w:rPr>
        <w:t>naso</w:t>
      </w:r>
      <w:proofErr w:type="spellEnd"/>
      <w:r w:rsidRPr="00D422FE">
        <w:rPr>
          <w:rFonts w:ascii="Times New Roman" w:hAnsi="Times New Roman" w:cs="Times New Roman"/>
          <w:sz w:val="24"/>
          <w:szCs w:val="24"/>
        </w:rPr>
        <w:t>-pharyngeal aspirate reports used in meta-analysis.</w:t>
      </w:r>
    </w:p>
    <w:p w14:paraId="0A5562B1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 xml:space="preserve">S6: Table to show definition of confirmed, probable or not PTB by study. </w:t>
      </w:r>
    </w:p>
    <w:p w14:paraId="08B7C70B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 xml:space="preserve">S7: Table of data from </w:t>
      </w:r>
      <w:proofErr w:type="spellStart"/>
      <w:r w:rsidRPr="00D422FE">
        <w:rPr>
          <w:rFonts w:ascii="Times New Roman" w:hAnsi="Times New Roman" w:cs="Times New Roman"/>
          <w:sz w:val="24"/>
          <w:szCs w:val="24"/>
        </w:rPr>
        <w:t>naso</w:t>
      </w:r>
      <w:proofErr w:type="spellEnd"/>
      <w:r w:rsidRPr="00D422FE">
        <w:rPr>
          <w:rFonts w:ascii="Times New Roman" w:hAnsi="Times New Roman" w:cs="Times New Roman"/>
          <w:sz w:val="24"/>
          <w:szCs w:val="24"/>
        </w:rPr>
        <w:t>-pharyngeal aspirate reports and clinical diagnosis as a reference standard used in the meta-analysis.</w:t>
      </w:r>
    </w:p>
    <w:p w14:paraId="0D5BA0F4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8: Data table to show analysis of reports of oral swabs as sample type.</w:t>
      </w:r>
    </w:p>
    <w:p w14:paraId="0F3A6DB6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9: Data table to show analysis of reports of other sample type data.</w:t>
      </w:r>
    </w:p>
    <w:p w14:paraId="4F8F9404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upplementary Figures:</w:t>
      </w:r>
    </w:p>
    <w:p w14:paraId="522E406F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F1: Sensitivity and specificity of laryngeal sampling for active pulmonary tuberculosis, with random effects meta-analysis</w:t>
      </w:r>
    </w:p>
    <w:p w14:paraId="536ABA24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F2: Sensitivity and specificity of nasopharyngeal aspirate for active pulmonary tuberculosis, with random effects meta-analysis</w:t>
      </w:r>
    </w:p>
    <w:p w14:paraId="4073CC6C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F3: Sensitivity and specificity of nasopharyngeal aspirate for active pulmonary tuberculosis when clinical diagnosis used as a reference standard, with random effects meta-analysis</w:t>
      </w:r>
    </w:p>
    <w:p w14:paraId="357620CE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F4: Sensitivity and specificity of oral swab for active pulmonary tuberculosis, with random effects meta-analysis</w:t>
      </w:r>
    </w:p>
    <w:p w14:paraId="0FD542F3" w14:textId="77777777" w:rsidR="00D422FE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F5: Bias of individual studies presented via each domain question and overall rating.</w:t>
      </w:r>
    </w:p>
    <w:p w14:paraId="05893977" w14:textId="03761C07" w:rsidR="00626661" w:rsidRPr="00D422FE" w:rsidRDefault="00D422FE" w:rsidP="00D422FE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F6: Bias of individual studies presented by domain.</w:t>
      </w:r>
    </w:p>
    <w:p w14:paraId="7C90245F" w14:textId="437ADE59" w:rsidR="00466324" w:rsidRPr="00D422FE" w:rsidRDefault="00466324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 xml:space="preserve">Table </w:t>
      </w:r>
      <w:r w:rsidR="78F4425E" w:rsidRPr="00D422FE">
        <w:rPr>
          <w:rFonts w:ascii="Times New Roman" w:hAnsi="Times New Roman" w:cs="Times New Roman"/>
          <w:sz w:val="24"/>
          <w:szCs w:val="24"/>
        </w:rPr>
        <w:t>S</w:t>
      </w:r>
      <w:r w:rsidRPr="00D422FE">
        <w:rPr>
          <w:rFonts w:ascii="Times New Roman" w:hAnsi="Times New Roman" w:cs="Times New Roman"/>
          <w:sz w:val="24"/>
          <w:szCs w:val="24"/>
        </w:rPr>
        <w:t>1:</w:t>
      </w:r>
    </w:p>
    <w:p w14:paraId="1F30202F" w14:textId="5C6D1ED1" w:rsidR="2DD82BBB" w:rsidRPr="00D422FE" w:rsidRDefault="2DD82BBB" w:rsidP="18E26ECC">
      <w:pPr>
        <w:spacing w:line="257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422FE">
        <w:rPr>
          <w:rFonts w:ascii="Times New Roman" w:eastAsia="Calibri" w:hAnsi="Times New Roman" w:cs="Times New Roman"/>
          <w:b/>
          <w:bCs/>
          <w:sz w:val="24"/>
          <w:szCs w:val="24"/>
        </w:rPr>
        <w:t>Search strategy for systematic review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15"/>
      </w:tblGrid>
      <w:tr w:rsidR="18E26ECC" w:rsidRPr="00D422FE" w14:paraId="1EC0E669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5732CE5A" w14:textId="233F942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Search terms</w:t>
            </w:r>
          </w:p>
        </w:tc>
      </w:tr>
      <w:tr w:rsidR="18E26ECC" w:rsidRPr="00D422FE" w14:paraId="69A8D156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DF22F" w14:textId="293542A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(“Mycobacterium tuberculosis” OR “Mycobacterium tuberculosis complex” OR “tuberculosis” OR “TB” OR “consumption” OR “wasting” OR “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ysi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” OR “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thysi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“Koch’s Disease”)  </w:t>
            </w:r>
          </w:p>
        </w:tc>
      </w:tr>
      <w:tr w:rsidR="18E26ECC" w:rsidRPr="00D422FE" w14:paraId="359BC586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6D7EA87C" w14:textId="7BBA613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ND  </w:t>
            </w:r>
          </w:p>
        </w:tc>
      </w:tr>
      <w:tr w:rsidR="18E26ECC" w:rsidRPr="00D422FE" w14:paraId="50301218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7A3943" w14:textId="245FFD2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(“oral swab” OR “oral” OR “laryngeal swab” OR “laryngeal” OR “tonsils” OR “saliva” OR “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aldemeyer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ing” OR “pharynx” OR “pharyngeal”)  </w:t>
            </w:r>
          </w:p>
        </w:tc>
      </w:tr>
      <w:tr w:rsidR="18E26ECC" w:rsidRPr="00D422FE" w14:paraId="0CD191D3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55806A52" w14:textId="7912EFE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ND  </w:t>
            </w:r>
          </w:p>
        </w:tc>
      </w:tr>
      <w:tr w:rsidR="18E26ECC" w:rsidRPr="00D422FE" w14:paraId="17BB0D97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607342" w14:textId="488EEA2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(“diagnosis” OR “diagnostics” OR “samples” OR “sampling”) </w:t>
            </w:r>
          </w:p>
        </w:tc>
      </w:tr>
      <w:tr w:rsidR="18E26ECC" w:rsidRPr="00D422FE" w14:paraId="52248F9E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494D3282" w14:textId="3064F90B" w:rsidR="3BD62818" w:rsidRPr="00D422FE" w:rsidRDefault="3BD62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lus</w:t>
            </w:r>
            <w:proofErr w:type="gramEnd"/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database specific strategy terms</w:t>
            </w:r>
          </w:p>
        </w:tc>
      </w:tr>
      <w:tr w:rsidR="18E26ECC" w:rsidRPr="00D422FE" w14:paraId="5F8C1648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A197A1" w14:textId="3B0A6596" w:rsidR="3BD62818" w:rsidRPr="00D422FE" w:rsidRDefault="3BD62818" w:rsidP="18E26EC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line (1847-1950): Human</w:t>
            </w:r>
          </w:p>
        </w:tc>
      </w:tr>
      <w:tr w:rsidR="18E26ECC" w:rsidRPr="00D422FE" w14:paraId="4EB8BBA9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77A47" w14:textId="10504DD4" w:rsidR="3BD62818" w:rsidRPr="00D422FE" w:rsidRDefault="3BD62818" w:rsidP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line (1950 – current): Human, Clinical Key: Diagnosis</w:t>
            </w:r>
          </w:p>
        </w:tc>
      </w:tr>
      <w:tr w:rsidR="18E26ECC" w:rsidRPr="00D422FE" w14:paraId="67DCF529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8A67E" w14:textId="76126D43" w:rsidR="18E26ECC" w:rsidRPr="00D422FE" w:rsidRDefault="18E26ECC" w:rsidP="18E26EC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lobal Health</w:t>
            </w:r>
            <w:r w:rsidR="7422AFFF"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: As above, remove consumption</w:t>
            </w:r>
          </w:p>
        </w:tc>
      </w:tr>
      <w:tr w:rsidR="18E26ECC" w:rsidRPr="00D422FE" w14:paraId="401775F3" w14:textId="77777777" w:rsidTr="18E26ECC"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3118D" w14:textId="3F83FA4E" w:rsidR="18E26ECC" w:rsidRPr="00D422FE" w:rsidRDefault="18E26ECC" w:rsidP="18E26EC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lobal Health archive</w:t>
            </w:r>
            <w:r w:rsidR="79BF8FD9"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: As above, remove consumption</w:t>
            </w:r>
          </w:p>
        </w:tc>
      </w:tr>
    </w:tbl>
    <w:p w14:paraId="03959EDE" w14:textId="54C0A47A" w:rsidR="2DD82BBB" w:rsidRPr="00D422FE" w:rsidRDefault="2DD82BBB" w:rsidP="18E26ECC">
      <w:pPr>
        <w:spacing w:line="257" w:lineRule="auto"/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190D72A" w14:textId="62DBE5D5" w:rsidR="00466324" w:rsidRPr="00D422FE" w:rsidRDefault="00466324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 xml:space="preserve">Table </w:t>
      </w:r>
      <w:r w:rsidR="6B4D9904" w:rsidRPr="00D422FE">
        <w:rPr>
          <w:rFonts w:ascii="Times New Roman" w:hAnsi="Times New Roman" w:cs="Times New Roman"/>
          <w:sz w:val="24"/>
          <w:szCs w:val="24"/>
        </w:rPr>
        <w:t>S</w:t>
      </w:r>
      <w:r w:rsidRPr="00D422FE">
        <w:rPr>
          <w:rFonts w:ascii="Times New Roman" w:hAnsi="Times New Roman" w:cs="Times New Roman"/>
          <w:sz w:val="24"/>
          <w:szCs w:val="24"/>
        </w:rPr>
        <w:t>2:</w:t>
      </w:r>
    </w:p>
    <w:p w14:paraId="645464EC" w14:textId="74D41719" w:rsidR="00466324" w:rsidRPr="00D422FE" w:rsidRDefault="00466324" w:rsidP="18E26E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22FE">
        <w:rPr>
          <w:rFonts w:ascii="Times New Roman" w:hAnsi="Times New Roman" w:cs="Times New Roman"/>
          <w:b/>
          <w:bCs/>
          <w:sz w:val="24"/>
          <w:szCs w:val="24"/>
        </w:rPr>
        <w:t>Excluded studies with reasons</w:t>
      </w:r>
    </w:p>
    <w:tbl>
      <w:tblPr>
        <w:tblStyle w:val="TableGrid"/>
        <w:tblW w:w="13950" w:type="dxa"/>
        <w:tblLayout w:type="fixed"/>
        <w:tblLook w:val="04A0" w:firstRow="1" w:lastRow="0" w:firstColumn="1" w:lastColumn="0" w:noHBand="0" w:noVBand="1"/>
      </w:tblPr>
      <w:tblGrid>
        <w:gridCol w:w="4732"/>
        <w:gridCol w:w="1403"/>
        <w:gridCol w:w="1973"/>
        <w:gridCol w:w="110"/>
        <w:gridCol w:w="2083"/>
        <w:gridCol w:w="3649"/>
      </w:tblGrid>
      <w:tr w:rsidR="18E26ECC" w:rsidRPr="00D422FE" w14:paraId="1B4A3699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E1A334" w14:textId="5E4B829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F22B5F" w14:textId="0337134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6A86E7" w14:textId="172B752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3A4DD0" w14:textId="444BD4A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1B77CA" w14:textId="31938F1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xclusion reason</w:t>
            </w:r>
          </w:p>
        </w:tc>
      </w:tr>
      <w:tr w:rsidR="18E26ECC" w:rsidRPr="00D422FE" w14:paraId="65DA5CA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A362F3" w14:textId="55D3BB5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n Pulmonary Consumption, and on Bronchial and Laryngeal Disease, &amp;c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A47B15" w14:textId="1A38C53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BCA4EF" w14:textId="4E91260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Medico-chirurgical review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5E44DA" w14:textId="5B4EC5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122ACAD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01392" w14:textId="395252F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n Pulmonary Consumption; and on Bronchial and Laryngeal Disease; with Remarks on the Places of Residence Chiefly Resorted to by the Consumptive Invalid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466A9" w14:textId="64D3C96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53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1B2A8" w14:textId="675A9B4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dinburgh medical and surgical journal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5ABF563" w14:textId="3EAF2CF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3513D68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708BDF" w14:textId="79917C1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Pathology and Treatment of Pulmonary Tuberculosis; and on the Local Medication of Pharyngeal and Laryngeal Diseases,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istaken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, or Associated with, Phthi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E9EE50" w14:textId="2F5332E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54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1B7C8" w14:textId="4B19325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dinburgh medical and surgical journal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BA43DE3" w14:textId="4CE3207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5F8F02F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FAE119" w14:textId="50B85A4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ontribution to the History of Laryngeal Phthi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F7DF4B" w14:textId="6FB37BD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75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B49E4" w14:textId="304729D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o-chirurgical transactions</w:t>
            </w:r>
          </w:p>
        </w:tc>
        <w:tc>
          <w:tcPr>
            <w:tcW w:w="21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F1F98" w14:textId="33311C1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arce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W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A6FD27" w14:textId="05FCED1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687A7C05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FD4DE" w14:textId="6D35030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Laryngeal Complications of Consumption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7E762" w14:textId="7042026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8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A88AEE" w14:textId="6B624C3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tish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AF4667" w14:textId="50F9F6B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illiamson, J. M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2E355" w14:textId="69A3C9E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767DBF8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A85E1" w14:textId="78AA56F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hthisis of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2E318" w14:textId="5F27B6D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8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9969B" w14:textId="6B7FEC8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dinburgh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447DB1" w14:textId="20CEC73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ackenzie, G. Hunter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66D15C" w14:textId="592E35B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61259AF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FEC1A" w14:textId="6FAFD34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me Questions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ith Regard to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uberculosis of the Upper Air Passage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6FDBCB" w14:textId="4C70B66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9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59F57" w14:textId="03657A1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ansactions. Medico-Chirurgical Society of Edinburgh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B249C" w14:textId="24D9398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'Brid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P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A8304" w14:textId="7589A29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05A4432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A7829B" w14:textId="4EED839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linical Remarks ON A CASE OF TUBERCULOUS DISEASE OF THE LUNGS AND LARYNX, SHOWING THE NEED FOR THE COMPULSORY NOTIFICATION OF PHTHI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02D63C" w14:textId="43B6922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0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ABF616" w14:textId="377E6B5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tish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A169C6" w14:textId="1E65A80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amwell, B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8AEE7" w14:textId="71E76D0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1AD21EF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DCF4D" w14:textId="0909DC4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C436A8" w14:textId="3B1DCC6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0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D6901" w14:textId="63F0049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89D028" w14:textId="252D5B3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ill, W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D9F016" w14:textId="6245F4F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 - case report</w:t>
            </w:r>
          </w:p>
        </w:tc>
      </w:tr>
      <w:tr w:rsidR="18E26ECC" w:rsidRPr="00D422FE" w14:paraId="1FB7B00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4BDE77" w14:textId="21DD83B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Throat and Nose in th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Ã†tiology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4BF655" w14:textId="4C1E0B9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09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BFA41" w14:textId="6726A63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Hospital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DA10E7E" w14:textId="025B957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236DBF4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BF5A88" w14:textId="3088586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Air-Passages above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3F447" w14:textId="50CE2CD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0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9BD9A7" w14:textId="31E0C35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Hospital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6C20B62" w14:textId="6944FE2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649F7DB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A8E75D" w14:textId="4CE4F97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Tonsil, associated with Tuberculous Glands of Neck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40E696" w14:textId="0B0FA93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C322F0" w14:textId="235FEA0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B5C909" w14:textId="2480F18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armichael, E. S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4416FB" w14:textId="6EDC35D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454BD605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E6EDF" w14:textId="2BCFD1A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Ph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E77ED" w14:textId="44345B0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BFCDD" w14:textId="696DC6E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D38378" w14:textId="11EF50B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ylie,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72E69B" w14:textId="24D04DB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</w:t>
            </w:r>
          </w:p>
        </w:tc>
      </w:tr>
      <w:tr w:rsidR="18E26ECC" w:rsidRPr="00D422FE" w14:paraId="78BE49B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198A2" w14:textId="4DF68CD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hronic Tuberculosis of the Nose, Larynx, and Lung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717B1" w14:textId="674A213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F4C7B6" w14:textId="430BE64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4AF06" w14:textId="481DFED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rker, C.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3CD9C" w14:textId="168D497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</w:t>
            </w:r>
          </w:p>
        </w:tc>
      </w:tr>
      <w:tr w:rsidR="18E26ECC" w:rsidRPr="00D422FE" w14:paraId="14A4795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996F3" w14:textId="778DAE9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431995" w14:textId="4BB64A6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B07DA3" w14:textId="64B3452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D2F075" w14:textId="355B007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onela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J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114BB4" w14:textId="6CC96FE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</w:t>
            </w:r>
          </w:p>
        </w:tc>
      </w:tr>
      <w:tr w:rsidR="18E26ECC" w:rsidRPr="00D422FE" w14:paraId="7875592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941EA6" w14:textId="6DEF0A8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icroscopical Sections from a Case of Tuberculous Ulcer of the Larynx; the First suggestive of Epithelioma, the Second of Non-bacillary Tuberculosis? Lupu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1912B7" w14:textId="7937FDA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8954E" w14:textId="1A6C39E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58457" w14:textId="22E67BC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rant, J. D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4CD52" w14:textId="06E3AA6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</w:t>
            </w:r>
          </w:p>
        </w:tc>
      </w:tr>
      <w:tr w:rsidR="18E26ECC" w:rsidRPr="00D422FE" w14:paraId="05FE59D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656DC" w14:textId="0A15674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ome Observations on Tuberculosis of the Nose and Ph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218DC1" w14:textId="31EBA9F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C478F" w14:textId="1559344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stol medico-chirurgical journal (1883)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D1741" w14:textId="2BC156B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ight, A. J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3DCB0" w14:textId="3883776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 - case report</w:t>
            </w:r>
          </w:p>
        </w:tc>
      </w:tr>
      <w:tr w:rsidR="18E26ECC" w:rsidRPr="00D422FE" w14:paraId="3C900A8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6DD9F7" w14:textId="2718F7D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 Post-mortem Specimen of 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9768C" w14:textId="58DFEBC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C0727" w14:textId="2AF7627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7B6CBF" w14:textId="0F6CA59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avis, E. D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1D6366" w14:textId="1E5F690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 - case report</w:t>
            </w:r>
          </w:p>
        </w:tc>
      </w:tr>
      <w:tr w:rsidR="18E26ECC" w:rsidRPr="00D422FE" w14:paraId="59690FC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18DED5" w14:textId="4ADD0F1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hat Relation, if any, have the Faucial Tonsils to Pulmonary Tuberculosis?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0107FE" w14:textId="6C655D3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21C88" w14:textId="73E7C78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ansactions of the American Climatological Association for the year ... American Climatological Association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64E9DF" w14:textId="52CA8F9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gal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E. F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11C30" w14:textId="5049DFC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18B308F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EEAAA" w14:textId="2B2E003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Pharynx and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0AF78" w14:textId="7361309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BF6AB" w14:textId="3F8CC9F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F6B1BC" w14:textId="73AFF46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cKenzie, D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15DD5" w14:textId="6AE6C43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2F1F4DD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0C5B77" w14:textId="7FC73CF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me of the Problems of Private Sanatoria for Tuberculosis as observed during Ten Years' Experience in th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ottenger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natorium for Diseases of the Lungs and Throa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C06B73" w14:textId="372F6AD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19F3B" w14:textId="4BC9E6A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nsactions of the American Climatological and Clinical Association. </w:t>
            </w: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merican Climatological and Clinical Association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DDC30" w14:textId="66D38DA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ottenger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F. M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F1A8B" w14:textId="247DE53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66EE7CA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4331C4" w14:textId="431B122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 YEARS' SANATORIUM EXPERIENCE OF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FE7703" w14:textId="732FE1A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07BDF" w14:textId="6390510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tish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A7712" w14:textId="07EA994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omson, S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34279A" w14:textId="4B6FF3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211015D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EF5CD" w14:textId="5FC972B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6D3B50" w14:textId="1E238C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C6543B" w14:textId="32DEF56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ansactions of the American Climatological and Clinical Association. American Climatological and Clinical Association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D7070" w14:textId="570FE4A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orster, A. M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B547D" w14:textId="005AB64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57D64B2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775B8E" w14:textId="0153F02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wo Cases of Pulmonary Tuberculosis with Laryngeal Symptom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34AAA" w14:textId="4D1BF81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B3060" w14:textId="31B8B7C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91FFD" w14:textId="5D9EBF7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ranklin, P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1A1A66" w14:textId="45D3478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1806ECD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A701E9" w14:textId="4AEC50B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eatment of Laryngeal Tuberculosis in Sanatoria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75C59" w14:textId="1B0E793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DA39E" w14:textId="5490A3B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ansactions of the American Climatological and Clinical Association. American Climatological and Clinical Association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804834" w14:textId="6CC3E44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rfitt, C. D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E44879" w14:textId="27FF25A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0685119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D3C23D" w14:textId="358E5D8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6C1796" w14:textId="2821520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FA1422" w14:textId="648BB8C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1E286" w14:textId="142C0D1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nshaw, J.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5578F1" w14:textId="4257AB9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</w:t>
            </w:r>
          </w:p>
        </w:tc>
      </w:tr>
      <w:tr w:rsidR="18E26ECC" w:rsidRPr="00D422FE" w14:paraId="03A9CB3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D903C" w14:textId="26D815E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TUBERCULOSIS OF THE LARYNX: Si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tClair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omson's Repor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5A9D8" w14:textId="2DDBC2B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4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3DC8D" w14:textId="15468B3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tish medical journal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0D24FC" w14:textId="216415E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3C9C467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79604E" w14:textId="331F44C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Larynx-Its Diagnosis and Treatment: A Plea for Closer Co-operation Between the Physician and Laryngologis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2FCA1" w14:textId="53B93B2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2BF83" w14:textId="1A64C00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anadian Medical Association journal</w:t>
            </w:r>
          </w:p>
        </w:tc>
        <w:tc>
          <w:tcPr>
            <w:tcW w:w="21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474C15" w14:textId="702AE31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entecost, R. S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089D0" w14:textId="0A894C1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11172A5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E5C383" w14:textId="25B5F12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Nasal Bone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5CBA4" w14:textId="2BB418E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0957B" w14:textId="3C52EDF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6A7D4B" w14:textId="7B5D2F4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idou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C.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516A85" w14:textId="01585FD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</w:t>
            </w:r>
          </w:p>
        </w:tc>
      </w:tr>
      <w:tr w:rsidR="18E26ECC" w:rsidRPr="00D422FE" w14:paraId="427C62E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C5B35" w14:textId="373C994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Mitchell Lecture ON TUBERCULOSIS OF THE LARYNX: ITS SIGNIFICANCE TO THE PHYSICIAN: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liverd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efore the Royal College of Physicians of London, November 6th, 1924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8C0DC" w14:textId="59D9396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A75499" w14:textId="4826DD9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tish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4B992" w14:textId="71A7C4C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omson, S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4B4CD4" w14:textId="1BB0FE3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6598E46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64E2DD" w14:textId="076E872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F58136" w14:textId="64B2807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3322D" w14:textId="67A67FA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531673" w14:textId="2F4C31C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yton, T. B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BE682" w14:textId="0246BCC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</w:t>
            </w:r>
          </w:p>
        </w:tc>
      </w:tr>
      <w:tr w:rsidR="18E26ECC" w:rsidRPr="00D422FE" w14:paraId="543542E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73CB5E" w14:textId="1B4EBCC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fection of the Upper Respiratory Tract as an Etiological Factor in Pulmonary Disease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40C4D" w14:textId="4F8FBD8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E9AE5" w14:textId="695575B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anadian Medical Association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A60BE0" w14:textId="5562B27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mith, I. R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C246B" w14:textId="14BE8A8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73343685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21B518" w14:textId="20C41FA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ary Infection and Pulmonary Tuberculosis in Adults. / Om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imaerinfektion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g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ungetuberkulos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o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Voksne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D7213" w14:textId="2465236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EA9B36" w14:textId="7AB9627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Ugeskrif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eger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B4EF5" w14:textId="40A8024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eckscher, H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A944BC" w14:textId="3184755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not available</w:t>
            </w:r>
          </w:p>
        </w:tc>
      </w:tr>
      <w:tr w:rsidR="18E26ECC" w:rsidRPr="00D422FE" w14:paraId="54FD01E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A74800" w14:textId="5E5F9B4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3C40D7" w14:textId="78B8EAA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59F81F" w14:textId="16D346C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BE53C" w14:textId="0C469A5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ylie,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8CF97F" w14:textId="689B390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</w:t>
            </w:r>
          </w:p>
        </w:tc>
      </w:tr>
      <w:tr w:rsidR="18E26ECC" w:rsidRPr="00D422FE" w14:paraId="7606EEA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3FF00" w14:textId="432B160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CIDENCE OF TUBERCULOSIS OF THE TONSIL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9F08A6" w14:textId="35314B5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8FA72B" w14:textId="54E2DFC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anadian Medical Association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BB97C" w14:textId="50C826E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eaton, T. G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45D4A" w14:textId="2691860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4D0726E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585C3" w14:textId="48FE070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le Bacilli in the Gastric Contents of Tuberculous Children. A Study of 59 Case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6C2282" w14:textId="6A379C7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EE2BA" w14:textId="173CE90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erican Review of Tuberculosis </w:t>
            </w: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nd Pulmonary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2922AD" w14:textId="59243D7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ourley, Ina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2344E6" w14:textId="774444E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not available</w:t>
            </w:r>
          </w:p>
        </w:tc>
      </w:tr>
      <w:tr w:rsidR="18E26ECC" w:rsidRPr="00D422FE" w14:paraId="3D37380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E4B7D4" w14:textId="7199D6D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esent Concepts of Tuberculous Infection and Disease. Their Principles and Application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17EDFA" w14:textId="68DF0FA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5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45BA7" w14:textId="380235E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Review of Tuberculosis and Pulmonary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A2DABD" w14:textId="6760113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pie, E. L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61D385" w14:textId="6640A0F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not available</w:t>
            </w:r>
          </w:p>
        </w:tc>
      </w:tr>
      <w:tr w:rsidR="18E26ECC" w:rsidRPr="00D422FE" w14:paraId="07EB05F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A38E5C" w14:textId="77E93EA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berculosis in Some Rare Situations, Namely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nsils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Uteru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B69398" w14:textId="4922461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65F317" w14:textId="6133F7F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Indian medical gazett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AAA3DF" w14:textId="3E54F7A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rishnaswamy, K. G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91A7B" w14:textId="60B7F5C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4072ADF5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E7358" w14:textId="59EA350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Importance of Gastric Lavage for the Demonstration of Tubercle Bacilli in Adult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2EE4D6" w14:textId="4352C6B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73982E" w14:textId="03B1F66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cta Medica Scandinavic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31F186" w14:textId="76F7C4F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ullbring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A</w:t>
            </w:r>
            <w:r w:rsidR="00006D4E"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9309E7" w14:textId="2E16C35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149F81A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4C0ED5" w14:textId="2DF3860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67EB02" w14:textId="1A853C3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94A3B" w14:textId="30FECF3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93CDC" w14:textId="4B9F2A5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uggi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S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BF895" w14:textId="1D87DE5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</w:t>
            </w:r>
          </w:p>
        </w:tc>
      </w:tr>
      <w:tr w:rsidR="18E26ECC" w:rsidRPr="00D422FE" w14:paraId="4CE1F93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F36069" w14:textId="0A04314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Routine Examination for Tubercle Bacilli in Sputum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2F6EA" w14:textId="5515CBD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67DD6" w14:textId="0DCC0F5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l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68173F" w14:textId="5FBD390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unter, R.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BFC3A2" w14:textId="112739A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6EEC106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167D9" w14:textId="05AEA61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astric Contests in Tuberculous Children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BFA16" w14:textId="0064579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F50C45" w14:textId="01B11B2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Review of Tuberculosis and Pulmonary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2021B1" w14:textId="1A4B40F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loyd, C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C7B563" w14:textId="1DB1180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684F519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117287" w14:textId="379BA13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bservations on Tuberculosis of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5C7720" w14:textId="3430AE5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252109" w14:textId="715CC52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dinburgh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BCE418" w14:textId="1966A85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artin, G. Ewart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8D4F90" w14:textId="472D505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0566690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8EDF9C" w14:textId="5F994AF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iscussion on Primary Tuberculosis in Adolescents and Adult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C0D45" w14:textId="6968A50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076716" w14:textId="610F9C0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F877DB" w14:textId="540847D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ayne, G. G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9ED3D" w14:textId="41CAD69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14B9C0F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0AABFF" w14:textId="6426395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Clinical Value of Faeces Examination for Tubercle Bacilli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 the Course of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ulmonary Tuberculosis. Results of a New Method of Examination. /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Ueber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n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linisch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rt des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tuhlnachweise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on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kelbazill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m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Verlauf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ungentuberkulo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rgebnis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ine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eu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Untersuchungsverfahrens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90F4F" w14:textId="044B412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9D92C" w14:textId="7A8B042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utsch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zin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ochenschrift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6BE02D" w14:textId="6BAF4B4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olf, J. E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C0FB5" w14:textId="510DA1C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7B551BD5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70F9F8" w14:textId="3C451E7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uberculosis of the Tonsil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48146" w14:textId="32F88B7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342842" w14:textId="5F0C6B5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American journal of path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C848E" w14:textId="6ED7987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ather, L. J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DB724D" w14:textId="79BF851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 article</w:t>
            </w:r>
          </w:p>
        </w:tc>
      </w:tr>
      <w:tr w:rsidR="18E26ECC" w:rsidRPr="00D422FE" w14:paraId="7857482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CFF1D" w14:textId="7EC35F2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Detection of Tubercle Bacilli by Deep Culture in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irehner'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luid Medium. / De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chwei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kelbazill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de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iefenkultur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m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lÃ¼ssigen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Ã¤hrbod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ch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irchner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1028CC" w14:textId="3449E4A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1C69D" w14:textId="6A15AB5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Zentralblat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u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kteriologi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rasitenkund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fektionskrankheit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nd Hygie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E46D1" w14:textId="137E24C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ula, L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8E3B6" w14:textId="603889A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outcome - </w:t>
            </w:r>
            <w:del w:id="0" w:author="Helen Savage" w:date="2023-01-04T14:58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labroatroy</w:delText>
              </w:r>
            </w:del>
            <w:ins w:id="1" w:author="Helen Savage" w:date="2023-01-04T14:58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laboratory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idation</w:t>
            </w:r>
          </w:p>
        </w:tc>
      </w:tr>
      <w:tr w:rsidR="18E26ECC" w:rsidRPr="00D422FE" w14:paraId="0DD1BC1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BD442" w14:textId="18C760E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lmonary Lavage in the Diagnosis of Tuberculosis. / O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vad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ulmonar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No diagnÃ³stico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tio-patogÃ©nic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u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volutiv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e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1E84A4" w14:textId="522F486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DA530C" w14:textId="3DF4CE7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oleti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ficin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nitari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namerican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607EF7" w14:textId="086F36F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 Abreu, M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D2F93D" w14:textId="6560651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59C1CF5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CAA29D" w14:textId="030967B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le Bacilli in the Stomach Contents of Healthy, Normal Adults exposed to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BFFF19" w14:textId="0ECAA44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C897BA" w14:textId="3E0F1FD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Review of Tuberculosis and Pulmonary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0A1A57" w14:textId="5683082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mith, C. R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580F4" w14:textId="0792B62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0BD859C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D36357" w14:textId="6647742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nsillectomy for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C6504F" w14:textId="1FE4339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5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C05C31" w14:textId="1952B69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chweizer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Zeitschrif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u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kulo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Revu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uis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ivist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vizzer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ll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olosi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592F7" w14:textId="646B9C0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scher, F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D7DE99" w14:textId="044D180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3CD30FD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B6C448" w14:textId="5B79762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bout the oral tubercular primary complex and the post-primary lupoid of the gingiva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83ACAA" w14:textId="33AE226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5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59F489" w14:textId="14D82BC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chweizer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zin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ochenschrift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7136ED" w14:textId="4A42D02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ger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: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nconi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E02474" w14:textId="71B317F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37CE6BD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95808" w14:textId="2FD350D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tonsil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61650" w14:textId="63953DB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C2C563" w14:textId="18C41A0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rchives of otolaryng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26E347" w14:textId="2AAA138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ernstein, D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AD784" w14:textId="7371788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ppe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sp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B</w:t>
            </w:r>
          </w:p>
        </w:tc>
      </w:tr>
      <w:tr w:rsidR="18E26ECC" w:rsidRPr="00D422FE" w14:paraId="20AFAB2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1C556" w14:textId="79F60CD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B7FE18" w14:textId="56E73D3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76BD3C" w14:textId="32B7715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iseases of the chest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8D8357" w14:textId="6918C53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umphries, M. K., Jr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5D6A2" w14:textId="1DE483A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1E09881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9246E2" w14:textId="6F03900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uberculous ulcer of the tongue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0E892" w14:textId="373B3BE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2B56FA" w14:textId="0A1CEEB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ens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7B981" w14:textId="4CE691D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teinberg, I. R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9C54D" w14:textId="1D264CC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3A7C2D0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4B41D" w14:textId="5FA9DFC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us sinuse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89D716" w14:textId="3E8D47D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FCFB6" w14:textId="389DBB2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Medical journal of Australi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1C3C4" w14:textId="617B939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tokes, E. H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0B2C62" w14:textId="68578A7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12650B6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BC9CCD" w14:textId="01D0026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ulmonary, laryngeal, and intestinal tuberculosis and pulmonary water cys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A5E254" w14:textId="022DD07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AD3A98" w14:textId="243D5A7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acet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a de Lima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085BCED" w14:textId="5402545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086FA54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C07EC6" w14:textId="6658D09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8A3C3" w14:textId="11844F1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235C1" w14:textId="3F93DA8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anitoba medical review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ED13EF" w14:textId="421727E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1C3E960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42CC4F" w14:textId="0C5104B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mouth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4BC3B1" w14:textId="604EDEC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64BAEB" w14:textId="1733765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nnals of dentistry</w:t>
            </w:r>
          </w:p>
        </w:tc>
        <w:tc>
          <w:tcPr>
            <w:tcW w:w="21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BB4952" w14:textId="25C3F25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odsky, R. H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288DCA" w14:textId="2F88AFE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229DB16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4D566" w14:textId="41DB622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n the functional pathology of laryngeal tuberculosis; comparative clinical and histological examination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F7BBA" w14:textId="09BAF5B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E2D772" w14:textId="0E25F7E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rchiv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u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hr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s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 und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ehlkopfheilkunde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A2D087" w14:textId="711EA2E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schweiler, H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ABC9F" w14:textId="0842F45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39EE7D0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96D455" w14:textId="248C03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[Tuberculosis of the middle ear and larynx]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C33B71" w14:textId="16363E1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64D9F8" w14:textId="7871B30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rnal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o medico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C7139" w14:textId="612A258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roud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C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E9AD25" w14:textId="03C38FF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2EA4166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13C11" w14:textId="33A6B05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utaneous and laryngeal tuberculosis and Charpy method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06D1F" w14:textId="11F61DB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4943D" w14:textId="23590D1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aroc medic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130D4" w14:textId="4474AD0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epinay</w:t>
            </w:r>
            <w:proofErr w:type="spellEnd"/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894E87" w14:textId="57A86B6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ppe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sp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B</w:t>
            </w:r>
          </w:p>
        </w:tc>
      </w:tr>
      <w:tr w:rsidR="18E26ECC" w:rsidRPr="00D422FE" w14:paraId="251DE265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D7373" w14:textId="7F9B0E2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r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D4FB98" w14:textId="66A5432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30ED2" w14:textId="1E4FBE8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vist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ntal de Chil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4F7C3" w14:textId="594F05F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ouvel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ert, R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53E07" w14:textId="3D2F085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1F516E2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11907" w14:textId="10A27F2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us tonsillit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9ABD7D" w14:textId="2061DBD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CBC76" w14:textId="5BFF30C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chweizer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zin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ochenschrift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BE439" w14:textId="2E93282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aillen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J. P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1E7E1" w14:textId="513E5C5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5CCCBAC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055E7" w14:textId="4D215C9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 in infanc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739D7" w14:textId="7E6700F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5D7CE1" w14:textId="1C46F9D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oliclinic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fantil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895B9" w14:textId="50B6226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avani, E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39F88" w14:textId="786AD09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7B9CD97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FE4AEE" w14:textId="29D1C6E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oral mucosa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B18E4" w14:textId="384116C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0AF8E" w14:textId="7D1D9DA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utsch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ntist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Zeitschrift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9D0C70" w14:textId="128BD7D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hmann, W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2ABEE5" w14:textId="658145C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38654E3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5C08B3" w14:textId="77F6031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us laryngitis; a controlled stud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AA721A" w14:textId="5A77D75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8AE37" w14:textId="67A4739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review of tuberculosi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92568" w14:textId="5335565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lack, J. P. M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D63D2F" w14:textId="744A8C3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5759C229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64230B" w14:textId="6AF79A2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omments on 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C03910" w14:textId="138C3AE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714BBD" w14:textId="50864F4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'unio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al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u Canad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F6532B" w14:textId="1E48FDA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ahy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J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6BBB8" w14:textId="5AEEFF2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47F38E5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4459E3" w14:textId="06DAC22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uberculosis of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3E443" w14:textId="2B8265A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2477D" w14:textId="4164A7D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t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t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-rhino-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ologic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elgic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FC6F85" w14:textId="723B5A7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es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R.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36EE99" w14:textId="150405B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47D6BBA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8B5D6" w14:textId="03E5E6E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 tuberculosis of the nose,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harynx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tonsil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61FE0A" w14:textId="46BD144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557E2" w14:textId="0CD7AC9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actic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06C932" w14:textId="0C7F526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imenez Encina, C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68F7DB" w14:textId="56C53DD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6A3537D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218495" w14:textId="25BD0C0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tribution to the study of the so-called latent tuberculosis of the lymphatic ring of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aldeyer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4C526" w14:textId="4D97460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849F61" w14:textId="5F0536D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actic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t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-rhino-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ologic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F61844" w14:textId="5699FFE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ngraf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F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3282E" w14:textId="3DE8564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763A05B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2C78D3" w14:textId="08FDA20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ryngeal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;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bservations based on an experience of 28 years with 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BBCC0E" w14:textId="08CE23E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1E6D4B" w14:textId="25A59E9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Annals of otology, rhinology, and laryng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7B8BA0" w14:textId="4B1DF46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ooper, E. A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6987B" w14:textId="44C3B99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4CC43FA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E4512" w14:textId="70A6F91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infection of the palatine tonsil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9057C4" w14:textId="01C3B3D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B87A2F" w14:textId="33087CF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vist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spanol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tuberculosi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9B191A" w14:textId="46BAD2E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ssallo D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umber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FE310" w14:textId="0CE0908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420A42F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76573" w14:textId="1E1177A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tongue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097412" w14:textId="5AFF00E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177ED8" w14:textId="66A18AA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eman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4DED72" w14:textId="5735E29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Vergeli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H. E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63554" w14:textId="1827F37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63E4DDD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56215D" w14:textId="455275B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nsil tuberculosis in childhood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CED7ED" w14:textId="5BF0E9C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744C6" w14:textId="019773B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chweizer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zin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ochenschrift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BE5A63" w14:textId="0103705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nhidy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F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275F8E" w14:textId="5F0E8EF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uplicate</w:t>
            </w:r>
          </w:p>
        </w:tc>
      </w:tr>
      <w:tr w:rsidR="18E26ECC" w:rsidRPr="00D422FE" w14:paraId="251DE70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6B842" w14:textId="435154E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berculosis of the Tonsils in Infancy. /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nsillentuberkulo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m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indesalter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7A3C2D" w14:textId="7F584FC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31672" w14:textId="69C0C04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chweizer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zin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ochenschrift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43C93" w14:textId="217E8D5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ÃNhidy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F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922492" w14:textId="1A8E1AE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326523E9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753CEB" w14:textId="127BC8B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bercle Bacilli in Pathological Material from Patients with Miliary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: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y of 114 Cases. / La recherche du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ill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eux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ans les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e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icronodulaire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(Etude sur 114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a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9E73A" w14:textId="5AFE278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83B218" w14:textId="5F1D203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lletin et Memoires de l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ociet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al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opitaux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Pari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C192D" w14:textId="4943A10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ernard, E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169D65" w14:textId="2228445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44A12DA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6EF504" w14:textId="57C53B7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sal mucos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CB3CA" w14:textId="7A9A5C0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78A4ED" w14:textId="5C492D4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disk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in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24920A" w14:textId="57D59B4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rost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N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4E771" w14:textId="30C6715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5926C76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F5EA14" w14:textId="0EC8435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berculosis of the Nasal Mucous Membranes. /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Ã¤sslemhinnetuberkulos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2B0F3" w14:textId="148DB37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ABA49" w14:textId="709067A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disk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in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3BF4D4" w14:textId="393E653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rost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N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63CBA" w14:textId="4336026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0DDA272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36711" w14:textId="24B385F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uberculous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94735" w14:textId="755C358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C0DBAE" w14:textId="1F97CA6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rchivo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os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xicanos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D1346" w14:textId="5FF59CC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magall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ez, L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F9804A" w14:textId="1A74A5B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5DF99F1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DA3D5" w14:textId="7A36CA7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tongue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DC0D8" w14:textId="47BE23F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B0B78" w14:textId="56B9695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ntal items of interest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8FD70" w14:textId="4284D33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ergely, L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6BAE8" w14:textId="6E57F87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356218C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17FC6" w14:textId="12C997D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55C3C7" w14:textId="7DAE85A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F902FC" w14:textId="3DC8183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rchives of otolaryng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CB64F" w14:textId="6D0E1CC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ooper, E.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09DA94" w14:textId="0D8F4B7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5E584B6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03B222" w14:textId="5B3A6E9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[Tuberculosis of the larynx]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53730E" w14:textId="00FB82C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B932A2" w14:textId="30C4D43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in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irurgi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armaci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C558A2" w14:textId="7CA7F11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lund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E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FB104B" w14:textId="4F83C8F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7A8BD42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5F514" w14:textId="3C57745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[Laryngeal tuberculosis]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730181" w14:textId="7D54819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A730D4" w14:textId="02DA085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t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t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-rhino-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ologic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elgic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460812" w14:textId="09F7CBE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upont, P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E9F967" w14:textId="510BE15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379C932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FF4B5" w14:textId="4AB0846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[Statistical data on the frequency and evolution of laryngeal tuberculosis before the use of streptomycin]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E4AC0" w14:textId="65E8C30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71ED8B" w14:textId="18A8000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ournal d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ecin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Lyon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C1DD39" w14:textId="51D9192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iaget, F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9174F" w14:textId="0E0390C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43125F1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1C528" w14:textId="595C252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ilure in the Demonstration of Tubercle Bacilli in Gastric Washings. /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vik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Ã¡vising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v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kelbasiller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ventrikkelskyllevann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9B8E2" w14:textId="72686A3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34484" w14:textId="1E1AE3A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disk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in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2B4D59" w14:textId="76CABDF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ambl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K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823383" w14:textId="1B816EB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56F8A645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FA7C1" w14:textId="0137848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 Nonchromogenic Culture of an Acid-Fast Bacillus isolated from the Nasal Mucus of a Leprosy Patient; its Virulence for Laboratory Animal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B9A681" w14:textId="1B6C8E6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0892C" w14:textId="54CA4FD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ternational Journal of Lepros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B6BE03" w14:textId="3267A3C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 Souza-Araujo, H. C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D5E430" w14:textId="604AD68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72A267C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5CC052" w14:textId="1B0256B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in Childhood, as disclosed or confirmed by Cultivation of Mycobacterium tuberculosis from Gastric Conten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60C2A8" w14:textId="72C264F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225ACB" w14:textId="0FD132D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al Journal of Australi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AA715" w14:textId="76AF816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ebster, R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E4FA7" w14:textId="6F7CD31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5D4F95F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BA710" w14:textId="0E59B30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Unclassified Mycobacteria in the Gastric Contents of Healthy Personnel and of Patients of a Tuberculosis Hospital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F26947" w14:textId="3CB8B04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5793D8" w14:textId="0B8B14E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Review of Respiratory Diseas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8E3B6" w14:textId="10A7F67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twell, R. J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D4B130" w14:textId="5D150FB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2284D21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641265" w14:textId="4B43521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ulmonary tuberculosis in dog diagnosed by a positive culture of Mycobacterium tuberculosis from laryngeal swab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2FF0F5" w14:textId="7B11DF7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AC5D14" w14:textId="3181A31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Review of Respiratory Diseas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CC1DF5" w14:textId="72EEEF9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ujillo-Rojas, R.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E4BD6" w14:textId="2DC3095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270152B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2957C" w14:textId="484883D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AA8A2B" w14:textId="6CAAED9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E9991" w14:textId="2AF4018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Journal of Roentgen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EC2D7E" w14:textId="16A71DA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indell, M. M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9D271" w14:textId="1C9860A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2F880D5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E031E6" w14:textId="7348D3E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agnosis of nasopharyngeal tuberculosis by detection of tuberculostearic acid in formalin fixed, paraffin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ax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mbedded tissue biopsy specimen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33B63" w14:textId="3F44AF7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572EBB" w14:textId="594FFD4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clinical path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034D1" w14:textId="242880A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rnold, M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ADFB42" w14:textId="581A30B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10ADF53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C7D69" w14:textId="5CBCF96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 REVISITED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DF099" w14:textId="72CF595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B772FA" w14:textId="2840553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Family Physician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702FA9" w14:textId="40DB83D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iley, E. C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D8088C" w14:textId="7C30CEF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13562459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711BEC" w14:textId="2635272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n exceptional localization of upper respiratory tract tuberculosis: The tonsil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EBAA96" w14:textId="7739810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1FA9EC" w14:textId="4E3B2DB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emain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opitaux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FCF582" w14:textId="7A35160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aji, A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E65F7F" w14:textId="445A1B3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 - case report</w:t>
            </w:r>
          </w:p>
        </w:tc>
      </w:tr>
      <w:tr w:rsidR="18E26ECC" w:rsidRPr="00D422FE" w14:paraId="24AD1D4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4994E5" w14:textId="0A6CE63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isk of tuberculosis transmission in dentistr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968359" w14:textId="146B47F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E70A60" w14:textId="177C405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AOHN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B53C08" w14:textId="619B4DC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urphy, D. C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0532FB" w14:textId="5B00D19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76C5578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F93767" w14:textId="315F827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earch for Mycobacterium paratuberculosis DNA in orofacial granulomatosis and oral Crohn's disease tissue by polymerase chain reaction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E23E55" w14:textId="72E9DDB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EBD3B" w14:textId="375B475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4047CB" w14:textId="1E04CD4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iggio, M. P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DD870C" w14:textId="42FF270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pathogen</w:t>
            </w:r>
          </w:p>
        </w:tc>
      </w:tr>
      <w:tr w:rsidR="18E26ECC" w:rsidRPr="00D422FE" w14:paraId="2D04A8F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CE80E" w14:textId="7D15738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iagnosis of tuberculosis in sputum negative patients in Dar es Salaam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4A381E" w14:textId="56DF0FD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9BB57B" w14:textId="7C8E263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ast African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099F03" w14:textId="3942DBE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ris, E. A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1BDC41" w14:textId="2CF14F2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438B3C3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0900B" w14:textId="6D1A268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hanging trends in clinical manifestations of 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BD5433" w14:textId="1AF5AAF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B2D2E" w14:textId="44CA123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oscop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ADE2B" w14:textId="54FBFE7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hin, J. E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1E79A5" w14:textId="5011417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10D807F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E6B0F7" w14:textId="0C98296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FFC18" w14:textId="5A8FF23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6FDEC" w14:textId="1539AFF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Journal of Otolaryng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DED8F" w14:textId="625E269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Yench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M. W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B1CFE3" w14:textId="1CD74C9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4DCBC03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8DF17C" w14:textId="1BB4DE1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515FF3" w14:textId="400C2E2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90486" w14:textId="74D1082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ncet Infectious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8E1CD" w14:textId="50FB8FB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recick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T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08BBA" w14:textId="2A9E122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0CE891A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4B46D2" w14:textId="77006E6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 comparative study of the diagnosis of pulmonary tuberculosis using conventional tools and polymerase chain reaction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C4C580" w14:textId="77B0211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68C13" w14:textId="5FB0155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dian Journal of Tuberculosi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C123F" w14:textId="5DC5ABB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avita, Modi-Parekh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6D4590" w14:textId="7C01AC0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07AD2A8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F9505E" w14:textId="6303ED3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onsil associated with pulmonary foci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A8920" w14:textId="75EE9B6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8CAF76" w14:textId="172D4A9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dian Journal of Otolaryngology and Head &amp; Neck Surger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CB4DD7" w14:textId="035A2AF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antosh, U. P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DDE05B" w14:textId="78BD358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62699BD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42A119" w14:textId="4734EFD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aryngeal involvement in patients with active pulmonary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26E5C" w14:textId="1597DA0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09B93" w14:textId="7B4A751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uropean Archives of Oto-Rhino-Laryng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E225B8" w14:textId="352FB74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pak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M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62F531" w14:textId="295A79B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ppe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sp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B</w:t>
            </w:r>
          </w:p>
        </w:tc>
      </w:tr>
      <w:tr w:rsidR="18E26ECC" w:rsidRPr="00D422FE" w14:paraId="56A8276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5BA0D7" w14:textId="3BEF79F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s routine pathological examination required in South African children undergoing adenotonsillectomy?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AE8C03" w14:textId="7DF1221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CB5CBD" w14:textId="67AE80E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AMJ - South African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5E9CE5" w14:textId="150CBD1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ierop, A. C. van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E8C57" w14:textId="0297CFD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</w:t>
            </w:r>
            <w:r w:rsidR="00006D4E"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 article</w:t>
            </w:r>
          </w:p>
        </w:tc>
      </w:tr>
      <w:tr w:rsidR="18E26ECC" w:rsidRPr="00D422FE" w14:paraId="533D53D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FDCA7" w14:textId="74B6E0C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1D6DB9" w14:textId="72FC90C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13364C" w14:textId="7E67BCA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Otolaryngology-Head &amp; Neck Surger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7607DA" w14:textId="24BF540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herkaou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A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E6476" w14:textId="6D78C94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0EFAD01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F482C9" w14:textId="1861CE9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linical utility of a commercial LAM-ELISA assay for TB diagnosis in HIV-infected patients using urine and sputum sample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719B74" w14:textId="255C98B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E0415" w14:textId="0BB9889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lo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6A86E5" w14:textId="3B82B2B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hed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eertan</w:t>
            </w:r>
            <w:proofErr w:type="spellEnd"/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B78C2" w14:textId="1488BC3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5E19CA0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32013" w14:textId="170B0D9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F-FDG PET/CT findings of ph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B8C6F9" w14:textId="6EDE346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5D850B" w14:textId="7D2A823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nnals of Nuclear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C17407" w14:textId="200ED9F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to, K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85221" w14:textId="4277346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2" w:author="Helen Savage" w:date="2023-01-04T14:58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Backgroud</w:delText>
              </w:r>
            </w:del>
            <w:ins w:id="3" w:author="Helen Savage" w:date="2023-01-04T14:58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Background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</w:t>
            </w:r>
          </w:p>
        </w:tc>
      </w:tr>
      <w:tr w:rsidR="18E26ECC" w:rsidRPr="00D422FE" w14:paraId="0B0317B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9C4724" w14:textId="123B9CD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oral cavity: a systematic review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EEBACC" w14:textId="0F729B6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1B5892" w14:textId="63F259A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uropean Journal of Oral Scienc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429982" w14:textId="36F8A0D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akis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O. K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D01C53" w14:textId="4D2DD59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4" w:author="Helen Savage" w:date="2023-01-04T14:58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Backgroud</w:delText>
              </w:r>
            </w:del>
            <w:ins w:id="5" w:author="Helen Savage" w:date="2023-01-04T14:58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Background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</w:t>
            </w:r>
          </w:p>
        </w:tc>
      </w:tr>
      <w:tr w:rsidR="18E26ECC" w:rsidRPr="00D422FE" w14:paraId="365998C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C9A8D" w14:textId="6BBF097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TDR tuberculosis specimen bank: a resource for diagnostic test developer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1A76E" w14:textId="4A51E62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9E73BA" w14:textId="5FACC9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ternational Journal of Tuberculosis and Lung Diseas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0F392B" w14:textId="6049C28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thanson, C. M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620FC3" w14:textId="1F40C3C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6" w:author="Helen Savage" w:date="2023-01-04T14:58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Backgroud</w:delText>
              </w:r>
            </w:del>
            <w:ins w:id="7" w:author="Helen Savage" w:date="2023-01-04T14:58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Background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</w:t>
            </w:r>
          </w:p>
        </w:tc>
      </w:tr>
      <w:tr w:rsidR="18E26ECC" w:rsidRPr="00D422FE" w14:paraId="76037C9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57639" w14:textId="71571B6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sal tuberculosis--an update of current clinical and laboratory investigation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3526F9" w14:textId="27C81B1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3DA59" w14:textId="24F5E4D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Journal of laryngology and ot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98CDA" w14:textId="08B79E4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asterson, L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B58256" w14:textId="179673B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7C923179" w14:textId="77777777" w:rsidTr="00BA64D0">
        <w:trPr>
          <w:trHeight w:val="1180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1A15C1" w14:textId="276975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tection and identification of Mycobacterium tuberculosis and Mycobacterium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ovi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rom clinical species using DNA microarray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21E938" w14:textId="24BC708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642F9D" w14:textId="7D139B0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Veterinary Diagnostic Investigation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EAEF96" w14:textId="0740450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ia, K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DAABDB" w14:textId="02562D7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population</w:t>
            </w:r>
          </w:p>
        </w:tc>
      </w:tr>
      <w:tr w:rsidR="18E26ECC" w:rsidRPr="00D422FE" w14:paraId="7A33D8E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85DE9" w14:textId="319BBC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oscopic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aracteristics and diagnosis of 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4BBD5" w14:textId="3DB7E90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575B5" w14:textId="1793076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ournal of Otolaryngology </w:t>
            </w: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nd Ophthalmology of Shandong Universit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B34599" w14:textId="00146C5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u, Ping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77E98A" w14:textId="0E8D235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1619012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2373E" w14:textId="0543938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essment of th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Xper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TB/RIF assay for diagnosis of tuberculosis with gastric lavage aspirates in children in sub-Saharan Africa: a prospective descriptive stud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2AAA4D" w14:textId="62B8AD2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7E1DBA" w14:textId="2662B3E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Lancet. Infectious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A3D75C" w14:textId="5E5A9C1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tes, Matthew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DA4828" w14:textId="36F7380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59E9006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ED149" w14:textId="1255A5F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econdary laryngeal tuberculosis revisited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3569D0" w14:textId="47ED731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17BCC" w14:textId="54F13C9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ung Indi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CD70E" w14:textId="55242D4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odh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J. V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46203" w14:textId="0CDFB72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2EAB8BC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06ECC9" w14:textId="7C2FCDE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orphological aspects in tuberculosis of oral cavity our experience and a review of the literature attemp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F466D" w14:textId="493618F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CB20B0" w14:textId="52C6772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omanian Journal of Morphology and Embry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6A665" w14:textId="67E9B25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opescu, M. R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F1F505" w14:textId="587F4EA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5C71435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F92E18" w14:textId="4DCDAB1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berculous cheilitis revealing pulmonary tuberculosis. /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hÃ©ilit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eu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Ã©vÃ©lan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un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ulmonaire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C0C3F" w14:textId="0CDF406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3FE2A" w14:textId="46E77E1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n African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055A9" w14:textId="0B6C951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ch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M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51DA0" w14:textId="07A3A14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ppe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sp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B</w:t>
            </w:r>
          </w:p>
        </w:tc>
      </w:tr>
      <w:tr w:rsidR="18E26ECC" w:rsidRPr="00D422FE" w14:paraId="34765B6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F37E4E" w14:textId="7695041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us cheilitis revealing pulmonary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093C4B" w14:textId="02DF781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00F2CB" w14:textId="17ACB5F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n African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0B4510" w14:textId="5FA178F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ch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M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FC0AB" w14:textId="042E279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uplicate</w:t>
            </w:r>
          </w:p>
        </w:tc>
      </w:tr>
      <w:tr w:rsidR="18E26ECC" w:rsidRPr="00D422FE" w14:paraId="002A485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6ED120" w14:textId="70486E1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spiratory microbes present in the nasopharynx of children hospitalised with suspected pulmonary tuberculosis in Cape Town, South Africa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25F88D" w14:textId="770BCDE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BD3F7B" w14:textId="4AEB883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MC Infectious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9841C4" w14:textId="50AB5AA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ube, Felix S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996CF7" w14:textId="0B20E71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 relevant testing</w:t>
            </w:r>
          </w:p>
        </w:tc>
      </w:tr>
      <w:tr w:rsidR="18E26ECC" w:rsidRPr="00D422FE" w14:paraId="642CB3A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35A498" w14:textId="39DECB1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sal swab real-time PCR is not suitable for in vivo diagnosis of bovine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9535D6" w14:textId="573C893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C36B42" w14:textId="138583F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esquis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VeterinÃ¡ri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asileir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E8675E" w14:textId="58C0885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ayer, F. Q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03897" w14:textId="3EBA448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population</w:t>
            </w:r>
          </w:p>
        </w:tc>
      </w:tr>
      <w:tr w:rsidR="18E26ECC" w:rsidRPr="00D422FE" w14:paraId="6DFE991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222D4" w14:textId="2783137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RAL LOCALIZATION OF TUBERCULOSIS: CASE REPORT AND LITERATURE REVIEW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9F3F2" w14:textId="492B5D9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C7E67" w14:textId="3FD3802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Medical and Surgical Research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A4A87E" w14:textId="6D3C224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bih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O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83F15" w14:textId="7C2CC48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349B277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47E5C1" w14:textId="51CD5BE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formance of th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Xper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TB/RIF assay in the diagnosis of tuberculosis in formalin-fixed, paraffin-embedded tissue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BABEB" w14:textId="35EE4B5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B8DAE0" w14:textId="6178CB4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ternational journal of mycobacteri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955A4" w14:textId="4E44F11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olepol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Pascal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323B2" w14:textId="693EED4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759A1A5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6BF627" w14:textId="5872126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epertoire of bacterial species cultured from the human oral cavity and respiratory trac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DDF18C" w14:textId="192679F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4B1080" w14:textId="3BBD8FB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ture Microbi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9AEC3" w14:textId="756A2F2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onkou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M. D. M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BD55ED" w14:textId="2EF65A6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313BB0E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A8E497" w14:textId="03253A2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eneXpert MTB/RIF Outperforms Mycobacterial Culture in Detecting Mycobacterium tuberculosis from Salivary Sputum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3B732" w14:textId="5D16470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0DA8B" w14:textId="4648B34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ioMed Research Internatio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1EFAF2" w14:textId="39AB71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i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in</w:t>
            </w:r>
            <w:proofErr w:type="spellEnd"/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02E270" w14:textId="331F118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70FD026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9E5E9B" w14:textId="0AE371A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tection of Mycobacterium tuberculosis purified ESAT-6 (Rv3875) by magnetic bead-coupled gold nanoparticle-based immuno-PCR assa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EB98C" w14:textId="6AE5ABA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A914FB" w14:textId="4ABFE90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ternational Journal of Nano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DF60B" w14:textId="013FC99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ingh, N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25FA8E" w14:textId="16B745C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 - lab validation</w:t>
            </w:r>
          </w:p>
        </w:tc>
      </w:tr>
      <w:tr w:rsidR="18E26ECC" w:rsidRPr="00D422FE" w14:paraId="4272680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885EC" w14:textId="730BD7F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ryngeal tuberculosis diagnosed in a pathological laboratory in Senegal (2011-2015). / L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Ã©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iagnostiquÃ©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ans un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boratoir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'anatomi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thologiqu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u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Ã©nÃ©gal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11-2015)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8E6C9" w14:textId="612579D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4E1704" w14:textId="72854A3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lletin de l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ociÃ©tÃ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© d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thologi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xotique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608419" w14:textId="0725ED9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iam, I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4CC63A" w14:textId="4F7022B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4E8AE0F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6FC757" w14:textId="090727C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olecular Detection of Mycobacterium tuberculosis from Stools in Young Children by Use of a Novel Centrifugation-Free Processing Method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D2174C" w14:textId="04CD169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097783" w14:textId="329CC6D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clinical microbi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595297" w14:textId="5519839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alters, Elisabetta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5003C9" w14:textId="0C5352D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03C95F1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A9C0E3" w14:textId="75FD188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uidance for Studies Evaluating the Accuracy of Biomarker-Based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nsputum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sts to Diagnose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BC9BF" w14:textId="0603A70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2E0749" w14:textId="5F22BC1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Journal of infectious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FA978" w14:textId="4EDB12B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rain, Paul K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C8C0B" w14:textId="2E6F832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8" w:author="Helen Savage" w:date="2023-01-04T14:58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Backgroud</w:delText>
              </w:r>
            </w:del>
            <w:ins w:id="9" w:author="Helen Savage" w:date="2023-01-04T14:58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Background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</w:t>
            </w:r>
          </w:p>
        </w:tc>
      </w:tr>
      <w:tr w:rsidR="18E26ECC" w:rsidRPr="00D422FE" w14:paraId="52CDA13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222F7" w14:textId="5788410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ipoarabinomannan in sputum to detect bacterial load and treatment response in patients with pulmonary tuberculosis: Analytic validation and evaluation in two cohort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E3955F" w14:textId="338461E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DA8243" w14:textId="4CA13DB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Lo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464A07" w14:textId="456A9FA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awasaki, Masanori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C7171" w14:textId="0B59989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168DA68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54A5E" w14:textId="53E2E0F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in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Xper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TB/RIF for the diagnosis of childhood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839279" w14:textId="701DB5A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38BE2" w14:textId="6FA2598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ternational Journal of Infectious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7B004" w14:textId="267B659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opez, A. L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5ECD1E" w14:textId="13BC437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71F77C6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71119" w14:textId="49D05FB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iquid mycobacterial culture outcomes after different sputum collection techniques before and during treatmen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DFCE3B" w14:textId="21809FD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EE65D" w14:textId="10DD0CE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(Edinburgh, Scotland)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C4211" w14:textId="66F62EB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ourens, Madeleine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F6519" w14:textId="7E091EB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ample type</w:t>
            </w:r>
          </w:p>
        </w:tc>
      </w:tr>
      <w:tr w:rsidR="18E26ECC" w:rsidRPr="00D422FE" w14:paraId="4EE11E5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5F908" w14:textId="112F62B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evalence of oral lesions in tuberculosis: a cross sectional stud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7028B" w14:textId="2B8AC66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EFC93E" w14:textId="0053217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Family Medicine and Primary Car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1300CB" w14:textId="664035A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urnendu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Rout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2E2D4D" w14:textId="198A2CF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65FA18B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D137A" w14:textId="47BDE62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ample adequacy controls for infectious disease diagnosis by oral swabbing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2DF573" w14:textId="02F0111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AC753" w14:textId="7439D3E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lo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9CF211" w14:textId="085EDC2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viaen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Meagan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95507" w14:textId="69C1007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 - lab validation</w:t>
            </w:r>
          </w:p>
        </w:tc>
      </w:tr>
      <w:tr w:rsidR="18E26ECC" w:rsidRPr="00D422FE" w14:paraId="5BEB1EE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B5417B" w14:textId="3A2D67E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nsillar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807D8D" w14:textId="1105A6E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5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634D8A" w14:textId="1B94BA4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icher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o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erapeutico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904140" w14:textId="3A30855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amuy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D. J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0DFFC4" w14:textId="25869C3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7F81A08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9B3AB1" w14:textId="7C0D1DE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[Examination of stomach contents and laryngeal mucus in adult tubercular patients]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AFB46" w14:textId="33C8081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5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1C641" w14:textId="157BE18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blemy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kulez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2887AC" w14:textId="78A768D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lebanov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A. A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E7E24F" w14:textId="552B567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2BCC5E1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939A64" w14:textId="61B2E54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0B036" w14:textId="1F76222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209C4" w14:textId="379E0D3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rchives of otolaryng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5521A" w14:textId="009A2DC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uerbach, O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76917" w14:textId="05D12DF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10" w:author="Helen Savage" w:date="2023-01-04T14:58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Backgroud</w:delText>
              </w:r>
            </w:del>
            <w:ins w:id="11" w:author="Helen Savage" w:date="2023-01-04T14:58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Background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</w:t>
            </w:r>
          </w:p>
        </w:tc>
      </w:tr>
      <w:tr w:rsidR="18E26ECC" w:rsidRPr="00D422FE" w14:paraId="2C1278F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9FEF7" w14:textId="4B72DD1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nsils and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12A8D" w14:textId="139B95A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A6C216" w14:textId="0CC6C33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ecin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hygie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424AA" w14:textId="04CE766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Vetter, H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8C81A4" w14:textId="47FFDA3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7A4B56F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535D8A" w14:textId="0856ABD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ubcutaneous gum tuberculosis and pulmonary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6ED7FF" w14:textId="4A6B513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0648E" w14:textId="7918732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oumon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33941" w14:textId="1DF0C8C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lord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M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AB704" w14:textId="3717914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4D95FE3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3BDCDE" w14:textId="3B10D75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nsils and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FADB30" w14:textId="0DD1C6C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86F1E0" w14:textId="28E6DF6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chweizer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zin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ochenschrift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F588A" w14:textId="1A86F32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Vetter, H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16FC1" w14:textId="1F0367E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2277282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2DCCA9" w14:textId="2A0A4D7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bout the development of tonsi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203A00" w14:textId="476EAB6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098E9D" w14:textId="469A16B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chweizer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Zeitschrif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ur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thologi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nd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kteriologi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Revu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uiss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thologi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d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teriologie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2EE3C" w14:textId="2B16F75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egeli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C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594908" w14:textId="246016F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31DB5DB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6D1F2" w14:textId="028BC1A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stological research on the participation of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nsillary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ymphatic tissue in the tubercular proces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EA8EC" w14:textId="7D82631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FFC110" w14:textId="00B042D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nnal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ll'Istitut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"Carlo Forlanini"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D90E5" w14:textId="7278CEF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olantuon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P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6DAEE0" w14:textId="7864DCA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628CC3E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EDB252" w14:textId="242D257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omography of larynx in disseminated pulmonary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E11D6" w14:textId="547B3A7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381748" w14:textId="57A4BD0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iseases of the chest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4F550A" w14:textId="726A4F7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spinoza Galarza, M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97249" w14:textId="323C656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49B0573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CD591" w14:textId="08373F1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ypopharyngeal (Laryngeal) Swabbing for the Cultural Diagnosis of Pulmonary Tuberculosis. A Statement of the Laboratory Subcommittee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98D1A" w14:textId="3A688D5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23E5B" w14:textId="480EEB6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Review of Tuberculosis and Pulmonary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FC5E1" w14:textId="25E00E5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J.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'He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BF944" w14:textId="13D7B333" w:rsidR="6A8FEAF6" w:rsidRPr="00D422FE" w:rsidRDefault="6A8FE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nd</w:t>
            </w:r>
            <w:r w:rsidR="18E26ECC"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</w:t>
            </w:r>
          </w:p>
        </w:tc>
      </w:tr>
      <w:tr w:rsidR="18E26ECC" w:rsidRPr="00D422FE" w14:paraId="3A27C22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55C0F0" w14:textId="5FD30A9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atarrhal Affections of the Nasal Passages as a Cause of Pulmonary Phthisis, with Special Reference to the Question of Heredit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7481F5" w14:textId="2B30CAD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8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CC851" w14:textId="77ABB2A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ansactions of the ... Annual Meeting of the American Climatological Association. American Climatological Association. Annual Meeting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E2D24C" w14:textId="7DB2E73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arvis, W. C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B61A8" w14:textId="6D079DD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3CB4A39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5A2A03" w14:textId="24557D5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Tonsil in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49EF7D" w14:textId="28A02DE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898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858571" w14:textId="2981427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Hospital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8C787B2" w14:textId="7110183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test type</w:t>
            </w:r>
          </w:p>
        </w:tc>
      </w:tr>
      <w:tr w:rsidR="18E26ECC" w:rsidRPr="00D422FE" w14:paraId="0522E40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1E36F0" w14:textId="24E27F8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Recognition of Early Changes in the Larynx in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2EF71" w14:textId="2698BC5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1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A1692E" w14:textId="06CFA30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ansactions of the American Climatological Association for the year ... American Climatological Association</w:t>
            </w:r>
          </w:p>
        </w:tc>
        <w:tc>
          <w:tcPr>
            <w:tcW w:w="21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4466C" w14:textId="106AE98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asselberry, W. E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A75A42" w14:textId="36CC43E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test type</w:t>
            </w:r>
          </w:p>
        </w:tc>
      </w:tr>
      <w:tr w:rsidR="18E26ECC" w:rsidRPr="00D422FE" w14:paraId="60F79AB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2E003B" w14:textId="401BB1A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Lesion associated with Apparent Miliary Tuberculosis of the Lung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2A1988" w14:textId="74DBD54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5F5055" w14:textId="185B2F1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ceedings of the Royal Society of Medici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B8677" w14:textId="3F3B611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owarth, W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86623D" w14:textId="703DBFF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 - case report</w:t>
            </w:r>
          </w:p>
        </w:tc>
      </w:tr>
      <w:tr w:rsidR="18E26ECC" w:rsidRPr="00D422FE" w14:paraId="040B89C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9A14A7" w14:textId="3060C35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4B6406" w14:textId="54DB189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19C82C" w14:textId="1E82203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tish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D159E8" w14:textId="35081F7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owarth, W. G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C5DB9" w14:textId="0C3BB36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12" w:author="Helen Savage" w:date="2023-01-04T14:58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Backgroud</w:delText>
              </w:r>
            </w:del>
            <w:ins w:id="13" w:author="Helen Savage" w:date="2023-01-04T14:58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Background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</w:t>
            </w:r>
          </w:p>
        </w:tc>
      </w:tr>
      <w:tr w:rsidR="18E26ECC" w:rsidRPr="00D422FE" w14:paraId="00FED7C9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6AE961" w14:textId="04115CA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OF THE LARYNX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E7D2D" w14:textId="6797E44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2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3F10A" w14:textId="0CF2A14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tish medical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EF5C8" w14:textId="2E0BC88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omson, S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D4781" w14:textId="5C6BB5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14" w:author="Helen Savage" w:date="2023-01-04T14:58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Backgroud</w:delText>
              </w:r>
            </w:del>
            <w:ins w:id="15" w:author="Helen Savage" w:date="2023-01-04T14:58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Background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</w:t>
            </w:r>
          </w:p>
        </w:tc>
      </w:tr>
      <w:tr w:rsidR="18E26ECC" w:rsidRPr="00D422FE" w14:paraId="44AB298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68E200" w14:textId="68F47A1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Diagnostic Value of Direct and Cultural Examination of Laryngeal Secretion in Tuberculosis. /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mportanz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iagnostic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ll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icerc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acilli di Koch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ant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'esam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irett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ultural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l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ecret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elevat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inge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1BB7D" w14:textId="36C2FCA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45024" w14:textId="63EE1CD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ivist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tologi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linic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ll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A040A" w14:textId="1FA8006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ernabo-Silorat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A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92F32A" w14:textId="1AEF0F0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11A006A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D40E6" w14:textId="6C9BEDB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egative Sputum and Pulmonary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A2D77" w14:textId="0B1D5A0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57CD70" w14:textId="3EB240B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l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DC5C8" w14:textId="1AABF5E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avies, G. I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058CD5" w14:textId="17F0EC3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tudy design </w:t>
            </w:r>
          </w:p>
        </w:tc>
      </w:tr>
      <w:tr w:rsidR="18E26ECC" w:rsidRPr="00D422FE" w14:paraId="29DB80F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A67305" w14:textId="337AFC6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Value of Exact Sputum Examination (Laryngeal Swab Culture) in the Diagnosis and Management of Pulmonary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DF7E19" w14:textId="4FEDCBF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9BF5B" w14:textId="47F27A5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l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8A3F0" w14:textId="0B24CEE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unro-Ashman, D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4D155B" w14:textId="46CA9FC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 - case report</w:t>
            </w:r>
          </w:p>
        </w:tc>
      </w:tr>
      <w:tr w:rsidR="18E26ECC" w:rsidRPr="00D422FE" w14:paraId="7EF1EC8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C73E4" w14:textId="14A4EE4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incidence,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eatment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prognosis of tuberculous laryngitis in pulmonary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652DA8" w14:textId="4015EA8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860874" w14:textId="2F2BA86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Medical pres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0F3F2" w14:textId="3BD3DC6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mbert, V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782AE" w14:textId="482B5B2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785ED65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1383B" w14:textId="04B79E2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lationship between pulmonary tuberculosis and tonsil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FB48D8" w14:textId="65E740E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7D635E" w14:textId="25BC3F8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inerva medic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904E52" w14:textId="48CDABE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uricell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P. J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4135C1" w14:textId="0301B48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44BF428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CD672" w14:textId="6B111C7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tribution to the study of so-called latent tuberculosis of th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aldeyer'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ymph ring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E46570" w14:textId="58D52AA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910CB2" w14:textId="1E90884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chweizer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zinisch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ochenschrift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F5559" w14:textId="5F4F0A3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ngraf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F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F01EB0" w14:textId="5C74DF1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7213A69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C2668E" w14:textId="4F81C58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berculous laryngitis and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ache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ronchit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599123" w14:textId="15A9438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B8E175" w14:textId="55495D1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Annals of otology, rhinology, and laryng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C89649" w14:textId="498F969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'Keefe, J. J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6CCAD9" w14:textId="4098DDF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0D58287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780650" w14:textId="6BF2FEA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ervical lymph node tuberculosis and the tonsil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073B9" w14:textId="74F6BB9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DCA43" w14:textId="6BCAE6F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t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athologic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icrobiologic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andinavic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D30FD1" w14:textId="35BBCB3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entt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M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8312F" w14:textId="79595AC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16" w:author="Helen Savage" w:date="2023-01-04T14:57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Backgroud</w:delText>
              </w:r>
            </w:del>
            <w:ins w:id="17" w:author="Helen Savage" w:date="2023-01-04T14:57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Background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</w:t>
            </w:r>
          </w:p>
        </w:tc>
      </w:tr>
      <w:tr w:rsidR="18E26ECC" w:rsidRPr="00D422FE" w14:paraId="4F177C6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BCB84" w14:textId="50AB4BE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nsillar swab culture in lung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9E2661" w14:textId="49AAF74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FCA79B" w14:textId="3153A91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t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e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andinavic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FF6C03" w14:textId="1E2353E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dler, H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599EB" w14:textId="3E7121C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744A486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E3D70" w14:textId="4B31C2D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[Role of the nasopharynx complex in primary tuberculosis]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CDFB65" w14:textId="452007E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12CAC2" w14:textId="1E73C39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vue de l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e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7156FA" w14:textId="4C57B8A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ouv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P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15CEB2" w14:textId="64216C5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353D1F1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90DB3C" w14:textId="2177867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[Comparative bacteriologic research on secretion withdrawn from the larynx in pulmonary tuberculosis]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200318" w14:textId="381762A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BE4493" w14:textId="7224263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rchivi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talian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tologi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inologi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ingologi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D6E37B" w14:textId="6FE5BA7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dogli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F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5F2CE" w14:textId="6BAB006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621A2E4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23F3CA" w14:textId="4647F55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n investigation of the occurrence of fungi in 250 laryngeal swabs from tuberculous patient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701FFD" w14:textId="7869000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07900" w14:textId="0E745E5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ta Path. et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icrob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. Scandinavic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45F01" w14:textId="68FE355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iersol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S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92937D" w14:textId="5925B4F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686D647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CF092F" w14:textId="701ECF0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rect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rachal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vage for Rapid Recovery of Mycobacterium tuberculosis from the Respiratory Trac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D7A82" w14:textId="591960C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B8172" w14:textId="6867C6F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it. J. Tuberculosi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C84AA" w14:textId="1DAB82D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nes, J. S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53F9A" w14:textId="289E784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6884C2C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A4F28" w14:textId="6AA100C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Laryngeal Swab Method of diagnosing Pulmonary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61168" w14:textId="10DA4B1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E6215A" w14:textId="590DFD9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onthly Bull. Ministry of Health &amp; Pub. Health Lab. Service (directed by Med. Res. Council)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1B84E" w14:textId="5250605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omas, C. H. H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D2271A" w14:textId="7DAAA86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test type</w:t>
            </w:r>
          </w:p>
        </w:tc>
      </w:tr>
      <w:tr w:rsidR="18E26ECC" w:rsidRPr="00D422FE" w14:paraId="4F88B89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BF75A" w14:textId="2D60D3C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olation of mycobacteria from tonsils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so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haryngeal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ecretions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lymph nodes in East Anglia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5977C" w14:textId="77EBFC8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7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7FE7E5" w14:textId="57D35F3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l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13FAD" w14:textId="5C5323A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tewart C, J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3D4B9F" w14:textId="736BC18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pidemiological study</w:t>
            </w:r>
          </w:p>
        </w:tc>
      </w:tr>
      <w:tr w:rsidR="18E26ECC" w:rsidRPr="00D422FE" w14:paraId="5C4F7EF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7AA49F" w14:textId="65E180A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ensitivity and specificity of PCR for detection of Mycobacterium tuberculosis: a blind comparison study among seven laboratorie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1A9B65" w14:textId="389AFD6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5E404F" w14:textId="6DF7812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clinical microbi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468667" w14:textId="7C8A85D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oordhoek, G. T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D83335" w14:textId="5C7F8BE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 - lab validation</w:t>
            </w:r>
          </w:p>
        </w:tc>
      </w:tr>
      <w:tr w:rsidR="18E26ECC" w:rsidRPr="00D422FE" w14:paraId="1D6CEE1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79A14" w14:textId="5A446CF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dentification of novel tuberculosis diagnostic biomarkers in plasma and saliva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A104E5" w14:textId="7F75418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EA78E" w14:textId="22661ED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uropean Respiratory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47E9C" w14:textId="693E803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acobs, R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B311F0" w14:textId="171E3B3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test type biomarkers</w:t>
            </w:r>
          </w:p>
        </w:tc>
      </w:tr>
      <w:tr w:rsidR="18E26ECC" w:rsidRPr="00D422FE" w14:paraId="68FBA45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23112" w14:textId="24021D4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uitability of saliva for Tuberculosis diagnosis: comparing with serum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0CB2E8" w14:textId="1431BE5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BE7D85" w14:textId="265363C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MC Infectious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9A6D0" w14:textId="1DC8E36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amugang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nn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itah</w:t>
            </w:r>
            <w:proofErr w:type="spellEnd"/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E2F02C" w14:textId="3A63C89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 - lab validation</w:t>
            </w:r>
          </w:p>
        </w:tc>
      </w:tr>
      <w:tr w:rsidR="18E26ECC" w:rsidRPr="00D422FE" w14:paraId="4487366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DA34B" w14:textId="13002D7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n optimised saliva collection method to produce high-yield, high-quality RNA for translational research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43B7F5" w14:textId="6B6A72E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3AEF59" w14:textId="5CC725A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lo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B966C7" w14:textId="3EC85C6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ullivan, R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BF3A0D" w14:textId="59D4884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</w:t>
            </w:r>
          </w:p>
        </w:tc>
      </w:tr>
      <w:tr w:rsidR="18E26ECC" w:rsidRPr="00D422FE" w14:paraId="729A57B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B454F0" w14:textId="0BD5D83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ary tuberculosis cutis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rificialis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; a different face of the same coin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24407" w14:textId="21F38B8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053959" w14:textId="7F4DA4C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dcases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03440" w14:textId="278CC20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i, G. A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55E98" w14:textId="46C7CFF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3ADEB61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079956" w14:textId="1DDE228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ext-Generation Digital Biomarkers for Tuberculosis and Antibiotic Stewardship: Perspective on Novel Molecular Digital Biomarkers in Sweat, Saliva, and Exhaled Breath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6CC68D" w14:textId="1039BA6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003DB0" w14:textId="191624F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medical Internet research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D2389" w14:textId="5DFCDA7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asier, Noe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3B864" w14:textId="44BDBD9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iomarker study - wrong test not micro</w:t>
            </w:r>
          </w:p>
        </w:tc>
      </w:tr>
      <w:tr w:rsidR="18E26ECC" w:rsidRPr="00D422FE" w14:paraId="45DE2E1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0D7E41" w14:textId="498D66D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imary tonsillar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E9B6FE" w14:textId="04CA7F5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3FB292" w14:textId="404FFFF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limik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ergisi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6C791" w14:textId="4854EE9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aÅŸl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S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3BB839" w14:textId="7571F04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065481F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DABB4" w14:textId="32D7F6C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 in the head and neck: changing trends and age-related pattern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BADA1" w14:textId="5EB3442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13046" w14:textId="27CDE8A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oscop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7DA484" w14:textId="7D5263B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Gehrk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T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87DF08" w14:textId="14614E5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1AB818B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F50F14" w14:textId="0FADC86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New developments in tuberculosis diagnosis and treatmen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8931A7" w14:textId="238031B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201BC" w14:textId="634B319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eath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0D9496" w14:textId="5CC807D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il, C. M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2622CD" w14:textId="2029FF9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review</w:t>
            </w:r>
          </w:p>
        </w:tc>
      </w:tr>
      <w:tr w:rsidR="18E26ECC" w:rsidRPr="00D422FE" w14:paraId="75CB28D2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95377A" w14:textId="64213F1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ro-facial tuberculosis - Is it still an enigmatic entity?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41B4E7" w14:textId="4AA2D3A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CD4114" w14:textId="7AA3DA0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dian Journal of Pathology and Microbi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6FCF5" w14:textId="00E0E0E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upta, L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29C0FE" w14:textId="06171DB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25F39A95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71BFF" w14:textId="1D749F9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rare association of tonsillar tuberculosis and lichen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crofulosorum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BFFD38" w14:textId="50A21CB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E67FF0" w14:textId="02F0FAC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gyptian Journal of Otolaryng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349B66" w14:textId="4E1FC63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ari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D71675" w14:textId="14BA41B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4678FF2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785A45" w14:textId="4712654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ysphagia as the Presenting Symptom of Larynge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0EE683" w14:textId="2E4E7F7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709171" w14:textId="590BF3B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ureus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8AAF87" w14:textId="3403375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andah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E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69E87" w14:textId="18B4CA7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06B408CB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BA915" w14:textId="22EE7EF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Host-Based Biomarkers in Saliva for the Diagnosis of Pulmonary Tuberculosis in Children: A Mini-Review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72366" w14:textId="03CD699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A6C751" w14:textId="1BCB080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ontiers in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A481BF" w14:textId="6AA2FA4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Khambat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N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D9F1AE" w14:textId="4942D0B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iomarker study - wrong test not micro</w:t>
            </w:r>
          </w:p>
        </w:tc>
      </w:tr>
      <w:tr w:rsidR="18E26ECC" w:rsidRPr="00D422FE" w14:paraId="477B4F0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B1C94" w14:textId="6E4B09A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 narrative review of exploring potential salivary biomarkers in respiratory diseases: still on its wa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4F6A2" w14:textId="280E7E8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8F5B6" w14:textId="2264141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Thoracic Diseas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6C150" w14:textId="0969434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, C. X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55CB6D" w14:textId="616AE02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iomarker study - wrong test not micro</w:t>
            </w:r>
          </w:p>
        </w:tc>
      </w:tr>
      <w:tr w:rsidR="18E26ECC" w:rsidRPr="00D422FE" w14:paraId="53D1C624" w14:textId="77777777" w:rsidTr="00BA64D0">
        <w:trPr>
          <w:trHeight w:val="285"/>
        </w:trPr>
        <w:tc>
          <w:tcPr>
            <w:tcW w:w="61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CC680" w14:textId="206FFC7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rvical Tuberculosis Combined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ith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pillary Thyroid Carcinoma With Lateral Neck Metastasis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12B78D3" w14:textId="134EBAF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nt-Ear Nose &amp; Throat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F9AFB" w14:textId="2647A6F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n, H. Y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64975" w14:textId="6879BD1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53E7788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CBFD3" w14:textId="6082A88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he history of tuberculosis of the larynx</w:t>
            </w:r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9546E" w14:textId="5BA0789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4F1EA0" w14:textId="7A71B64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o-Rhino-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tologie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910BB" w14:textId="70C591A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uckhaup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H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7ED454" w14:textId="65FA23A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review</w:t>
            </w:r>
          </w:p>
        </w:tc>
      </w:tr>
      <w:tr w:rsidR="18E26ECC" w:rsidRPr="00D422FE" w14:paraId="03C6C20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4FCA6A" w14:textId="27410BF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uspected IgG4-related disease of the submandibular salivary gland and periorbital soft tissue in a man with latent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551647" w14:textId="66D1438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7C4F6" w14:textId="7EF21FA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mj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se Report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1BE922" w14:textId="25DCD18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cGreal-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ellone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0ED232" w14:textId="16D0B03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4FF7C43E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9B0BE6" w14:textId="4AA2FEA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ary tonsillar tuberculosis in 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ediatric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tient case report and literature review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976AB" w14:textId="764CC9F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5CE5A" w14:textId="5E22AD2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ine (Baltimore)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72CAC" w14:textId="235E2D2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ois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. M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1F3621" w14:textId="049BBC1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3EADC5B9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8664EA" w14:textId="311667C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dentification of novel salivary candidate protein biomarkers for tuberculosis diagnosis: a preliminary biomarker discovery stud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2DD9AE" w14:textId="5B11051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E85D8" w14:textId="65BF216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FF427" w14:textId="6EF75BE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utavhatsind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H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D4021" w14:textId="049E7F1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iomarker study - wrong test not micro</w:t>
            </w:r>
          </w:p>
        </w:tc>
      </w:tr>
      <w:tr w:rsidR="18E26ECC" w:rsidRPr="00D422FE" w14:paraId="227E0EA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102F2" w14:textId="08CE632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termining the prevalence of rifampicin resistant tuberculosis in a tertiary care centre of north India by using rapid culture method and gen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Xpert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F82C4" w14:textId="06714FF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79C161" w14:textId="1F27260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Pure and Applied Microbi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D38491" w14:textId="228E91B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okhriyal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B. C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B85700" w14:textId="5F2718D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rong sample type - not upper </w:t>
            </w:r>
            <w:del w:id="18" w:author="Helen Savage" w:date="2023-01-04T14:57:00Z">
              <w:r w:rsidRPr="00D422FE" w:rsidDel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resiratory</w:delText>
              </w:r>
            </w:del>
            <w:ins w:id="19" w:author="Helen Savage" w:date="2023-01-04T14:57:00Z">
              <w:r w:rsidR="004B78FD" w:rsidRPr="00D422FE">
                <w:rPr>
                  <w:rFonts w:ascii="Times New Roman" w:eastAsia="Calibri" w:hAnsi="Times New Roman" w:cs="Times New Roman"/>
                  <w:sz w:val="24"/>
                  <w:szCs w:val="24"/>
                </w:rPr>
                <w:t>respiratory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act</w:t>
            </w:r>
          </w:p>
        </w:tc>
      </w:tr>
      <w:tr w:rsidR="18E26ECC" w:rsidRPr="00D422FE" w14:paraId="40C580B8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77A68" w14:textId="0E4BED8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tuberculosis: a neglected diagn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23E582" w14:textId="200696D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B21B3A" w14:textId="711EE92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mj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se Report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3124C9" w14:textId="5279658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j, R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95338E" w14:textId="19139F2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135289E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8371E" w14:textId="409C004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ingual primary tuberculosis mimicking malignancy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F55EC" w14:textId="2A227DE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15DE3" w14:textId="2B819E9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nnals of Medicine and Surger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41EA92" w14:textId="16381D5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azem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B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B2F5C" w14:textId="2F0A896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2BAA07F1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706A3" w14:textId="75805BA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imary tuberculosis of the pyriform sinus: A case report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E8181B" w14:textId="2FDA525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84036F" w14:textId="7005CDA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nnals of Medicine and Surger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3BD4D" w14:textId="01CB83A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ouihm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FD5A6D" w14:textId="7D59544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3E44FA0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28104E" w14:textId="304E109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 Analysis of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Xpert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st for Diagnosing Maxillofacial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611565" w14:textId="1A125BF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F587BA" w14:textId="1AED7EE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Maxillofacial &amp; Oral Surger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71FA0" w14:textId="7785813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ipathi, R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FB875A" w14:textId="0E710DD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 - diagnosing URT TB</w:t>
            </w:r>
          </w:p>
        </w:tc>
      </w:tr>
      <w:tr w:rsidR="18E26ECC" w:rsidRPr="00D422FE" w14:paraId="0C90A633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14D5D2" w14:textId="1061920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 look inside: oral sampling for detection of non-oral infectious disease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5825E" w14:textId="1EFD5C4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36992" w14:textId="12B4F2E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Journal of Clinical Microbi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0FB45E" w14:textId="7AB8E16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Valinetz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E. D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13FC46" w14:textId="6DDD5B9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review</w:t>
            </w:r>
          </w:p>
        </w:tc>
      </w:tr>
      <w:tr w:rsidR="18E26ECC" w:rsidRPr="00D422FE" w14:paraId="05571D6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2BC9FF" w14:textId="22E0AAE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ife-Threatening Stridor due to Laryngeal Tuberculosis in the COVID-19 Era: Report of a Case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06B2B" w14:textId="0A4C69F1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E20030" w14:textId="77213E8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Ent-Ear Nose &amp; Throat Journal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6978E5" w14:textId="21AB4C2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Valjarevic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.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BE72B" w14:textId="1CC262E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69C6FAC0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CFB43" w14:textId="165918E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wo cases of tuberculous retropharyngeal abscess in adult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0F583" w14:textId="52E5804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2C646" w14:textId="7A8B680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Journal of international medical research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16B4F9" w14:textId="4394A4F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Xu,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Xiaofeng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95DFAC" w14:textId="7E9D66A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2E8B6C8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67FFB1" w14:textId="275342B2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se Report: Lingual Tuberculosis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veaed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y a Cold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bcess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86077" w14:textId="6932839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A9B89" w14:textId="0E1091D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ndian Journal of Otolaryngology and Head &amp; Neck Surger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C9CFD" w14:textId="3889982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Younes, H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8E30B3" w14:textId="65314610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type - case report</w:t>
            </w:r>
          </w:p>
        </w:tc>
      </w:tr>
      <w:tr w:rsidR="18E26ECC" w:rsidRPr="00D422FE" w14:paraId="513FBA2D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D4DE7" w14:textId="719F85D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ryngeal and voice disorders in patients with pulmonary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7EC15" w14:textId="6BBBA11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6A9796" w14:textId="591A138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Iranian Journal of Otorhinolaryngology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2E88B" w14:textId="119F1D1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Youssef, G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C97AB" w14:textId="2FE3624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 - diagnosing URT TB</w:t>
            </w:r>
          </w:p>
        </w:tc>
      </w:tr>
      <w:tr w:rsidR="18E26ECC" w:rsidRPr="00D422FE" w14:paraId="6D495526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C9429" w14:textId="655D8BD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participation of tonsils in childhood tuberculosi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18789F" w14:textId="77BBEC9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DA4D8E" w14:textId="2F0EFB04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vist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hilen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ediatri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0E000" w14:textId="202C883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na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Cereced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J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E6C9FA" w14:textId="5D65868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Full text unavailable</w:t>
            </w:r>
          </w:p>
        </w:tc>
      </w:tr>
      <w:tr w:rsidR="18E26ECC" w:rsidRPr="00D422FE" w14:paraId="1F5A0247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D5DEA7" w14:textId="20F496A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 Note on the Laryngeal Mirror Test for the Detection of Tubercle Bacilli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0CFD01" w14:textId="13621E38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36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9FE4C5" w14:textId="7B870C07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le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63A93A" w14:textId="5FE0B29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ood, W. B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F2F182" w14:textId="2FA8B96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study design - case report</w:t>
            </w:r>
          </w:p>
        </w:tc>
      </w:tr>
      <w:tr w:rsidR="18E26ECC" w:rsidRPr="00D422FE" w14:paraId="4ECCFA7A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FFAC33" w14:textId="0B36B3A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uberculosis, of Tonsils: Its Relation in Children with Tubercle Bacilli in Gastric Contents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9FE0F" w14:textId="1C1B6B1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1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FA492" w14:textId="74E2C16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merican Review of Tuberculosis and Pulmonary Diseases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AEC50C" w14:textId="0CF5E9F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osencrantz, E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F8FEB" w14:textId="5CEC1F95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test type histology</w:t>
            </w:r>
          </w:p>
        </w:tc>
      </w:tr>
      <w:tr w:rsidR="18E26ECC" w:rsidRPr="00D422FE" w14:paraId="5FABB11C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123C7" w14:textId="2915851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On the occurrence and treatment of laryngeal tuberculosis in patients at the pulmonary clinic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A087E4" w14:textId="3AE2774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5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3281E" w14:textId="52F2D59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uodecim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laaketieteellinen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aikakauskirj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1B1D13" w14:textId="242F6AC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antalarti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, V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88CBD5" w14:textId="4DF7A17F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ackgrou</w:t>
            </w:r>
            <w:ins w:id="20" w:author="Helen Savage" w:date="2023-01-04T14:57:00Z">
              <w:r w:rsidR="004B78FD">
                <w:rPr>
                  <w:rFonts w:ascii="Times New Roman" w:eastAsia="Calibri" w:hAnsi="Times New Roman" w:cs="Times New Roman"/>
                  <w:sz w:val="24"/>
                  <w:szCs w:val="24"/>
                </w:rPr>
                <w:t>n</w:t>
              </w:r>
            </w:ins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d article</w:t>
            </w:r>
          </w:p>
        </w:tc>
      </w:tr>
      <w:tr w:rsidR="18E26ECC" w:rsidRPr="00D422FE" w14:paraId="2626D06F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EB226" w14:textId="1C5BE7C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[Gastric lavage and laryngeal swab in search of Koch's bacillus]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6EED81" w14:textId="7430B8EC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6A6D1E" w14:textId="1898B526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vist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brasileira</w:t>
            </w:r>
            <w:proofErr w:type="spell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medicin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E81A5" w14:textId="55223DDD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Silva Junior, E.</w:t>
            </w:r>
          </w:p>
        </w:tc>
        <w:tc>
          <w:tcPr>
            <w:tcW w:w="3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5AFE9" w14:textId="294C953B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Review article</w:t>
            </w:r>
          </w:p>
        </w:tc>
      </w:tr>
      <w:tr w:rsidR="18E26ECC" w:rsidRPr="00D422FE" w14:paraId="307EBA94" w14:textId="77777777" w:rsidTr="00BA64D0">
        <w:trPr>
          <w:trHeight w:val="285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AE58A9" w14:textId="5B1D6D8E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Laryngeal tuberculosis associated with pulmonary tuberculosis; its incidence, </w:t>
            </w:r>
            <w:proofErr w:type="gramStart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prognosis</w:t>
            </w:r>
            <w:proofErr w:type="gramEnd"/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treatment]</w:t>
            </w:r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ECA1F" w14:textId="79B7608A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41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C92B6" w14:textId="1EF45D53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The Medical press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C83739B" w14:textId="32A5D159" w:rsidR="18E26ECC" w:rsidRPr="00D422FE" w:rsidRDefault="18E26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sz w:val="24"/>
                <w:szCs w:val="24"/>
              </w:rPr>
              <w:t>Wrong outcome - URT TB</w:t>
            </w:r>
          </w:p>
        </w:tc>
      </w:tr>
      <w:tr w:rsidR="00BA64D0" w:rsidRPr="00D422FE" w14:paraId="60E1E5E0" w14:textId="77777777" w:rsidTr="003B0EE6">
        <w:trPr>
          <w:trHeight w:val="285"/>
          <w:ins w:id="21" w:author="Helen Savage" w:date="2023-01-04T14:35:00Z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42A70F" w14:textId="4F01744A" w:rsidR="00BA64D0" w:rsidRPr="00D422FE" w:rsidRDefault="00BA64D0">
            <w:pPr>
              <w:rPr>
                <w:ins w:id="22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23" w:author="Helen Savage" w:date="2023-01-04T14:52:00Z">
              <w:r w:rsidRPr="00BA64D0">
                <w:rPr>
                  <w:rFonts w:ascii="Times New Roman" w:eastAsia="Calibri" w:hAnsi="Times New Roman" w:cs="Times New Roman"/>
                  <w:sz w:val="24"/>
                  <w:szCs w:val="24"/>
                </w:rPr>
                <w:t>Proteomics in Biomarker Discovery for Tuberculosis: Current Status and Future Perspectives</w:t>
              </w:r>
            </w:ins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0FBA40" w14:textId="58F4454C" w:rsidR="00BA64D0" w:rsidRPr="00D422FE" w:rsidRDefault="00BA64D0">
            <w:pPr>
              <w:rPr>
                <w:ins w:id="24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25" w:author="Helen Savage" w:date="2023-01-04T14:52:00Z"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2022</w:t>
              </w:r>
            </w:ins>
          </w:p>
        </w:tc>
        <w:tc>
          <w:tcPr>
            <w:tcW w:w="2083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E060DE3" w14:textId="4E92F19E" w:rsidR="00BA64D0" w:rsidRPr="00D422FE" w:rsidRDefault="00304B90">
            <w:pPr>
              <w:rPr>
                <w:ins w:id="26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27" w:author="Helen Savage" w:date="2023-01-04T14:53:00Z">
              <w:r w:rsidRPr="00304B90">
                <w:rPr>
                  <w:rFonts w:ascii="Times New Roman" w:eastAsia="Calibri" w:hAnsi="Times New Roman" w:cs="Times New Roman"/>
                  <w:sz w:val="24"/>
                  <w:szCs w:val="24"/>
                </w:rPr>
                <w:t>FRONTIERS IN MICROBIOLOGY</w:t>
              </w:r>
            </w:ins>
          </w:p>
        </w:tc>
        <w:tc>
          <w:tcPr>
            <w:tcW w:w="20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868EDE3" w14:textId="1F593164" w:rsidR="00BA64D0" w:rsidRPr="00D422FE" w:rsidRDefault="00F25A8D">
            <w:pPr>
              <w:rPr>
                <w:ins w:id="28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29" w:author="Helen Savage" w:date="2023-01-04T14:53:00Z">
              <w:r w:rsidRPr="00F25A8D">
                <w:rPr>
                  <w:rFonts w:ascii="Times New Roman" w:eastAsia="Calibri" w:hAnsi="Times New Roman" w:cs="Times New Roman"/>
                  <w:sz w:val="24"/>
                  <w:szCs w:val="24"/>
                </w:rPr>
                <w:t>Guo, JB</w:t>
              </w:r>
            </w:ins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7ADFA1" w14:textId="062D1EB4" w:rsidR="00BA64D0" w:rsidRPr="00D422FE" w:rsidRDefault="00304B90">
            <w:pPr>
              <w:rPr>
                <w:ins w:id="30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31" w:author="Helen Savage" w:date="2023-01-04T14:53:00Z"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Wrong test type - biomarkers</w:t>
              </w:r>
            </w:ins>
          </w:p>
        </w:tc>
      </w:tr>
      <w:tr w:rsidR="00BA64D0" w:rsidRPr="00D422FE" w14:paraId="42DB1121" w14:textId="77777777" w:rsidTr="003B0EE6">
        <w:trPr>
          <w:trHeight w:val="285"/>
          <w:ins w:id="32" w:author="Helen Savage" w:date="2023-01-04T14:35:00Z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7825A4" w14:textId="79900A42" w:rsidR="00BA64D0" w:rsidRPr="00D422FE" w:rsidRDefault="0012417C">
            <w:pPr>
              <w:rPr>
                <w:ins w:id="33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34" w:author="Helen Savage" w:date="2023-01-04T14:54:00Z">
              <w:r w:rsidRPr="0012417C">
                <w:rPr>
                  <w:rFonts w:ascii="Times New Roman" w:eastAsia="Calibri" w:hAnsi="Times New Roman" w:cs="Times New Roman"/>
                  <w:sz w:val="24"/>
                  <w:szCs w:val="24"/>
                </w:rPr>
                <w:t>Improved Conventional and New Approaches in the Diagnosis of Tuberculosis</w:t>
              </w:r>
            </w:ins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8E649" w14:textId="11B29423" w:rsidR="00BA64D0" w:rsidRPr="00D422FE" w:rsidRDefault="0012417C">
            <w:pPr>
              <w:rPr>
                <w:ins w:id="35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36" w:author="Helen Savage" w:date="2023-01-04T14:54:00Z"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2022</w:t>
              </w:r>
            </w:ins>
          </w:p>
        </w:tc>
        <w:tc>
          <w:tcPr>
            <w:tcW w:w="2083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7377A7A7" w14:textId="396FD48C" w:rsidR="00BA64D0" w:rsidRPr="00D422FE" w:rsidRDefault="00234363">
            <w:pPr>
              <w:rPr>
                <w:ins w:id="37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38" w:author="Helen Savage" w:date="2023-01-04T14:54:00Z">
              <w:r w:rsidRPr="00234363">
                <w:rPr>
                  <w:rFonts w:ascii="Times New Roman" w:eastAsia="Calibri" w:hAnsi="Times New Roman" w:cs="Times New Roman"/>
                  <w:sz w:val="24"/>
                  <w:szCs w:val="24"/>
                </w:rPr>
                <w:t>FRONTIERS IN MICROBIOLOGY</w:t>
              </w:r>
            </w:ins>
          </w:p>
        </w:tc>
        <w:tc>
          <w:tcPr>
            <w:tcW w:w="2083" w:type="dxa"/>
            <w:tcBorders>
              <w:left w:val="single" w:sz="8" w:space="0" w:color="auto"/>
              <w:right w:val="single" w:sz="8" w:space="0" w:color="auto"/>
            </w:tcBorders>
          </w:tcPr>
          <w:p w14:paraId="6CB752F6" w14:textId="36ECD371" w:rsidR="00BA64D0" w:rsidRPr="00D422FE" w:rsidRDefault="00234363">
            <w:pPr>
              <w:rPr>
                <w:ins w:id="39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40" w:author="Helen Savage" w:date="2023-01-04T14:55:00Z">
              <w:r w:rsidRPr="00234363">
                <w:rPr>
                  <w:rFonts w:ascii="Times New Roman" w:eastAsia="Calibri" w:hAnsi="Times New Roman" w:cs="Times New Roman"/>
                  <w:sz w:val="24"/>
                  <w:szCs w:val="24"/>
                </w:rPr>
                <w:t>Dong, BY</w:t>
              </w:r>
            </w:ins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F69C68" w14:textId="2DD53F39" w:rsidR="00BA64D0" w:rsidRPr="00D422FE" w:rsidRDefault="00234363">
            <w:pPr>
              <w:rPr>
                <w:ins w:id="41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42" w:author="Helen Savage" w:date="2023-01-04T14:55:00Z"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Review article</w:t>
              </w:r>
            </w:ins>
          </w:p>
        </w:tc>
      </w:tr>
      <w:tr w:rsidR="00BA64D0" w:rsidRPr="00D422FE" w14:paraId="2E2CD3B2" w14:textId="77777777" w:rsidTr="003B0EE6">
        <w:trPr>
          <w:trHeight w:val="285"/>
          <w:ins w:id="43" w:author="Helen Savage" w:date="2023-01-04T14:35:00Z"/>
        </w:trPr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8223B" w14:textId="2ECDC0B7" w:rsidR="00BA64D0" w:rsidRPr="00D422FE" w:rsidRDefault="00814A4E">
            <w:pPr>
              <w:rPr>
                <w:ins w:id="44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45" w:author="Helen Savage" w:date="2023-01-04T14:57:00Z">
              <w:r w:rsidRPr="00814A4E">
                <w:rPr>
                  <w:rFonts w:ascii="Times New Roman" w:eastAsia="Calibri" w:hAnsi="Times New Roman" w:cs="Times New Roman"/>
                  <w:sz w:val="24"/>
                  <w:szCs w:val="24"/>
                </w:rPr>
                <w:lastRenderedPageBreak/>
                <w:t xml:space="preserve">Performance of </w:t>
              </w:r>
              <w:proofErr w:type="spellStart"/>
              <w:r w:rsidRPr="00814A4E">
                <w:rPr>
                  <w:rFonts w:ascii="Times New Roman" w:eastAsia="Calibri" w:hAnsi="Times New Roman" w:cs="Times New Roman"/>
                  <w:sz w:val="24"/>
                  <w:szCs w:val="24"/>
                </w:rPr>
                <w:t>Xpert</w:t>
              </w:r>
              <w:proofErr w:type="spellEnd"/>
              <w:r w:rsidRPr="00814A4E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Ultra nasopharyngeal swab for identification of</w:t>
              </w:r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  <w:r w:rsidRPr="00814A4E">
                <w:rPr>
                  <w:rFonts w:ascii="Times New Roman" w:eastAsia="Calibri" w:hAnsi="Times New Roman" w:cs="Times New Roman"/>
                  <w:sz w:val="24"/>
                  <w:szCs w:val="24"/>
                </w:rPr>
                <w:t>tuberculosis deaths in northern Tanzania</w:t>
              </w:r>
            </w:ins>
          </w:p>
        </w:tc>
        <w:tc>
          <w:tcPr>
            <w:tcW w:w="1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65F386" w14:textId="59B4D6BF" w:rsidR="00BA64D0" w:rsidRPr="00D422FE" w:rsidRDefault="00234363">
            <w:pPr>
              <w:rPr>
                <w:ins w:id="46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47" w:author="Helen Savage" w:date="2023-01-04T14:55:00Z"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2022</w:t>
              </w:r>
            </w:ins>
          </w:p>
        </w:tc>
        <w:tc>
          <w:tcPr>
            <w:tcW w:w="2083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FEFB2" w14:textId="41C67DA9" w:rsidR="00BA64D0" w:rsidRPr="00D422FE" w:rsidRDefault="00814A4E">
            <w:pPr>
              <w:rPr>
                <w:ins w:id="48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49" w:author="Helen Savage" w:date="2023-01-04T14:57:00Z"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Clinical microbiology and Infection</w:t>
              </w:r>
            </w:ins>
          </w:p>
        </w:tc>
        <w:tc>
          <w:tcPr>
            <w:tcW w:w="208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3C171A" w14:textId="3B3D3BA2" w:rsidR="00BA64D0" w:rsidRPr="00D422FE" w:rsidRDefault="00814A4E">
            <w:pPr>
              <w:rPr>
                <w:ins w:id="50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ins w:id="51" w:author="Helen Savage" w:date="2023-01-04T14:57:00Z"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Costales</w:t>
              </w:r>
              <w:proofErr w:type="spellEnd"/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, C.</w:t>
              </w:r>
            </w:ins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4EF57E" w14:textId="2D6D2B7C" w:rsidR="00BA64D0" w:rsidRPr="00D422FE" w:rsidRDefault="00885A24">
            <w:pPr>
              <w:rPr>
                <w:ins w:id="52" w:author="Helen Savage" w:date="2023-01-04T14:35:00Z"/>
                <w:rFonts w:ascii="Times New Roman" w:eastAsia="Calibri" w:hAnsi="Times New Roman" w:cs="Times New Roman"/>
                <w:sz w:val="24"/>
                <w:szCs w:val="24"/>
              </w:rPr>
            </w:pPr>
            <w:ins w:id="53" w:author="Helen Savage" w:date="2023-01-04T14:59:00Z"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Wrong population – post-mortem</w:t>
              </w:r>
            </w:ins>
          </w:p>
        </w:tc>
      </w:tr>
    </w:tbl>
    <w:p w14:paraId="5017A41D" w14:textId="7C21A082" w:rsidR="18E26ECC" w:rsidRPr="00D422FE" w:rsidRDefault="18E26ECC" w:rsidP="18E26ECC">
      <w:pPr>
        <w:rPr>
          <w:rFonts w:ascii="Times New Roman" w:hAnsi="Times New Roman" w:cs="Times New Roman"/>
          <w:sz w:val="24"/>
          <w:szCs w:val="24"/>
        </w:rPr>
      </w:pPr>
    </w:p>
    <w:p w14:paraId="07871D9F" w14:textId="2C19A341" w:rsidR="00DA73B1" w:rsidRPr="00D422FE" w:rsidRDefault="00DA73B1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 xml:space="preserve">S Table </w:t>
      </w:r>
      <w:r w:rsidR="38BF1672" w:rsidRPr="00D422FE">
        <w:rPr>
          <w:rFonts w:ascii="Times New Roman" w:hAnsi="Times New Roman" w:cs="Times New Roman"/>
          <w:sz w:val="24"/>
          <w:szCs w:val="24"/>
        </w:rPr>
        <w:t>S</w:t>
      </w:r>
      <w:r w:rsidRPr="00D422FE">
        <w:rPr>
          <w:rFonts w:ascii="Times New Roman" w:hAnsi="Times New Roman" w:cs="Times New Roman"/>
          <w:sz w:val="24"/>
          <w:szCs w:val="24"/>
        </w:rPr>
        <w:t>3:</w:t>
      </w:r>
    </w:p>
    <w:p w14:paraId="50012CE9" w14:textId="2CCC83E2" w:rsidR="4FBE295D" w:rsidRPr="00D422FE" w:rsidRDefault="4FBE295D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Full descriptive data including methods used</w:t>
      </w:r>
      <w:r w:rsidR="675040C8" w:rsidRPr="00D422FE">
        <w:rPr>
          <w:rFonts w:ascii="Times New Roman" w:hAnsi="Times New Roman" w:cs="Times New Roman"/>
          <w:sz w:val="24"/>
          <w:szCs w:val="24"/>
        </w:rPr>
        <w:t xml:space="preserve"> available as excel spreadsheet.</w:t>
      </w:r>
    </w:p>
    <w:p w14:paraId="3CEC49D9" w14:textId="20D4C085" w:rsidR="00F2189B" w:rsidRPr="00D422FE" w:rsidRDefault="00F2189B">
      <w:pPr>
        <w:rPr>
          <w:rFonts w:ascii="Times New Roman" w:hAnsi="Times New Roman" w:cs="Times New Roman"/>
          <w:sz w:val="24"/>
          <w:szCs w:val="24"/>
        </w:rPr>
      </w:pPr>
      <w:r w:rsidRPr="004A2996">
        <w:rPr>
          <w:rFonts w:ascii="Times New Roman" w:hAnsi="Times New Roman" w:cs="Times New Roman"/>
          <w:sz w:val="24"/>
          <w:szCs w:val="24"/>
          <w:highlight w:val="yellow"/>
          <w:rPrChange w:id="54" w:author="Helen Savage" w:date="2023-01-06T10:28:00Z">
            <w:rPr>
              <w:rFonts w:ascii="Times New Roman" w:hAnsi="Times New Roman" w:cs="Times New Roman"/>
              <w:sz w:val="24"/>
              <w:szCs w:val="24"/>
            </w:rPr>
          </w:rPrChange>
        </w:rPr>
        <w:t>https://osf.io/9nuvq/?view_only=a00f5d373c27461c8b19517673c383aa</w:t>
      </w:r>
    </w:p>
    <w:p w14:paraId="3BA58422" w14:textId="5360A837" w:rsidR="175568B1" w:rsidRPr="00D422FE" w:rsidRDefault="175568B1" w:rsidP="6315FD67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sz w:val="24"/>
          <w:szCs w:val="24"/>
        </w:rPr>
        <w:t>S Table S4:</w:t>
      </w:r>
    </w:p>
    <w:p w14:paraId="02D1B881" w14:textId="5AFDAB00" w:rsidR="00DA73B1" w:rsidRPr="00D422FE" w:rsidRDefault="6197D00B" w:rsidP="6315FD67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  <w:r w:rsidRPr="00D422FE">
        <w:rPr>
          <w:rStyle w:val="eop"/>
        </w:rPr>
        <w:t>Full d</w:t>
      </w:r>
      <w:r w:rsidR="00DA73B1" w:rsidRPr="00D422FE">
        <w:rPr>
          <w:rStyle w:val="eop"/>
        </w:rPr>
        <w:t xml:space="preserve">ata table to show </w:t>
      </w:r>
      <w:r w:rsidR="1F977CAD" w:rsidRPr="00D422FE">
        <w:rPr>
          <w:rStyle w:val="eop"/>
        </w:rPr>
        <w:t xml:space="preserve">included reports and </w:t>
      </w:r>
      <w:r w:rsidR="00DA73B1" w:rsidRPr="00D422FE">
        <w:rPr>
          <w:rStyle w:val="eop"/>
        </w:rPr>
        <w:t>analysis of laryngeal swabs as sample typ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30"/>
        <w:gridCol w:w="1695"/>
        <w:gridCol w:w="600"/>
        <w:gridCol w:w="917"/>
        <w:gridCol w:w="941"/>
        <w:gridCol w:w="851"/>
        <w:gridCol w:w="671"/>
        <w:gridCol w:w="801"/>
        <w:gridCol w:w="1001"/>
        <w:gridCol w:w="1001"/>
        <w:gridCol w:w="1001"/>
        <w:gridCol w:w="1001"/>
        <w:gridCol w:w="1001"/>
        <w:gridCol w:w="1001"/>
      </w:tblGrid>
      <w:tr w:rsidR="7972D69B" w:rsidRPr="00D422FE" w14:paraId="3E59D35F" w14:textId="77777777" w:rsidTr="15806415">
        <w:trPr>
          <w:trHeight w:val="300"/>
        </w:trPr>
        <w:tc>
          <w:tcPr>
            <w:tcW w:w="1530" w:type="dxa"/>
          </w:tcPr>
          <w:p w14:paraId="0765DDC4" w14:textId="0F9DF1C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695" w:type="dxa"/>
          </w:tcPr>
          <w:p w14:paraId="798EF0EF" w14:textId="2ED52F1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600" w:type="dxa"/>
          </w:tcPr>
          <w:p w14:paraId="0F620D65" w14:textId="2223361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P</w:t>
            </w:r>
          </w:p>
        </w:tc>
        <w:tc>
          <w:tcPr>
            <w:tcW w:w="917" w:type="dxa"/>
          </w:tcPr>
          <w:p w14:paraId="341E7B4C" w14:textId="1B25785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941" w:type="dxa"/>
          </w:tcPr>
          <w:p w14:paraId="23CB0CC7" w14:textId="038AEDF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P</w:t>
            </w:r>
          </w:p>
        </w:tc>
        <w:tc>
          <w:tcPr>
            <w:tcW w:w="851" w:type="dxa"/>
          </w:tcPr>
          <w:p w14:paraId="6783D994" w14:textId="101CED6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N</w:t>
            </w:r>
          </w:p>
        </w:tc>
        <w:tc>
          <w:tcPr>
            <w:tcW w:w="671" w:type="dxa"/>
          </w:tcPr>
          <w:p w14:paraId="0E2BBDE1" w14:textId="13B4B96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ns</w:t>
            </w:r>
          </w:p>
        </w:tc>
        <w:tc>
          <w:tcPr>
            <w:tcW w:w="801" w:type="dxa"/>
          </w:tcPr>
          <w:p w14:paraId="6E30340D" w14:textId="209D08F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ec</w:t>
            </w:r>
          </w:p>
        </w:tc>
        <w:tc>
          <w:tcPr>
            <w:tcW w:w="1001" w:type="dxa"/>
          </w:tcPr>
          <w:p w14:paraId="48D1272F" w14:textId="760CF5E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ns_Percentage</w:t>
            </w:r>
            <w:proofErr w:type="spellEnd"/>
          </w:p>
        </w:tc>
        <w:tc>
          <w:tcPr>
            <w:tcW w:w="1001" w:type="dxa"/>
          </w:tcPr>
          <w:p w14:paraId="66762159" w14:textId="73677E7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ec_Percentage</w:t>
            </w:r>
            <w:proofErr w:type="spellEnd"/>
          </w:p>
        </w:tc>
        <w:tc>
          <w:tcPr>
            <w:tcW w:w="1001" w:type="dxa"/>
          </w:tcPr>
          <w:p w14:paraId="0258C98F" w14:textId="28348C8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CI_sens</w:t>
            </w:r>
            <w:proofErr w:type="spellEnd"/>
          </w:p>
        </w:tc>
        <w:tc>
          <w:tcPr>
            <w:tcW w:w="1001" w:type="dxa"/>
          </w:tcPr>
          <w:p w14:paraId="0FDECBEE" w14:textId="4075A20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CI_sens</w:t>
            </w:r>
            <w:proofErr w:type="spellEnd"/>
          </w:p>
        </w:tc>
        <w:tc>
          <w:tcPr>
            <w:tcW w:w="1001" w:type="dxa"/>
          </w:tcPr>
          <w:p w14:paraId="6C57DBFB" w14:textId="73EB6BE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CI_spec</w:t>
            </w:r>
            <w:proofErr w:type="spellEnd"/>
          </w:p>
        </w:tc>
        <w:tc>
          <w:tcPr>
            <w:tcW w:w="1001" w:type="dxa"/>
          </w:tcPr>
          <w:p w14:paraId="6F54A50F" w14:textId="02C955D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CI_spec</w:t>
            </w:r>
            <w:proofErr w:type="spellEnd"/>
          </w:p>
        </w:tc>
      </w:tr>
      <w:tr w:rsidR="7972D69B" w:rsidRPr="00D422FE" w14:paraId="0949E137" w14:textId="77777777" w:rsidTr="15806415">
        <w:trPr>
          <w:trHeight w:val="300"/>
        </w:trPr>
        <w:tc>
          <w:tcPr>
            <w:tcW w:w="1530" w:type="dxa"/>
          </w:tcPr>
          <w:p w14:paraId="53E8D90F" w14:textId="7DAD85D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41_Nassau_Discharged 1940</w:t>
            </w:r>
          </w:p>
        </w:tc>
        <w:tc>
          <w:tcPr>
            <w:tcW w:w="1695" w:type="dxa"/>
          </w:tcPr>
          <w:p w14:paraId="09561787" w14:textId="440F6AC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utum culture</w:t>
            </w:r>
          </w:p>
        </w:tc>
        <w:tc>
          <w:tcPr>
            <w:tcW w:w="600" w:type="dxa"/>
          </w:tcPr>
          <w:p w14:paraId="0DC03EF5" w14:textId="62BA668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17" w:type="dxa"/>
          </w:tcPr>
          <w:p w14:paraId="426441F3" w14:textId="0E403A4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41" w:type="dxa"/>
          </w:tcPr>
          <w:p w14:paraId="6F29E5A2" w14:textId="36388DB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51" w:type="dxa"/>
          </w:tcPr>
          <w:p w14:paraId="4F32E1B8" w14:textId="15DC5DA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671" w:type="dxa"/>
          </w:tcPr>
          <w:p w14:paraId="03BF332A" w14:textId="41E6F7B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44444</w:t>
            </w:r>
          </w:p>
        </w:tc>
        <w:tc>
          <w:tcPr>
            <w:tcW w:w="801" w:type="dxa"/>
          </w:tcPr>
          <w:p w14:paraId="5941C8C7" w14:textId="0EBCB4B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60194</w:t>
            </w:r>
          </w:p>
        </w:tc>
        <w:tc>
          <w:tcPr>
            <w:tcW w:w="1001" w:type="dxa"/>
          </w:tcPr>
          <w:p w14:paraId="3ACE33DB" w14:textId="1D89B10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44444</w:t>
            </w:r>
          </w:p>
        </w:tc>
        <w:tc>
          <w:tcPr>
            <w:tcW w:w="1001" w:type="dxa"/>
          </w:tcPr>
          <w:p w14:paraId="5C11E6DC" w14:textId="33DFDE8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.01942</w:t>
            </w:r>
          </w:p>
        </w:tc>
        <w:tc>
          <w:tcPr>
            <w:tcW w:w="1001" w:type="dxa"/>
          </w:tcPr>
          <w:p w14:paraId="65FAE1C9" w14:textId="7669D3D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21741</w:t>
            </w:r>
          </w:p>
        </w:tc>
        <w:tc>
          <w:tcPr>
            <w:tcW w:w="1001" w:type="dxa"/>
          </w:tcPr>
          <w:p w14:paraId="6AEB0661" w14:textId="7EA5E61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67148</w:t>
            </w:r>
          </w:p>
        </w:tc>
        <w:tc>
          <w:tcPr>
            <w:tcW w:w="1001" w:type="dxa"/>
          </w:tcPr>
          <w:p w14:paraId="43FED985" w14:textId="580F644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68722</w:t>
            </w:r>
          </w:p>
        </w:tc>
        <w:tc>
          <w:tcPr>
            <w:tcW w:w="1001" w:type="dxa"/>
          </w:tcPr>
          <w:p w14:paraId="3C55D637" w14:textId="39BF18B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51666</w:t>
            </w:r>
          </w:p>
        </w:tc>
      </w:tr>
      <w:tr w:rsidR="7972D69B" w:rsidRPr="00D422FE" w14:paraId="3B62E819" w14:textId="77777777" w:rsidTr="15806415">
        <w:trPr>
          <w:trHeight w:val="300"/>
        </w:trPr>
        <w:tc>
          <w:tcPr>
            <w:tcW w:w="1530" w:type="dxa"/>
          </w:tcPr>
          <w:p w14:paraId="0495AF78" w14:textId="612DA1A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41_Nassau_Inpatient 1940</w:t>
            </w:r>
          </w:p>
        </w:tc>
        <w:tc>
          <w:tcPr>
            <w:tcW w:w="1695" w:type="dxa"/>
          </w:tcPr>
          <w:p w14:paraId="575EB621" w14:textId="4A80B49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utum culture</w:t>
            </w:r>
          </w:p>
        </w:tc>
        <w:tc>
          <w:tcPr>
            <w:tcW w:w="600" w:type="dxa"/>
          </w:tcPr>
          <w:p w14:paraId="381FF926" w14:textId="26EC6E5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17" w:type="dxa"/>
          </w:tcPr>
          <w:p w14:paraId="05275898" w14:textId="6B63944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41" w:type="dxa"/>
          </w:tcPr>
          <w:p w14:paraId="6C5D1DA3" w14:textId="147A0FF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51" w:type="dxa"/>
          </w:tcPr>
          <w:p w14:paraId="0B304A69" w14:textId="71427C3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671" w:type="dxa"/>
          </w:tcPr>
          <w:p w14:paraId="7DBC1131" w14:textId="7399579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26316</w:t>
            </w:r>
          </w:p>
        </w:tc>
        <w:tc>
          <w:tcPr>
            <w:tcW w:w="801" w:type="dxa"/>
          </w:tcPr>
          <w:p w14:paraId="7AF27DDC" w14:textId="6598E22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49275</w:t>
            </w:r>
          </w:p>
        </w:tc>
        <w:tc>
          <w:tcPr>
            <w:tcW w:w="1001" w:type="dxa"/>
          </w:tcPr>
          <w:p w14:paraId="121ECAB4" w14:textId="2F761FB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.63158</w:t>
            </w:r>
          </w:p>
        </w:tc>
        <w:tc>
          <w:tcPr>
            <w:tcW w:w="1001" w:type="dxa"/>
          </w:tcPr>
          <w:p w14:paraId="482EF6E6" w14:textId="012AB0A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92754</w:t>
            </w:r>
          </w:p>
        </w:tc>
        <w:tc>
          <w:tcPr>
            <w:tcW w:w="1001" w:type="dxa"/>
          </w:tcPr>
          <w:p w14:paraId="684B5CD9" w14:textId="57A3803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67559</w:t>
            </w:r>
          </w:p>
        </w:tc>
        <w:tc>
          <w:tcPr>
            <w:tcW w:w="1001" w:type="dxa"/>
          </w:tcPr>
          <w:p w14:paraId="5B72E171" w14:textId="1C01A20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85072</w:t>
            </w:r>
          </w:p>
        </w:tc>
        <w:tc>
          <w:tcPr>
            <w:tcW w:w="1001" w:type="dxa"/>
          </w:tcPr>
          <w:p w14:paraId="26BD0869" w14:textId="0E88867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31906</w:t>
            </w:r>
          </w:p>
        </w:tc>
        <w:tc>
          <w:tcPr>
            <w:tcW w:w="1001" w:type="dxa"/>
          </w:tcPr>
          <w:p w14:paraId="4D2697A9" w14:textId="16D3132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66645</w:t>
            </w:r>
          </w:p>
        </w:tc>
      </w:tr>
      <w:tr w:rsidR="7972D69B" w:rsidRPr="00D422FE" w14:paraId="6F51C0BB" w14:textId="77777777" w:rsidTr="15806415">
        <w:trPr>
          <w:trHeight w:val="300"/>
        </w:trPr>
        <w:tc>
          <w:tcPr>
            <w:tcW w:w="1530" w:type="dxa"/>
          </w:tcPr>
          <w:p w14:paraId="26BB9598" w14:textId="16EF54A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48_Forbes_Inpatient</w:t>
            </w:r>
          </w:p>
        </w:tc>
        <w:tc>
          <w:tcPr>
            <w:tcW w:w="1695" w:type="dxa"/>
          </w:tcPr>
          <w:p w14:paraId="6C02ECCB" w14:textId="02294CD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4FE49E04" w14:textId="6C4A01E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17" w:type="dxa"/>
          </w:tcPr>
          <w:p w14:paraId="70E43EA6" w14:textId="4C3576F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41" w:type="dxa"/>
          </w:tcPr>
          <w:p w14:paraId="0697A735" w14:textId="0C6AEF5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14:paraId="7286BCF7" w14:textId="0627B4B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71" w:type="dxa"/>
          </w:tcPr>
          <w:p w14:paraId="5A507350" w14:textId="3F3D72A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2381</w:t>
            </w:r>
          </w:p>
        </w:tc>
        <w:tc>
          <w:tcPr>
            <w:tcW w:w="801" w:type="dxa"/>
          </w:tcPr>
          <w:p w14:paraId="1C77E401" w14:textId="5CB7FE5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27586</w:t>
            </w:r>
          </w:p>
        </w:tc>
        <w:tc>
          <w:tcPr>
            <w:tcW w:w="1001" w:type="dxa"/>
          </w:tcPr>
          <w:p w14:paraId="58641432" w14:textId="5C0483C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.38095</w:t>
            </w:r>
          </w:p>
        </w:tc>
        <w:tc>
          <w:tcPr>
            <w:tcW w:w="1001" w:type="dxa"/>
          </w:tcPr>
          <w:p w14:paraId="7D04458C" w14:textId="5D2CB98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2.75862</w:t>
            </w:r>
          </w:p>
        </w:tc>
        <w:tc>
          <w:tcPr>
            <w:tcW w:w="1001" w:type="dxa"/>
          </w:tcPr>
          <w:p w14:paraId="32AFF02F" w14:textId="419FB7B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72764</w:t>
            </w:r>
          </w:p>
        </w:tc>
        <w:tc>
          <w:tcPr>
            <w:tcW w:w="1001" w:type="dxa"/>
          </w:tcPr>
          <w:p w14:paraId="586A1086" w14:textId="66203E3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74855</w:t>
            </w:r>
          </w:p>
        </w:tc>
        <w:tc>
          <w:tcPr>
            <w:tcW w:w="1001" w:type="dxa"/>
          </w:tcPr>
          <w:p w14:paraId="2E887839" w14:textId="26E963D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30371</w:t>
            </w:r>
          </w:p>
        </w:tc>
        <w:tc>
          <w:tcPr>
            <w:tcW w:w="1001" w:type="dxa"/>
          </w:tcPr>
          <w:p w14:paraId="1CD82C12" w14:textId="5B75797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24802</w:t>
            </w:r>
          </w:p>
        </w:tc>
      </w:tr>
      <w:tr w:rsidR="7972D69B" w:rsidRPr="00D422FE" w14:paraId="3D9663D3" w14:textId="77777777" w:rsidTr="15806415">
        <w:trPr>
          <w:trHeight w:val="300"/>
        </w:trPr>
        <w:tc>
          <w:tcPr>
            <w:tcW w:w="1530" w:type="dxa"/>
          </w:tcPr>
          <w:p w14:paraId="0FC2AE9C" w14:textId="1956EB7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48_Forbes_Outpatient</w:t>
            </w:r>
          </w:p>
        </w:tc>
        <w:tc>
          <w:tcPr>
            <w:tcW w:w="1695" w:type="dxa"/>
          </w:tcPr>
          <w:p w14:paraId="6011B3E0" w14:textId="06ACA96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61E405B8" w14:textId="0516744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7" w:type="dxa"/>
          </w:tcPr>
          <w:p w14:paraId="4FEE26FB" w14:textId="69DB935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41" w:type="dxa"/>
          </w:tcPr>
          <w:p w14:paraId="06C5FB1A" w14:textId="6F15DE4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550CFC72" w14:textId="5B77AC3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671" w:type="dxa"/>
          </w:tcPr>
          <w:p w14:paraId="2F07D6EB" w14:textId="58766E7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54545</w:t>
            </w:r>
          </w:p>
        </w:tc>
        <w:tc>
          <w:tcPr>
            <w:tcW w:w="801" w:type="dxa"/>
          </w:tcPr>
          <w:p w14:paraId="05071C5B" w14:textId="1A586D4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11111</w:t>
            </w:r>
          </w:p>
        </w:tc>
        <w:tc>
          <w:tcPr>
            <w:tcW w:w="1001" w:type="dxa"/>
          </w:tcPr>
          <w:p w14:paraId="54AC79F7" w14:textId="32DF66C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.45455</w:t>
            </w:r>
          </w:p>
        </w:tc>
        <w:tc>
          <w:tcPr>
            <w:tcW w:w="1001" w:type="dxa"/>
          </w:tcPr>
          <w:p w14:paraId="0BD1DF4C" w14:textId="3551627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1.11111</w:t>
            </w:r>
          </w:p>
        </w:tc>
        <w:tc>
          <w:tcPr>
            <w:tcW w:w="1001" w:type="dxa"/>
          </w:tcPr>
          <w:p w14:paraId="7C9A1F3F" w14:textId="1F344EA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60288</w:t>
            </w:r>
          </w:p>
        </w:tc>
        <w:tc>
          <w:tcPr>
            <w:tcW w:w="1001" w:type="dxa"/>
          </w:tcPr>
          <w:p w14:paraId="4DD659F9" w14:textId="26731C1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48803</w:t>
            </w:r>
          </w:p>
        </w:tc>
        <w:tc>
          <w:tcPr>
            <w:tcW w:w="1001" w:type="dxa"/>
          </w:tcPr>
          <w:p w14:paraId="430DC863" w14:textId="378CD35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52316</w:t>
            </w:r>
          </w:p>
        </w:tc>
        <w:tc>
          <w:tcPr>
            <w:tcW w:w="1001" w:type="dxa"/>
          </w:tcPr>
          <w:p w14:paraId="6F5172F5" w14:textId="058A601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69907</w:t>
            </w:r>
          </w:p>
        </w:tc>
      </w:tr>
      <w:tr w:rsidR="7972D69B" w:rsidRPr="00D422FE" w14:paraId="30ADF6C5" w14:textId="77777777" w:rsidTr="15806415">
        <w:trPr>
          <w:trHeight w:val="300"/>
        </w:trPr>
        <w:tc>
          <w:tcPr>
            <w:tcW w:w="1530" w:type="dxa"/>
          </w:tcPr>
          <w:p w14:paraId="75AA851F" w14:textId="13C03A2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48_Forbes_Mass radiography</w:t>
            </w:r>
          </w:p>
        </w:tc>
        <w:tc>
          <w:tcPr>
            <w:tcW w:w="1695" w:type="dxa"/>
          </w:tcPr>
          <w:p w14:paraId="56D56DEE" w14:textId="6B070FD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utum culture</w:t>
            </w:r>
          </w:p>
        </w:tc>
        <w:tc>
          <w:tcPr>
            <w:tcW w:w="600" w:type="dxa"/>
          </w:tcPr>
          <w:p w14:paraId="2DC222C1" w14:textId="4011414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17" w:type="dxa"/>
          </w:tcPr>
          <w:p w14:paraId="1F97CB08" w14:textId="2FFCBB5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41" w:type="dxa"/>
          </w:tcPr>
          <w:p w14:paraId="5907350C" w14:textId="45B4510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36F629C6" w14:textId="394EDD6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671" w:type="dxa"/>
          </w:tcPr>
          <w:p w14:paraId="6347120E" w14:textId="0A23EF4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64286</w:t>
            </w:r>
          </w:p>
        </w:tc>
        <w:tc>
          <w:tcPr>
            <w:tcW w:w="801" w:type="dxa"/>
          </w:tcPr>
          <w:p w14:paraId="4E081E0C" w14:textId="4B6EFA5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55882</w:t>
            </w:r>
          </w:p>
        </w:tc>
        <w:tc>
          <w:tcPr>
            <w:tcW w:w="1001" w:type="dxa"/>
          </w:tcPr>
          <w:p w14:paraId="709A5240" w14:textId="52800A2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42857</w:t>
            </w:r>
          </w:p>
        </w:tc>
        <w:tc>
          <w:tcPr>
            <w:tcW w:w="1001" w:type="dxa"/>
          </w:tcPr>
          <w:p w14:paraId="10E48F87" w14:textId="6294562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5.58824</w:t>
            </w:r>
          </w:p>
        </w:tc>
        <w:tc>
          <w:tcPr>
            <w:tcW w:w="1001" w:type="dxa"/>
          </w:tcPr>
          <w:p w14:paraId="16ECC80C" w14:textId="7D16B56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79556</w:t>
            </w:r>
          </w:p>
        </w:tc>
        <w:tc>
          <w:tcPr>
            <w:tcW w:w="1001" w:type="dxa"/>
          </w:tcPr>
          <w:p w14:paraId="1D841EB1" w14:textId="50D66D0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49015</w:t>
            </w:r>
          </w:p>
        </w:tc>
        <w:tc>
          <w:tcPr>
            <w:tcW w:w="1001" w:type="dxa"/>
          </w:tcPr>
          <w:p w14:paraId="56E3D317" w14:textId="54A9E65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07072</w:t>
            </w:r>
          </w:p>
        </w:tc>
        <w:tc>
          <w:tcPr>
            <w:tcW w:w="1001" w:type="dxa"/>
          </w:tcPr>
          <w:p w14:paraId="3577F9CD" w14:textId="2182846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7972D69B" w:rsidRPr="00D422FE" w14:paraId="34BA5173" w14:textId="77777777" w:rsidTr="15806415">
        <w:trPr>
          <w:trHeight w:val="300"/>
        </w:trPr>
        <w:tc>
          <w:tcPr>
            <w:tcW w:w="1530" w:type="dxa"/>
          </w:tcPr>
          <w:p w14:paraId="16726579" w14:textId="5A874E2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948_Hounslow_Hospital patients</w:t>
            </w:r>
          </w:p>
        </w:tc>
        <w:tc>
          <w:tcPr>
            <w:tcW w:w="1695" w:type="dxa"/>
          </w:tcPr>
          <w:p w14:paraId="16504C44" w14:textId="6FE1D32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1CCB0C88" w14:textId="1FB57D4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17" w:type="dxa"/>
          </w:tcPr>
          <w:p w14:paraId="48A89C4B" w14:textId="190C761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41" w:type="dxa"/>
          </w:tcPr>
          <w:p w14:paraId="45C75654" w14:textId="2EE6DE3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14:paraId="7178ACEE" w14:textId="6DDAD65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671" w:type="dxa"/>
          </w:tcPr>
          <w:p w14:paraId="533E5FA4" w14:textId="07B1C52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625</w:t>
            </w:r>
          </w:p>
        </w:tc>
        <w:tc>
          <w:tcPr>
            <w:tcW w:w="801" w:type="dxa"/>
          </w:tcPr>
          <w:p w14:paraId="4A3ADA1B" w14:textId="3637470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69565</w:t>
            </w:r>
          </w:p>
        </w:tc>
        <w:tc>
          <w:tcPr>
            <w:tcW w:w="1001" w:type="dxa"/>
          </w:tcPr>
          <w:p w14:paraId="62EF5A93" w14:textId="314BF46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.25</w:t>
            </w:r>
          </w:p>
        </w:tc>
        <w:tc>
          <w:tcPr>
            <w:tcW w:w="1001" w:type="dxa"/>
          </w:tcPr>
          <w:p w14:paraId="5CF855DA" w14:textId="3946C10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6.95652</w:t>
            </w:r>
          </w:p>
        </w:tc>
        <w:tc>
          <w:tcPr>
            <w:tcW w:w="1001" w:type="dxa"/>
          </w:tcPr>
          <w:p w14:paraId="490BC3E3" w14:textId="1CD08BF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90618</w:t>
            </w:r>
          </w:p>
        </w:tc>
        <w:tc>
          <w:tcPr>
            <w:tcW w:w="1001" w:type="dxa"/>
          </w:tcPr>
          <w:p w14:paraId="0B75082B" w14:textId="19C9E49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34382</w:t>
            </w:r>
          </w:p>
        </w:tc>
        <w:tc>
          <w:tcPr>
            <w:tcW w:w="1001" w:type="dxa"/>
          </w:tcPr>
          <w:p w14:paraId="2465D6B8" w14:textId="2586167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17543</w:t>
            </w:r>
          </w:p>
        </w:tc>
        <w:tc>
          <w:tcPr>
            <w:tcW w:w="1001" w:type="dxa"/>
          </w:tcPr>
          <w:p w14:paraId="6B041B7F" w14:textId="25AA864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21588</w:t>
            </w:r>
          </w:p>
        </w:tc>
      </w:tr>
      <w:tr w:rsidR="7972D69B" w:rsidRPr="00D422FE" w14:paraId="748E1DE1" w14:textId="77777777" w:rsidTr="15806415">
        <w:trPr>
          <w:trHeight w:val="300"/>
        </w:trPr>
        <w:tc>
          <w:tcPr>
            <w:tcW w:w="1530" w:type="dxa"/>
          </w:tcPr>
          <w:p w14:paraId="6508AAC4" w14:textId="6644456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50_Duggan_Inpatients and Outpatients both adults and children</w:t>
            </w:r>
          </w:p>
        </w:tc>
        <w:tc>
          <w:tcPr>
            <w:tcW w:w="1695" w:type="dxa"/>
          </w:tcPr>
          <w:p w14:paraId="75A37AC5" w14:textId="3982F5B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49123782" w14:textId="5242663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17" w:type="dxa"/>
          </w:tcPr>
          <w:p w14:paraId="0C0387B7" w14:textId="01AC0B3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41" w:type="dxa"/>
          </w:tcPr>
          <w:p w14:paraId="41FE0292" w14:textId="6144596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3E6F4E2E" w14:textId="63F2DD0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671" w:type="dxa"/>
          </w:tcPr>
          <w:p w14:paraId="402B10A1" w14:textId="4A04B48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801" w:type="dxa"/>
          </w:tcPr>
          <w:p w14:paraId="3D64BF19" w14:textId="25FC7D4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28571</w:t>
            </w:r>
          </w:p>
        </w:tc>
        <w:tc>
          <w:tcPr>
            <w:tcW w:w="1001" w:type="dxa"/>
          </w:tcPr>
          <w:p w14:paraId="4D87932F" w14:textId="42D4F9B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001" w:type="dxa"/>
          </w:tcPr>
          <w:p w14:paraId="27A76CB6" w14:textId="65521B9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2.85714</w:t>
            </w:r>
          </w:p>
        </w:tc>
        <w:tc>
          <w:tcPr>
            <w:tcW w:w="1001" w:type="dxa"/>
          </w:tcPr>
          <w:p w14:paraId="60F95DBA" w14:textId="5054240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92646</w:t>
            </w:r>
          </w:p>
        </w:tc>
        <w:tc>
          <w:tcPr>
            <w:tcW w:w="1001" w:type="dxa"/>
          </w:tcPr>
          <w:p w14:paraId="3748ADB2" w14:textId="7048A8A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01" w:type="dxa"/>
          </w:tcPr>
          <w:p w14:paraId="523EB39D" w14:textId="7E4DD4C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68239</w:t>
            </w:r>
          </w:p>
        </w:tc>
        <w:tc>
          <w:tcPr>
            <w:tcW w:w="1001" w:type="dxa"/>
          </w:tcPr>
          <w:p w14:paraId="59224298" w14:textId="2E03FF5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8904</w:t>
            </w:r>
          </w:p>
        </w:tc>
      </w:tr>
      <w:tr w:rsidR="7972D69B" w:rsidRPr="00D422FE" w14:paraId="22A170C5" w14:textId="77777777" w:rsidTr="15806415">
        <w:trPr>
          <w:trHeight w:val="300"/>
        </w:trPr>
        <w:tc>
          <w:tcPr>
            <w:tcW w:w="1530" w:type="dxa"/>
          </w:tcPr>
          <w:p w14:paraId="5C604D2F" w14:textId="0CE3D90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50_Renoux_Sanatorium patients</w:t>
            </w:r>
          </w:p>
        </w:tc>
        <w:tc>
          <w:tcPr>
            <w:tcW w:w="1695" w:type="dxa"/>
          </w:tcPr>
          <w:p w14:paraId="049521DD" w14:textId="2631C8D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5C76694E" w14:textId="4478A98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17" w:type="dxa"/>
          </w:tcPr>
          <w:p w14:paraId="57DCF72C" w14:textId="335CE63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41" w:type="dxa"/>
          </w:tcPr>
          <w:p w14:paraId="2BF07C6C" w14:textId="4603988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2AD08D54" w14:textId="5B626AC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71" w:type="dxa"/>
          </w:tcPr>
          <w:p w14:paraId="67B1368F" w14:textId="42996D5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26087</w:t>
            </w:r>
          </w:p>
        </w:tc>
        <w:tc>
          <w:tcPr>
            <w:tcW w:w="801" w:type="dxa"/>
          </w:tcPr>
          <w:p w14:paraId="7B3B674D" w14:textId="159F2DB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78788</w:t>
            </w:r>
          </w:p>
        </w:tc>
        <w:tc>
          <w:tcPr>
            <w:tcW w:w="1001" w:type="dxa"/>
          </w:tcPr>
          <w:p w14:paraId="5BD672FD" w14:textId="736319B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2.6087</w:t>
            </w:r>
          </w:p>
        </w:tc>
        <w:tc>
          <w:tcPr>
            <w:tcW w:w="1001" w:type="dxa"/>
          </w:tcPr>
          <w:p w14:paraId="34CB21AE" w14:textId="651721E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7.87879</w:t>
            </w:r>
          </w:p>
        </w:tc>
        <w:tc>
          <w:tcPr>
            <w:tcW w:w="1001" w:type="dxa"/>
          </w:tcPr>
          <w:p w14:paraId="07821106" w14:textId="211D1B9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7118</w:t>
            </w:r>
          </w:p>
        </w:tc>
        <w:tc>
          <w:tcPr>
            <w:tcW w:w="1001" w:type="dxa"/>
          </w:tcPr>
          <w:p w14:paraId="2DAA8E39" w14:textId="49CB45F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0994</w:t>
            </w:r>
          </w:p>
        </w:tc>
        <w:tc>
          <w:tcPr>
            <w:tcW w:w="1001" w:type="dxa"/>
          </w:tcPr>
          <w:p w14:paraId="1F2BF550" w14:textId="3A97D7D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67432</w:t>
            </w:r>
          </w:p>
        </w:tc>
        <w:tc>
          <w:tcPr>
            <w:tcW w:w="1001" w:type="dxa"/>
          </w:tcPr>
          <w:p w14:paraId="2C40DD9B" w14:textId="6693681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90144</w:t>
            </w:r>
          </w:p>
        </w:tc>
      </w:tr>
      <w:tr w:rsidR="7972D69B" w:rsidRPr="00D422FE" w14:paraId="25BE62E7" w14:textId="77777777" w:rsidTr="15806415">
        <w:trPr>
          <w:trHeight w:val="300"/>
        </w:trPr>
        <w:tc>
          <w:tcPr>
            <w:tcW w:w="1530" w:type="dxa"/>
          </w:tcPr>
          <w:p w14:paraId="2BFE0828" w14:textId="76D7CD0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51_Armstrong_Hospital patients</w:t>
            </w:r>
          </w:p>
        </w:tc>
        <w:tc>
          <w:tcPr>
            <w:tcW w:w="1695" w:type="dxa"/>
          </w:tcPr>
          <w:p w14:paraId="3546262C" w14:textId="2E92D30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74EBB0B2" w14:textId="14F3FD0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917" w:type="dxa"/>
          </w:tcPr>
          <w:p w14:paraId="27F75F27" w14:textId="6A79AB0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41" w:type="dxa"/>
          </w:tcPr>
          <w:p w14:paraId="5115E156" w14:textId="5262157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851" w:type="dxa"/>
          </w:tcPr>
          <w:p w14:paraId="08AD5236" w14:textId="53EDB22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63</w:t>
            </w:r>
          </w:p>
        </w:tc>
        <w:tc>
          <w:tcPr>
            <w:tcW w:w="671" w:type="dxa"/>
          </w:tcPr>
          <w:p w14:paraId="02C355E5" w14:textId="1F8698C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48485</w:t>
            </w:r>
          </w:p>
        </w:tc>
        <w:tc>
          <w:tcPr>
            <w:tcW w:w="801" w:type="dxa"/>
          </w:tcPr>
          <w:p w14:paraId="1ED41F5D" w14:textId="7B1B7D0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79032</w:t>
            </w:r>
          </w:p>
        </w:tc>
        <w:tc>
          <w:tcPr>
            <w:tcW w:w="1001" w:type="dxa"/>
          </w:tcPr>
          <w:p w14:paraId="18C8BBAE" w14:textId="2EFE5D9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4.84848</w:t>
            </w:r>
          </w:p>
        </w:tc>
        <w:tc>
          <w:tcPr>
            <w:tcW w:w="1001" w:type="dxa"/>
          </w:tcPr>
          <w:p w14:paraId="5E9A1DE7" w14:textId="6321690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7.90323</w:t>
            </w:r>
          </w:p>
        </w:tc>
        <w:tc>
          <w:tcPr>
            <w:tcW w:w="1001" w:type="dxa"/>
          </w:tcPr>
          <w:p w14:paraId="30910CD5" w14:textId="0E73CBD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77855</w:t>
            </w:r>
          </w:p>
        </w:tc>
        <w:tc>
          <w:tcPr>
            <w:tcW w:w="1001" w:type="dxa"/>
          </w:tcPr>
          <w:p w14:paraId="4CA41B78" w14:textId="16F0E17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19115</w:t>
            </w:r>
          </w:p>
        </w:tc>
        <w:tc>
          <w:tcPr>
            <w:tcW w:w="1001" w:type="dxa"/>
          </w:tcPr>
          <w:p w14:paraId="76EA3736" w14:textId="3F8536E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57339</w:t>
            </w:r>
          </w:p>
        </w:tc>
        <w:tc>
          <w:tcPr>
            <w:tcW w:w="1001" w:type="dxa"/>
          </w:tcPr>
          <w:p w14:paraId="2064AD46" w14:textId="1FEF80E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00726</w:t>
            </w:r>
          </w:p>
        </w:tc>
      </w:tr>
      <w:tr w:rsidR="7972D69B" w:rsidRPr="00D422FE" w14:paraId="20E26C50" w14:textId="77777777" w:rsidTr="15806415">
        <w:trPr>
          <w:trHeight w:val="300"/>
        </w:trPr>
        <w:tc>
          <w:tcPr>
            <w:tcW w:w="1530" w:type="dxa"/>
          </w:tcPr>
          <w:p w14:paraId="5A9482C4" w14:textId="4FE3677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953_Chaves_Clinic patients </w:t>
            </w:r>
          </w:p>
        </w:tc>
        <w:tc>
          <w:tcPr>
            <w:tcW w:w="1695" w:type="dxa"/>
          </w:tcPr>
          <w:p w14:paraId="00AEDB8B" w14:textId="3E5C45F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6F7B491B" w14:textId="17EF432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917" w:type="dxa"/>
          </w:tcPr>
          <w:p w14:paraId="223D79AF" w14:textId="2F036A9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41" w:type="dxa"/>
          </w:tcPr>
          <w:p w14:paraId="11DEA6D4" w14:textId="424EDD3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51" w:type="dxa"/>
          </w:tcPr>
          <w:p w14:paraId="3523E4D4" w14:textId="336B988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11</w:t>
            </w:r>
          </w:p>
        </w:tc>
        <w:tc>
          <w:tcPr>
            <w:tcW w:w="671" w:type="dxa"/>
          </w:tcPr>
          <w:p w14:paraId="2C2FEE2D" w14:textId="7891BCF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14973</w:t>
            </w:r>
          </w:p>
        </w:tc>
        <w:tc>
          <w:tcPr>
            <w:tcW w:w="801" w:type="dxa"/>
          </w:tcPr>
          <w:p w14:paraId="191E49DA" w14:textId="5F26E41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3753</w:t>
            </w:r>
          </w:p>
        </w:tc>
        <w:tc>
          <w:tcPr>
            <w:tcW w:w="1001" w:type="dxa"/>
          </w:tcPr>
          <w:p w14:paraId="2A6EA213" w14:textId="7D77E8A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.49733</w:t>
            </w:r>
          </w:p>
        </w:tc>
        <w:tc>
          <w:tcPr>
            <w:tcW w:w="1001" w:type="dxa"/>
          </w:tcPr>
          <w:p w14:paraId="3DF5C453" w14:textId="11FA07C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8.3753</w:t>
            </w:r>
          </w:p>
        </w:tc>
        <w:tc>
          <w:tcPr>
            <w:tcW w:w="1001" w:type="dxa"/>
          </w:tcPr>
          <w:p w14:paraId="6696D08C" w14:textId="13B6536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45229</w:t>
            </w:r>
          </w:p>
        </w:tc>
        <w:tc>
          <w:tcPr>
            <w:tcW w:w="1001" w:type="dxa"/>
          </w:tcPr>
          <w:p w14:paraId="26B78C38" w14:textId="3DBD8C5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84718</w:t>
            </w:r>
          </w:p>
        </w:tc>
        <w:tc>
          <w:tcPr>
            <w:tcW w:w="1001" w:type="dxa"/>
          </w:tcPr>
          <w:p w14:paraId="740C964C" w14:textId="368FB39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76691</w:t>
            </w:r>
          </w:p>
        </w:tc>
        <w:tc>
          <w:tcPr>
            <w:tcW w:w="1001" w:type="dxa"/>
          </w:tcPr>
          <w:p w14:paraId="626EAA90" w14:textId="788259A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90816</w:t>
            </w:r>
          </w:p>
        </w:tc>
      </w:tr>
      <w:tr w:rsidR="7972D69B" w:rsidRPr="00D422FE" w14:paraId="0187BB0A" w14:textId="77777777" w:rsidTr="15806415">
        <w:trPr>
          <w:trHeight w:val="300"/>
        </w:trPr>
        <w:tc>
          <w:tcPr>
            <w:tcW w:w="1530" w:type="dxa"/>
          </w:tcPr>
          <w:p w14:paraId="35169C4D" w14:textId="3F87B47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54_Frostad_TB hospital patients</w:t>
            </w:r>
          </w:p>
        </w:tc>
        <w:tc>
          <w:tcPr>
            <w:tcW w:w="1695" w:type="dxa"/>
          </w:tcPr>
          <w:p w14:paraId="56A70AF3" w14:textId="47F0451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1A4BF70A" w14:textId="2FFB791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917" w:type="dxa"/>
          </w:tcPr>
          <w:p w14:paraId="2CE133BC" w14:textId="6496CBD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941" w:type="dxa"/>
          </w:tcPr>
          <w:p w14:paraId="7FD3F883" w14:textId="443C34D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851" w:type="dxa"/>
          </w:tcPr>
          <w:p w14:paraId="238E1982" w14:textId="621C017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17</w:t>
            </w:r>
          </w:p>
        </w:tc>
        <w:tc>
          <w:tcPr>
            <w:tcW w:w="671" w:type="dxa"/>
          </w:tcPr>
          <w:p w14:paraId="4FA84680" w14:textId="5F95FC6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66667</w:t>
            </w:r>
          </w:p>
        </w:tc>
        <w:tc>
          <w:tcPr>
            <w:tcW w:w="801" w:type="dxa"/>
          </w:tcPr>
          <w:p w14:paraId="0B9F9F48" w14:textId="643B859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32567</w:t>
            </w:r>
          </w:p>
        </w:tc>
        <w:tc>
          <w:tcPr>
            <w:tcW w:w="1001" w:type="dxa"/>
          </w:tcPr>
          <w:p w14:paraId="714B72C0" w14:textId="0BAE2A3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66667</w:t>
            </w:r>
          </w:p>
        </w:tc>
        <w:tc>
          <w:tcPr>
            <w:tcW w:w="1001" w:type="dxa"/>
          </w:tcPr>
          <w:p w14:paraId="397B95A0" w14:textId="5AE63B9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3.2567</w:t>
            </w:r>
          </w:p>
        </w:tc>
        <w:tc>
          <w:tcPr>
            <w:tcW w:w="1001" w:type="dxa"/>
          </w:tcPr>
          <w:p w14:paraId="0472BB01" w14:textId="7CC95D2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96644</w:t>
            </w:r>
          </w:p>
        </w:tc>
        <w:tc>
          <w:tcPr>
            <w:tcW w:w="1001" w:type="dxa"/>
          </w:tcPr>
          <w:p w14:paraId="4D9C6A73" w14:textId="2B6DB86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3669</w:t>
            </w:r>
          </w:p>
        </w:tc>
        <w:tc>
          <w:tcPr>
            <w:tcW w:w="1001" w:type="dxa"/>
          </w:tcPr>
          <w:p w14:paraId="106897B9" w14:textId="131B590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18961</w:t>
            </w:r>
          </w:p>
        </w:tc>
        <w:tc>
          <w:tcPr>
            <w:tcW w:w="1001" w:type="dxa"/>
          </w:tcPr>
          <w:p w14:paraId="77150818" w14:textId="1EAED41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46173</w:t>
            </w:r>
          </w:p>
        </w:tc>
      </w:tr>
      <w:tr w:rsidR="7972D69B" w:rsidRPr="00D422FE" w14:paraId="044B074B" w14:textId="77777777" w:rsidTr="15806415">
        <w:trPr>
          <w:trHeight w:val="300"/>
        </w:trPr>
        <w:tc>
          <w:tcPr>
            <w:tcW w:w="1530" w:type="dxa"/>
          </w:tcPr>
          <w:p w14:paraId="30DA498E" w14:textId="073420A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55_Lind_Patients with lesions</w:t>
            </w:r>
          </w:p>
        </w:tc>
        <w:tc>
          <w:tcPr>
            <w:tcW w:w="1695" w:type="dxa"/>
          </w:tcPr>
          <w:p w14:paraId="55A424D7" w14:textId="358F005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528027FE" w14:textId="1F39689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17" w:type="dxa"/>
          </w:tcPr>
          <w:p w14:paraId="171ED39A" w14:textId="1CE9EF5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41" w:type="dxa"/>
          </w:tcPr>
          <w:p w14:paraId="422F47D9" w14:textId="6548774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6077C96C" w14:textId="2EFCF2A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671" w:type="dxa"/>
          </w:tcPr>
          <w:p w14:paraId="76B8D150" w14:textId="5CD694A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58333</w:t>
            </w:r>
          </w:p>
        </w:tc>
        <w:tc>
          <w:tcPr>
            <w:tcW w:w="801" w:type="dxa"/>
          </w:tcPr>
          <w:p w14:paraId="102B0F58" w14:textId="701A5F7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79381</w:t>
            </w:r>
          </w:p>
        </w:tc>
        <w:tc>
          <w:tcPr>
            <w:tcW w:w="1001" w:type="dxa"/>
          </w:tcPr>
          <w:p w14:paraId="7A969684" w14:textId="21ADC88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.83333</w:t>
            </w:r>
          </w:p>
        </w:tc>
        <w:tc>
          <w:tcPr>
            <w:tcW w:w="1001" w:type="dxa"/>
          </w:tcPr>
          <w:p w14:paraId="06519088" w14:textId="0AFED1F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7.93814</w:t>
            </w:r>
          </w:p>
        </w:tc>
        <w:tc>
          <w:tcPr>
            <w:tcW w:w="1001" w:type="dxa"/>
          </w:tcPr>
          <w:p w14:paraId="7BBB7A62" w14:textId="17C637F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8987</w:t>
            </w:r>
          </w:p>
        </w:tc>
        <w:tc>
          <w:tcPr>
            <w:tcW w:w="1001" w:type="dxa"/>
          </w:tcPr>
          <w:p w14:paraId="454C4D4F" w14:textId="4465D0A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57679</w:t>
            </w:r>
          </w:p>
        </w:tc>
        <w:tc>
          <w:tcPr>
            <w:tcW w:w="1001" w:type="dxa"/>
          </w:tcPr>
          <w:p w14:paraId="79B9D1D2" w14:textId="48833EC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51102</w:t>
            </w:r>
          </w:p>
        </w:tc>
        <w:tc>
          <w:tcPr>
            <w:tcW w:w="1001" w:type="dxa"/>
          </w:tcPr>
          <w:p w14:paraId="6C61AA2C" w14:textId="1A59394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7972D69B" w:rsidRPr="00D422FE" w14:paraId="6B34E0DE" w14:textId="77777777" w:rsidTr="15806415">
        <w:trPr>
          <w:trHeight w:val="300"/>
        </w:trPr>
        <w:tc>
          <w:tcPr>
            <w:tcW w:w="1530" w:type="dxa"/>
          </w:tcPr>
          <w:p w14:paraId="6BE6102C" w14:textId="0E6793F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55_Lind_Patients with lesions</w:t>
            </w:r>
          </w:p>
        </w:tc>
        <w:tc>
          <w:tcPr>
            <w:tcW w:w="1695" w:type="dxa"/>
          </w:tcPr>
          <w:p w14:paraId="1D08BD9D" w14:textId="379D5F5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utum culture</w:t>
            </w:r>
          </w:p>
        </w:tc>
        <w:tc>
          <w:tcPr>
            <w:tcW w:w="600" w:type="dxa"/>
          </w:tcPr>
          <w:p w14:paraId="28E8C0FD" w14:textId="091B30D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7" w:type="dxa"/>
          </w:tcPr>
          <w:p w14:paraId="04C94A6C" w14:textId="45A629B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41" w:type="dxa"/>
          </w:tcPr>
          <w:p w14:paraId="0B855A70" w14:textId="3315587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009D9F04" w14:textId="56BB982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3</w:t>
            </w:r>
          </w:p>
        </w:tc>
        <w:tc>
          <w:tcPr>
            <w:tcW w:w="671" w:type="dxa"/>
          </w:tcPr>
          <w:p w14:paraId="08AA9037" w14:textId="5E4DB6B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17073</w:t>
            </w:r>
          </w:p>
        </w:tc>
        <w:tc>
          <w:tcPr>
            <w:tcW w:w="801" w:type="dxa"/>
          </w:tcPr>
          <w:p w14:paraId="1C1CDEDC" w14:textId="63EDB73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73422</w:t>
            </w:r>
          </w:p>
        </w:tc>
        <w:tc>
          <w:tcPr>
            <w:tcW w:w="1001" w:type="dxa"/>
          </w:tcPr>
          <w:p w14:paraId="76C04C27" w14:textId="2656F2B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70732</w:t>
            </w:r>
          </w:p>
        </w:tc>
        <w:tc>
          <w:tcPr>
            <w:tcW w:w="1001" w:type="dxa"/>
          </w:tcPr>
          <w:p w14:paraId="603EA84E" w14:textId="6B11E6D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7.34219</w:t>
            </w:r>
          </w:p>
        </w:tc>
        <w:tc>
          <w:tcPr>
            <w:tcW w:w="1001" w:type="dxa"/>
          </w:tcPr>
          <w:p w14:paraId="150D217E" w14:textId="5303232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16353</w:t>
            </w:r>
          </w:p>
        </w:tc>
        <w:tc>
          <w:tcPr>
            <w:tcW w:w="1001" w:type="dxa"/>
          </w:tcPr>
          <w:p w14:paraId="5FB953E9" w14:textId="5E82353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17793</w:t>
            </w:r>
          </w:p>
        </w:tc>
        <w:tc>
          <w:tcPr>
            <w:tcW w:w="1001" w:type="dxa"/>
          </w:tcPr>
          <w:p w14:paraId="6C1D934D" w14:textId="400C543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55251</w:t>
            </w:r>
          </w:p>
        </w:tc>
        <w:tc>
          <w:tcPr>
            <w:tcW w:w="1001" w:type="dxa"/>
          </w:tcPr>
          <w:p w14:paraId="40E9E16D" w14:textId="2CF9710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91593</w:t>
            </w:r>
          </w:p>
        </w:tc>
      </w:tr>
      <w:tr w:rsidR="7972D69B" w:rsidRPr="00D422FE" w14:paraId="4905BE4D" w14:textId="77777777" w:rsidTr="15806415">
        <w:trPr>
          <w:trHeight w:val="300"/>
        </w:trPr>
        <w:tc>
          <w:tcPr>
            <w:tcW w:w="1530" w:type="dxa"/>
          </w:tcPr>
          <w:p w14:paraId="191B579C" w14:textId="0CE1CA6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55_Wallace_Inpatients</w:t>
            </w:r>
          </w:p>
        </w:tc>
        <w:tc>
          <w:tcPr>
            <w:tcW w:w="1695" w:type="dxa"/>
          </w:tcPr>
          <w:p w14:paraId="6B90FD7A" w14:textId="4106A9A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utum culture</w:t>
            </w:r>
          </w:p>
        </w:tc>
        <w:tc>
          <w:tcPr>
            <w:tcW w:w="600" w:type="dxa"/>
          </w:tcPr>
          <w:p w14:paraId="7A2909D2" w14:textId="7577F01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17" w:type="dxa"/>
          </w:tcPr>
          <w:p w14:paraId="14BEE12F" w14:textId="5286905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41" w:type="dxa"/>
          </w:tcPr>
          <w:p w14:paraId="3F2D82A4" w14:textId="645A2EF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6B8BDD23" w14:textId="23496BD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671" w:type="dxa"/>
          </w:tcPr>
          <w:p w14:paraId="4A24260C" w14:textId="31820CF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2549</w:t>
            </w:r>
          </w:p>
        </w:tc>
        <w:tc>
          <w:tcPr>
            <w:tcW w:w="801" w:type="dxa"/>
          </w:tcPr>
          <w:p w14:paraId="0CDFC972" w14:textId="1BAF34A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48837</w:t>
            </w:r>
          </w:p>
        </w:tc>
        <w:tc>
          <w:tcPr>
            <w:tcW w:w="1001" w:type="dxa"/>
          </w:tcPr>
          <w:p w14:paraId="4EE35CA2" w14:textId="42CF985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2.54902</w:t>
            </w:r>
          </w:p>
        </w:tc>
        <w:tc>
          <w:tcPr>
            <w:tcW w:w="1001" w:type="dxa"/>
          </w:tcPr>
          <w:p w14:paraId="52D69AFF" w14:textId="3C8653C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4.88372</w:t>
            </w:r>
          </w:p>
        </w:tc>
        <w:tc>
          <w:tcPr>
            <w:tcW w:w="1001" w:type="dxa"/>
          </w:tcPr>
          <w:p w14:paraId="6A202C52" w14:textId="4EA70F3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0301</w:t>
            </w:r>
          </w:p>
        </w:tc>
        <w:tc>
          <w:tcPr>
            <w:tcW w:w="1001" w:type="dxa"/>
          </w:tcPr>
          <w:p w14:paraId="6A550510" w14:textId="0BD4ED8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4797</w:t>
            </w:r>
          </w:p>
        </w:tc>
        <w:tc>
          <w:tcPr>
            <w:tcW w:w="1001" w:type="dxa"/>
          </w:tcPr>
          <w:p w14:paraId="0C56D6F1" w14:textId="0BE6C3E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73129</w:t>
            </w:r>
          </w:p>
        </w:tc>
        <w:tc>
          <w:tcPr>
            <w:tcW w:w="1001" w:type="dxa"/>
          </w:tcPr>
          <w:p w14:paraId="2517708F" w14:textId="305787E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24545</w:t>
            </w:r>
          </w:p>
        </w:tc>
      </w:tr>
      <w:tr w:rsidR="7972D69B" w:rsidRPr="00D422FE" w14:paraId="74C2AEAD" w14:textId="77777777" w:rsidTr="15806415">
        <w:trPr>
          <w:trHeight w:val="300"/>
        </w:trPr>
        <w:tc>
          <w:tcPr>
            <w:tcW w:w="1530" w:type="dxa"/>
          </w:tcPr>
          <w:p w14:paraId="1158B236" w14:textId="01A11D9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956_Engbaek_Outpatients</w:t>
            </w:r>
          </w:p>
        </w:tc>
        <w:tc>
          <w:tcPr>
            <w:tcW w:w="1695" w:type="dxa"/>
          </w:tcPr>
          <w:p w14:paraId="7629F57F" w14:textId="064133D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710EEB13" w14:textId="0B9822E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17" w:type="dxa"/>
          </w:tcPr>
          <w:p w14:paraId="0350914B" w14:textId="0BDBB91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941" w:type="dxa"/>
          </w:tcPr>
          <w:p w14:paraId="57366CCE" w14:textId="7E5A365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14:paraId="419BE359" w14:textId="3BA8CFD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07</w:t>
            </w:r>
          </w:p>
        </w:tc>
        <w:tc>
          <w:tcPr>
            <w:tcW w:w="671" w:type="dxa"/>
          </w:tcPr>
          <w:p w14:paraId="1CEC58BB" w14:textId="364950D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33333</w:t>
            </w:r>
          </w:p>
        </w:tc>
        <w:tc>
          <w:tcPr>
            <w:tcW w:w="801" w:type="dxa"/>
          </w:tcPr>
          <w:p w14:paraId="22F72C7B" w14:textId="565C174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91047</w:t>
            </w:r>
          </w:p>
        </w:tc>
        <w:tc>
          <w:tcPr>
            <w:tcW w:w="1001" w:type="dxa"/>
          </w:tcPr>
          <w:p w14:paraId="04348274" w14:textId="79BA0D5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.33333</w:t>
            </w:r>
          </w:p>
        </w:tc>
        <w:tc>
          <w:tcPr>
            <w:tcW w:w="1001" w:type="dxa"/>
          </w:tcPr>
          <w:p w14:paraId="50A17819" w14:textId="637EC51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9.10474</w:t>
            </w:r>
          </w:p>
        </w:tc>
        <w:tc>
          <w:tcPr>
            <w:tcW w:w="1001" w:type="dxa"/>
          </w:tcPr>
          <w:p w14:paraId="180E478D" w14:textId="1EA4F80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46797</w:t>
            </w:r>
          </w:p>
        </w:tc>
        <w:tc>
          <w:tcPr>
            <w:tcW w:w="1001" w:type="dxa"/>
          </w:tcPr>
          <w:p w14:paraId="5F3154DC" w14:textId="547D1CF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19869</w:t>
            </w:r>
          </w:p>
        </w:tc>
        <w:tc>
          <w:tcPr>
            <w:tcW w:w="1001" w:type="dxa"/>
          </w:tcPr>
          <w:p w14:paraId="360BF2AF" w14:textId="3109A3A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5523</w:t>
            </w:r>
          </w:p>
        </w:tc>
        <w:tc>
          <w:tcPr>
            <w:tcW w:w="1001" w:type="dxa"/>
          </w:tcPr>
          <w:p w14:paraId="0DB6B132" w14:textId="3CAACC8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96571</w:t>
            </w:r>
          </w:p>
        </w:tc>
      </w:tr>
      <w:tr w:rsidR="7972D69B" w:rsidRPr="00D422FE" w14:paraId="0860936C" w14:textId="77777777" w:rsidTr="15806415">
        <w:trPr>
          <w:trHeight w:val="300"/>
        </w:trPr>
        <w:tc>
          <w:tcPr>
            <w:tcW w:w="1530" w:type="dxa"/>
          </w:tcPr>
          <w:p w14:paraId="345D5B1D" w14:textId="3C88BC2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55_Tonge_Outpatients</w:t>
            </w:r>
          </w:p>
        </w:tc>
        <w:tc>
          <w:tcPr>
            <w:tcW w:w="1695" w:type="dxa"/>
          </w:tcPr>
          <w:p w14:paraId="1CC91674" w14:textId="74576C0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19AED606" w14:textId="4B6CB2F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17" w:type="dxa"/>
          </w:tcPr>
          <w:p w14:paraId="58CC3E2F" w14:textId="51AB58F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41" w:type="dxa"/>
          </w:tcPr>
          <w:p w14:paraId="7581877F" w14:textId="3BC5DD6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5E709416" w14:textId="73FBF9F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3</w:t>
            </w:r>
          </w:p>
        </w:tc>
        <w:tc>
          <w:tcPr>
            <w:tcW w:w="671" w:type="dxa"/>
          </w:tcPr>
          <w:p w14:paraId="64456801" w14:textId="670E7E4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01" w:type="dxa"/>
          </w:tcPr>
          <w:p w14:paraId="2AB9EAA4" w14:textId="2829381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9403</w:t>
            </w:r>
          </w:p>
        </w:tc>
        <w:tc>
          <w:tcPr>
            <w:tcW w:w="1001" w:type="dxa"/>
          </w:tcPr>
          <w:p w14:paraId="36715D27" w14:textId="1FF9E11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001" w:type="dxa"/>
          </w:tcPr>
          <w:p w14:paraId="47790CB5" w14:textId="0387A31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9.40299</w:t>
            </w:r>
          </w:p>
        </w:tc>
        <w:tc>
          <w:tcPr>
            <w:tcW w:w="1001" w:type="dxa"/>
          </w:tcPr>
          <w:p w14:paraId="79D03A6F" w14:textId="1F72F57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15785</w:t>
            </w:r>
          </w:p>
        </w:tc>
        <w:tc>
          <w:tcPr>
            <w:tcW w:w="1001" w:type="dxa"/>
          </w:tcPr>
          <w:p w14:paraId="4CD4BB02" w14:textId="63A76B4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84215</w:t>
            </w:r>
          </w:p>
        </w:tc>
        <w:tc>
          <w:tcPr>
            <w:tcW w:w="1001" w:type="dxa"/>
          </w:tcPr>
          <w:p w14:paraId="37F5F133" w14:textId="441E107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578</w:t>
            </w:r>
          </w:p>
        </w:tc>
        <w:tc>
          <w:tcPr>
            <w:tcW w:w="1001" w:type="dxa"/>
          </w:tcPr>
          <w:p w14:paraId="710FFC59" w14:textId="2089CE1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7972D69B" w:rsidRPr="00D422FE" w14:paraId="179BE8D7" w14:textId="77777777" w:rsidTr="15806415">
        <w:trPr>
          <w:trHeight w:val="300"/>
        </w:trPr>
        <w:tc>
          <w:tcPr>
            <w:tcW w:w="1530" w:type="dxa"/>
          </w:tcPr>
          <w:p w14:paraId="7F522C60" w14:textId="75A7658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62_Hsing_Hospital patients</w:t>
            </w:r>
          </w:p>
        </w:tc>
        <w:tc>
          <w:tcPr>
            <w:tcW w:w="1695" w:type="dxa"/>
          </w:tcPr>
          <w:p w14:paraId="6583DF58" w14:textId="6E080B0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1414BC00" w14:textId="2F46C5A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917" w:type="dxa"/>
          </w:tcPr>
          <w:p w14:paraId="3E942ECF" w14:textId="5756FC2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941" w:type="dxa"/>
          </w:tcPr>
          <w:p w14:paraId="7ACE3742" w14:textId="0BB71A0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51" w:type="dxa"/>
          </w:tcPr>
          <w:p w14:paraId="6A808A4E" w14:textId="3ADF4D8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7</w:t>
            </w:r>
          </w:p>
        </w:tc>
        <w:tc>
          <w:tcPr>
            <w:tcW w:w="671" w:type="dxa"/>
          </w:tcPr>
          <w:p w14:paraId="079C9E94" w14:textId="2C24E9E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45763</w:t>
            </w:r>
          </w:p>
        </w:tc>
        <w:tc>
          <w:tcPr>
            <w:tcW w:w="801" w:type="dxa"/>
          </w:tcPr>
          <w:p w14:paraId="095B4D17" w14:textId="51A299F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51731</w:t>
            </w:r>
          </w:p>
        </w:tc>
        <w:tc>
          <w:tcPr>
            <w:tcW w:w="1001" w:type="dxa"/>
          </w:tcPr>
          <w:p w14:paraId="56305BAB" w14:textId="17316D0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.57627</w:t>
            </w:r>
          </w:p>
        </w:tc>
        <w:tc>
          <w:tcPr>
            <w:tcW w:w="1001" w:type="dxa"/>
          </w:tcPr>
          <w:p w14:paraId="6C476AC4" w14:textId="2B63B47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5.17314</w:t>
            </w:r>
          </w:p>
        </w:tc>
        <w:tc>
          <w:tcPr>
            <w:tcW w:w="1001" w:type="dxa"/>
          </w:tcPr>
          <w:p w14:paraId="53FC25FB" w14:textId="05080CC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00403</w:t>
            </w:r>
          </w:p>
        </w:tc>
        <w:tc>
          <w:tcPr>
            <w:tcW w:w="1001" w:type="dxa"/>
          </w:tcPr>
          <w:p w14:paraId="4BA1CF45" w14:textId="31F82E6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91123</w:t>
            </w:r>
          </w:p>
        </w:tc>
        <w:tc>
          <w:tcPr>
            <w:tcW w:w="1001" w:type="dxa"/>
          </w:tcPr>
          <w:p w14:paraId="476C9EE4" w14:textId="45BFD98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38123</w:t>
            </w:r>
          </w:p>
        </w:tc>
        <w:tc>
          <w:tcPr>
            <w:tcW w:w="1001" w:type="dxa"/>
          </w:tcPr>
          <w:p w14:paraId="7E4DE199" w14:textId="2908112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6534</w:t>
            </w:r>
          </w:p>
        </w:tc>
      </w:tr>
      <w:tr w:rsidR="7972D69B" w:rsidRPr="00D422FE" w14:paraId="07BE6E31" w14:textId="77777777" w:rsidTr="15806415">
        <w:trPr>
          <w:trHeight w:val="300"/>
        </w:trPr>
        <w:tc>
          <w:tcPr>
            <w:tcW w:w="1530" w:type="dxa"/>
          </w:tcPr>
          <w:p w14:paraId="5F87CF8F" w14:textId="36EE254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66_Pechacek_TB hospital patients</w:t>
            </w:r>
          </w:p>
        </w:tc>
        <w:tc>
          <w:tcPr>
            <w:tcW w:w="1695" w:type="dxa"/>
          </w:tcPr>
          <w:p w14:paraId="39519B4F" w14:textId="1DAB214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mogenised 24 hours sputum</w:t>
            </w:r>
          </w:p>
        </w:tc>
        <w:tc>
          <w:tcPr>
            <w:tcW w:w="600" w:type="dxa"/>
          </w:tcPr>
          <w:p w14:paraId="50A160BF" w14:textId="0A6AA62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17" w:type="dxa"/>
          </w:tcPr>
          <w:p w14:paraId="6B6ED55F" w14:textId="58D6D8D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41" w:type="dxa"/>
          </w:tcPr>
          <w:p w14:paraId="1CBE9F36" w14:textId="7D88FFB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1FFD0040" w14:textId="7084AEA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5</w:t>
            </w:r>
          </w:p>
        </w:tc>
        <w:tc>
          <w:tcPr>
            <w:tcW w:w="671" w:type="dxa"/>
          </w:tcPr>
          <w:p w14:paraId="5658CEDF" w14:textId="3A34A9B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80952</w:t>
            </w:r>
          </w:p>
        </w:tc>
        <w:tc>
          <w:tcPr>
            <w:tcW w:w="801" w:type="dxa"/>
          </w:tcPr>
          <w:p w14:paraId="6B53B9B2" w14:textId="60AF32D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01" w:type="dxa"/>
          </w:tcPr>
          <w:p w14:paraId="38289C57" w14:textId="0758A46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.09524</w:t>
            </w:r>
          </w:p>
        </w:tc>
        <w:tc>
          <w:tcPr>
            <w:tcW w:w="1001" w:type="dxa"/>
          </w:tcPr>
          <w:p w14:paraId="0B0734C0" w14:textId="7E8D5BC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01" w:type="dxa"/>
          </w:tcPr>
          <w:p w14:paraId="1D224F30" w14:textId="2F71195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61035</w:t>
            </w:r>
          </w:p>
        </w:tc>
        <w:tc>
          <w:tcPr>
            <w:tcW w:w="1001" w:type="dxa"/>
          </w:tcPr>
          <w:p w14:paraId="6B251A48" w14:textId="31C478B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087</w:t>
            </w:r>
          </w:p>
        </w:tc>
        <w:tc>
          <w:tcPr>
            <w:tcW w:w="1001" w:type="dxa"/>
          </w:tcPr>
          <w:p w14:paraId="6806C58A" w14:textId="029ABB4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01" w:type="dxa"/>
          </w:tcPr>
          <w:p w14:paraId="549888BF" w14:textId="4F36333A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7972D69B" w:rsidRPr="00D422FE" w14:paraId="28F1AF72" w14:textId="77777777" w:rsidTr="15806415">
        <w:trPr>
          <w:trHeight w:val="300"/>
        </w:trPr>
        <w:tc>
          <w:tcPr>
            <w:tcW w:w="1530" w:type="dxa"/>
          </w:tcPr>
          <w:p w14:paraId="6065374D" w14:textId="418F879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66_Pechacek_TB hospital patients</w:t>
            </w:r>
          </w:p>
        </w:tc>
        <w:tc>
          <w:tcPr>
            <w:tcW w:w="1695" w:type="dxa"/>
          </w:tcPr>
          <w:p w14:paraId="20AC54CD" w14:textId="510FCA2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mogenised 24 hours sputum</w:t>
            </w:r>
          </w:p>
        </w:tc>
        <w:tc>
          <w:tcPr>
            <w:tcW w:w="600" w:type="dxa"/>
          </w:tcPr>
          <w:p w14:paraId="169B6FED" w14:textId="526DED6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17" w:type="dxa"/>
          </w:tcPr>
          <w:p w14:paraId="0421AA4A" w14:textId="19E25AC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41" w:type="dxa"/>
          </w:tcPr>
          <w:p w14:paraId="6A0DCC3F" w14:textId="596BE0E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44B6701B" w14:textId="2FCA982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671" w:type="dxa"/>
          </w:tcPr>
          <w:p w14:paraId="47B11F11" w14:textId="05A0DFB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91228</w:t>
            </w:r>
          </w:p>
        </w:tc>
        <w:tc>
          <w:tcPr>
            <w:tcW w:w="801" w:type="dxa"/>
          </w:tcPr>
          <w:p w14:paraId="681AD9FD" w14:textId="0E3C7DB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01" w:type="dxa"/>
          </w:tcPr>
          <w:p w14:paraId="1DF90948" w14:textId="2D2BB5F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.12281</w:t>
            </w:r>
          </w:p>
        </w:tc>
        <w:tc>
          <w:tcPr>
            <w:tcW w:w="1001" w:type="dxa"/>
          </w:tcPr>
          <w:p w14:paraId="0C097C34" w14:textId="5966111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01" w:type="dxa"/>
          </w:tcPr>
          <w:p w14:paraId="1CB1F5A2" w14:textId="395F08F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61444</w:t>
            </w:r>
          </w:p>
        </w:tc>
        <w:tc>
          <w:tcPr>
            <w:tcW w:w="1001" w:type="dxa"/>
          </w:tcPr>
          <w:p w14:paraId="11F82298" w14:textId="4BF248F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21012</w:t>
            </w:r>
          </w:p>
        </w:tc>
        <w:tc>
          <w:tcPr>
            <w:tcW w:w="1001" w:type="dxa"/>
          </w:tcPr>
          <w:p w14:paraId="17963863" w14:textId="63E96B3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01" w:type="dxa"/>
          </w:tcPr>
          <w:p w14:paraId="142D1257" w14:textId="7E77A00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7972D69B" w:rsidRPr="00D422FE" w14:paraId="484B03CE" w14:textId="77777777" w:rsidTr="15806415">
        <w:trPr>
          <w:trHeight w:val="300"/>
        </w:trPr>
        <w:tc>
          <w:tcPr>
            <w:tcW w:w="1530" w:type="dxa"/>
          </w:tcPr>
          <w:p w14:paraId="0BB0F109" w14:textId="79F6F6A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968_Lloyd, A. V. </w:t>
            </w:r>
            <w:proofErr w:type="spellStart"/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._Inpatients</w:t>
            </w:r>
            <w:proofErr w:type="spellEnd"/>
          </w:p>
        </w:tc>
        <w:tc>
          <w:tcPr>
            <w:tcW w:w="1695" w:type="dxa"/>
          </w:tcPr>
          <w:p w14:paraId="79FDC46F" w14:textId="027A1DB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7AF55E09" w14:textId="45516BF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17" w:type="dxa"/>
          </w:tcPr>
          <w:p w14:paraId="217CFF24" w14:textId="3B5FDD0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41" w:type="dxa"/>
          </w:tcPr>
          <w:p w14:paraId="5184E918" w14:textId="02560E1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51" w:type="dxa"/>
          </w:tcPr>
          <w:p w14:paraId="6D7BB1C7" w14:textId="5840988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71" w:type="dxa"/>
          </w:tcPr>
          <w:p w14:paraId="260A9D81" w14:textId="3BC34EC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05882</w:t>
            </w:r>
          </w:p>
        </w:tc>
        <w:tc>
          <w:tcPr>
            <w:tcW w:w="801" w:type="dxa"/>
          </w:tcPr>
          <w:p w14:paraId="24AAFDE5" w14:textId="41D4BC9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95349</w:t>
            </w:r>
          </w:p>
        </w:tc>
        <w:tc>
          <w:tcPr>
            <w:tcW w:w="1001" w:type="dxa"/>
          </w:tcPr>
          <w:p w14:paraId="447891AF" w14:textId="5DD9845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0.58824</w:t>
            </w:r>
          </w:p>
        </w:tc>
        <w:tc>
          <w:tcPr>
            <w:tcW w:w="1001" w:type="dxa"/>
          </w:tcPr>
          <w:p w14:paraId="33C62CCF" w14:textId="2FB6972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.53488</w:t>
            </w:r>
          </w:p>
        </w:tc>
        <w:tc>
          <w:tcPr>
            <w:tcW w:w="1001" w:type="dxa"/>
          </w:tcPr>
          <w:p w14:paraId="5B32A3DE" w14:textId="4C4D1D1B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89282</w:t>
            </w:r>
          </w:p>
        </w:tc>
        <w:tc>
          <w:tcPr>
            <w:tcW w:w="1001" w:type="dxa"/>
          </w:tcPr>
          <w:p w14:paraId="0C741626" w14:textId="447D734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22482</w:t>
            </w:r>
          </w:p>
        </w:tc>
        <w:tc>
          <w:tcPr>
            <w:tcW w:w="1001" w:type="dxa"/>
          </w:tcPr>
          <w:p w14:paraId="76C96798" w14:textId="0D04A5D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4921</w:t>
            </w:r>
          </w:p>
        </w:tc>
        <w:tc>
          <w:tcPr>
            <w:tcW w:w="1001" w:type="dxa"/>
          </w:tcPr>
          <w:p w14:paraId="59EAC37A" w14:textId="1BB33FB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41487</w:t>
            </w:r>
          </w:p>
        </w:tc>
      </w:tr>
      <w:tr w:rsidR="7972D69B" w:rsidRPr="00D422FE" w14:paraId="68CC5411" w14:textId="77777777" w:rsidTr="15806415">
        <w:trPr>
          <w:trHeight w:val="300"/>
        </w:trPr>
        <w:tc>
          <w:tcPr>
            <w:tcW w:w="1530" w:type="dxa"/>
          </w:tcPr>
          <w:p w14:paraId="17339777" w14:textId="584FB32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950_Lundar_Inpatients </w:t>
            </w:r>
          </w:p>
        </w:tc>
        <w:tc>
          <w:tcPr>
            <w:tcW w:w="1695" w:type="dxa"/>
          </w:tcPr>
          <w:p w14:paraId="497B6752" w14:textId="53C243E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203A8C73" w14:textId="51FB8CF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17" w:type="dxa"/>
          </w:tcPr>
          <w:p w14:paraId="7C1DB48B" w14:textId="113807C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41" w:type="dxa"/>
          </w:tcPr>
          <w:p w14:paraId="4BE3108D" w14:textId="52A502D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7987FB0D" w14:textId="4E1D339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671" w:type="dxa"/>
          </w:tcPr>
          <w:p w14:paraId="0C76FD39" w14:textId="0501903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27778</w:t>
            </w:r>
          </w:p>
        </w:tc>
        <w:tc>
          <w:tcPr>
            <w:tcW w:w="801" w:type="dxa"/>
          </w:tcPr>
          <w:p w14:paraId="37FB91BB" w14:textId="36E688D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31034</w:t>
            </w:r>
          </w:p>
        </w:tc>
        <w:tc>
          <w:tcPr>
            <w:tcW w:w="1001" w:type="dxa"/>
          </w:tcPr>
          <w:p w14:paraId="3FEF0186" w14:textId="353DE18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.77778</w:t>
            </w:r>
          </w:p>
        </w:tc>
        <w:tc>
          <w:tcPr>
            <w:tcW w:w="1001" w:type="dxa"/>
          </w:tcPr>
          <w:p w14:paraId="20A8CEA6" w14:textId="5E9A2A0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3.10345</w:t>
            </w:r>
          </w:p>
        </w:tc>
        <w:tc>
          <w:tcPr>
            <w:tcW w:w="1001" w:type="dxa"/>
          </w:tcPr>
          <w:p w14:paraId="69CF9235" w14:textId="537477A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12462</w:t>
            </w:r>
          </w:p>
        </w:tc>
        <w:tc>
          <w:tcPr>
            <w:tcW w:w="1001" w:type="dxa"/>
          </w:tcPr>
          <w:p w14:paraId="6E53950B" w14:textId="19A486A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43094</w:t>
            </w:r>
          </w:p>
        </w:tc>
        <w:tc>
          <w:tcPr>
            <w:tcW w:w="1001" w:type="dxa"/>
          </w:tcPr>
          <w:p w14:paraId="413579B9" w14:textId="228FB77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98427</w:t>
            </w:r>
          </w:p>
        </w:tc>
        <w:tc>
          <w:tcPr>
            <w:tcW w:w="1001" w:type="dxa"/>
          </w:tcPr>
          <w:p w14:paraId="1E6E98EA" w14:textId="06BEF22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63641</w:t>
            </w:r>
          </w:p>
        </w:tc>
      </w:tr>
      <w:tr w:rsidR="7972D69B" w:rsidRPr="00D422FE" w14:paraId="2DD8511B" w14:textId="77777777" w:rsidTr="15806415">
        <w:trPr>
          <w:trHeight w:val="300"/>
        </w:trPr>
        <w:tc>
          <w:tcPr>
            <w:tcW w:w="1530" w:type="dxa"/>
          </w:tcPr>
          <w:p w14:paraId="77AFDB83" w14:textId="2F030F8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952_Roald_Inpatients </w:t>
            </w:r>
          </w:p>
        </w:tc>
        <w:tc>
          <w:tcPr>
            <w:tcW w:w="1695" w:type="dxa"/>
          </w:tcPr>
          <w:p w14:paraId="057C8235" w14:textId="152B308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stric lavage</w:t>
            </w:r>
          </w:p>
        </w:tc>
        <w:tc>
          <w:tcPr>
            <w:tcW w:w="600" w:type="dxa"/>
          </w:tcPr>
          <w:p w14:paraId="6115A750" w14:textId="5557F7B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917" w:type="dxa"/>
          </w:tcPr>
          <w:p w14:paraId="6465BFA0" w14:textId="40C2F52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41" w:type="dxa"/>
          </w:tcPr>
          <w:p w14:paraId="61CE7F62" w14:textId="3EF523A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851" w:type="dxa"/>
          </w:tcPr>
          <w:p w14:paraId="34C8FB32" w14:textId="46AB36B3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671" w:type="dxa"/>
          </w:tcPr>
          <w:p w14:paraId="37A86B45" w14:textId="372DFCC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21805</w:t>
            </w:r>
          </w:p>
        </w:tc>
        <w:tc>
          <w:tcPr>
            <w:tcW w:w="801" w:type="dxa"/>
          </w:tcPr>
          <w:p w14:paraId="70A33185" w14:textId="66F26EB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51429</w:t>
            </w:r>
          </w:p>
        </w:tc>
        <w:tc>
          <w:tcPr>
            <w:tcW w:w="1001" w:type="dxa"/>
          </w:tcPr>
          <w:p w14:paraId="152C0962" w14:textId="47EA97D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2.18045</w:t>
            </w:r>
          </w:p>
        </w:tc>
        <w:tc>
          <w:tcPr>
            <w:tcW w:w="1001" w:type="dxa"/>
          </w:tcPr>
          <w:p w14:paraId="09D23B5D" w14:textId="2111A698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5.14286</w:t>
            </w:r>
          </w:p>
        </w:tc>
        <w:tc>
          <w:tcPr>
            <w:tcW w:w="1001" w:type="dxa"/>
          </w:tcPr>
          <w:p w14:paraId="5120502C" w14:textId="3A3FCE1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45647</w:t>
            </w:r>
          </w:p>
        </w:tc>
        <w:tc>
          <w:tcPr>
            <w:tcW w:w="1001" w:type="dxa"/>
          </w:tcPr>
          <w:p w14:paraId="0FD361F6" w14:textId="38CD169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97962</w:t>
            </w:r>
          </w:p>
        </w:tc>
        <w:tc>
          <w:tcPr>
            <w:tcW w:w="1001" w:type="dxa"/>
          </w:tcPr>
          <w:p w14:paraId="53F85626" w14:textId="330EB3B0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14167</w:t>
            </w:r>
          </w:p>
        </w:tc>
        <w:tc>
          <w:tcPr>
            <w:tcW w:w="1001" w:type="dxa"/>
          </w:tcPr>
          <w:p w14:paraId="2EE6A468" w14:textId="71851BDF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8869</w:t>
            </w:r>
          </w:p>
        </w:tc>
      </w:tr>
      <w:tr w:rsidR="7972D69B" w:rsidRPr="00D422FE" w14:paraId="49045118" w14:textId="77777777" w:rsidTr="15806415">
        <w:trPr>
          <w:trHeight w:val="300"/>
        </w:trPr>
        <w:tc>
          <w:tcPr>
            <w:tcW w:w="1530" w:type="dxa"/>
          </w:tcPr>
          <w:p w14:paraId="19E38865" w14:textId="5BF4A111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952_Smedsrud_Inpatients </w:t>
            </w:r>
          </w:p>
        </w:tc>
        <w:tc>
          <w:tcPr>
            <w:tcW w:w="1695" w:type="dxa"/>
          </w:tcPr>
          <w:p w14:paraId="45DD7596" w14:textId="564D6DE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utum culture</w:t>
            </w:r>
          </w:p>
        </w:tc>
        <w:tc>
          <w:tcPr>
            <w:tcW w:w="600" w:type="dxa"/>
          </w:tcPr>
          <w:p w14:paraId="48D94D82" w14:textId="5268B2F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17" w:type="dxa"/>
          </w:tcPr>
          <w:p w14:paraId="1B21A2D9" w14:textId="7D0F4F79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41" w:type="dxa"/>
          </w:tcPr>
          <w:p w14:paraId="6A25756D" w14:textId="7749D20C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49A55BDE" w14:textId="1F4646F2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71" w:type="dxa"/>
          </w:tcPr>
          <w:p w14:paraId="269B47CB" w14:textId="46AD639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18182</w:t>
            </w:r>
          </w:p>
        </w:tc>
        <w:tc>
          <w:tcPr>
            <w:tcW w:w="801" w:type="dxa"/>
          </w:tcPr>
          <w:p w14:paraId="7E75EBCB" w14:textId="617F3E0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1001" w:type="dxa"/>
          </w:tcPr>
          <w:p w14:paraId="004734A6" w14:textId="4383324E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.81818</w:t>
            </w:r>
          </w:p>
        </w:tc>
        <w:tc>
          <w:tcPr>
            <w:tcW w:w="1001" w:type="dxa"/>
          </w:tcPr>
          <w:p w14:paraId="74D55632" w14:textId="41CB7885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7.5</w:t>
            </w:r>
          </w:p>
        </w:tc>
        <w:tc>
          <w:tcPr>
            <w:tcW w:w="1001" w:type="dxa"/>
          </w:tcPr>
          <w:p w14:paraId="438019FB" w14:textId="07362B36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89783</w:t>
            </w:r>
          </w:p>
        </w:tc>
        <w:tc>
          <w:tcPr>
            <w:tcW w:w="1001" w:type="dxa"/>
          </w:tcPr>
          <w:p w14:paraId="09EB6D03" w14:textId="38950EA4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46581</w:t>
            </w:r>
          </w:p>
        </w:tc>
        <w:tc>
          <w:tcPr>
            <w:tcW w:w="1001" w:type="dxa"/>
          </w:tcPr>
          <w:p w14:paraId="1EAFC0A4" w14:textId="7D07C6BD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12948</w:t>
            </w:r>
          </w:p>
        </w:tc>
        <w:tc>
          <w:tcPr>
            <w:tcW w:w="1001" w:type="dxa"/>
          </w:tcPr>
          <w:p w14:paraId="0EEC54A0" w14:textId="6E46E2C7" w:rsidR="7972D69B" w:rsidRPr="00D422FE" w:rsidRDefault="7972D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46617609" w14:textId="24658F92" w:rsidR="3B6022A4" w:rsidRPr="00D422FE" w:rsidRDefault="3B6022A4" w:rsidP="1F79004A">
      <w:pPr>
        <w:pStyle w:val="paragraph"/>
        <w:spacing w:before="0" w:beforeAutospacing="0" w:after="0" w:afterAutospacing="0" w:line="480" w:lineRule="auto"/>
        <w:rPr>
          <w:rStyle w:val="eop"/>
        </w:rPr>
      </w:pPr>
      <w:r w:rsidRPr="00D422FE">
        <w:rPr>
          <w:rStyle w:val="eop"/>
        </w:rPr>
        <w:t>Supplementary table S</w:t>
      </w:r>
      <w:r w:rsidR="649C9681" w:rsidRPr="00D422FE">
        <w:rPr>
          <w:rStyle w:val="eop"/>
        </w:rPr>
        <w:t>5</w:t>
      </w:r>
      <w:r w:rsidRPr="00D422FE">
        <w:rPr>
          <w:rStyle w:val="eop"/>
        </w:rPr>
        <w:t>:</w:t>
      </w:r>
    </w:p>
    <w:p w14:paraId="044222BF" w14:textId="30C8050E" w:rsidR="00D208B6" w:rsidRPr="00D422FE" w:rsidRDefault="00D208B6" w:rsidP="00D208B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  <w:r w:rsidRPr="00D422FE">
        <w:rPr>
          <w:rStyle w:val="eop"/>
        </w:rPr>
        <w:t>Data table to show analysis of reports of NPA as sample type</w:t>
      </w:r>
    </w:p>
    <w:tbl>
      <w:tblPr>
        <w:tblStyle w:val="TableGrid"/>
        <w:tblW w:w="4591" w:type="pct"/>
        <w:tblLook w:val="04A0" w:firstRow="1" w:lastRow="0" w:firstColumn="1" w:lastColumn="0" w:noHBand="0" w:noVBand="1"/>
      </w:tblPr>
      <w:tblGrid>
        <w:gridCol w:w="2495"/>
        <w:gridCol w:w="1754"/>
        <w:gridCol w:w="415"/>
        <w:gridCol w:w="433"/>
        <w:gridCol w:w="405"/>
        <w:gridCol w:w="471"/>
        <w:gridCol w:w="853"/>
        <w:gridCol w:w="853"/>
        <w:gridCol w:w="1367"/>
        <w:gridCol w:w="1377"/>
        <w:gridCol w:w="867"/>
        <w:gridCol w:w="886"/>
        <w:gridCol w:w="877"/>
        <w:gridCol w:w="895"/>
      </w:tblGrid>
      <w:tr w:rsidR="00E039AB" w:rsidRPr="00D422FE" w14:paraId="66F4820F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4C75D8B3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tudy</w:t>
            </w:r>
          </w:p>
        </w:tc>
        <w:tc>
          <w:tcPr>
            <w:tcW w:w="616" w:type="pct"/>
            <w:noWrap/>
            <w:hideMark/>
          </w:tcPr>
          <w:p w14:paraId="60072D7B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arison</w:t>
            </w:r>
          </w:p>
        </w:tc>
        <w:tc>
          <w:tcPr>
            <w:tcW w:w="146" w:type="pct"/>
            <w:noWrap/>
            <w:hideMark/>
          </w:tcPr>
          <w:p w14:paraId="0E68BB73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</w:t>
            </w:r>
          </w:p>
        </w:tc>
        <w:tc>
          <w:tcPr>
            <w:tcW w:w="151" w:type="pct"/>
            <w:noWrap/>
            <w:hideMark/>
          </w:tcPr>
          <w:p w14:paraId="62EBF69A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N</w:t>
            </w:r>
          </w:p>
        </w:tc>
        <w:tc>
          <w:tcPr>
            <w:tcW w:w="143" w:type="pct"/>
            <w:noWrap/>
            <w:hideMark/>
          </w:tcPr>
          <w:p w14:paraId="11606B42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</w:t>
            </w:r>
          </w:p>
        </w:tc>
        <w:tc>
          <w:tcPr>
            <w:tcW w:w="176" w:type="pct"/>
            <w:noWrap/>
            <w:hideMark/>
          </w:tcPr>
          <w:p w14:paraId="3AFF7960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</w:t>
            </w:r>
          </w:p>
        </w:tc>
        <w:tc>
          <w:tcPr>
            <w:tcW w:w="314" w:type="pct"/>
            <w:noWrap/>
            <w:hideMark/>
          </w:tcPr>
          <w:p w14:paraId="75E02CC4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</w:t>
            </w:r>
          </w:p>
        </w:tc>
        <w:tc>
          <w:tcPr>
            <w:tcW w:w="314" w:type="pct"/>
            <w:noWrap/>
            <w:hideMark/>
          </w:tcPr>
          <w:p w14:paraId="342253B0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</w:t>
            </w:r>
          </w:p>
        </w:tc>
        <w:tc>
          <w:tcPr>
            <w:tcW w:w="505" w:type="pct"/>
            <w:noWrap/>
            <w:hideMark/>
          </w:tcPr>
          <w:p w14:paraId="23F163C7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_Percentage</w:t>
            </w:r>
            <w:proofErr w:type="spellEnd"/>
          </w:p>
        </w:tc>
        <w:tc>
          <w:tcPr>
            <w:tcW w:w="507" w:type="pct"/>
            <w:noWrap/>
            <w:hideMark/>
          </w:tcPr>
          <w:p w14:paraId="7E8D7ECA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_Percentage</w:t>
            </w:r>
            <w:proofErr w:type="spellEnd"/>
          </w:p>
        </w:tc>
        <w:tc>
          <w:tcPr>
            <w:tcW w:w="314" w:type="pct"/>
            <w:noWrap/>
            <w:hideMark/>
          </w:tcPr>
          <w:p w14:paraId="1545FFC0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CI_sens</w:t>
            </w:r>
            <w:proofErr w:type="spellEnd"/>
          </w:p>
        </w:tc>
        <w:tc>
          <w:tcPr>
            <w:tcW w:w="314" w:type="pct"/>
            <w:noWrap/>
            <w:hideMark/>
          </w:tcPr>
          <w:p w14:paraId="39711FAC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CI_sens</w:t>
            </w:r>
            <w:proofErr w:type="spellEnd"/>
          </w:p>
        </w:tc>
        <w:tc>
          <w:tcPr>
            <w:tcW w:w="314" w:type="pct"/>
            <w:noWrap/>
            <w:hideMark/>
          </w:tcPr>
          <w:p w14:paraId="43D8E8CB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CI_spec</w:t>
            </w:r>
            <w:proofErr w:type="spellEnd"/>
          </w:p>
        </w:tc>
        <w:tc>
          <w:tcPr>
            <w:tcW w:w="314" w:type="pct"/>
            <w:noWrap/>
            <w:hideMark/>
          </w:tcPr>
          <w:p w14:paraId="73678F61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CI_spec</w:t>
            </w:r>
            <w:proofErr w:type="spellEnd"/>
          </w:p>
        </w:tc>
      </w:tr>
      <w:tr w:rsidR="00E039AB" w:rsidRPr="00D422FE" w14:paraId="196C9D97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4D2E632C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8_Franchi_Culture</w:t>
            </w:r>
          </w:p>
        </w:tc>
        <w:tc>
          <w:tcPr>
            <w:tcW w:w="616" w:type="pct"/>
            <w:noWrap/>
            <w:hideMark/>
          </w:tcPr>
          <w:p w14:paraId="079F7424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c aspirate</w:t>
            </w:r>
          </w:p>
        </w:tc>
        <w:tc>
          <w:tcPr>
            <w:tcW w:w="146" w:type="pct"/>
            <w:noWrap/>
            <w:hideMark/>
          </w:tcPr>
          <w:p w14:paraId="0B3744CD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51" w:type="pct"/>
            <w:noWrap/>
            <w:hideMark/>
          </w:tcPr>
          <w:p w14:paraId="62571708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3" w:type="pct"/>
            <w:noWrap/>
            <w:hideMark/>
          </w:tcPr>
          <w:p w14:paraId="421B6E57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6" w:type="pct"/>
            <w:noWrap/>
            <w:hideMark/>
          </w:tcPr>
          <w:p w14:paraId="3164D0A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14" w:type="pct"/>
            <w:noWrap/>
            <w:hideMark/>
          </w:tcPr>
          <w:p w14:paraId="03A66B3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8333</w:t>
            </w:r>
          </w:p>
        </w:tc>
        <w:tc>
          <w:tcPr>
            <w:tcW w:w="314" w:type="pct"/>
            <w:noWrap/>
            <w:hideMark/>
          </w:tcPr>
          <w:p w14:paraId="226C0C2D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505" w:type="pct"/>
            <w:noWrap/>
            <w:hideMark/>
          </w:tcPr>
          <w:p w14:paraId="261BE31B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83333</w:t>
            </w:r>
          </w:p>
        </w:tc>
        <w:tc>
          <w:tcPr>
            <w:tcW w:w="507" w:type="pct"/>
            <w:noWrap/>
            <w:hideMark/>
          </w:tcPr>
          <w:p w14:paraId="16E4449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314" w:type="pct"/>
            <w:noWrap/>
            <w:hideMark/>
          </w:tcPr>
          <w:p w14:paraId="4E28677D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6484</w:t>
            </w:r>
          </w:p>
        </w:tc>
        <w:tc>
          <w:tcPr>
            <w:tcW w:w="314" w:type="pct"/>
            <w:noWrap/>
            <w:hideMark/>
          </w:tcPr>
          <w:p w14:paraId="7F17124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0183</w:t>
            </w:r>
          </w:p>
        </w:tc>
        <w:tc>
          <w:tcPr>
            <w:tcW w:w="314" w:type="pct"/>
            <w:noWrap/>
            <w:hideMark/>
          </w:tcPr>
          <w:p w14:paraId="332629C1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2458</w:t>
            </w:r>
          </w:p>
        </w:tc>
        <w:tc>
          <w:tcPr>
            <w:tcW w:w="314" w:type="pct"/>
            <w:noWrap/>
            <w:hideMark/>
          </w:tcPr>
          <w:p w14:paraId="5A1CAED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039AB" w:rsidRPr="00D422FE" w14:paraId="7E47A53E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76E66CC3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8_Franchi_PCR</w:t>
            </w:r>
          </w:p>
        </w:tc>
        <w:tc>
          <w:tcPr>
            <w:tcW w:w="616" w:type="pct"/>
            <w:noWrap/>
            <w:hideMark/>
          </w:tcPr>
          <w:p w14:paraId="00E77CEA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c aspirate</w:t>
            </w:r>
          </w:p>
        </w:tc>
        <w:tc>
          <w:tcPr>
            <w:tcW w:w="146" w:type="pct"/>
            <w:noWrap/>
            <w:hideMark/>
          </w:tcPr>
          <w:p w14:paraId="4BAFCB17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1" w:type="pct"/>
            <w:noWrap/>
            <w:hideMark/>
          </w:tcPr>
          <w:p w14:paraId="320F0008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3" w:type="pct"/>
            <w:noWrap/>
            <w:hideMark/>
          </w:tcPr>
          <w:p w14:paraId="04810D93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6" w:type="pct"/>
            <w:noWrap/>
            <w:hideMark/>
          </w:tcPr>
          <w:p w14:paraId="65F26BA2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314" w:type="pct"/>
            <w:noWrap/>
            <w:hideMark/>
          </w:tcPr>
          <w:p w14:paraId="20181EA3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4706</w:t>
            </w:r>
          </w:p>
        </w:tc>
        <w:tc>
          <w:tcPr>
            <w:tcW w:w="314" w:type="pct"/>
            <w:noWrap/>
            <w:hideMark/>
          </w:tcPr>
          <w:p w14:paraId="585C258F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3617</w:t>
            </w:r>
          </w:p>
        </w:tc>
        <w:tc>
          <w:tcPr>
            <w:tcW w:w="505" w:type="pct"/>
            <w:noWrap/>
            <w:hideMark/>
          </w:tcPr>
          <w:p w14:paraId="6219D0B0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47059</w:t>
            </w:r>
          </w:p>
        </w:tc>
        <w:tc>
          <w:tcPr>
            <w:tcW w:w="507" w:type="pct"/>
            <w:noWrap/>
            <w:hideMark/>
          </w:tcPr>
          <w:p w14:paraId="1367E5C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3617</w:t>
            </w:r>
          </w:p>
        </w:tc>
        <w:tc>
          <w:tcPr>
            <w:tcW w:w="314" w:type="pct"/>
            <w:noWrap/>
            <w:hideMark/>
          </w:tcPr>
          <w:p w14:paraId="13E7B89A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3062</w:t>
            </w:r>
          </w:p>
        </w:tc>
        <w:tc>
          <w:tcPr>
            <w:tcW w:w="314" w:type="pct"/>
            <w:noWrap/>
            <w:hideMark/>
          </w:tcPr>
          <w:p w14:paraId="3BA1983B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6349</w:t>
            </w:r>
          </w:p>
        </w:tc>
        <w:tc>
          <w:tcPr>
            <w:tcW w:w="314" w:type="pct"/>
            <w:noWrap/>
            <w:hideMark/>
          </w:tcPr>
          <w:p w14:paraId="4159D052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5468</w:t>
            </w:r>
          </w:p>
        </w:tc>
        <w:tc>
          <w:tcPr>
            <w:tcW w:w="314" w:type="pct"/>
            <w:noWrap/>
            <w:hideMark/>
          </w:tcPr>
          <w:p w14:paraId="2D99BF2B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766</w:t>
            </w:r>
          </w:p>
        </w:tc>
      </w:tr>
      <w:tr w:rsidR="00E039AB" w:rsidRPr="00D422FE" w14:paraId="67C136F4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1D9B2673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_Owens_Culture</w:t>
            </w:r>
          </w:p>
        </w:tc>
        <w:tc>
          <w:tcPr>
            <w:tcW w:w="616" w:type="pct"/>
            <w:noWrap/>
            <w:hideMark/>
          </w:tcPr>
          <w:p w14:paraId="641EC50B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uced sputum</w:t>
            </w:r>
          </w:p>
        </w:tc>
        <w:tc>
          <w:tcPr>
            <w:tcW w:w="146" w:type="pct"/>
            <w:noWrap/>
            <w:hideMark/>
          </w:tcPr>
          <w:p w14:paraId="0B7A2AD7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1" w:type="pct"/>
            <w:noWrap/>
            <w:hideMark/>
          </w:tcPr>
          <w:p w14:paraId="68CA268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3" w:type="pct"/>
            <w:noWrap/>
            <w:hideMark/>
          </w:tcPr>
          <w:p w14:paraId="2E354AF5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6" w:type="pct"/>
            <w:noWrap/>
            <w:hideMark/>
          </w:tcPr>
          <w:p w14:paraId="4D897624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314" w:type="pct"/>
            <w:noWrap/>
            <w:hideMark/>
          </w:tcPr>
          <w:p w14:paraId="2D861474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2105</w:t>
            </w:r>
          </w:p>
        </w:tc>
        <w:tc>
          <w:tcPr>
            <w:tcW w:w="314" w:type="pct"/>
            <w:noWrap/>
            <w:hideMark/>
          </w:tcPr>
          <w:p w14:paraId="0BCB63A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7536</w:t>
            </w:r>
          </w:p>
        </w:tc>
        <w:tc>
          <w:tcPr>
            <w:tcW w:w="505" w:type="pct"/>
            <w:noWrap/>
            <w:hideMark/>
          </w:tcPr>
          <w:p w14:paraId="14BB02B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21053</w:t>
            </w:r>
          </w:p>
        </w:tc>
        <w:tc>
          <w:tcPr>
            <w:tcW w:w="507" w:type="pct"/>
            <w:noWrap/>
            <w:hideMark/>
          </w:tcPr>
          <w:p w14:paraId="6564FD47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75362</w:t>
            </w:r>
          </w:p>
        </w:tc>
        <w:tc>
          <w:tcPr>
            <w:tcW w:w="314" w:type="pct"/>
            <w:noWrap/>
            <w:hideMark/>
          </w:tcPr>
          <w:p w14:paraId="6E5566DB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8142</w:t>
            </w:r>
          </w:p>
        </w:tc>
        <w:tc>
          <w:tcPr>
            <w:tcW w:w="314" w:type="pct"/>
            <w:noWrap/>
            <w:hideMark/>
          </w:tcPr>
          <w:p w14:paraId="5D57C622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4" w:type="pct"/>
            <w:noWrap/>
            <w:hideMark/>
          </w:tcPr>
          <w:p w14:paraId="0B58F9D2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6364</w:t>
            </w:r>
          </w:p>
        </w:tc>
        <w:tc>
          <w:tcPr>
            <w:tcW w:w="314" w:type="pct"/>
            <w:noWrap/>
            <w:hideMark/>
          </w:tcPr>
          <w:p w14:paraId="6F749D3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8709</w:t>
            </w:r>
          </w:p>
        </w:tc>
      </w:tr>
      <w:tr w:rsidR="00E039AB" w:rsidRPr="00D422FE" w14:paraId="413147CF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7A6609FA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_Zar_Culture</w:t>
            </w:r>
          </w:p>
        </w:tc>
        <w:tc>
          <w:tcPr>
            <w:tcW w:w="616" w:type="pct"/>
            <w:noWrap/>
            <w:hideMark/>
          </w:tcPr>
          <w:p w14:paraId="3799A5C5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uced sputum</w:t>
            </w:r>
          </w:p>
        </w:tc>
        <w:tc>
          <w:tcPr>
            <w:tcW w:w="146" w:type="pct"/>
            <w:noWrap/>
            <w:hideMark/>
          </w:tcPr>
          <w:p w14:paraId="1C794A6A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51" w:type="pct"/>
            <w:noWrap/>
            <w:hideMark/>
          </w:tcPr>
          <w:p w14:paraId="742881CC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43" w:type="pct"/>
            <w:noWrap/>
            <w:hideMark/>
          </w:tcPr>
          <w:p w14:paraId="51085F47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493BFD7C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1</w:t>
            </w:r>
          </w:p>
        </w:tc>
        <w:tc>
          <w:tcPr>
            <w:tcW w:w="314" w:type="pct"/>
            <w:noWrap/>
            <w:hideMark/>
          </w:tcPr>
          <w:p w14:paraId="1D785DF5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619</w:t>
            </w:r>
          </w:p>
        </w:tc>
        <w:tc>
          <w:tcPr>
            <w:tcW w:w="314" w:type="pct"/>
            <w:noWrap/>
            <w:hideMark/>
          </w:tcPr>
          <w:p w14:paraId="2DB946AA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5" w:type="pct"/>
            <w:noWrap/>
            <w:hideMark/>
          </w:tcPr>
          <w:p w14:paraId="37D8A640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61905</w:t>
            </w:r>
          </w:p>
        </w:tc>
        <w:tc>
          <w:tcPr>
            <w:tcW w:w="507" w:type="pct"/>
            <w:noWrap/>
            <w:hideMark/>
          </w:tcPr>
          <w:p w14:paraId="0D6EAB76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314" w:type="pct"/>
            <w:noWrap/>
            <w:hideMark/>
          </w:tcPr>
          <w:p w14:paraId="69B488E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0831</w:t>
            </w:r>
          </w:p>
        </w:tc>
        <w:tc>
          <w:tcPr>
            <w:tcW w:w="314" w:type="pct"/>
            <w:noWrap/>
            <w:hideMark/>
          </w:tcPr>
          <w:p w14:paraId="4DF53194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155</w:t>
            </w:r>
          </w:p>
        </w:tc>
        <w:tc>
          <w:tcPr>
            <w:tcW w:w="314" w:type="pct"/>
            <w:noWrap/>
            <w:hideMark/>
          </w:tcPr>
          <w:p w14:paraId="527BD9EC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4" w:type="pct"/>
            <w:noWrap/>
            <w:hideMark/>
          </w:tcPr>
          <w:p w14:paraId="746426CC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039AB" w:rsidRPr="00D422FE" w14:paraId="70CDD44D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1A9CB907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_Zar_Xpert MTB/RIF</w:t>
            </w:r>
          </w:p>
        </w:tc>
        <w:tc>
          <w:tcPr>
            <w:tcW w:w="616" w:type="pct"/>
            <w:noWrap/>
            <w:hideMark/>
          </w:tcPr>
          <w:p w14:paraId="0972F971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uced sputum</w:t>
            </w:r>
          </w:p>
        </w:tc>
        <w:tc>
          <w:tcPr>
            <w:tcW w:w="146" w:type="pct"/>
            <w:noWrap/>
            <w:hideMark/>
          </w:tcPr>
          <w:p w14:paraId="1AD82ADC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1" w:type="pct"/>
            <w:noWrap/>
            <w:hideMark/>
          </w:tcPr>
          <w:p w14:paraId="71F1065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43" w:type="pct"/>
            <w:noWrap/>
            <w:hideMark/>
          </w:tcPr>
          <w:p w14:paraId="468D68A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6" w:type="pct"/>
            <w:noWrap/>
            <w:hideMark/>
          </w:tcPr>
          <w:p w14:paraId="39F4FDA0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6</w:t>
            </w:r>
          </w:p>
        </w:tc>
        <w:tc>
          <w:tcPr>
            <w:tcW w:w="314" w:type="pct"/>
            <w:noWrap/>
            <w:hideMark/>
          </w:tcPr>
          <w:p w14:paraId="06B2C1FD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314" w:type="pct"/>
            <w:noWrap/>
            <w:hideMark/>
          </w:tcPr>
          <w:p w14:paraId="12C8B8B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7401</w:t>
            </w:r>
          </w:p>
        </w:tc>
        <w:tc>
          <w:tcPr>
            <w:tcW w:w="505" w:type="pct"/>
            <w:noWrap/>
            <w:hideMark/>
          </w:tcPr>
          <w:p w14:paraId="3963FC7C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507" w:type="pct"/>
            <w:noWrap/>
            <w:hideMark/>
          </w:tcPr>
          <w:p w14:paraId="4BD9E202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74011</w:t>
            </w:r>
          </w:p>
        </w:tc>
        <w:tc>
          <w:tcPr>
            <w:tcW w:w="314" w:type="pct"/>
            <w:noWrap/>
            <w:hideMark/>
          </w:tcPr>
          <w:p w14:paraId="00C05314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6015</w:t>
            </w:r>
          </w:p>
        </w:tc>
        <w:tc>
          <w:tcPr>
            <w:tcW w:w="314" w:type="pct"/>
            <w:noWrap/>
            <w:hideMark/>
          </w:tcPr>
          <w:p w14:paraId="6D3FCC67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3985</w:t>
            </w:r>
          </w:p>
        </w:tc>
        <w:tc>
          <w:tcPr>
            <w:tcW w:w="314" w:type="pct"/>
            <w:noWrap/>
            <w:hideMark/>
          </w:tcPr>
          <w:p w14:paraId="439176B7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1919</w:t>
            </w:r>
          </w:p>
        </w:tc>
        <w:tc>
          <w:tcPr>
            <w:tcW w:w="314" w:type="pct"/>
            <w:noWrap/>
            <w:hideMark/>
          </w:tcPr>
          <w:p w14:paraId="3E84340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2883</w:t>
            </w:r>
          </w:p>
        </w:tc>
      </w:tr>
      <w:tr w:rsidR="00E039AB" w:rsidRPr="00D422FE" w14:paraId="74C67559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2356784C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_Hanrahan_Xpert MTB/RIF</w:t>
            </w:r>
          </w:p>
        </w:tc>
        <w:tc>
          <w:tcPr>
            <w:tcW w:w="616" w:type="pct"/>
            <w:noWrap/>
            <w:hideMark/>
          </w:tcPr>
          <w:p w14:paraId="4751CBDC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uced sputum</w:t>
            </w:r>
          </w:p>
        </w:tc>
        <w:tc>
          <w:tcPr>
            <w:tcW w:w="146" w:type="pct"/>
            <w:noWrap/>
            <w:hideMark/>
          </w:tcPr>
          <w:p w14:paraId="28067F01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1" w:type="pct"/>
            <w:noWrap/>
            <w:hideMark/>
          </w:tcPr>
          <w:p w14:paraId="1C43192A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3" w:type="pct"/>
            <w:noWrap/>
            <w:hideMark/>
          </w:tcPr>
          <w:p w14:paraId="552924E4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6" w:type="pct"/>
            <w:noWrap/>
            <w:hideMark/>
          </w:tcPr>
          <w:p w14:paraId="2679275B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314" w:type="pct"/>
            <w:noWrap/>
            <w:hideMark/>
          </w:tcPr>
          <w:p w14:paraId="10E79073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4" w:type="pct"/>
            <w:noWrap/>
            <w:hideMark/>
          </w:tcPr>
          <w:p w14:paraId="1E9D3CB5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8261</w:t>
            </w:r>
          </w:p>
        </w:tc>
        <w:tc>
          <w:tcPr>
            <w:tcW w:w="505" w:type="pct"/>
            <w:noWrap/>
            <w:hideMark/>
          </w:tcPr>
          <w:p w14:paraId="112EB6AF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07" w:type="pct"/>
            <w:noWrap/>
            <w:hideMark/>
          </w:tcPr>
          <w:p w14:paraId="482323A0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82609</w:t>
            </w:r>
          </w:p>
        </w:tc>
        <w:tc>
          <w:tcPr>
            <w:tcW w:w="314" w:type="pct"/>
            <w:noWrap/>
            <w:hideMark/>
          </w:tcPr>
          <w:p w14:paraId="071A98FB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4" w:type="pct"/>
            <w:noWrap/>
            <w:hideMark/>
          </w:tcPr>
          <w:p w14:paraId="226B7F38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4" w:type="pct"/>
            <w:noWrap/>
            <w:hideMark/>
          </w:tcPr>
          <w:p w14:paraId="10FC5D5D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8461</w:t>
            </w:r>
          </w:p>
        </w:tc>
        <w:tc>
          <w:tcPr>
            <w:tcW w:w="314" w:type="pct"/>
            <w:noWrap/>
            <w:hideMark/>
          </w:tcPr>
          <w:p w14:paraId="3C968058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039AB" w:rsidRPr="00D422FE" w14:paraId="3D7495C3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7C90DF2C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_Hanrahan_Culture</w:t>
            </w:r>
          </w:p>
        </w:tc>
        <w:tc>
          <w:tcPr>
            <w:tcW w:w="616" w:type="pct"/>
            <w:noWrap/>
            <w:hideMark/>
          </w:tcPr>
          <w:p w14:paraId="5CCEA753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uced sputum</w:t>
            </w:r>
          </w:p>
        </w:tc>
        <w:tc>
          <w:tcPr>
            <w:tcW w:w="146" w:type="pct"/>
            <w:noWrap/>
            <w:hideMark/>
          </w:tcPr>
          <w:p w14:paraId="7EF5FD3B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1" w:type="pct"/>
            <w:noWrap/>
            <w:hideMark/>
          </w:tcPr>
          <w:p w14:paraId="3E00B7B8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3C94EE47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6" w:type="pct"/>
            <w:noWrap/>
            <w:hideMark/>
          </w:tcPr>
          <w:p w14:paraId="3885EAD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314" w:type="pct"/>
            <w:noWrap/>
            <w:hideMark/>
          </w:tcPr>
          <w:p w14:paraId="04900EA9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4" w:type="pct"/>
            <w:noWrap/>
            <w:hideMark/>
          </w:tcPr>
          <w:p w14:paraId="258F0BDD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9362</w:t>
            </w:r>
          </w:p>
        </w:tc>
        <w:tc>
          <w:tcPr>
            <w:tcW w:w="505" w:type="pct"/>
            <w:noWrap/>
            <w:hideMark/>
          </w:tcPr>
          <w:p w14:paraId="7BC6E60A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507" w:type="pct"/>
            <w:noWrap/>
            <w:hideMark/>
          </w:tcPr>
          <w:p w14:paraId="1873F5C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93617</w:t>
            </w:r>
          </w:p>
        </w:tc>
        <w:tc>
          <w:tcPr>
            <w:tcW w:w="314" w:type="pct"/>
            <w:noWrap/>
            <w:hideMark/>
          </w:tcPr>
          <w:p w14:paraId="33A8E614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4" w:type="pct"/>
            <w:noWrap/>
            <w:hideMark/>
          </w:tcPr>
          <w:p w14:paraId="718F60BC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4" w:type="pct"/>
            <w:noWrap/>
            <w:hideMark/>
          </w:tcPr>
          <w:p w14:paraId="247EF37A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8622</w:t>
            </w:r>
          </w:p>
        </w:tc>
        <w:tc>
          <w:tcPr>
            <w:tcW w:w="314" w:type="pct"/>
            <w:noWrap/>
            <w:hideMark/>
          </w:tcPr>
          <w:p w14:paraId="354F4771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039AB" w:rsidRPr="00D422FE" w14:paraId="0CE5D881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3CA24044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_Zar_Ultra</w:t>
            </w:r>
          </w:p>
        </w:tc>
        <w:tc>
          <w:tcPr>
            <w:tcW w:w="616" w:type="pct"/>
            <w:noWrap/>
            <w:hideMark/>
          </w:tcPr>
          <w:p w14:paraId="37885628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uced sputum</w:t>
            </w:r>
          </w:p>
        </w:tc>
        <w:tc>
          <w:tcPr>
            <w:tcW w:w="146" w:type="pct"/>
            <w:noWrap/>
            <w:hideMark/>
          </w:tcPr>
          <w:p w14:paraId="045E1420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51" w:type="pct"/>
            <w:noWrap/>
            <w:hideMark/>
          </w:tcPr>
          <w:p w14:paraId="2836D011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43" w:type="pct"/>
            <w:noWrap/>
            <w:hideMark/>
          </w:tcPr>
          <w:p w14:paraId="59D8D7B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6" w:type="pct"/>
            <w:noWrap/>
            <w:hideMark/>
          </w:tcPr>
          <w:p w14:paraId="6ED97D5F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314" w:type="pct"/>
            <w:noWrap/>
            <w:hideMark/>
          </w:tcPr>
          <w:p w14:paraId="28AB8E30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5</w:t>
            </w:r>
          </w:p>
        </w:tc>
        <w:tc>
          <w:tcPr>
            <w:tcW w:w="314" w:type="pct"/>
            <w:noWrap/>
            <w:hideMark/>
          </w:tcPr>
          <w:p w14:paraId="587A97D6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7742</w:t>
            </w:r>
          </w:p>
        </w:tc>
        <w:tc>
          <w:tcPr>
            <w:tcW w:w="505" w:type="pct"/>
            <w:noWrap/>
            <w:hideMark/>
          </w:tcPr>
          <w:p w14:paraId="721FC2C2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5</w:t>
            </w:r>
          </w:p>
        </w:tc>
        <w:tc>
          <w:tcPr>
            <w:tcW w:w="507" w:type="pct"/>
            <w:noWrap/>
            <w:hideMark/>
          </w:tcPr>
          <w:p w14:paraId="477F7A65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77419</w:t>
            </w:r>
          </w:p>
        </w:tc>
        <w:tc>
          <w:tcPr>
            <w:tcW w:w="314" w:type="pct"/>
            <w:noWrap/>
            <w:hideMark/>
          </w:tcPr>
          <w:p w14:paraId="00876084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0242</w:t>
            </w:r>
          </w:p>
        </w:tc>
        <w:tc>
          <w:tcPr>
            <w:tcW w:w="314" w:type="pct"/>
            <w:noWrap/>
            <w:hideMark/>
          </w:tcPr>
          <w:p w14:paraId="648E6A0A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9758</w:t>
            </w:r>
          </w:p>
        </w:tc>
        <w:tc>
          <w:tcPr>
            <w:tcW w:w="314" w:type="pct"/>
            <w:noWrap/>
            <w:hideMark/>
          </w:tcPr>
          <w:p w14:paraId="4686E36A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9926</w:t>
            </w:r>
          </w:p>
        </w:tc>
        <w:tc>
          <w:tcPr>
            <w:tcW w:w="314" w:type="pct"/>
            <w:noWrap/>
            <w:hideMark/>
          </w:tcPr>
          <w:p w14:paraId="3FCF4062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5558</w:t>
            </w:r>
          </w:p>
        </w:tc>
      </w:tr>
      <w:tr w:rsidR="00E039AB" w:rsidRPr="00D422FE" w14:paraId="09B7E88E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68AF8BBA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Song_Xpert MTB/RIF</w:t>
            </w:r>
          </w:p>
        </w:tc>
        <w:tc>
          <w:tcPr>
            <w:tcW w:w="616" w:type="pct"/>
            <w:noWrap/>
            <w:hideMark/>
          </w:tcPr>
          <w:p w14:paraId="3190479F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c aspirate MGIT</w:t>
            </w:r>
          </w:p>
        </w:tc>
        <w:tc>
          <w:tcPr>
            <w:tcW w:w="146" w:type="pct"/>
            <w:noWrap/>
            <w:hideMark/>
          </w:tcPr>
          <w:p w14:paraId="07186B91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1" w:type="pct"/>
            <w:noWrap/>
            <w:hideMark/>
          </w:tcPr>
          <w:p w14:paraId="4EE3541F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3" w:type="pct"/>
            <w:noWrap/>
            <w:hideMark/>
          </w:tcPr>
          <w:p w14:paraId="021EF6D1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6" w:type="pct"/>
            <w:noWrap/>
            <w:hideMark/>
          </w:tcPr>
          <w:p w14:paraId="78EF6353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314" w:type="pct"/>
            <w:noWrap/>
            <w:hideMark/>
          </w:tcPr>
          <w:p w14:paraId="12C2583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6364</w:t>
            </w:r>
          </w:p>
        </w:tc>
        <w:tc>
          <w:tcPr>
            <w:tcW w:w="314" w:type="pct"/>
            <w:noWrap/>
            <w:hideMark/>
          </w:tcPr>
          <w:p w14:paraId="44BF50DB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8971</w:t>
            </w:r>
          </w:p>
        </w:tc>
        <w:tc>
          <w:tcPr>
            <w:tcW w:w="505" w:type="pct"/>
            <w:noWrap/>
            <w:hideMark/>
          </w:tcPr>
          <w:p w14:paraId="7A8DCCB4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63636</w:t>
            </w:r>
          </w:p>
        </w:tc>
        <w:tc>
          <w:tcPr>
            <w:tcW w:w="507" w:type="pct"/>
            <w:noWrap/>
            <w:hideMark/>
          </w:tcPr>
          <w:p w14:paraId="2CF30BDB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89706</w:t>
            </w:r>
          </w:p>
        </w:tc>
        <w:tc>
          <w:tcPr>
            <w:tcW w:w="314" w:type="pct"/>
            <w:noWrap/>
            <w:hideMark/>
          </w:tcPr>
          <w:p w14:paraId="031A8AC8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5347</w:t>
            </w:r>
          </w:p>
        </w:tc>
        <w:tc>
          <w:tcPr>
            <w:tcW w:w="314" w:type="pct"/>
            <w:noWrap/>
            <w:hideMark/>
          </w:tcPr>
          <w:p w14:paraId="2C4AD34E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738</w:t>
            </w:r>
          </w:p>
        </w:tc>
        <w:tc>
          <w:tcPr>
            <w:tcW w:w="314" w:type="pct"/>
            <w:noWrap/>
            <w:hideMark/>
          </w:tcPr>
          <w:p w14:paraId="4D99171A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6559</w:t>
            </w:r>
          </w:p>
        </w:tc>
        <w:tc>
          <w:tcPr>
            <w:tcW w:w="314" w:type="pct"/>
            <w:noWrap/>
            <w:hideMark/>
          </w:tcPr>
          <w:p w14:paraId="05182108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039AB" w:rsidRPr="00D422FE" w14:paraId="6E288B6C" w14:textId="77777777" w:rsidTr="0AD1049D">
        <w:trPr>
          <w:trHeight w:val="300"/>
        </w:trPr>
        <w:tc>
          <w:tcPr>
            <w:tcW w:w="869" w:type="pct"/>
            <w:noWrap/>
            <w:hideMark/>
          </w:tcPr>
          <w:p w14:paraId="6F614F59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Song_MGIT</w:t>
            </w:r>
          </w:p>
        </w:tc>
        <w:tc>
          <w:tcPr>
            <w:tcW w:w="616" w:type="pct"/>
            <w:noWrap/>
            <w:hideMark/>
          </w:tcPr>
          <w:p w14:paraId="032DF947" w14:textId="77777777" w:rsidR="00E039AB" w:rsidRPr="00D422FE" w:rsidRDefault="00E039AB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c aspirate MGIT</w:t>
            </w:r>
          </w:p>
        </w:tc>
        <w:tc>
          <w:tcPr>
            <w:tcW w:w="146" w:type="pct"/>
            <w:noWrap/>
            <w:hideMark/>
          </w:tcPr>
          <w:p w14:paraId="15C0DAA8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51" w:type="pct"/>
            <w:noWrap/>
            <w:hideMark/>
          </w:tcPr>
          <w:p w14:paraId="22912BEA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3" w:type="pct"/>
            <w:noWrap/>
            <w:hideMark/>
          </w:tcPr>
          <w:p w14:paraId="364E6210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6" w:type="pct"/>
            <w:noWrap/>
            <w:hideMark/>
          </w:tcPr>
          <w:p w14:paraId="7814C02C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8</w:t>
            </w:r>
          </w:p>
        </w:tc>
        <w:tc>
          <w:tcPr>
            <w:tcW w:w="314" w:type="pct"/>
            <w:noWrap/>
            <w:hideMark/>
          </w:tcPr>
          <w:p w14:paraId="4F1D594F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8182</w:t>
            </w:r>
          </w:p>
        </w:tc>
        <w:tc>
          <w:tcPr>
            <w:tcW w:w="314" w:type="pct"/>
            <w:noWrap/>
            <w:hideMark/>
          </w:tcPr>
          <w:p w14:paraId="33F81952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294</w:t>
            </w:r>
          </w:p>
        </w:tc>
        <w:tc>
          <w:tcPr>
            <w:tcW w:w="505" w:type="pct"/>
            <w:noWrap/>
            <w:hideMark/>
          </w:tcPr>
          <w:p w14:paraId="4FF02EA9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81818</w:t>
            </w:r>
          </w:p>
        </w:tc>
        <w:tc>
          <w:tcPr>
            <w:tcW w:w="507" w:type="pct"/>
            <w:noWrap/>
            <w:hideMark/>
          </w:tcPr>
          <w:p w14:paraId="4C3AFB5C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52941</w:t>
            </w:r>
          </w:p>
        </w:tc>
        <w:tc>
          <w:tcPr>
            <w:tcW w:w="314" w:type="pct"/>
            <w:noWrap/>
            <w:hideMark/>
          </w:tcPr>
          <w:p w14:paraId="0DC9DCD4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701</w:t>
            </w:r>
          </w:p>
        </w:tc>
        <w:tc>
          <w:tcPr>
            <w:tcW w:w="314" w:type="pct"/>
            <w:noWrap/>
            <w:hideMark/>
          </w:tcPr>
          <w:p w14:paraId="142973C8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9353</w:t>
            </w:r>
          </w:p>
        </w:tc>
        <w:tc>
          <w:tcPr>
            <w:tcW w:w="314" w:type="pct"/>
            <w:noWrap/>
            <w:hideMark/>
          </w:tcPr>
          <w:p w14:paraId="154B6D11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0989</w:t>
            </w:r>
          </w:p>
        </w:tc>
        <w:tc>
          <w:tcPr>
            <w:tcW w:w="314" w:type="pct"/>
            <w:noWrap/>
            <w:hideMark/>
          </w:tcPr>
          <w:p w14:paraId="09A3DB81" w14:textId="77777777" w:rsidR="00E039AB" w:rsidRPr="00D422FE" w:rsidRDefault="00E039AB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96</w:t>
            </w:r>
          </w:p>
        </w:tc>
      </w:tr>
    </w:tbl>
    <w:p w14:paraId="058EA5A8" w14:textId="1A48BFD4" w:rsidR="00E039AB" w:rsidRPr="00D422FE" w:rsidRDefault="00E039AB">
      <w:pPr>
        <w:rPr>
          <w:rFonts w:ascii="Times New Roman" w:hAnsi="Times New Roman" w:cs="Times New Roman"/>
          <w:sz w:val="24"/>
          <w:szCs w:val="24"/>
        </w:rPr>
      </w:pPr>
    </w:p>
    <w:p w14:paraId="0D5744E7" w14:textId="2385A356" w:rsidR="020FBC2A" w:rsidRPr="00D422FE" w:rsidRDefault="020FBC2A" w:rsidP="15806415">
      <w:pPr>
        <w:rPr>
          <w:rFonts w:ascii="Times New Roman" w:eastAsia="Times New Roman" w:hAnsi="Times New Roman" w:cs="Times New Roman"/>
          <w:sz w:val="24"/>
          <w:szCs w:val="24"/>
        </w:rPr>
      </w:pPr>
      <w:r w:rsidRPr="00D422FE">
        <w:rPr>
          <w:rFonts w:ascii="Times New Roman" w:eastAsia="Times New Roman" w:hAnsi="Times New Roman" w:cs="Times New Roman"/>
          <w:sz w:val="24"/>
          <w:szCs w:val="24"/>
        </w:rPr>
        <w:t>Supplementary table S6:</w:t>
      </w:r>
    </w:p>
    <w:p w14:paraId="1AFD9A5A" w14:textId="21F95481" w:rsidR="0A7609CC" w:rsidRPr="00D422FE" w:rsidRDefault="0A7609CC" w:rsidP="15806415">
      <w:pPr>
        <w:rPr>
          <w:rFonts w:ascii="Times New Roman" w:eastAsia="Times New Roman" w:hAnsi="Times New Roman" w:cs="Times New Roman"/>
          <w:sz w:val="24"/>
          <w:szCs w:val="24"/>
        </w:rPr>
      </w:pPr>
      <w:r w:rsidRPr="00D422FE">
        <w:rPr>
          <w:rFonts w:ascii="Times New Roman" w:eastAsia="Times New Roman" w:hAnsi="Times New Roman" w:cs="Times New Roman"/>
          <w:sz w:val="24"/>
          <w:szCs w:val="24"/>
        </w:rPr>
        <w:t>Table to show definition of confirmed</w:t>
      </w:r>
      <w:r w:rsidR="69C87C64" w:rsidRPr="00D422FE">
        <w:rPr>
          <w:rFonts w:ascii="Times New Roman" w:eastAsia="Times New Roman" w:hAnsi="Times New Roman" w:cs="Times New Roman"/>
          <w:sz w:val="24"/>
          <w:szCs w:val="24"/>
        </w:rPr>
        <w:t>, probable or not PTB by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6"/>
        <w:gridCol w:w="1878"/>
        <w:gridCol w:w="1032"/>
        <w:gridCol w:w="4910"/>
        <w:gridCol w:w="1050"/>
        <w:gridCol w:w="2881"/>
        <w:gridCol w:w="1032"/>
      </w:tblGrid>
      <w:tr w:rsidR="15806415" w:rsidRPr="00D422FE" w14:paraId="52265BBA" w14:textId="77777777" w:rsidTr="15806415"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9F3273" w14:textId="356A0F88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3AA4A" w14:textId="781A69DF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onfirmed PTB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E022EB" w14:textId="5C48B152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4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251693" w14:textId="45BC2D21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robable PTB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DA6B5" w14:textId="39AEB874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BA27B1" w14:textId="78AEE22D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Not TB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06442" w14:textId="6E51B558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15806415" w:rsidRPr="00D422FE" w14:paraId="79B67E48" w14:textId="77777777" w:rsidTr="15806415"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2D1F47" w14:textId="0F4F7551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Owens 2007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A91644" w14:textId="28B6DCB9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a</w:t>
            </w:r>
          </w:p>
          <w:p w14:paraId="0BCEA100" w14:textId="6FD0AB39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smear or culture for MTB – taken from the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bable TB group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8B8C4" w14:textId="28D27A49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4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FFB863" w14:textId="625E76C4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robable PTB was suggested by hilar or mediastinal lymphadenopathy,</w:t>
            </w:r>
            <w:r w:rsidR="5A4519FF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local collapse/consolidation, severe bilateral but</w:t>
            </w:r>
          </w:p>
          <w:p w14:paraId="4E75329D" w14:textId="5E0121DA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ymmetric disease, cavitation or miliary changes. Chest</w:t>
            </w:r>
            <w:r w:rsidR="2CF6EABE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radiographs were reviewed by JBSC who was blinded to the</w:t>
            </w:r>
            <w:r w:rsidR="3BF0E1B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details.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482AE" w14:textId="3E42DACF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4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9384C" w14:textId="5CE81A7A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No CXR changes as for probable TB not tested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118369" w14:textId="2ED5A7BA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15806415" w:rsidRPr="00D422FE" w14:paraId="3CBB412E" w14:textId="77777777" w:rsidTr="15806415"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DB9293" w14:textId="62F6A033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Zar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4F146D" w14:textId="3F91FF14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Any</w:t>
            </w:r>
            <w:r w:rsidR="12C40DCD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specimen positive for M. tuberculosis on culture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387F3" w14:textId="48DBEDB3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9135FF" w14:textId="2A01342D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All other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F03B33" w14:textId="6DFA8C3B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16EE12" w14:textId="44ED6A69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Documented resolution of symptoms and signs at</w:t>
            </w:r>
          </w:p>
          <w:p w14:paraId="575B429A" w14:textId="111CE337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 in children who didn’t receive tuberculosis treatment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14F26" w14:textId="3366D664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15806415" w:rsidRPr="00D422FE" w14:paraId="105E1EAB" w14:textId="77777777" w:rsidTr="15806415"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B901E" w14:textId="3D9C7718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Zar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F2456" w14:textId="051B47AF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induced sputum </w:t>
            </w:r>
            <w:proofErr w:type="gramStart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ulture</w:t>
            </w:r>
            <w:proofErr w:type="gramEnd"/>
          </w:p>
          <w:p w14:paraId="225DEF67" w14:textId="6128FA26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for M tuberculosis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3E80E" w14:textId="57F6F028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01D48" w14:textId="754B6D44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All other children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3A6D3B" w14:textId="599E3F3C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1D856" w14:textId="007B5418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ulture negative</w:t>
            </w:r>
            <w:r w:rsidR="6F45DC7C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and documented resolution of symptoms and</w:t>
            </w:r>
            <w:r w:rsidR="65E22F4F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signs at a follow-up visit at 3 months in children who did</w:t>
            </w:r>
            <w:r w:rsidR="2AB8BC01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not receive tuberculosis treatment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7A46F" w14:textId="333C3015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15806415" w:rsidRPr="00D422FE" w14:paraId="509124F9" w14:textId="77777777" w:rsidTr="15806415"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F5854A" w14:textId="14255A0A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akir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C5D164" w14:textId="7E9EF3AF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09E687" w14:textId="6CD03792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753E84" w14:textId="7BAE3157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 of TB</w:t>
            </w:r>
            <w:r w:rsidR="07BFD42F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disease was established in accordance with</w:t>
            </w:r>
            <w:r w:rsidR="406BC3BF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the World Health Organization’s TB Standards</w:t>
            </w:r>
          </w:p>
          <w:p w14:paraId="65F5BAE3" w14:textId="014B9590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ase definition</w:t>
            </w:r>
            <w:r w:rsidR="2D7BB968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</w:t>
            </w:r>
            <w:r w:rsidR="2D7BB968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symptoms, radiological findings, tuberculin skin</w:t>
            </w:r>
            <w:r w:rsidR="1077C4AA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test positivity, history of contact with active</w:t>
            </w:r>
            <w:r w:rsidR="688EC50C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B, and </w:t>
            </w:r>
            <w:proofErr w:type="gramStart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acid fast</w:t>
            </w:r>
            <w:proofErr w:type="gramEnd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cillus and MTB culture</w:t>
            </w:r>
            <w:r w:rsidR="5CEF5923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ositivity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646B6E" w14:textId="5CF2FC46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2585B3" w14:textId="688F0A99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22CED0" w14:textId="2A6EF132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15806415" w:rsidRPr="00D422FE" w14:paraId="04FC3889" w14:textId="77777777" w:rsidTr="15806415"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AA630" w14:textId="687707A6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Zar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F70F3" w14:textId="3E57037F" w:rsidR="53F6F7B4" w:rsidRPr="00D422FE" w:rsidRDefault="53F6F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1580641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ulture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1580641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for</w:t>
            </w:r>
            <w:r w:rsidR="154B9F09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1580641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Mycobacterium tuberculosis (excluding Ultra)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E7AA1" w14:textId="00045887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45CCE6" w14:textId="00F9DFAA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ulture negative,</w:t>
            </w:r>
            <w:r w:rsidR="22587337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linically diagnosed with TB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E0772" w14:textId="29ED5394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6780E8" w14:textId="1E28DAAD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ulture negative, not clinically</w:t>
            </w:r>
            <w:r w:rsidR="65F0F13A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with TB, no tuberculosis</w:t>
            </w:r>
            <w:r w:rsidR="4141BF61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given, and documented</w:t>
            </w:r>
            <w:r w:rsidR="3F0E92F1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improvement at 3-mo follow-up visit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9F9A15" w14:textId="1B71188E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15806415" w:rsidRPr="00D422FE" w14:paraId="4BBD0F40" w14:textId="77777777" w:rsidTr="15806415"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DDDD3" w14:textId="6E3174A6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Hanrahan 201</w:t>
            </w:r>
            <w:r w:rsidR="2682821C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497EBC" w14:textId="69741F58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Microbiologically using smear, culture</w:t>
            </w:r>
            <w:r w:rsidR="317BF47D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Xpert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any one of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samples collected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C5628" w14:textId="56DE33E5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828D56" w14:textId="74FAD430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No microbiological confirmation</w:t>
            </w:r>
            <w:r w:rsidR="5D27DC20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on any sample and at least two of the following:</w:t>
            </w:r>
            <w:r w:rsidR="116EE890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XR consistent with TB, positive clinic response to</w:t>
            </w:r>
          </w:p>
          <w:p w14:paraId="24977538" w14:textId="084F0FAC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ti-TB treatment, documented exposure to TB or a</w:t>
            </w:r>
            <w:r w:rsidR="7FBB5B79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TST.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01330" w14:textId="45F9A5F3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C19626" w14:textId="445E0AB8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Unlikely TB were those</w:t>
            </w:r>
          </w:p>
          <w:p w14:paraId="13E92A2B" w14:textId="765FD4A8" w:rsidR="7010FA48" w:rsidRPr="00D422FE" w:rsidRDefault="7010F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1580641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ithout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1580641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mycobacteriological</w:t>
            </w:r>
            <w:proofErr w:type="spellEnd"/>
            <w:r w:rsidR="1580641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rmation who did</w:t>
            </w:r>
          </w:p>
          <w:p w14:paraId="465F1D18" w14:textId="3D269638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t meet the criteria for unconfirmed TB.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63FD8" w14:textId="5EDC7FD1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</w:tr>
      <w:tr w:rsidR="15806415" w:rsidRPr="00D422FE" w14:paraId="62C0EB5B" w14:textId="77777777" w:rsidTr="15806415"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28267F" w14:textId="62FC7C01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Osorio 2020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1D9D2" w14:textId="46C82034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F3FD5" w14:textId="3B1B0D2D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F1A50" w14:textId="662A16F7" w:rsidR="15806415" w:rsidRPr="00D422FE" w:rsidRDefault="15806415" w:rsidP="1580641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) signs/symptoms: (a) persistent cough (&gt;2 weeks), unremitting</w:t>
            </w:r>
            <w:r w:rsidR="0E3EAAB2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gh; (b) weight loss/failure to thrive; </w:t>
            </w:r>
            <w:r w:rsidR="185FB591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©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ersistent (&gt;1 week), unexplained fever reported by</w:t>
            </w:r>
            <w:r w:rsidR="3B5C60FB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guardian; (d) persistent, unexplained lethargy or</w:t>
            </w:r>
            <w:r w:rsidR="7CC7552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reduced playfulness; (e) infants 0–60 days with additional</w:t>
            </w:r>
            <w:r w:rsidR="2296010B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signs and symptoms like neonatal pneumonia,</w:t>
            </w:r>
            <w:r w:rsidR="3CC5B8C7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unexplained hepatosplenomegaly or sepsis-like illness;</w:t>
            </w:r>
            <w:r w:rsidR="1F50959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(ii) findings on chest X-ray congruent with</w:t>
            </w:r>
            <w:r w:rsidR="5CF889AF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TB (presence of lymphadenopathy and/or abnormalities consistent with TB as new infiltrates)</w:t>
            </w:r>
            <w:r w:rsidR="1A393ECF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and read by two blinded operators (clinician</w:t>
            </w:r>
            <w:r w:rsidR="1B15F978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and TB expert); (iii) history of exposure to M.</w:t>
            </w:r>
            <w:r w:rsidR="4FD740C2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  <w:r w:rsidR="37236C9F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within the preceding 12 months; or (iv) response</w:t>
            </w:r>
            <w:r w:rsidR="37B2FEB3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to antituberculosis treatment yet no acid-fast</w:t>
            </w:r>
            <w:r w:rsidR="3DADEFA4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illus on the sputum smear or a negative </w:t>
            </w:r>
            <w:proofErr w:type="spellStart"/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Xpert</w:t>
            </w:r>
            <w:proofErr w:type="spellEnd"/>
            <w:r w:rsidR="196E3153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MTB/RIF test.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550279" w14:textId="73F8F233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173BE" w14:textId="54FC1010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No TB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72CD4" w14:textId="03B1E4AC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15806415" w:rsidRPr="00D422FE" w14:paraId="33D7FF35" w14:textId="77777777" w:rsidTr="15806415"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3F7FD9" w14:textId="0BB40CB3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Song 2021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3842B" w14:textId="54F9F031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9CBE8" w14:textId="5A07CC4A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ED51E" w14:textId="110EA7ED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had to have a visible cervical lymph node mass</w:t>
            </w:r>
            <w:r w:rsidR="325ECEF5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measuring &gt;1 cm × 1 cm and persisting for &gt;1 month despite antibiotic therapy for at least 5 days or a</w:t>
            </w:r>
            <w:r w:rsidR="71F49E61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parenchymal abnormality on chest radiograph in addition to at least one of the following symptoms: 1) cough or</w:t>
            </w:r>
            <w:r w:rsidR="35EF6B01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wheezing &gt;4 weeks not resolved after treatment with antibiotics, with cough</w:t>
            </w:r>
            <w:r w:rsidR="3B3DE956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continuing for at least 2 weeks after</w:t>
            </w:r>
            <w:r w:rsidR="51EBC27B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starting antibiotics (for hospitalized children only, respiratory distress or diagnosis of severe pneumonia not</w:t>
            </w:r>
            <w:r w:rsidR="1DB54F7A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ponding to antibiotics after 5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ys or any cough &gt;4 weeks despite at least 5 days of antibiotics), 2) moderate</w:t>
            </w:r>
            <w:r w:rsidR="2AE7E84A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or severe malnutrition (defined as weight-for-height Z score &lt;-2 standard deviations (SD) or -3SD, respectively)</w:t>
            </w:r>
            <w:r w:rsidR="7C003D6B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not responding after 3 weeks of treatment for malnutrition, and 3) reported fever &gt;7 days not responding after 5</w:t>
            </w:r>
            <w:r w:rsidR="4F80EDB4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days of antibiotics or antimalarials. Children were excluded from the study if they were currently on tuberculosis</w:t>
            </w:r>
            <w:r w:rsidR="054286AF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or isoniazid preventive therapy (IPT) or had received treatment for tuberculosis in the past year or IPT</w:t>
            </w:r>
            <w:r w:rsidR="6323EA20"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6 months.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B8BDA" w14:textId="17AB9A40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94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1BB413" w14:textId="7E1EA672" w:rsidR="15806415" w:rsidRPr="00D422FE" w:rsidRDefault="15806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2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00E4D8" w14:textId="2656848E" w:rsidR="15806415" w:rsidRPr="00D422FE" w:rsidRDefault="15806415" w:rsidP="1580641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2CDC496" w14:textId="5A0F640F" w:rsidR="15806415" w:rsidRPr="00D422FE" w:rsidRDefault="15806415" w:rsidP="158064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59CBEC" w14:textId="4248E226" w:rsidR="69DD5ECF" w:rsidRPr="00D422FE" w:rsidRDefault="69DD5ECF" w:rsidP="1F79004A">
      <w:pPr>
        <w:pStyle w:val="paragraph"/>
        <w:spacing w:before="0" w:beforeAutospacing="0" w:after="0" w:afterAutospacing="0" w:line="480" w:lineRule="auto"/>
        <w:rPr>
          <w:rStyle w:val="eop"/>
        </w:rPr>
      </w:pPr>
      <w:r w:rsidRPr="00D422FE">
        <w:rPr>
          <w:rStyle w:val="eop"/>
        </w:rPr>
        <w:t>Supplementary table S</w:t>
      </w:r>
      <w:r w:rsidR="192D67C1" w:rsidRPr="00D422FE">
        <w:rPr>
          <w:rStyle w:val="eop"/>
        </w:rPr>
        <w:t>7</w:t>
      </w:r>
      <w:r w:rsidRPr="00D422FE">
        <w:rPr>
          <w:rStyle w:val="eop"/>
        </w:rPr>
        <w:t>:</w:t>
      </w:r>
    </w:p>
    <w:p w14:paraId="6C3E2DB2" w14:textId="730C5651" w:rsidR="00210742" w:rsidRPr="00D422FE" w:rsidRDefault="00210742" w:rsidP="0021074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  <w:r w:rsidRPr="00D422FE">
        <w:rPr>
          <w:rStyle w:val="eop"/>
        </w:rPr>
        <w:t>Data table to show analysis of reports of NPA as sample type using clinical diagnosis as a reference test:</w:t>
      </w:r>
    </w:p>
    <w:tbl>
      <w:tblPr>
        <w:tblStyle w:val="TableGrid"/>
        <w:tblW w:w="4763" w:type="pct"/>
        <w:tblLook w:val="04A0" w:firstRow="1" w:lastRow="0" w:firstColumn="1" w:lastColumn="0" w:noHBand="0" w:noVBand="1"/>
      </w:tblPr>
      <w:tblGrid>
        <w:gridCol w:w="1274"/>
        <w:gridCol w:w="1733"/>
        <w:gridCol w:w="660"/>
        <w:gridCol w:w="798"/>
        <w:gridCol w:w="638"/>
        <w:gridCol w:w="811"/>
        <w:gridCol w:w="433"/>
        <w:gridCol w:w="982"/>
        <w:gridCol w:w="334"/>
        <w:gridCol w:w="304"/>
        <w:gridCol w:w="334"/>
        <w:gridCol w:w="511"/>
        <w:gridCol w:w="511"/>
        <w:gridCol w:w="750"/>
        <w:gridCol w:w="754"/>
        <w:gridCol w:w="511"/>
        <w:gridCol w:w="518"/>
        <w:gridCol w:w="527"/>
        <w:gridCol w:w="511"/>
        <w:gridCol w:w="523"/>
        <w:gridCol w:w="531"/>
      </w:tblGrid>
      <w:tr w:rsidR="00B12289" w:rsidRPr="00D422FE" w14:paraId="1A43ABB9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2522D5B4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627" w:type="pct"/>
            <w:noWrap/>
            <w:hideMark/>
          </w:tcPr>
          <w:p w14:paraId="446D3222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_comparison</w:t>
            </w:r>
            <w:proofErr w:type="spellEnd"/>
          </w:p>
        </w:tc>
        <w:tc>
          <w:tcPr>
            <w:tcW w:w="234" w:type="pct"/>
            <w:noWrap/>
            <w:hideMark/>
          </w:tcPr>
          <w:p w14:paraId="2C2910BA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able.PTB</w:t>
            </w:r>
            <w:proofErr w:type="spellEnd"/>
          </w:p>
        </w:tc>
        <w:tc>
          <w:tcPr>
            <w:tcW w:w="280" w:type="pct"/>
            <w:noWrap/>
            <w:hideMark/>
          </w:tcPr>
          <w:p w14:paraId="3E738943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e.positive.PTB</w:t>
            </w:r>
            <w:proofErr w:type="spellEnd"/>
          </w:p>
        </w:tc>
        <w:tc>
          <w:tcPr>
            <w:tcW w:w="222" w:type="pct"/>
            <w:noWrap/>
            <w:hideMark/>
          </w:tcPr>
          <w:p w14:paraId="71659313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finite.PTB</w:t>
            </w:r>
            <w:proofErr w:type="spellEnd"/>
          </w:p>
        </w:tc>
        <w:tc>
          <w:tcPr>
            <w:tcW w:w="283" w:type="pct"/>
            <w:noWrap/>
            <w:hideMark/>
          </w:tcPr>
          <w:p w14:paraId="60C82188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e.positive.DTB</w:t>
            </w:r>
            <w:proofErr w:type="spellEnd"/>
          </w:p>
        </w:tc>
        <w:tc>
          <w:tcPr>
            <w:tcW w:w="150" w:type="pct"/>
            <w:noWrap/>
            <w:hideMark/>
          </w:tcPr>
          <w:p w14:paraId="78BB5251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.TB</w:t>
            </w:r>
            <w:proofErr w:type="spellEnd"/>
            <w:proofErr w:type="gramEnd"/>
          </w:p>
        </w:tc>
        <w:tc>
          <w:tcPr>
            <w:tcW w:w="353" w:type="pct"/>
            <w:noWrap/>
            <w:hideMark/>
          </w:tcPr>
          <w:p w14:paraId="4551ED8E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bined.True.positive</w:t>
            </w:r>
            <w:proofErr w:type="spellEnd"/>
            <w:proofErr w:type="gramEnd"/>
          </w:p>
        </w:tc>
        <w:tc>
          <w:tcPr>
            <w:tcW w:w="124" w:type="pct"/>
            <w:noWrap/>
            <w:hideMark/>
          </w:tcPr>
          <w:p w14:paraId="73132B70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N</w:t>
            </w:r>
          </w:p>
        </w:tc>
        <w:tc>
          <w:tcPr>
            <w:tcW w:w="109" w:type="pct"/>
            <w:noWrap/>
            <w:hideMark/>
          </w:tcPr>
          <w:p w14:paraId="41765323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</w:t>
            </w:r>
          </w:p>
        </w:tc>
        <w:tc>
          <w:tcPr>
            <w:tcW w:w="124" w:type="pct"/>
            <w:noWrap/>
            <w:hideMark/>
          </w:tcPr>
          <w:p w14:paraId="73602B78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</w:t>
            </w:r>
          </w:p>
        </w:tc>
        <w:tc>
          <w:tcPr>
            <w:tcW w:w="188" w:type="pct"/>
            <w:noWrap/>
            <w:hideMark/>
          </w:tcPr>
          <w:p w14:paraId="4B709EEB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</w:t>
            </w:r>
          </w:p>
        </w:tc>
        <w:tc>
          <w:tcPr>
            <w:tcW w:w="188" w:type="pct"/>
            <w:noWrap/>
            <w:hideMark/>
          </w:tcPr>
          <w:p w14:paraId="3A8D6ED2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</w:t>
            </w:r>
          </w:p>
        </w:tc>
        <w:tc>
          <w:tcPr>
            <w:tcW w:w="276" w:type="pct"/>
            <w:noWrap/>
            <w:hideMark/>
          </w:tcPr>
          <w:p w14:paraId="5EE132C6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_Percentage</w:t>
            </w:r>
            <w:proofErr w:type="spellEnd"/>
          </w:p>
        </w:tc>
        <w:tc>
          <w:tcPr>
            <w:tcW w:w="277" w:type="pct"/>
            <w:noWrap/>
            <w:hideMark/>
          </w:tcPr>
          <w:p w14:paraId="0065B086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_Percentage</w:t>
            </w:r>
            <w:proofErr w:type="spellEnd"/>
          </w:p>
        </w:tc>
        <w:tc>
          <w:tcPr>
            <w:tcW w:w="188" w:type="pct"/>
            <w:noWrap/>
            <w:hideMark/>
          </w:tcPr>
          <w:p w14:paraId="5831A8F2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_sens</w:t>
            </w:r>
            <w:proofErr w:type="spellEnd"/>
          </w:p>
        </w:tc>
        <w:tc>
          <w:tcPr>
            <w:tcW w:w="188" w:type="pct"/>
            <w:noWrap/>
            <w:hideMark/>
          </w:tcPr>
          <w:p w14:paraId="042B2276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CI_sens</w:t>
            </w:r>
            <w:proofErr w:type="spellEnd"/>
          </w:p>
        </w:tc>
        <w:tc>
          <w:tcPr>
            <w:tcW w:w="188" w:type="pct"/>
            <w:noWrap/>
            <w:hideMark/>
          </w:tcPr>
          <w:p w14:paraId="05D5C2DE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CI_sens</w:t>
            </w:r>
            <w:proofErr w:type="spellEnd"/>
          </w:p>
        </w:tc>
        <w:tc>
          <w:tcPr>
            <w:tcW w:w="188" w:type="pct"/>
            <w:noWrap/>
            <w:hideMark/>
          </w:tcPr>
          <w:p w14:paraId="74A16263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_spec</w:t>
            </w:r>
            <w:proofErr w:type="spellEnd"/>
          </w:p>
        </w:tc>
        <w:tc>
          <w:tcPr>
            <w:tcW w:w="181" w:type="pct"/>
            <w:noWrap/>
            <w:hideMark/>
          </w:tcPr>
          <w:p w14:paraId="6E486274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CI_spec</w:t>
            </w:r>
            <w:proofErr w:type="spellEnd"/>
          </w:p>
        </w:tc>
        <w:tc>
          <w:tcPr>
            <w:tcW w:w="187" w:type="pct"/>
            <w:noWrap/>
            <w:hideMark/>
          </w:tcPr>
          <w:p w14:paraId="69F5EAF5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CI_spec</w:t>
            </w:r>
            <w:proofErr w:type="spellEnd"/>
          </w:p>
        </w:tc>
      </w:tr>
      <w:tr w:rsidR="00B12289" w:rsidRPr="00D422FE" w14:paraId="6FCB7775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311F8F35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_Owens_Culture</w:t>
            </w:r>
          </w:p>
        </w:tc>
        <w:tc>
          <w:tcPr>
            <w:tcW w:w="627" w:type="pct"/>
            <w:noWrap/>
            <w:hideMark/>
          </w:tcPr>
          <w:p w14:paraId="22C5A42B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able PTB</w:t>
            </w:r>
          </w:p>
        </w:tc>
        <w:tc>
          <w:tcPr>
            <w:tcW w:w="234" w:type="pct"/>
            <w:noWrap/>
            <w:hideMark/>
          </w:tcPr>
          <w:p w14:paraId="1337DD2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280" w:type="pct"/>
            <w:noWrap/>
            <w:hideMark/>
          </w:tcPr>
          <w:p w14:paraId="612B678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22" w:type="pct"/>
            <w:noWrap/>
            <w:hideMark/>
          </w:tcPr>
          <w:p w14:paraId="59304BE9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noWrap/>
            <w:hideMark/>
          </w:tcPr>
          <w:p w14:paraId="2CDD129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" w:type="pct"/>
            <w:noWrap/>
            <w:hideMark/>
          </w:tcPr>
          <w:p w14:paraId="3820239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3" w:type="pct"/>
            <w:noWrap/>
            <w:hideMark/>
          </w:tcPr>
          <w:p w14:paraId="4402632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4" w:type="pct"/>
            <w:noWrap/>
            <w:hideMark/>
          </w:tcPr>
          <w:p w14:paraId="2AA275F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09" w:type="pct"/>
            <w:noWrap/>
            <w:hideMark/>
          </w:tcPr>
          <w:p w14:paraId="3594FB7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2F8009E7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5E08BE8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3404</w:t>
            </w:r>
          </w:p>
        </w:tc>
        <w:tc>
          <w:tcPr>
            <w:tcW w:w="188" w:type="pct"/>
            <w:noWrap/>
            <w:hideMark/>
          </w:tcPr>
          <w:p w14:paraId="10832D0C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76" w:type="pct"/>
            <w:noWrap/>
            <w:hideMark/>
          </w:tcPr>
          <w:p w14:paraId="1363E89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34043</w:t>
            </w:r>
          </w:p>
        </w:tc>
        <w:tc>
          <w:tcPr>
            <w:tcW w:w="277" w:type="pct"/>
            <w:noWrap/>
            <w:hideMark/>
          </w:tcPr>
          <w:p w14:paraId="7ADE0041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8" w:type="pct"/>
            <w:noWrap/>
            <w:hideMark/>
          </w:tcPr>
          <w:p w14:paraId="31BCA7F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961</w:t>
            </w:r>
          </w:p>
        </w:tc>
        <w:tc>
          <w:tcPr>
            <w:tcW w:w="188" w:type="pct"/>
            <w:noWrap/>
            <w:hideMark/>
          </w:tcPr>
          <w:p w14:paraId="2D83727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92</w:t>
            </w:r>
          </w:p>
        </w:tc>
        <w:tc>
          <w:tcPr>
            <w:tcW w:w="188" w:type="pct"/>
            <w:noWrap/>
            <w:hideMark/>
          </w:tcPr>
          <w:p w14:paraId="26C9FAC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7609</w:t>
            </w:r>
          </w:p>
        </w:tc>
        <w:tc>
          <w:tcPr>
            <w:tcW w:w="188" w:type="pct"/>
            <w:noWrap/>
            <w:hideMark/>
          </w:tcPr>
          <w:p w14:paraId="2DA6275E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1" w:type="pct"/>
            <w:noWrap/>
            <w:hideMark/>
          </w:tcPr>
          <w:p w14:paraId="5A4105C8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7" w:type="pct"/>
            <w:noWrap/>
            <w:hideMark/>
          </w:tcPr>
          <w:p w14:paraId="0B87B22F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B12289" w:rsidRPr="00D422FE" w14:paraId="406936E2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6BB2C128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_Cakir_Culture</w:t>
            </w:r>
          </w:p>
        </w:tc>
        <w:tc>
          <w:tcPr>
            <w:tcW w:w="627" w:type="pct"/>
            <w:noWrap/>
            <w:hideMark/>
          </w:tcPr>
          <w:p w14:paraId="43A90CE6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able PTB</w:t>
            </w:r>
          </w:p>
        </w:tc>
        <w:tc>
          <w:tcPr>
            <w:tcW w:w="234" w:type="pct"/>
            <w:noWrap/>
            <w:hideMark/>
          </w:tcPr>
          <w:p w14:paraId="4760A6A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80" w:type="pct"/>
            <w:noWrap/>
            <w:hideMark/>
          </w:tcPr>
          <w:p w14:paraId="61E6190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535A080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noWrap/>
            <w:hideMark/>
          </w:tcPr>
          <w:p w14:paraId="3FF2545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" w:type="pct"/>
            <w:noWrap/>
            <w:hideMark/>
          </w:tcPr>
          <w:p w14:paraId="4E99C9F2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3" w:type="pct"/>
            <w:noWrap/>
            <w:hideMark/>
          </w:tcPr>
          <w:p w14:paraId="7CE521E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4" w:type="pct"/>
            <w:noWrap/>
            <w:hideMark/>
          </w:tcPr>
          <w:p w14:paraId="7D53793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09" w:type="pct"/>
            <w:noWrap/>
            <w:hideMark/>
          </w:tcPr>
          <w:p w14:paraId="065DC6B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569C1F1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3E615DF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188" w:type="pct"/>
            <w:noWrap/>
            <w:hideMark/>
          </w:tcPr>
          <w:p w14:paraId="385EB7CE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76" w:type="pct"/>
            <w:noWrap/>
            <w:hideMark/>
          </w:tcPr>
          <w:p w14:paraId="24BE22F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277" w:type="pct"/>
            <w:noWrap/>
            <w:hideMark/>
          </w:tcPr>
          <w:p w14:paraId="2D50425C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8" w:type="pct"/>
            <w:noWrap/>
            <w:hideMark/>
          </w:tcPr>
          <w:p w14:paraId="7B0E9B1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291</w:t>
            </w:r>
          </w:p>
        </w:tc>
        <w:tc>
          <w:tcPr>
            <w:tcW w:w="188" w:type="pct"/>
            <w:noWrap/>
            <w:hideMark/>
          </w:tcPr>
          <w:p w14:paraId="7A6088C2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509</w:t>
            </w:r>
          </w:p>
        </w:tc>
        <w:tc>
          <w:tcPr>
            <w:tcW w:w="188" w:type="pct"/>
            <w:noWrap/>
            <w:hideMark/>
          </w:tcPr>
          <w:p w14:paraId="646B7EB9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7491</w:t>
            </w:r>
          </w:p>
        </w:tc>
        <w:tc>
          <w:tcPr>
            <w:tcW w:w="188" w:type="pct"/>
            <w:noWrap/>
            <w:hideMark/>
          </w:tcPr>
          <w:p w14:paraId="0AE96FFA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1" w:type="pct"/>
            <w:noWrap/>
            <w:hideMark/>
          </w:tcPr>
          <w:p w14:paraId="38798B75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7" w:type="pct"/>
            <w:noWrap/>
            <w:hideMark/>
          </w:tcPr>
          <w:p w14:paraId="29E7E5D7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B12289" w:rsidRPr="00D422FE" w14:paraId="366DBB0A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1F6B4469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12_Zar_Culture</w:t>
            </w:r>
          </w:p>
        </w:tc>
        <w:tc>
          <w:tcPr>
            <w:tcW w:w="627" w:type="pct"/>
            <w:noWrap/>
            <w:hideMark/>
          </w:tcPr>
          <w:p w14:paraId="712C2E7B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able and definite = positive, not = negative.</w:t>
            </w:r>
          </w:p>
        </w:tc>
        <w:tc>
          <w:tcPr>
            <w:tcW w:w="234" w:type="pct"/>
            <w:noWrap/>
            <w:hideMark/>
          </w:tcPr>
          <w:p w14:paraId="470029A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5</w:t>
            </w:r>
          </w:p>
        </w:tc>
        <w:tc>
          <w:tcPr>
            <w:tcW w:w="280" w:type="pct"/>
            <w:noWrap/>
            <w:hideMark/>
          </w:tcPr>
          <w:p w14:paraId="6C4BE1E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62772F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283" w:type="pct"/>
            <w:noWrap/>
            <w:hideMark/>
          </w:tcPr>
          <w:p w14:paraId="2272C30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50" w:type="pct"/>
            <w:noWrap/>
            <w:hideMark/>
          </w:tcPr>
          <w:p w14:paraId="27B1A89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353" w:type="pct"/>
            <w:noWrap/>
            <w:hideMark/>
          </w:tcPr>
          <w:p w14:paraId="659D345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24" w:type="pct"/>
            <w:noWrap/>
            <w:hideMark/>
          </w:tcPr>
          <w:p w14:paraId="5AECFF9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1</w:t>
            </w:r>
          </w:p>
        </w:tc>
        <w:tc>
          <w:tcPr>
            <w:tcW w:w="109" w:type="pct"/>
            <w:noWrap/>
            <w:hideMark/>
          </w:tcPr>
          <w:p w14:paraId="5116EAF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774224F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188" w:type="pct"/>
            <w:noWrap/>
            <w:hideMark/>
          </w:tcPr>
          <w:p w14:paraId="3F91A40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8363</w:t>
            </w:r>
          </w:p>
        </w:tc>
        <w:tc>
          <w:tcPr>
            <w:tcW w:w="188" w:type="pct"/>
            <w:noWrap/>
            <w:hideMark/>
          </w:tcPr>
          <w:p w14:paraId="514F4BB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A1929E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3626</w:t>
            </w:r>
          </w:p>
        </w:tc>
        <w:tc>
          <w:tcPr>
            <w:tcW w:w="277" w:type="pct"/>
            <w:noWrap/>
            <w:hideMark/>
          </w:tcPr>
          <w:p w14:paraId="626AB05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8" w:type="pct"/>
            <w:noWrap/>
            <w:hideMark/>
          </w:tcPr>
          <w:p w14:paraId="31FB860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7</w:t>
            </w:r>
          </w:p>
        </w:tc>
        <w:tc>
          <w:tcPr>
            <w:tcW w:w="188" w:type="pct"/>
            <w:noWrap/>
            <w:hideMark/>
          </w:tcPr>
          <w:p w14:paraId="195233A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779</w:t>
            </w:r>
          </w:p>
        </w:tc>
        <w:tc>
          <w:tcPr>
            <w:tcW w:w="188" w:type="pct"/>
            <w:noWrap/>
            <w:hideMark/>
          </w:tcPr>
          <w:p w14:paraId="0195725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8935</w:t>
            </w:r>
          </w:p>
        </w:tc>
        <w:tc>
          <w:tcPr>
            <w:tcW w:w="188" w:type="pct"/>
            <w:noWrap/>
            <w:hideMark/>
          </w:tcPr>
          <w:p w14:paraId="5D4FCB5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5939C09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7" w:type="pct"/>
            <w:noWrap/>
            <w:hideMark/>
          </w:tcPr>
          <w:p w14:paraId="179E7EA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12289" w:rsidRPr="00D422FE" w14:paraId="72494097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2AAD3777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_Zar_Xpert MTB/RIF</w:t>
            </w:r>
          </w:p>
        </w:tc>
        <w:tc>
          <w:tcPr>
            <w:tcW w:w="627" w:type="pct"/>
            <w:noWrap/>
            <w:hideMark/>
          </w:tcPr>
          <w:p w14:paraId="523598FC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able and definite = positive, not = negative.</w:t>
            </w:r>
          </w:p>
        </w:tc>
        <w:tc>
          <w:tcPr>
            <w:tcW w:w="234" w:type="pct"/>
            <w:noWrap/>
            <w:hideMark/>
          </w:tcPr>
          <w:p w14:paraId="6D3AE3B2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5</w:t>
            </w:r>
          </w:p>
        </w:tc>
        <w:tc>
          <w:tcPr>
            <w:tcW w:w="280" w:type="pct"/>
            <w:noWrap/>
            <w:hideMark/>
          </w:tcPr>
          <w:p w14:paraId="073E0FF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22" w:type="pct"/>
            <w:noWrap/>
            <w:hideMark/>
          </w:tcPr>
          <w:p w14:paraId="72F62FC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283" w:type="pct"/>
            <w:noWrap/>
            <w:hideMark/>
          </w:tcPr>
          <w:p w14:paraId="6994752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50" w:type="pct"/>
            <w:noWrap/>
            <w:hideMark/>
          </w:tcPr>
          <w:p w14:paraId="7F5E72E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353" w:type="pct"/>
            <w:noWrap/>
            <w:hideMark/>
          </w:tcPr>
          <w:p w14:paraId="656A70F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4" w:type="pct"/>
            <w:noWrap/>
            <w:hideMark/>
          </w:tcPr>
          <w:p w14:paraId="3F7D83E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6</w:t>
            </w:r>
          </w:p>
        </w:tc>
        <w:tc>
          <w:tcPr>
            <w:tcW w:w="109" w:type="pct"/>
            <w:noWrap/>
            <w:hideMark/>
          </w:tcPr>
          <w:p w14:paraId="4D3B427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" w:type="pct"/>
            <w:noWrap/>
            <w:hideMark/>
          </w:tcPr>
          <w:p w14:paraId="7572870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188" w:type="pct"/>
            <w:noWrap/>
            <w:hideMark/>
          </w:tcPr>
          <w:p w14:paraId="45B22A2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3743</w:t>
            </w:r>
          </w:p>
        </w:tc>
        <w:tc>
          <w:tcPr>
            <w:tcW w:w="188" w:type="pct"/>
            <w:noWrap/>
            <w:hideMark/>
          </w:tcPr>
          <w:p w14:paraId="5F07C62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4819</w:t>
            </w:r>
          </w:p>
        </w:tc>
        <w:tc>
          <w:tcPr>
            <w:tcW w:w="276" w:type="pct"/>
            <w:noWrap/>
            <w:hideMark/>
          </w:tcPr>
          <w:p w14:paraId="4849918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7427</w:t>
            </w:r>
          </w:p>
        </w:tc>
        <w:tc>
          <w:tcPr>
            <w:tcW w:w="277" w:type="pct"/>
            <w:noWrap/>
            <w:hideMark/>
          </w:tcPr>
          <w:p w14:paraId="4961775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48187</w:t>
            </w:r>
          </w:p>
        </w:tc>
        <w:tc>
          <w:tcPr>
            <w:tcW w:w="188" w:type="pct"/>
            <w:noWrap/>
            <w:hideMark/>
          </w:tcPr>
          <w:p w14:paraId="3B2CD38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01</w:t>
            </w:r>
          </w:p>
        </w:tc>
        <w:tc>
          <w:tcPr>
            <w:tcW w:w="188" w:type="pct"/>
            <w:noWrap/>
            <w:hideMark/>
          </w:tcPr>
          <w:p w14:paraId="41BC748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4524</w:t>
            </w:r>
          </w:p>
        </w:tc>
        <w:tc>
          <w:tcPr>
            <w:tcW w:w="188" w:type="pct"/>
            <w:noWrap/>
            <w:hideMark/>
          </w:tcPr>
          <w:p w14:paraId="75CE601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2961</w:t>
            </w:r>
          </w:p>
        </w:tc>
        <w:tc>
          <w:tcPr>
            <w:tcW w:w="188" w:type="pct"/>
            <w:noWrap/>
            <w:hideMark/>
          </w:tcPr>
          <w:p w14:paraId="094A1DE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168</w:t>
            </w:r>
          </w:p>
        </w:tc>
        <w:tc>
          <w:tcPr>
            <w:tcW w:w="181" w:type="pct"/>
            <w:noWrap/>
            <w:hideMark/>
          </w:tcPr>
          <w:p w14:paraId="7B6A6AB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469</w:t>
            </w:r>
          </w:p>
        </w:tc>
        <w:tc>
          <w:tcPr>
            <w:tcW w:w="187" w:type="pct"/>
            <w:noWrap/>
            <w:hideMark/>
          </w:tcPr>
          <w:p w14:paraId="3C8C6D4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12289" w:rsidRPr="00D422FE" w14:paraId="7E9EB3C5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7F3FCE19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_Zar_Xpert MTB/RIF</w:t>
            </w:r>
          </w:p>
        </w:tc>
        <w:tc>
          <w:tcPr>
            <w:tcW w:w="627" w:type="pct"/>
            <w:noWrap/>
            <w:hideMark/>
          </w:tcPr>
          <w:p w14:paraId="4DD28EFD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able and definite = positive, not = negative.</w:t>
            </w:r>
          </w:p>
        </w:tc>
        <w:tc>
          <w:tcPr>
            <w:tcW w:w="234" w:type="pct"/>
            <w:noWrap/>
            <w:hideMark/>
          </w:tcPr>
          <w:p w14:paraId="21C46E22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280" w:type="pct"/>
            <w:noWrap/>
            <w:hideMark/>
          </w:tcPr>
          <w:p w14:paraId="07C1C94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305246E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83" w:type="pct"/>
            <w:noWrap/>
            <w:hideMark/>
          </w:tcPr>
          <w:p w14:paraId="5F76338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0" w:type="pct"/>
            <w:noWrap/>
            <w:hideMark/>
          </w:tcPr>
          <w:p w14:paraId="54A2A8D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353" w:type="pct"/>
            <w:noWrap/>
            <w:hideMark/>
          </w:tcPr>
          <w:p w14:paraId="7F33224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4" w:type="pct"/>
            <w:noWrap/>
            <w:hideMark/>
          </w:tcPr>
          <w:p w14:paraId="67B7F60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09" w:type="pct"/>
            <w:noWrap/>
            <w:hideMark/>
          </w:tcPr>
          <w:p w14:paraId="1765855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2CB83F0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88" w:type="pct"/>
            <w:noWrap/>
            <w:hideMark/>
          </w:tcPr>
          <w:p w14:paraId="3357D2A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294</w:t>
            </w:r>
          </w:p>
        </w:tc>
        <w:tc>
          <w:tcPr>
            <w:tcW w:w="188" w:type="pct"/>
            <w:noWrap/>
            <w:hideMark/>
          </w:tcPr>
          <w:p w14:paraId="4B383C7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77449C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29442</w:t>
            </w:r>
          </w:p>
        </w:tc>
        <w:tc>
          <w:tcPr>
            <w:tcW w:w="277" w:type="pct"/>
            <w:noWrap/>
            <w:hideMark/>
          </w:tcPr>
          <w:p w14:paraId="533EC84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8" w:type="pct"/>
            <w:noWrap/>
            <w:hideMark/>
          </w:tcPr>
          <w:p w14:paraId="2A974BF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006</w:t>
            </w:r>
          </w:p>
        </w:tc>
        <w:tc>
          <w:tcPr>
            <w:tcW w:w="188" w:type="pct"/>
            <w:noWrap/>
            <w:hideMark/>
          </w:tcPr>
          <w:p w14:paraId="09498D89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083</w:t>
            </w:r>
          </w:p>
        </w:tc>
        <w:tc>
          <w:tcPr>
            <w:tcW w:w="188" w:type="pct"/>
            <w:noWrap/>
            <w:hideMark/>
          </w:tcPr>
          <w:p w14:paraId="65C7759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5506</w:t>
            </w:r>
          </w:p>
        </w:tc>
        <w:tc>
          <w:tcPr>
            <w:tcW w:w="188" w:type="pct"/>
            <w:noWrap/>
            <w:hideMark/>
          </w:tcPr>
          <w:p w14:paraId="2FF7243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3735C75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7" w:type="pct"/>
            <w:noWrap/>
            <w:hideMark/>
          </w:tcPr>
          <w:p w14:paraId="252E5C7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12289" w:rsidRPr="00D422FE" w14:paraId="15385067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29638BA6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_Hanrahan_Xpert MTB/RIF</w:t>
            </w:r>
          </w:p>
        </w:tc>
        <w:tc>
          <w:tcPr>
            <w:tcW w:w="627" w:type="pct"/>
            <w:noWrap/>
            <w:hideMark/>
          </w:tcPr>
          <w:p w14:paraId="6AF1152D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firmed, unconfirmed, not</w:t>
            </w:r>
          </w:p>
        </w:tc>
        <w:tc>
          <w:tcPr>
            <w:tcW w:w="234" w:type="pct"/>
            <w:noWrap/>
            <w:hideMark/>
          </w:tcPr>
          <w:p w14:paraId="3DC6503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80" w:type="pct"/>
            <w:noWrap/>
            <w:hideMark/>
          </w:tcPr>
          <w:p w14:paraId="7BFF308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7F69FB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3" w:type="pct"/>
            <w:noWrap/>
            <w:hideMark/>
          </w:tcPr>
          <w:p w14:paraId="1B5ADBB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0" w:type="pct"/>
            <w:noWrap/>
            <w:hideMark/>
          </w:tcPr>
          <w:p w14:paraId="07ABF55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3" w:type="pct"/>
            <w:noWrap/>
            <w:hideMark/>
          </w:tcPr>
          <w:p w14:paraId="6AEEE53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" w:type="pct"/>
            <w:noWrap/>
            <w:hideMark/>
          </w:tcPr>
          <w:p w14:paraId="69DD339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09" w:type="pct"/>
            <w:noWrap/>
            <w:hideMark/>
          </w:tcPr>
          <w:p w14:paraId="66103CC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17F8AF3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3A6642F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231</w:t>
            </w:r>
          </w:p>
        </w:tc>
        <w:tc>
          <w:tcPr>
            <w:tcW w:w="188" w:type="pct"/>
            <w:noWrap/>
            <w:hideMark/>
          </w:tcPr>
          <w:p w14:paraId="0023FF3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002694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3077</w:t>
            </w:r>
          </w:p>
        </w:tc>
        <w:tc>
          <w:tcPr>
            <w:tcW w:w="277" w:type="pct"/>
            <w:noWrap/>
            <w:hideMark/>
          </w:tcPr>
          <w:p w14:paraId="778E68A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8" w:type="pct"/>
            <w:noWrap/>
            <w:hideMark/>
          </w:tcPr>
          <w:p w14:paraId="2D524B17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467</w:t>
            </w:r>
          </w:p>
        </w:tc>
        <w:tc>
          <w:tcPr>
            <w:tcW w:w="188" w:type="pct"/>
            <w:noWrap/>
            <w:hideMark/>
          </w:tcPr>
          <w:p w14:paraId="4917831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16</w:t>
            </w:r>
          </w:p>
        </w:tc>
        <w:tc>
          <w:tcPr>
            <w:tcW w:w="188" w:type="pct"/>
            <w:noWrap/>
            <w:hideMark/>
          </w:tcPr>
          <w:p w14:paraId="260D5CC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626</w:t>
            </w:r>
          </w:p>
        </w:tc>
        <w:tc>
          <w:tcPr>
            <w:tcW w:w="188" w:type="pct"/>
            <w:noWrap/>
            <w:hideMark/>
          </w:tcPr>
          <w:p w14:paraId="69AE14F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56662DA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7" w:type="pct"/>
            <w:noWrap/>
            <w:hideMark/>
          </w:tcPr>
          <w:p w14:paraId="28F334A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12289" w:rsidRPr="00D422FE" w14:paraId="23BB56B8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2C712F73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_Hanrahan_Culture</w:t>
            </w:r>
          </w:p>
        </w:tc>
        <w:tc>
          <w:tcPr>
            <w:tcW w:w="627" w:type="pct"/>
            <w:noWrap/>
            <w:hideMark/>
          </w:tcPr>
          <w:p w14:paraId="0D3612D1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firmed, unconfirmed, not</w:t>
            </w:r>
          </w:p>
        </w:tc>
        <w:tc>
          <w:tcPr>
            <w:tcW w:w="234" w:type="pct"/>
            <w:noWrap/>
            <w:hideMark/>
          </w:tcPr>
          <w:p w14:paraId="6E7C8CB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80" w:type="pct"/>
            <w:noWrap/>
            <w:hideMark/>
          </w:tcPr>
          <w:p w14:paraId="3B2EB8B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A724BD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3" w:type="pct"/>
            <w:noWrap/>
            <w:hideMark/>
          </w:tcPr>
          <w:p w14:paraId="5DD3F90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0" w:type="pct"/>
            <w:noWrap/>
            <w:hideMark/>
          </w:tcPr>
          <w:p w14:paraId="28065D49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3" w:type="pct"/>
            <w:noWrap/>
            <w:hideMark/>
          </w:tcPr>
          <w:p w14:paraId="1735932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" w:type="pct"/>
            <w:noWrap/>
            <w:hideMark/>
          </w:tcPr>
          <w:p w14:paraId="7D5A627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09" w:type="pct"/>
            <w:noWrap/>
            <w:hideMark/>
          </w:tcPr>
          <w:p w14:paraId="0F80EE7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60480BF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46FEDA7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615</w:t>
            </w:r>
          </w:p>
        </w:tc>
        <w:tc>
          <w:tcPr>
            <w:tcW w:w="188" w:type="pct"/>
            <w:noWrap/>
            <w:hideMark/>
          </w:tcPr>
          <w:p w14:paraId="3A0EFC3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BEF8C2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1538</w:t>
            </w:r>
          </w:p>
        </w:tc>
        <w:tc>
          <w:tcPr>
            <w:tcW w:w="277" w:type="pct"/>
            <w:noWrap/>
            <w:hideMark/>
          </w:tcPr>
          <w:p w14:paraId="5FE14FE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8" w:type="pct"/>
            <w:noWrap/>
            <w:hideMark/>
          </w:tcPr>
          <w:p w14:paraId="61C3E5C7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569</w:t>
            </w:r>
          </w:p>
        </w:tc>
        <w:tc>
          <w:tcPr>
            <w:tcW w:w="188" w:type="pct"/>
            <w:noWrap/>
            <w:hideMark/>
          </w:tcPr>
          <w:p w14:paraId="3352E35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14</w:t>
            </w:r>
          </w:p>
        </w:tc>
        <w:tc>
          <w:tcPr>
            <w:tcW w:w="188" w:type="pct"/>
            <w:noWrap/>
            <w:hideMark/>
          </w:tcPr>
          <w:p w14:paraId="0DE8C84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371</w:t>
            </w:r>
          </w:p>
        </w:tc>
        <w:tc>
          <w:tcPr>
            <w:tcW w:w="188" w:type="pct"/>
            <w:noWrap/>
            <w:hideMark/>
          </w:tcPr>
          <w:p w14:paraId="36589B7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00521E19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7" w:type="pct"/>
            <w:noWrap/>
            <w:hideMark/>
          </w:tcPr>
          <w:p w14:paraId="6959591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12289" w:rsidRPr="00D422FE" w14:paraId="1D66F139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64FA9BC5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_Zar_Ultra</w:t>
            </w:r>
          </w:p>
        </w:tc>
        <w:tc>
          <w:tcPr>
            <w:tcW w:w="627" w:type="pct"/>
            <w:noWrap/>
            <w:hideMark/>
          </w:tcPr>
          <w:p w14:paraId="7D36C6FA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firmed, unconfirmed, not</w:t>
            </w:r>
          </w:p>
        </w:tc>
        <w:tc>
          <w:tcPr>
            <w:tcW w:w="234" w:type="pct"/>
            <w:noWrap/>
            <w:hideMark/>
          </w:tcPr>
          <w:p w14:paraId="397C7309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280" w:type="pct"/>
            <w:noWrap/>
            <w:hideMark/>
          </w:tcPr>
          <w:p w14:paraId="7655F0D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5A0465E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83" w:type="pct"/>
            <w:noWrap/>
            <w:hideMark/>
          </w:tcPr>
          <w:p w14:paraId="75C54E9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50" w:type="pct"/>
            <w:noWrap/>
            <w:hideMark/>
          </w:tcPr>
          <w:p w14:paraId="2D63E4B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353" w:type="pct"/>
            <w:noWrap/>
            <w:hideMark/>
          </w:tcPr>
          <w:p w14:paraId="6C4B45B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4" w:type="pct"/>
            <w:noWrap/>
            <w:hideMark/>
          </w:tcPr>
          <w:p w14:paraId="1EBF08A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09" w:type="pct"/>
            <w:noWrap/>
            <w:hideMark/>
          </w:tcPr>
          <w:p w14:paraId="21BCA48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5CFF7932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88" w:type="pct"/>
            <w:noWrap/>
            <w:hideMark/>
          </w:tcPr>
          <w:p w14:paraId="4FD963E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0556</w:t>
            </w:r>
          </w:p>
        </w:tc>
        <w:tc>
          <w:tcPr>
            <w:tcW w:w="188" w:type="pct"/>
            <w:noWrap/>
            <w:hideMark/>
          </w:tcPr>
          <w:p w14:paraId="61DB897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E35523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5556</w:t>
            </w:r>
          </w:p>
        </w:tc>
        <w:tc>
          <w:tcPr>
            <w:tcW w:w="277" w:type="pct"/>
            <w:noWrap/>
            <w:hideMark/>
          </w:tcPr>
          <w:p w14:paraId="1E9F62A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8" w:type="pct"/>
            <w:noWrap/>
            <w:hideMark/>
          </w:tcPr>
          <w:p w14:paraId="6399026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054</w:t>
            </w:r>
          </w:p>
        </w:tc>
        <w:tc>
          <w:tcPr>
            <w:tcW w:w="188" w:type="pct"/>
            <w:noWrap/>
            <w:hideMark/>
          </w:tcPr>
          <w:p w14:paraId="7FFEF44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7729</w:t>
            </w:r>
          </w:p>
        </w:tc>
        <w:tc>
          <w:tcPr>
            <w:tcW w:w="188" w:type="pct"/>
            <w:noWrap/>
            <w:hideMark/>
          </w:tcPr>
          <w:p w14:paraId="72EF0C9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3382</w:t>
            </w:r>
          </w:p>
        </w:tc>
        <w:tc>
          <w:tcPr>
            <w:tcW w:w="188" w:type="pct"/>
            <w:noWrap/>
            <w:hideMark/>
          </w:tcPr>
          <w:p w14:paraId="57C3800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0213982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7" w:type="pct"/>
            <w:noWrap/>
            <w:hideMark/>
          </w:tcPr>
          <w:p w14:paraId="44C03967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12289" w:rsidRPr="00D422FE" w14:paraId="1FE81BAA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1140E928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Song_Xpert MTB/RIF</w:t>
            </w:r>
          </w:p>
        </w:tc>
        <w:tc>
          <w:tcPr>
            <w:tcW w:w="627" w:type="pct"/>
            <w:noWrap/>
            <w:hideMark/>
          </w:tcPr>
          <w:p w14:paraId="023D6805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ly suspected</w:t>
            </w:r>
          </w:p>
        </w:tc>
        <w:tc>
          <w:tcPr>
            <w:tcW w:w="234" w:type="pct"/>
            <w:noWrap/>
            <w:hideMark/>
          </w:tcPr>
          <w:p w14:paraId="08CC3C0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280" w:type="pct"/>
            <w:noWrap/>
            <w:hideMark/>
          </w:tcPr>
          <w:p w14:paraId="1E283CA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22" w:type="pct"/>
            <w:noWrap/>
            <w:hideMark/>
          </w:tcPr>
          <w:p w14:paraId="08AAB3A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noWrap/>
            <w:hideMark/>
          </w:tcPr>
          <w:p w14:paraId="17BB3A6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" w:type="pct"/>
            <w:noWrap/>
            <w:hideMark/>
          </w:tcPr>
          <w:p w14:paraId="04BCD8C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3" w:type="pct"/>
            <w:noWrap/>
            <w:hideMark/>
          </w:tcPr>
          <w:p w14:paraId="5BD5FBF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4" w:type="pct"/>
            <w:noWrap/>
            <w:hideMark/>
          </w:tcPr>
          <w:p w14:paraId="3B2FF98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</w:t>
            </w:r>
          </w:p>
        </w:tc>
        <w:tc>
          <w:tcPr>
            <w:tcW w:w="109" w:type="pct"/>
            <w:noWrap/>
            <w:hideMark/>
          </w:tcPr>
          <w:p w14:paraId="3A837FA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61C5604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6C0B03C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823</w:t>
            </w:r>
          </w:p>
        </w:tc>
        <w:tc>
          <w:tcPr>
            <w:tcW w:w="188" w:type="pct"/>
            <w:noWrap/>
            <w:hideMark/>
          </w:tcPr>
          <w:p w14:paraId="7D9D5C95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76" w:type="pct"/>
            <w:noWrap/>
            <w:hideMark/>
          </w:tcPr>
          <w:p w14:paraId="18F5B83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82313</w:t>
            </w:r>
          </w:p>
        </w:tc>
        <w:tc>
          <w:tcPr>
            <w:tcW w:w="277" w:type="pct"/>
            <w:noWrap/>
            <w:hideMark/>
          </w:tcPr>
          <w:p w14:paraId="25A9DC98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8" w:type="pct"/>
            <w:noWrap/>
            <w:hideMark/>
          </w:tcPr>
          <w:p w14:paraId="0080844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613</w:t>
            </w:r>
          </w:p>
        </w:tc>
        <w:tc>
          <w:tcPr>
            <w:tcW w:w="188" w:type="pct"/>
            <w:noWrap/>
            <w:hideMark/>
          </w:tcPr>
          <w:p w14:paraId="5D5FF94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142</w:t>
            </w:r>
          </w:p>
        </w:tc>
        <w:tc>
          <w:tcPr>
            <w:tcW w:w="188" w:type="pct"/>
            <w:noWrap/>
            <w:hideMark/>
          </w:tcPr>
          <w:p w14:paraId="45E9FB72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504</w:t>
            </w:r>
          </w:p>
        </w:tc>
        <w:tc>
          <w:tcPr>
            <w:tcW w:w="188" w:type="pct"/>
            <w:noWrap/>
            <w:hideMark/>
          </w:tcPr>
          <w:p w14:paraId="3C6018A2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1" w:type="pct"/>
            <w:noWrap/>
            <w:hideMark/>
          </w:tcPr>
          <w:p w14:paraId="4D9DDEFC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7" w:type="pct"/>
            <w:noWrap/>
            <w:hideMark/>
          </w:tcPr>
          <w:p w14:paraId="3C80451C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B12289" w:rsidRPr="00D422FE" w14:paraId="3F636EAC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267A1017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Song_MGIT</w:t>
            </w:r>
          </w:p>
        </w:tc>
        <w:tc>
          <w:tcPr>
            <w:tcW w:w="627" w:type="pct"/>
            <w:noWrap/>
            <w:hideMark/>
          </w:tcPr>
          <w:p w14:paraId="33C81933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ly suspected</w:t>
            </w:r>
          </w:p>
        </w:tc>
        <w:tc>
          <w:tcPr>
            <w:tcW w:w="234" w:type="pct"/>
            <w:noWrap/>
            <w:hideMark/>
          </w:tcPr>
          <w:p w14:paraId="1E7B810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280" w:type="pct"/>
            <w:noWrap/>
            <w:hideMark/>
          </w:tcPr>
          <w:p w14:paraId="03110E82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22" w:type="pct"/>
            <w:noWrap/>
            <w:hideMark/>
          </w:tcPr>
          <w:p w14:paraId="40665077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noWrap/>
            <w:hideMark/>
          </w:tcPr>
          <w:p w14:paraId="3029CAC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" w:type="pct"/>
            <w:noWrap/>
            <w:hideMark/>
          </w:tcPr>
          <w:p w14:paraId="4E546A0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3" w:type="pct"/>
            <w:noWrap/>
            <w:hideMark/>
          </w:tcPr>
          <w:p w14:paraId="1774DB4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4" w:type="pct"/>
            <w:noWrap/>
            <w:hideMark/>
          </w:tcPr>
          <w:p w14:paraId="790BE30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09" w:type="pct"/>
            <w:noWrap/>
            <w:hideMark/>
          </w:tcPr>
          <w:p w14:paraId="5810F63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1DC21C82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3ACC651E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483</w:t>
            </w:r>
          </w:p>
        </w:tc>
        <w:tc>
          <w:tcPr>
            <w:tcW w:w="188" w:type="pct"/>
            <w:noWrap/>
            <w:hideMark/>
          </w:tcPr>
          <w:p w14:paraId="4E500B16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76" w:type="pct"/>
            <w:noWrap/>
            <w:hideMark/>
          </w:tcPr>
          <w:p w14:paraId="6FC6270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82993</w:t>
            </w:r>
          </w:p>
        </w:tc>
        <w:tc>
          <w:tcPr>
            <w:tcW w:w="277" w:type="pct"/>
            <w:noWrap/>
            <w:hideMark/>
          </w:tcPr>
          <w:p w14:paraId="1FD32D4D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8" w:type="pct"/>
            <w:noWrap/>
            <w:hideMark/>
          </w:tcPr>
          <w:p w14:paraId="037DB80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345</w:t>
            </w:r>
          </w:p>
        </w:tc>
        <w:tc>
          <w:tcPr>
            <w:tcW w:w="188" w:type="pct"/>
            <w:noWrap/>
            <w:hideMark/>
          </w:tcPr>
          <w:p w14:paraId="0909518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753</w:t>
            </w:r>
          </w:p>
        </w:tc>
        <w:tc>
          <w:tcPr>
            <w:tcW w:w="188" w:type="pct"/>
            <w:noWrap/>
            <w:hideMark/>
          </w:tcPr>
          <w:p w14:paraId="4588E32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4907</w:t>
            </w:r>
          </w:p>
        </w:tc>
        <w:tc>
          <w:tcPr>
            <w:tcW w:w="188" w:type="pct"/>
            <w:noWrap/>
            <w:hideMark/>
          </w:tcPr>
          <w:p w14:paraId="2F805EB0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1" w:type="pct"/>
            <w:noWrap/>
            <w:hideMark/>
          </w:tcPr>
          <w:p w14:paraId="6ABD4CE4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87" w:type="pct"/>
            <w:noWrap/>
            <w:hideMark/>
          </w:tcPr>
          <w:p w14:paraId="7B3BC78D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B12289" w:rsidRPr="00D422FE" w14:paraId="521A2B18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64999F76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20_Osorio_Xpert MTB/RIF</w:t>
            </w:r>
          </w:p>
        </w:tc>
        <w:tc>
          <w:tcPr>
            <w:tcW w:w="627" w:type="pct"/>
            <w:noWrap/>
            <w:hideMark/>
          </w:tcPr>
          <w:p w14:paraId="7487700B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ly suspected</w:t>
            </w:r>
          </w:p>
        </w:tc>
        <w:tc>
          <w:tcPr>
            <w:tcW w:w="234" w:type="pct"/>
            <w:noWrap/>
            <w:hideMark/>
          </w:tcPr>
          <w:p w14:paraId="0AE251B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80" w:type="pct"/>
            <w:noWrap/>
            <w:hideMark/>
          </w:tcPr>
          <w:p w14:paraId="27653C09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71BCF05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noWrap/>
            <w:hideMark/>
          </w:tcPr>
          <w:p w14:paraId="785D605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" w:type="pct"/>
            <w:noWrap/>
            <w:hideMark/>
          </w:tcPr>
          <w:p w14:paraId="31450979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3" w:type="pct"/>
            <w:noWrap/>
            <w:hideMark/>
          </w:tcPr>
          <w:p w14:paraId="40893F2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6C4866A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09" w:type="pct"/>
            <w:noWrap/>
            <w:hideMark/>
          </w:tcPr>
          <w:p w14:paraId="3095EF7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030FFB3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8" w:type="pct"/>
            <w:noWrap/>
            <w:hideMark/>
          </w:tcPr>
          <w:p w14:paraId="1724A70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74276BD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75FFFF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28EBE59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8" w:type="pct"/>
            <w:noWrap/>
            <w:hideMark/>
          </w:tcPr>
          <w:p w14:paraId="7CD3046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465BDE1F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4D651FDB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3B83F12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4FC7EBF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7" w:type="pct"/>
            <w:noWrap/>
            <w:hideMark/>
          </w:tcPr>
          <w:p w14:paraId="43B356E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12289" w:rsidRPr="00D422FE" w14:paraId="21FEB3A6" w14:textId="77777777" w:rsidTr="0052130C">
        <w:trPr>
          <w:trHeight w:val="300"/>
        </w:trPr>
        <w:tc>
          <w:tcPr>
            <w:tcW w:w="446" w:type="pct"/>
            <w:noWrap/>
            <w:hideMark/>
          </w:tcPr>
          <w:p w14:paraId="50F41AA0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0_Osorio_MGIT</w:t>
            </w:r>
          </w:p>
        </w:tc>
        <w:tc>
          <w:tcPr>
            <w:tcW w:w="627" w:type="pct"/>
            <w:noWrap/>
            <w:hideMark/>
          </w:tcPr>
          <w:p w14:paraId="3FAE3CF9" w14:textId="77777777" w:rsidR="00B12289" w:rsidRPr="00D422FE" w:rsidRDefault="00B12289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ly suspected</w:t>
            </w:r>
          </w:p>
        </w:tc>
        <w:tc>
          <w:tcPr>
            <w:tcW w:w="234" w:type="pct"/>
            <w:noWrap/>
            <w:hideMark/>
          </w:tcPr>
          <w:p w14:paraId="1A65F5E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80" w:type="pct"/>
            <w:noWrap/>
            <w:hideMark/>
          </w:tcPr>
          <w:p w14:paraId="549833ED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2" w:type="pct"/>
            <w:noWrap/>
            <w:hideMark/>
          </w:tcPr>
          <w:p w14:paraId="6E0CF917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noWrap/>
            <w:hideMark/>
          </w:tcPr>
          <w:p w14:paraId="02BCDA1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" w:type="pct"/>
            <w:noWrap/>
            <w:hideMark/>
          </w:tcPr>
          <w:p w14:paraId="2206C1F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3" w:type="pct"/>
            <w:noWrap/>
            <w:hideMark/>
          </w:tcPr>
          <w:p w14:paraId="784C5AB4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" w:type="pct"/>
            <w:noWrap/>
            <w:hideMark/>
          </w:tcPr>
          <w:p w14:paraId="244095C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9" w:type="pct"/>
            <w:noWrap/>
            <w:hideMark/>
          </w:tcPr>
          <w:p w14:paraId="5CBF3D86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" w:type="pct"/>
            <w:noWrap/>
            <w:hideMark/>
          </w:tcPr>
          <w:p w14:paraId="2FA82109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8" w:type="pct"/>
            <w:noWrap/>
            <w:hideMark/>
          </w:tcPr>
          <w:p w14:paraId="60082A90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5294</w:t>
            </w:r>
          </w:p>
        </w:tc>
        <w:tc>
          <w:tcPr>
            <w:tcW w:w="188" w:type="pct"/>
            <w:noWrap/>
            <w:hideMark/>
          </w:tcPr>
          <w:p w14:paraId="3455BD6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85062F3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2941</w:t>
            </w:r>
          </w:p>
        </w:tc>
        <w:tc>
          <w:tcPr>
            <w:tcW w:w="277" w:type="pct"/>
            <w:noWrap/>
            <w:hideMark/>
          </w:tcPr>
          <w:p w14:paraId="1EF0DD2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8" w:type="pct"/>
            <w:noWrap/>
            <w:hideMark/>
          </w:tcPr>
          <w:p w14:paraId="19609841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2879</w:t>
            </w:r>
          </w:p>
        </w:tc>
        <w:tc>
          <w:tcPr>
            <w:tcW w:w="188" w:type="pct"/>
            <w:noWrap/>
            <w:hideMark/>
          </w:tcPr>
          <w:p w14:paraId="29BDB7DA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651</w:t>
            </w:r>
          </w:p>
        </w:tc>
        <w:tc>
          <w:tcPr>
            <w:tcW w:w="188" w:type="pct"/>
            <w:noWrap/>
            <w:hideMark/>
          </w:tcPr>
          <w:p w14:paraId="6E42EF8C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6938</w:t>
            </w:r>
          </w:p>
        </w:tc>
        <w:tc>
          <w:tcPr>
            <w:tcW w:w="188" w:type="pct"/>
            <w:noWrap/>
            <w:hideMark/>
          </w:tcPr>
          <w:p w14:paraId="18ECC76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4EAA3925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7" w:type="pct"/>
            <w:noWrap/>
            <w:hideMark/>
          </w:tcPr>
          <w:p w14:paraId="735F16E8" w14:textId="77777777" w:rsidR="00B12289" w:rsidRPr="00D422FE" w:rsidRDefault="00B12289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14:paraId="3B586287" w14:textId="21719F90" w:rsidR="00210742" w:rsidRPr="00D422FE" w:rsidRDefault="00210742" w:rsidP="0021074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</w:p>
    <w:p w14:paraId="063C9A9D" w14:textId="6CE6A559" w:rsidR="5A73A8E9" w:rsidRPr="00D422FE" w:rsidRDefault="5A73A8E9" w:rsidP="68382D6A">
      <w:pPr>
        <w:pStyle w:val="paragraph"/>
        <w:spacing w:before="0" w:beforeAutospacing="0" w:after="0" w:afterAutospacing="0" w:line="480" w:lineRule="auto"/>
        <w:rPr>
          <w:rStyle w:val="eop"/>
        </w:rPr>
      </w:pPr>
      <w:r w:rsidRPr="00D422FE">
        <w:rPr>
          <w:rStyle w:val="eop"/>
        </w:rPr>
        <w:t>Supplementary table S</w:t>
      </w:r>
      <w:r w:rsidR="64F2AF10" w:rsidRPr="00D422FE">
        <w:rPr>
          <w:rStyle w:val="eop"/>
        </w:rPr>
        <w:t>8</w:t>
      </w:r>
      <w:r w:rsidRPr="00D422FE">
        <w:rPr>
          <w:rStyle w:val="eop"/>
        </w:rPr>
        <w:t>:</w:t>
      </w:r>
    </w:p>
    <w:p w14:paraId="5B3CDA48" w14:textId="122D29BB" w:rsidR="5A73A8E9" w:rsidRPr="00D422FE" w:rsidRDefault="5A73A8E9" w:rsidP="68382D6A">
      <w:pPr>
        <w:pStyle w:val="paragraph"/>
        <w:spacing w:before="0" w:beforeAutospacing="0" w:after="0" w:afterAutospacing="0" w:line="480" w:lineRule="auto"/>
        <w:rPr>
          <w:rStyle w:val="eop"/>
        </w:rPr>
      </w:pPr>
      <w:r w:rsidRPr="00D422FE">
        <w:rPr>
          <w:rStyle w:val="eop"/>
        </w:rPr>
        <w:t>Data table to show analysis of reports of oral swabs as sample type.</w:t>
      </w:r>
    </w:p>
    <w:p w14:paraId="4D996B6C" w14:textId="3073FC5E" w:rsidR="68382D6A" w:rsidRPr="00D422FE" w:rsidRDefault="68382D6A" w:rsidP="68382D6A">
      <w:pPr>
        <w:pStyle w:val="paragraph"/>
        <w:spacing w:before="0" w:beforeAutospacing="0" w:after="0" w:afterAutospacing="0" w:line="480" w:lineRule="auto"/>
        <w:rPr>
          <w:rStyle w:val="eop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  <w:tblPrChange w:id="55" w:author="Helen Savage" w:date="2023-01-06T13:34:00Z">
          <w:tblPr>
            <w:tblStyle w:val="TableGrid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1379"/>
        <w:gridCol w:w="2677"/>
        <w:gridCol w:w="2002"/>
        <w:gridCol w:w="331"/>
        <w:gridCol w:w="342"/>
        <w:gridCol w:w="326"/>
        <w:gridCol w:w="364"/>
        <w:gridCol w:w="586"/>
        <w:gridCol w:w="586"/>
        <w:gridCol w:w="884"/>
        <w:gridCol w:w="890"/>
        <w:gridCol w:w="586"/>
        <w:gridCol w:w="594"/>
        <w:gridCol w:w="605"/>
        <w:gridCol w:w="586"/>
        <w:gridCol w:w="600"/>
        <w:gridCol w:w="610"/>
        <w:tblGridChange w:id="56">
          <w:tblGrid>
            <w:gridCol w:w="1379"/>
            <w:gridCol w:w="2677"/>
            <w:gridCol w:w="2002"/>
            <w:gridCol w:w="331"/>
            <w:gridCol w:w="342"/>
            <w:gridCol w:w="326"/>
            <w:gridCol w:w="364"/>
            <w:gridCol w:w="586"/>
            <w:gridCol w:w="586"/>
            <w:gridCol w:w="884"/>
            <w:gridCol w:w="890"/>
            <w:gridCol w:w="586"/>
            <w:gridCol w:w="594"/>
            <w:gridCol w:w="605"/>
            <w:gridCol w:w="586"/>
            <w:gridCol w:w="600"/>
            <w:gridCol w:w="610"/>
          </w:tblGrid>
        </w:tblGridChange>
      </w:tblGrid>
      <w:tr w:rsidR="00045424" w:rsidRPr="00D422FE" w14:paraId="4C66F8DD" w14:textId="77777777" w:rsidTr="00125163">
        <w:trPr>
          <w:trHeight w:val="300"/>
          <w:trPrChange w:id="57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58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67B8CA8D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960" w:type="pct"/>
            <w:noWrap/>
            <w:hideMark/>
            <w:tcPrChange w:id="59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373F6155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718" w:type="pct"/>
            <w:noWrap/>
            <w:hideMark/>
            <w:tcPrChange w:id="60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1585D91E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arison</w:t>
            </w:r>
          </w:p>
        </w:tc>
        <w:tc>
          <w:tcPr>
            <w:tcW w:w="119" w:type="pct"/>
            <w:noWrap/>
            <w:hideMark/>
            <w:tcPrChange w:id="61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4AE70234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</w:t>
            </w:r>
          </w:p>
        </w:tc>
        <w:tc>
          <w:tcPr>
            <w:tcW w:w="123" w:type="pct"/>
            <w:noWrap/>
            <w:hideMark/>
            <w:tcPrChange w:id="62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1B4C6879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N</w:t>
            </w:r>
          </w:p>
        </w:tc>
        <w:tc>
          <w:tcPr>
            <w:tcW w:w="117" w:type="pct"/>
            <w:noWrap/>
            <w:hideMark/>
            <w:tcPrChange w:id="63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5D50ACCB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</w:t>
            </w:r>
          </w:p>
        </w:tc>
        <w:tc>
          <w:tcPr>
            <w:tcW w:w="130" w:type="pct"/>
            <w:noWrap/>
            <w:hideMark/>
            <w:tcPrChange w:id="64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7B01C27B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</w:t>
            </w:r>
          </w:p>
        </w:tc>
        <w:tc>
          <w:tcPr>
            <w:tcW w:w="210" w:type="pct"/>
            <w:noWrap/>
            <w:hideMark/>
            <w:tcPrChange w:id="65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0D8EE79E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</w:t>
            </w:r>
          </w:p>
        </w:tc>
        <w:tc>
          <w:tcPr>
            <w:tcW w:w="210" w:type="pct"/>
            <w:noWrap/>
            <w:hideMark/>
            <w:tcPrChange w:id="66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3E58407C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</w:t>
            </w:r>
          </w:p>
        </w:tc>
        <w:tc>
          <w:tcPr>
            <w:tcW w:w="317" w:type="pct"/>
            <w:noWrap/>
            <w:hideMark/>
            <w:tcPrChange w:id="67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5AAEB5B4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_Percentage</w:t>
            </w:r>
            <w:proofErr w:type="spellEnd"/>
          </w:p>
        </w:tc>
        <w:tc>
          <w:tcPr>
            <w:tcW w:w="319" w:type="pct"/>
            <w:noWrap/>
            <w:hideMark/>
            <w:tcPrChange w:id="68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7B7DA05D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_Percentage</w:t>
            </w:r>
            <w:proofErr w:type="spellEnd"/>
          </w:p>
        </w:tc>
        <w:tc>
          <w:tcPr>
            <w:tcW w:w="210" w:type="pct"/>
            <w:noWrap/>
            <w:hideMark/>
            <w:tcPrChange w:id="69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1D7E1828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_sens</w:t>
            </w:r>
            <w:proofErr w:type="spellEnd"/>
          </w:p>
        </w:tc>
        <w:tc>
          <w:tcPr>
            <w:tcW w:w="213" w:type="pct"/>
            <w:noWrap/>
            <w:hideMark/>
            <w:tcPrChange w:id="70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0971807D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CI_sens</w:t>
            </w:r>
            <w:proofErr w:type="spellEnd"/>
          </w:p>
        </w:tc>
        <w:tc>
          <w:tcPr>
            <w:tcW w:w="217" w:type="pct"/>
            <w:noWrap/>
            <w:hideMark/>
            <w:tcPrChange w:id="71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625AF999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CI_sens</w:t>
            </w:r>
            <w:proofErr w:type="spellEnd"/>
          </w:p>
        </w:tc>
        <w:tc>
          <w:tcPr>
            <w:tcW w:w="210" w:type="pct"/>
            <w:noWrap/>
            <w:hideMark/>
            <w:tcPrChange w:id="72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72659A4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_spec</w:t>
            </w:r>
            <w:proofErr w:type="spellEnd"/>
          </w:p>
        </w:tc>
        <w:tc>
          <w:tcPr>
            <w:tcW w:w="215" w:type="pct"/>
            <w:noWrap/>
            <w:hideMark/>
            <w:tcPrChange w:id="73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7549DA77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CI_spec</w:t>
            </w:r>
            <w:proofErr w:type="spellEnd"/>
          </w:p>
        </w:tc>
        <w:tc>
          <w:tcPr>
            <w:tcW w:w="219" w:type="pct"/>
            <w:noWrap/>
            <w:hideMark/>
            <w:tcPrChange w:id="74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2D4F0B08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CI_spec</w:t>
            </w:r>
            <w:proofErr w:type="spellEnd"/>
          </w:p>
        </w:tc>
      </w:tr>
      <w:tr w:rsidR="00045424" w:rsidRPr="00D422FE" w14:paraId="4E34F259" w14:textId="77777777" w:rsidTr="00125163">
        <w:trPr>
          <w:trHeight w:val="300"/>
          <w:trPrChange w:id="75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76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256610A7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_Wood_PCR</w:t>
            </w:r>
          </w:p>
        </w:tc>
        <w:tc>
          <w:tcPr>
            <w:tcW w:w="960" w:type="pct"/>
            <w:noWrap/>
            <w:hideMark/>
            <w:tcPrChange w:id="77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57998C64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 clinic patients</w:t>
            </w:r>
          </w:p>
        </w:tc>
        <w:tc>
          <w:tcPr>
            <w:tcW w:w="718" w:type="pct"/>
            <w:noWrap/>
            <w:hideMark/>
            <w:tcPrChange w:id="78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38ABBB3C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Xpert positive on sputum</w:t>
            </w:r>
          </w:p>
        </w:tc>
        <w:tc>
          <w:tcPr>
            <w:tcW w:w="119" w:type="pct"/>
            <w:noWrap/>
            <w:hideMark/>
            <w:tcPrChange w:id="79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2F3ABDA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3" w:type="pct"/>
            <w:noWrap/>
            <w:hideMark/>
            <w:tcPrChange w:id="80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7B8A3C6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7" w:type="pct"/>
            <w:noWrap/>
            <w:hideMark/>
            <w:tcPrChange w:id="81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013C36FB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" w:type="pct"/>
            <w:noWrap/>
            <w:hideMark/>
            <w:tcPrChange w:id="82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7E15DC8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" w:type="pct"/>
            <w:noWrap/>
            <w:hideMark/>
            <w:tcPrChange w:id="83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7B9FA5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210" w:type="pct"/>
            <w:noWrap/>
            <w:hideMark/>
            <w:tcPrChange w:id="84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4C6A691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7" w:type="pct"/>
            <w:noWrap/>
            <w:hideMark/>
            <w:tcPrChange w:id="85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73F0C7E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319" w:type="pct"/>
            <w:noWrap/>
            <w:hideMark/>
            <w:tcPrChange w:id="86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77324188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0" w:type="pct"/>
            <w:noWrap/>
            <w:hideMark/>
            <w:tcPrChange w:id="87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E09036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082</w:t>
            </w:r>
          </w:p>
        </w:tc>
        <w:tc>
          <w:tcPr>
            <w:tcW w:w="213" w:type="pct"/>
            <w:noWrap/>
            <w:hideMark/>
            <w:tcPrChange w:id="88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1AD4702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8519</w:t>
            </w:r>
          </w:p>
        </w:tc>
        <w:tc>
          <w:tcPr>
            <w:tcW w:w="217" w:type="pct"/>
            <w:noWrap/>
            <w:hideMark/>
            <w:tcPrChange w:id="89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62DEFA3B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0" w:type="pct"/>
            <w:noWrap/>
            <w:hideMark/>
            <w:tcPrChange w:id="90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1F328B84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5" w:type="pct"/>
            <w:noWrap/>
            <w:hideMark/>
            <w:tcPrChange w:id="91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711F17DF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9" w:type="pct"/>
            <w:noWrap/>
            <w:hideMark/>
            <w:tcPrChange w:id="92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50E3CCCF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045424" w:rsidRPr="00D422FE" w14:paraId="4A74B2DF" w14:textId="77777777" w:rsidTr="00125163">
        <w:trPr>
          <w:trHeight w:val="300"/>
          <w:trPrChange w:id="93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94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60420F4E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_Luabeya_PCR</w:t>
            </w:r>
          </w:p>
        </w:tc>
        <w:tc>
          <w:tcPr>
            <w:tcW w:w="960" w:type="pct"/>
            <w:noWrap/>
            <w:hideMark/>
            <w:tcPrChange w:id="95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61520E68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 clinic patients</w:t>
            </w:r>
          </w:p>
        </w:tc>
        <w:tc>
          <w:tcPr>
            <w:tcW w:w="718" w:type="pct"/>
            <w:noWrap/>
            <w:hideMark/>
            <w:tcPrChange w:id="96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23FF9B47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Xpert MTB/RIF plus MGIT</w:t>
            </w:r>
          </w:p>
        </w:tc>
        <w:tc>
          <w:tcPr>
            <w:tcW w:w="119" w:type="pct"/>
            <w:noWrap/>
            <w:hideMark/>
            <w:tcPrChange w:id="97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1FF4B110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23" w:type="pct"/>
            <w:noWrap/>
            <w:hideMark/>
            <w:tcPrChange w:id="98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0939641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7" w:type="pct"/>
            <w:noWrap/>
            <w:hideMark/>
            <w:tcPrChange w:id="99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79C29A4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0" w:type="pct"/>
            <w:noWrap/>
            <w:hideMark/>
            <w:tcPrChange w:id="100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39A6802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210" w:type="pct"/>
            <w:noWrap/>
            <w:hideMark/>
            <w:tcPrChange w:id="101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438EF52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508</w:t>
            </w:r>
          </w:p>
        </w:tc>
        <w:tc>
          <w:tcPr>
            <w:tcW w:w="210" w:type="pct"/>
            <w:noWrap/>
            <w:hideMark/>
            <w:tcPrChange w:id="102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E60316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5493</w:t>
            </w:r>
          </w:p>
        </w:tc>
        <w:tc>
          <w:tcPr>
            <w:tcW w:w="317" w:type="pct"/>
            <w:noWrap/>
            <w:hideMark/>
            <w:tcPrChange w:id="103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2B546B3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05085</w:t>
            </w:r>
          </w:p>
        </w:tc>
        <w:tc>
          <w:tcPr>
            <w:tcW w:w="319" w:type="pct"/>
            <w:noWrap/>
            <w:hideMark/>
            <w:tcPrChange w:id="104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60A260F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5493</w:t>
            </w:r>
          </w:p>
        </w:tc>
        <w:tc>
          <w:tcPr>
            <w:tcW w:w="210" w:type="pct"/>
            <w:noWrap/>
            <w:hideMark/>
            <w:tcPrChange w:id="105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06FD0B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845</w:t>
            </w:r>
          </w:p>
        </w:tc>
        <w:tc>
          <w:tcPr>
            <w:tcW w:w="213" w:type="pct"/>
            <w:noWrap/>
            <w:hideMark/>
            <w:tcPrChange w:id="106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6CA680D3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4772</w:t>
            </w:r>
          </w:p>
        </w:tc>
        <w:tc>
          <w:tcPr>
            <w:tcW w:w="217" w:type="pct"/>
            <w:noWrap/>
            <w:hideMark/>
            <w:tcPrChange w:id="107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4AA90D0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6245</w:t>
            </w:r>
          </w:p>
        </w:tc>
        <w:tc>
          <w:tcPr>
            <w:tcW w:w="210" w:type="pct"/>
            <w:noWrap/>
            <w:hideMark/>
            <w:tcPrChange w:id="108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265681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01</w:t>
            </w:r>
          </w:p>
        </w:tc>
        <w:tc>
          <w:tcPr>
            <w:tcW w:w="215" w:type="pct"/>
            <w:noWrap/>
            <w:hideMark/>
            <w:tcPrChange w:id="109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1756E3B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0793</w:t>
            </w:r>
          </w:p>
        </w:tc>
        <w:tc>
          <w:tcPr>
            <w:tcW w:w="219" w:type="pct"/>
            <w:noWrap/>
            <w:hideMark/>
            <w:tcPrChange w:id="110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7B6AC78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0192</w:t>
            </w:r>
          </w:p>
        </w:tc>
      </w:tr>
      <w:tr w:rsidR="00045424" w:rsidRPr="00D422FE" w14:paraId="6D9751EA" w14:textId="77777777" w:rsidTr="00125163">
        <w:trPr>
          <w:trHeight w:val="300"/>
          <w:trPrChange w:id="111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112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79FEFD89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_Mesman_Xpert TB/Rif</w:t>
            </w:r>
          </w:p>
        </w:tc>
        <w:tc>
          <w:tcPr>
            <w:tcW w:w="960" w:type="pct"/>
            <w:noWrap/>
            <w:hideMark/>
            <w:tcPrChange w:id="113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46515985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 clinic patients</w:t>
            </w:r>
          </w:p>
        </w:tc>
        <w:tc>
          <w:tcPr>
            <w:tcW w:w="718" w:type="pct"/>
            <w:noWrap/>
            <w:hideMark/>
            <w:tcPrChange w:id="114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39E41AC2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IT sputum culture</w:t>
            </w:r>
          </w:p>
        </w:tc>
        <w:tc>
          <w:tcPr>
            <w:tcW w:w="119" w:type="pct"/>
            <w:noWrap/>
            <w:hideMark/>
            <w:tcPrChange w:id="115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7EE35D5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3" w:type="pct"/>
            <w:noWrap/>
            <w:hideMark/>
            <w:tcPrChange w:id="116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7380BCC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7" w:type="pct"/>
            <w:noWrap/>
            <w:hideMark/>
            <w:tcPrChange w:id="117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2CD706F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" w:type="pct"/>
            <w:noWrap/>
            <w:hideMark/>
            <w:tcPrChange w:id="118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5033287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" w:type="pct"/>
            <w:noWrap/>
            <w:hideMark/>
            <w:tcPrChange w:id="119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5A53FC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4545</w:t>
            </w:r>
          </w:p>
        </w:tc>
        <w:tc>
          <w:tcPr>
            <w:tcW w:w="210" w:type="pct"/>
            <w:noWrap/>
            <w:hideMark/>
            <w:tcPrChange w:id="120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3F8D164E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7" w:type="pct"/>
            <w:noWrap/>
            <w:hideMark/>
            <w:tcPrChange w:id="121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229D73B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5455</w:t>
            </w:r>
          </w:p>
        </w:tc>
        <w:tc>
          <w:tcPr>
            <w:tcW w:w="319" w:type="pct"/>
            <w:noWrap/>
            <w:hideMark/>
            <w:tcPrChange w:id="122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0D6D3B54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0" w:type="pct"/>
            <w:noWrap/>
            <w:hideMark/>
            <w:tcPrChange w:id="123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3289C50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678</w:t>
            </w:r>
          </w:p>
        </w:tc>
        <w:tc>
          <w:tcPr>
            <w:tcW w:w="213" w:type="pct"/>
            <w:noWrap/>
            <w:hideMark/>
            <w:tcPrChange w:id="124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6A59851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4656</w:t>
            </w:r>
          </w:p>
        </w:tc>
        <w:tc>
          <w:tcPr>
            <w:tcW w:w="217" w:type="pct"/>
            <w:noWrap/>
            <w:hideMark/>
            <w:tcPrChange w:id="125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0754EAB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4435</w:t>
            </w:r>
          </w:p>
        </w:tc>
        <w:tc>
          <w:tcPr>
            <w:tcW w:w="210" w:type="pct"/>
            <w:noWrap/>
            <w:hideMark/>
            <w:tcPrChange w:id="126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FBCB934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5" w:type="pct"/>
            <w:noWrap/>
            <w:hideMark/>
            <w:tcPrChange w:id="127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6619FA79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9" w:type="pct"/>
            <w:noWrap/>
            <w:hideMark/>
            <w:tcPrChange w:id="128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0DAAD418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045424" w:rsidRPr="00D422FE" w14:paraId="67848BF7" w14:textId="77777777" w:rsidTr="00125163">
        <w:trPr>
          <w:trHeight w:val="300"/>
          <w:trPrChange w:id="129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130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08BFA349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_Nicol_PCR</w:t>
            </w:r>
          </w:p>
        </w:tc>
        <w:tc>
          <w:tcPr>
            <w:tcW w:w="960" w:type="pct"/>
            <w:noWrap/>
            <w:hideMark/>
            <w:tcPrChange w:id="131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3AE7E017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pected pulmonary TB</w:t>
            </w:r>
          </w:p>
        </w:tc>
        <w:tc>
          <w:tcPr>
            <w:tcW w:w="718" w:type="pct"/>
            <w:noWrap/>
            <w:hideMark/>
            <w:tcPrChange w:id="132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6C8CB183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 </w:t>
            </w: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pert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TB/Rif or sputum culture positive</w:t>
            </w:r>
          </w:p>
        </w:tc>
        <w:tc>
          <w:tcPr>
            <w:tcW w:w="119" w:type="pct"/>
            <w:noWrap/>
            <w:hideMark/>
            <w:tcPrChange w:id="133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6C82E2A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3" w:type="pct"/>
            <w:noWrap/>
            <w:hideMark/>
            <w:tcPrChange w:id="134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743E087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7" w:type="pct"/>
            <w:noWrap/>
            <w:hideMark/>
            <w:tcPrChange w:id="135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0AD6C6E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0" w:type="pct"/>
            <w:noWrap/>
            <w:hideMark/>
            <w:tcPrChange w:id="136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6C9A068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210" w:type="pct"/>
            <w:noWrap/>
            <w:hideMark/>
            <w:tcPrChange w:id="137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6BFA3F9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5</w:t>
            </w:r>
          </w:p>
        </w:tc>
        <w:tc>
          <w:tcPr>
            <w:tcW w:w="210" w:type="pct"/>
            <w:noWrap/>
            <w:hideMark/>
            <w:tcPrChange w:id="138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7A67558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4</w:t>
            </w:r>
          </w:p>
        </w:tc>
        <w:tc>
          <w:tcPr>
            <w:tcW w:w="317" w:type="pct"/>
            <w:noWrap/>
            <w:hideMark/>
            <w:tcPrChange w:id="139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694A1B9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5</w:t>
            </w:r>
          </w:p>
        </w:tc>
        <w:tc>
          <w:tcPr>
            <w:tcW w:w="319" w:type="pct"/>
            <w:noWrap/>
            <w:hideMark/>
            <w:tcPrChange w:id="140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5B11B5E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4</w:t>
            </w:r>
          </w:p>
        </w:tc>
        <w:tc>
          <w:tcPr>
            <w:tcW w:w="210" w:type="pct"/>
            <w:noWrap/>
            <w:hideMark/>
            <w:tcPrChange w:id="141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17BC89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162</w:t>
            </w:r>
          </w:p>
        </w:tc>
        <w:tc>
          <w:tcPr>
            <w:tcW w:w="213" w:type="pct"/>
            <w:noWrap/>
            <w:hideMark/>
            <w:tcPrChange w:id="142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14CB1DC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1802</w:t>
            </w:r>
          </w:p>
        </w:tc>
        <w:tc>
          <w:tcPr>
            <w:tcW w:w="217" w:type="pct"/>
            <w:noWrap/>
            <w:hideMark/>
            <w:tcPrChange w:id="143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4F4120D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8198</w:t>
            </w:r>
          </w:p>
        </w:tc>
        <w:tc>
          <w:tcPr>
            <w:tcW w:w="210" w:type="pct"/>
            <w:noWrap/>
            <w:hideMark/>
            <w:tcPrChange w:id="144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1096E7D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062</w:t>
            </w:r>
          </w:p>
        </w:tc>
        <w:tc>
          <w:tcPr>
            <w:tcW w:w="215" w:type="pct"/>
            <w:noWrap/>
            <w:hideMark/>
            <w:tcPrChange w:id="145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08494BB3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7239</w:t>
            </w:r>
          </w:p>
        </w:tc>
        <w:tc>
          <w:tcPr>
            <w:tcW w:w="219" w:type="pct"/>
            <w:noWrap/>
            <w:hideMark/>
            <w:tcPrChange w:id="146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7EE9B9A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0761</w:t>
            </w:r>
          </w:p>
        </w:tc>
      </w:tr>
      <w:tr w:rsidR="00045424" w:rsidRPr="00D422FE" w14:paraId="5C7330BB" w14:textId="77777777" w:rsidTr="00125163">
        <w:trPr>
          <w:trHeight w:val="300"/>
          <w:trPrChange w:id="147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148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62FA816F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20_Flores_PCR</w:t>
            </w:r>
          </w:p>
        </w:tc>
        <w:tc>
          <w:tcPr>
            <w:tcW w:w="960" w:type="pct"/>
            <w:noWrap/>
            <w:hideMark/>
            <w:tcPrChange w:id="149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3F445F15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pected pulmonary TB</w:t>
            </w:r>
          </w:p>
        </w:tc>
        <w:tc>
          <w:tcPr>
            <w:tcW w:w="718" w:type="pct"/>
            <w:noWrap/>
            <w:hideMark/>
            <w:tcPrChange w:id="150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3D0087B7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ologically confirmed</w:t>
            </w:r>
          </w:p>
        </w:tc>
        <w:tc>
          <w:tcPr>
            <w:tcW w:w="119" w:type="pct"/>
            <w:noWrap/>
            <w:hideMark/>
            <w:tcPrChange w:id="151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58633E3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3" w:type="pct"/>
            <w:noWrap/>
            <w:hideMark/>
            <w:tcPrChange w:id="152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72568970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7" w:type="pct"/>
            <w:noWrap/>
            <w:hideMark/>
            <w:tcPrChange w:id="153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7CE3762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0" w:type="pct"/>
            <w:noWrap/>
            <w:hideMark/>
            <w:tcPrChange w:id="154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3D37FEA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210" w:type="pct"/>
            <w:noWrap/>
            <w:hideMark/>
            <w:tcPrChange w:id="155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830E95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8333</w:t>
            </w:r>
          </w:p>
        </w:tc>
        <w:tc>
          <w:tcPr>
            <w:tcW w:w="210" w:type="pct"/>
            <w:noWrap/>
            <w:hideMark/>
            <w:tcPrChange w:id="156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7775846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061</w:t>
            </w:r>
          </w:p>
        </w:tc>
        <w:tc>
          <w:tcPr>
            <w:tcW w:w="317" w:type="pct"/>
            <w:noWrap/>
            <w:hideMark/>
            <w:tcPrChange w:id="157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72663C2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3333</w:t>
            </w:r>
          </w:p>
        </w:tc>
        <w:tc>
          <w:tcPr>
            <w:tcW w:w="319" w:type="pct"/>
            <w:noWrap/>
            <w:hideMark/>
            <w:tcPrChange w:id="158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571EE6C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10606</w:t>
            </w:r>
          </w:p>
        </w:tc>
        <w:tc>
          <w:tcPr>
            <w:tcW w:w="210" w:type="pct"/>
            <w:noWrap/>
            <w:hideMark/>
            <w:tcPrChange w:id="159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7876FA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898</w:t>
            </w:r>
          </w:p>
        </w:tc>
        <w:tc>
          <w:tcPr>
            <w:tcW w:w="213" w:type="pct"/>
            <w:noWrap/>
            <w:hideMark/>
            <w:tcPrChange w:id="160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01D4197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853</w:t>
            </w:r>
          </w:p>
        </w:tc>
        <w:tc>
          <w:tcPr>
            <w:tcW w:w="217" w:type="pct"/>
            <w:noWrap/>
            <w:hideMark/>
            <w:tcPrChange w:id="161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40E1A6F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0814</w:t>
            </w:r>
          </w:p>
        </w:tc>
        <w:tc>
          <w:tcPr>
            <w:tcW w:w="210" w:type="pct"/>
            <w:noWrap/>
            <w:hideMark/>
            <w:tcPrChange w:id="162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BD06A6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389</w:t>
            </w:r>
          </w:p>
        </w:tc>
        <w:tc>
          <w:tcPr>
            <w:tcW w:w="215" w:type="pct"/>
            <w:noWrap/>
            <w:hideMark/>
            <w:tcPrChange w:id="163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758E626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4617</w:t>
            </w:r>
          </w:p>
        </w:tc>
        <w:tc>
          <w:tcPr>
            <w:tcW w:w="219" w:type="pct"/>
            <w:noWrap/>
            <w:hideMark/>
            <w:tcPrChange w:id="164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72630993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7504</w:t>
            </w:r>
          </w:p>
        </w:tc>
      </w:tr>
      <w:tr w:rsidR="00045424" w:rsidRPr="00D422FE" w14:paraId="3E8E8A33" w14:textId="77777777" w:rsidTr="00125163">
        <w:trPr>
          <w:trHeight w:val="300"/>
          <w:trPrChange w:id="165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166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4A21582A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0_Mesman_PCR</w:t>
            </w:r>
          </w:p>
        </w:tc>
        <w:tc>
          <w:tcPr>
            <w:tcW w:w="960" w:type="pct"/>
            <w:noWrap/>
            <w:hideMark/>
            <w:tcPrChange w:id="167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7C40221D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 confirmed TB</w:t>
            </w:r>
          </w:p>
        </w:tc>
        <w:tc>
          <w:tcPr>
            <w:tcW w:w="718" w:type="pct"/>
            <w:noWrap/>
            <w:hideMark/>
            <w:tcPrChange w:id="168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4369B117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 positive</w:t>
            </w:r>
          </w:p>
        </w:tc>
        <w:tc>
          <w:tcPr>
            <w:tcW w:w="119" w:type="pct"/>
            <w:noWrap/>
            <w:hideMark/>
            <w:tcPrChange w:id="169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48BB9140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23" w:type="pct"/>
            <w:noWrap/>
            <w:hideMark/>
            <w:tcPrChange w:id="170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5EC0328B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17" w:type="pct"/>
            <w:noWrap/>
            <w:hideMark/>
            <w:tcPrChange w:id="171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0E5FE6B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" w:type="pct"/>
            <w:noWrap/>
            <w:hideMark/>
            <w:tcPrChange w:id="172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1023141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" w:type="pct"/>
            <w:noWrap/>
            <w:hideMark/>
            <w:tcPrChange w:id="173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CC6516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2195</w:t>
            </w:r>
          </w:p>
        </w:tc>
        <w:tc>
          <w:tcPr>
            <w:tcW w:w="210" w:type="pct"/>
            <w:noWrap/>
            <w:hideMark/>
            <w:tcPrChange w:id="174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4F2DCC36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7" w:type="pct"/>
            <w:noWrap/>
            <w:hideMark/>
            <w:tcPrChange w:id="175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2B000DC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21951</w:t>
            </w:r>
          </w:p>
        </w:tc>
        <w:tc>
          <w:tcPr>
            <w:tcW w:w="319" w:type="pct"/>
            <w:noWrap/>
            <w:hideMark/>
            <w:tcPrChange w:id="176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3C1C92A9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0" w:type="pct"/>
            <w:noWrap/>
            <w:hideMark/>
            <w:tcPrChange w:id="177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F33264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07</w:t>
            </w:r>
          </w:p>
        </w:tc>
        <w:tc>
          <w:tcPr>
            <w:tcW w:w="213" w:type="pct"/>
            <w:noWrap/>
            <w:hideMark/>
            <w:tcPrChange w:id="178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585127B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3858</w:t>
            </w:r>
          </w:p>
        </w:tc>
        <w:tc>
          <w:tcPr>
            <w:tcW w:w="217" w:type="pct"/>
            <w:noWrap/>
            <w:hideMark/>
            <w:tcPrChange w:id="179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3C6CBBB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0532</w:t>
            </w:r>
          </w:p>
        </w:tc>
        <w:tc>
          <w:tcPr>
            <w:tcW w:w="210" w:type="pct"/>
            <w:noWrap/>
            <w:hideMark/>
            <w:tcPrChange w:id="180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326961F3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5" w:type="pct"/>
            <w:noWrap/>
            <w:hideMark/>
            <w:tcPrChange w:id="181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0FDF694B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9" w:type="pct"/>
            <w:noWrap/>
            <w:hideMark/>
            <w:tcPrChange w:id="182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08D716B3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045424" w:rsidRPr="00D422FE" w14:paraId="06F99921" w14:textId="77777777" w:rsidTr="00125163">
        <w:trPr>
          <w:trHeight w:val="300"/>
          <w:trPrChange w:id="183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184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7D5890B4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0_Molina-Moya_PCR</w:t>
            </w:r>
          </w:p>
        </w:tc>
        <w:tc>
          <w:tcPr>
            <w:tcW w:w="960" w:type="pct"/>
            <w:noWrap/>
            <w:hideMark/>
            <w:tcPrChange w:id="185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49B442D9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diagnosis presumptive TB</w:t>
            </w:r>
          </w:p>
        </w:tc>
        <w:tc>
          <w:tcPr>
            <w:tcW w:w="718" w:type="pct"/>
            <w:noWrap/>
            <w:hideMark/>
            <w:tcPrChange w:id="186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2375699B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TBC culture</w:t>
            </w:r>
          </w:p>
        </w:tc>
        <w:tc>
          <w:tcPr>
            <w:tcW w:w="119" w:type="pct"/>
            <w:noWrap/>
            <w:hideMark/>
            <w:tcPrChange w:id="187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6A6132E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3" w:type="pct"/>
            <w:noWrap/>
            <w:hideMark/>
            <w:tcPrChange w:id="188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2DEBA33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17" w:type="pct"/>
            <w:noWrap/>
            <w:hideMark/>
            <w:tcPrChange w:id="189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43E124C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30" w:type="pct"/>
            <w:noWrap/>
            <w:hideMark/>
            <w:tcPrChange w:id="190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2F4D088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210" w:type="pct"/>
            <w:noWrap/>
            <w:hideMark/>
            <w:tcPrChange w:id="191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394C6D1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25</w:t>
            </w:r>
          </w:p>
        </w:tc>
        <w:tc>
          <w:tcPr>
            <w:tcW w:w="210" w:type="pct"/>
            <w:noWrap/>
            <w:hideMark/>
            <w:tcPrChange w:id="192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440213F3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5699</w:t>
            </w:r>
          </w:p>
        </w:tc>
        <w:tc>
          <w:tcPr>
            <w:tcW w:w="317" w:type="pct"/>
            <w:noWrap/>
            <w:hideMark/>
            <w:tcPrChange w:id="193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1EC4302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25</w:t>
            </w:r>
          </w:p>
        </w:tc>
        <w:tc>
          <w:tcPr>
            <w:tcW w:w="319" w:type="pct"/>
            <w:noWrap/>
            <w:hideMark/>
            <w:tcPrChange w:id="194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677786E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56989</w:t>
            </w:r>
          </w:p>
        </w:tc>
        <w:tc>
          <w:tcPr>
            <w:tcW w:w="210" w:type="pct"/>
            <w:noWrap/>
            <w:hideMark/>
            <w:tcPrChange w:id="195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6F7F441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746</w:t>
            </w:r>
          </w:p>
        </w:tc>
        <w:tc>
          <w:tcPr>
            <w:tcW w:w="213" w:type="pct"/>
            <w:noWrap/>
            <w:hideMark/>
            <w:tcPrChange w:id="196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006480C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7157</w:t>
            </w:r>
          </w:p>
        </w:tc>
        <w:tc>
          <w:tcPr>
            <w:tcW w:w="217" w:type="pct"/>
            <w:noWrap/>
            <w:hideMark/>
            <w:tcPrChange w:id="197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2AACF1F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7843</w:t>
            </w:r>
          </w:p>
        </w:tc>
        <w:tc>
          <w:tcPr>
            <w:tcW w:w="210" w:type="pct"/>
            <w:noWrap/>
            <w:hideMark/>
            <w:tcPrChange w:id="198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47CC4A6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563</w:t>
            </w:r>
          </w:p>
        </w:tc>
        <w:tc>
          <w:tcPr>
            <w:tcW w:w="215" w:type="pct"/>
            <w:noWrap/>
            <w:hideMark/>
            <w:tcPrChange w:id="199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034E60C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7755</w:t>
            </w:r>
          </w:p>
        </w:tc>
        <w:tc>
          <w:tcPr>
            <w:tcW w:w="219" w:type="pct"/>
            <w:noWrap/>
            <w:hideMark/>
            <w:tcPrChange w:id="200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70E4721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3643</w:t>
            </w:r>
          </w:p>
        </w:tc>
      </w:tr>
      <w:tr w:rsidR="00045424" w:rsidRPr="00D422FE" w14:paraId="33406A3A" w14:textId="77777777" w:rsidTr="00125163">
        <w:trPr>
          <w:trHeight w:val="300"/>
          <w:trPrChange w:id="201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202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30743705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Ealand_MTBC g DNA</w:t>
            </w:r>
          </w:p>
        </w:tc>
        <w:tc>
          <w:tcPr>
            <w:tcW w:w="960" w:type="pct"/>
            <w:noWrap/>
            <w:hideMark/>
            <w:tcPrChange w:id="203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756F7ED9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ung children less than equal 5 clinically diagnosed with TB</w:t>
            </w:r>
          </w:p>
        </w:tc>
        <w:tc>
          <w:tcPr>
            <w:tcW w:w="718" w:type="pct"/>
            <w:noWrap/>
            <w:hideMark/>
            <w:tcPrChange w:id="204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51624856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c Aspirate culture/GeneXpert</w:t>
            </w:r>
          </w:p>
        </w:tc>
        <w:tc>
          <w:tcPr>
            <w:tcW w:w="119" w:type="pct"/>
            <w:noWrap/>
            <w:hideMark/>
            <w:tcPrChange w:id="205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427DEEA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3" w:type="pct"/>
            <w:noWrap/>
            <w:hideMark/>
            <w:tcPrChange w:id="206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743A17B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7" w:type="pct"/>
            <w:noWrap/>
            <w:hideMark/>
            <w:tcPrChange w:id="207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73ADDD5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0" w:type="pct"/>
            <w:noWrap/>
            <w:hideMark/>
            <w:tcPrChange w:id="208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7012370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10" w:type="pct"/>
            <w:noWrap/>
            <w:hideMark/>
            <w:tcPrChange w:id="209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05D6570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6667</w:t>
            </w:r>
          </w:p>
        </w:tc>
        <w:tc>
          <w:tcPr>
            <w:tcW w:w="210" w:type="pct"/>
            <w:noWrap/>
            <w:hideMark/>
            <w:tcPrChange w:id="210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0AD5334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8621</w:t>
            </w:r>
          </w:p>
        </w:tc>
        <w:tc>
          <w:tcPr>
            <w:tcW w:w="317" w:type="pct"/>
            <w:noWrap/>
            <w:hideMark/>
            <w:tcPrChange w:id="211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301E250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66667</w:t>
            </w:r>
          </w:p>
        </w:tc>
        <w:tc>
          <w:tcPr>
            <w:tcW w:w="319" w:type="pct"/>
            <w:noWrap/>
            <w:hideMark/>
            <w:tcPrChange w:id="212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0F7F7AC0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86207</w:t>
            </w:r>
          </w:p>
        </w:tc>
        <w:tc>
          <w:tcPr>
            <w:tcW w:w="210" w:type="pct"/>
            <w:noWrap/>
            <w:hideMark/>
            <w:tcPrChange w:id="213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894DF3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245</w:t>
            </w:r>
          </w:p>
        </w:tc>
        <w:tc>
          <w:tcPr>
            <w:tcW w:w="213" w:type="pct"/>
            <w:noWrap/>
            <w:hideMark/>
            <w:tcPrChange w:id="214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7244BF3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9464</w:t>
            </w:r>
          </w:p>
        </w:tc>
        <w:tc>
          <w:tcPr>
            <w:tcW w:w="217" w:type="pct"/>
            <w:noWrap/>
            <w:hideMark/>
            <w:tcPrChange w:id="215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5268603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0" w:type="pct"/>
            <w:noWrap/>
            <w:hideMark/>
            <w:tcPrChange w:id="216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094029E0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9463</w:t>
            </w:r>
          </w:p>
        </w:tc>
        <w:tc>
          <w:tcPr>
            <w:tcW w:w="215" w:type="pct"/>
            <w:noWrap/>
            <w:hideMark/>
            <w:tcPrChange w:id="217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7D932E9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2874</w:t>
            </w:r>
          </w:p>
        </w:tc>
        <w:tc>
          <w:tcPr>
            <w:tcW w:w="219" w:type="pct"/>
            <w:noWrap/>
            <w:hideMark/>
            <w:tcPrChange w:id="218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126E79B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4368</w:t>
            </w:r>
          </w:p>
        </w:tc>
      </w:tr>
      <w:tr w:rsidR="00045424" w:rsidRPr="00D422FE" w14:paraId="20547CF8" w14:textId="77777777" w:rsidTr="00125163">
        <w:trPr>
          <w:trHeight w:val="300"/>
          <w:trPrChange w:id="219" w:author="Helen Savage" w:date="2023-01-06T13:34:00Z">
            <w:trPr>
              <w:trHeight w:val="300"/>
            </w:trPr>
          </w:trPrChange>
        </w:trPr>
        <w:tc>
          <w:tcPr>
            <w:tcW w:w="1454" w:type="pct"/>
            <w:gridSpan w:val="2"/>
            <w:noWrap/>
            <w:hideMark/>
            <w:tcPrChange w:id="220" w:author="Helen Savage" w:date="2023-01-06T13:34:00Z">
              <w:tcPr>
                <w:tcW w:w="1454" w:type="pct"/>
                <w:gridSpan w:val="2"/>
                <w:noWrap/>
                <w:hideMark/>
              </w:tcPr>
            </w:tcPrChange>
          </w:tcPr>
          <w:p w14:paraId="4937F981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Ealand_Spogliotyping</w:t>
            </w:r>
          </w:p>
        </w:tc>
        <w:tc>
          <w:tcPr>
            <w:tcW w:w="718" w:type="pct"/>
            <w:noWrap/>
            <w:hideMark/>
            <w:tcPrChange w:id="221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036B99D1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c Aspirate culture/GeneXpert</w:t>
            </w:r>
          </w:p>
        </w:tc>
        <w:tc>
          <w:tcPr>
            <w:tcW w:w="119" w:type="pct"/>
            <w:noWrap/>
            <w:hideMark/>
            <w:tcPrChange w:id="222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51F8932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3" w:type="pct"/>
            <w:noWrap/>
            <w:hideMark/>
            <w:tcPrChange w:id="223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48315FA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7" w:type="pct"/>
            <w:noWrap/>
            <w:hideMark/>
            <w:tcPrChange w:id="224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292EB35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0" w:type="pct"/>
            <w:noWrap/>
            <w:hideMark/>
            <w:tcPrChange w:id="225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7FA353F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10" w:type="pct"/>
            <w:noWrap/>
            <w:hideMark/>
            <w:tcPrChange w:id="226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37D832F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3333</w:t>
            </w:r>
          </w:p>
        </w:tc>
        <w:tc>
          <w:tcPr>
            <w:tcW w:w="210" w:type="pct"/>
            <w:noWrap/>
            <w:hideMark/>
            <w:tcPrChange w:id="227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7C29309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6207</w:t>
            </w:r>
          </w:p>
        </w:tc>
        <w:tc>
          <w:tcPr>
            <w:tcW w:w="317" w:type="pct"/>
            <w:noWrap/>
            <w:hideMark/>
            <w:tcPrChange w:id="228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5339BD10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33333</w:t>
            </w:r>
          </w:p>
        </w:tc>
        <w:tc>
          <w:tcPr>
            <w:tcW w:w="319" w:type="pct"/>
            <w:noWrap/>
            <w:hideMark/>
            <w:tcPrChange w:id="229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6916EF3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62069</w:t>
            </w:r>
          </w:p>
        </w:tc>
        <w:tc>
          <w:tcPr>
            <w:tcW w:w="210" w:type="pct"/>
            <w:noWrap/>
            <w:hideMark/>
            <w:tcPrChange w:id="230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FE514F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245</w:t>
            </w:r>
          </w:p>
        </w:tc>
        <w:tc>
          <w:tcPr>
            <w:tcW w:w="213" w:type="pct"/>
            <w:noWrap/>
            <w:hideMark/>
            <w:tcPrChange w:id="231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0261E96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387</w:t>
            </w:r>
          </w:p>
        </w:tc>
        <w:tc>
          <w:tcPr>
            <w:tcW w:w="217" w:type="pct"/>
            <w:noWrap/>
            <w:hideMark/>
            <w:tcPrChange w:id="232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0142D0B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0536</w:t>
            </w:r>
          </w:p>
        </w:tc>
        <w:tc>
          <w:tcPr>
            <w:tcW w:w="210" w:type="pct"/>
            <w:noWrap/>
            <w:hideMark/>
            <w:tcPrChange w:id="233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7B4D788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457</w:t>
            </w:r>
          </w:p>
        </w:tc>
        <w:tc>
          <w:tcPr>
            <w:tcW w:w="215" w:type="pct"/>
            <w:noWrap/>
            <w:hideMark/>
            <w:tcPrChange w:id="234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6615125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6951</w:t>
            </w:r>
          </w:p>
        </w:tc>
        <w:tc>
          <w:tcPr>
            <w:tcW w:w="219" w:type="pct"/>
            <w:noWrap/>
            <w:hideMark/>
            <w:tcPrChange w:id="235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516EBCF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5463</w:t>
            </w:r>
          </w:p>
        </w:tc>
      </w:tr>
      <w:tr w:rsidR="00045424" w:rsidRPr="00D422FE" w14:paraId="3F8545A7" w14:textId="77777777" w:rsidTr="00125163">
        <w:trPr>
          <w:trHeight w:val="300"/>
          <w:trPrChange w:id="236" w:author="Helen Savage" w:date="2023-01-06T13:34:00Z">
            <w:trPr>
              <w:trHeight w:val="300"/>
            </w:trPr>
          </w:trPrChange>
        </w:trPr>
        <w:tc>
          <w:tcPr>
            <w:tcW w:w="1454" w:type="pct"/>
            <w:gridSpan w:val="2"/>
            <w:noWrap/>
            <w:hideMark/>
            <w:tcPrChange w:id="237" w:author="Helen Savage" w:date="2023-01-06T13:34:00Z">
              <w:tcPr>
                <w:tcW w:w="1454" w:type="pct"/>
                <w:gridSpan w:val="2"/>
                <w:noWrap/>
                <w:hideMark/>
              </w:tcPr>
            </w:tcPrChange>
          </w:tcPr>
          <w:p w14:paraId="644AE7C5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Ealand_Auramine smear</w:t>
            </w:r>
          </w:p>
        </w:tc>
        <w:tc>
          <w:tcPr>
            <w:tcW w:w="718" w:type="pct"/>
            <w:noWrap/>
            <w:hideMark/>
            <w:tcPrChange w:id="238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28AA5AD1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c Aspirate culture/GeneXpert</w:t>
            </w:r>
          </w:p>
        </w:tc>
        <w:tc>
          <w:tcPr>
            <w:tcW w:w="119" w:type="pct"/>
            <w:noWrap/>
            <w:hideMark/>
            <w:tcPrChange w:id="239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2A6ACD2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3" w:type="pct"/>
            <w:noWrap/>
            <w:hideMark/>
            <w:tcPrChange w:id="240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5E4C569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7" w:type="pct"/>
            <w:noWrap/>
            <w:hideMark/>
            <w:tcPrChange w:id="241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31A28C0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0" w:type="pct"/>
            <w:noWrap/>
            <w:hideMark/>
            <w:tcPrChange w:id="242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43E3236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10" w:type="pct"/>
            <w:noWrap/>
            <w:hideMark/>
            <w:tcPrChange w:id="243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7BD273CB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210" w:type="pct"/>
            <w:noWrap/>
            <w:hideMark/>
            <w:tcPrChange w:id="244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3B12E3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0345</w:t>
            </w:r>
          </w:p>
        </w:tc>
        <w:tc>
          <w:tcPr>
            <w:tcW w:w="317" w:type="pct"/>
            <w:noWrap/>
            <w:hideMark/>
            <w:tcPrChange w:id="245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4F474E1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319" w:type="pct"/>
            <w:noWrap/>
            <w:hideMark/>
            <w:tcPrChange w:id="246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7D8BE58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3448</w:t>
            </w:r>
          </w:p>
        </w:tc>
        <w:tc>
          <w:tcPr>
            <w:tcW w:w="210" w:type="pct"/>
            <w:noWrap/>
            <w:hideMark/>
            <w:tcPrChange w:id="247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7AF2559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4124</w:t>
            </w:r>
          </w:p>
        </w:tc>
        <w:tc>
          <w:tcPr>
            <w:tcW w:w="213" w:type="pct"/>
            <w:noWrap/>
            <w:hideMark/>
            <w:tcPrChange w:id="248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3DC9ABE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9917</w:t>
            </w:r>
          </w:p>
        </w:tc>
        <w:tc>
          <w:tcPr>
            <w:tcW w:w="217" w:type="pct"/>
            <w:noWrap/>
            <w:hideMark/>
            <w:tcPrChange w:id="249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7CD4FCC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0083</w:t>
            </w:r>
          </w:p>
        </w:tc>
        <w:tc>
          <w:tcPr>
            <w:tcW w:w="210" w:type="pct"/>
            <w:noWrap/>
            <w:hideMark/>
            <w:tcPrChange w:id="250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11F3720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909</w:t>
            </w:r>
          </w:p>
        </w:tc>
        <w:tc>
          <w:tcPr>
            <w:tcW w:w="215" w:type="pct"/>
            <w:noWrap/>
            <w:hideMark/>
            <w:tcPrChange w:id="251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4369844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963</w:t>
            </w:r>
          </w:p>
        </w:tc>
        <w:tc>
          <w:tcPr>
            <w:tcW w:w="219" w:type="pct"/>
            <w:noWrap/>
            <w:hideMark/>
            <w:tcPrChange w:id="252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4204718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8727</w:t>
            </w:r>
          </w:p>
        </w:tc>
      </w:tr>
      <w:tr w:rsidR="00045424" w:rsidRPr="00D422FE" w14:paraId="27B3271A" w14:textId="77777777" w:rsidTr="00125163">
        <w:trPr>
          <w:trHeight w:val="300"/>
          <w:trPrChange w:id="253" w:author="Helen Savage" w:date="2023-01-06T13:34:00Z">
            <w:trPr>
              <w:trHeight w:val="300"/>
            </w:trPr>
          </w:trPrChange>
        </w:trPr>
        <w:tc>
          <w:tcPr>
            <w:tcW w:w="1454" w:type="pct"/>
            <w:gridSpan w:val="2"/>
            <w:noWrap/>
            <w:hideMark/>
            <w:tcPrChange w:id="254" w:author="Helen Savage" w:date="2023-01-06T13:34:00Z">
              <w:tcPr>
                <w:tcW w:w="1454" w:type="pct"/>
                <w:gridSpan w:val="2"/>
                <w:noWrap/>
                <w:hideMark/>
              </w:tcPr>
            </w:tcPrChange>
          </w:tcPr>
          <w:p w14:paraId="76CDF52D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Ealand_Culture</w:t>
            </w:r>
          </w:p>
        </w:tc>
        <w:tc>
          <w:tcPr>
            <w:tcW w:w="718" w:type="pct"/>
            <w:noWrap/>
            <w:hideMark/>
            <w:tcPrChange w:id="255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5643B38F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c Aspirate culture/GeneXpert</w:t>
            </w:r>
          </w:p>
        </w:tc>
        <w:tc>
          <w:tcPr>
            <w:tcW w:w="119" w:type="pct"/>
            <w:noWrap/>
            <w:hideMark/>
            <w:tcPrChange w:id="256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7E4C6AA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3" w:type="pct"/>
            <w:noWrap/>
            <w:hideMark/>
            <w:tcPrChange w:id="257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54A4BCF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7" w:type="pct"/>
            <w:noWrap/>
            <w:hideMark/>
            <w:tcPrChange w:id="258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4EF16AF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" w:type="pct"/>
            <w:noWrap/>
            <w:hideMark/>
            <w:tcPrChange w:id="259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1EA0E0B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10" w:type="pct"/>
            <w:noWrap/>
            <w:hideMark/>
            <w:tcPrChange w:id="260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1CD9B0A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" w:type="pct"/>
            <w:noWrap/>
            <w:hideMark/>
            <w:tcPrChange w:id="261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665B179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7" w:type="pct"/>
            <w:noWrap/>
            <w:hideMark/>
            <w:tcPrChange w:id="262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4FA5C22B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9" w:type="pct"/>
            <w:noWrap/>
            <w:hideMark/>
            <w:tcPrChange w:id="263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2516C72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10" w:type="pct"/>
            <w:noWrap/>
            <w:hideMark/>
            <w:tcPrChange w:id="264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75E42E90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3" w:type="pct"/>
            <w:noWrap/>
            <w:hideMark/>
            <w:tcPrChange w:id="265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4DDB380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7" w:type="pct"/>
            <w:noWrap/>
            <w:hideMark/>
            <w:tcPrChange w:id="266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6E007B9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" w:type="pct"/>
            <w:noWrap/>
            <w:hideMark/>
            <w:tcPrChange w:id="267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391578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5" w:type="pct"/>
            <w:noWrap/>
            <w:hideMark/>
            <w:tcPrChange w:id="268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19D76E3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" w:type="pct"/>
            <w:noWrap/>
            <w:hideMark/>
            <w:tcPrChange w:id="269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78AD340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5424" w:rsidRPr="00D422FE" w14:paraId="7721FA80" w14:textId="77777777" w:rsidTr="00125163">
        <w:trPr>
          <w:trHeight w:val="300"/>
          <w:trPrChange w:id="270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271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1EEFC978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Song_TB-LAMP</w:t>
            </w:r>
          </w:p>
        </w:tc>
        <w:tc>
          <w:tcPr>
            <w:tcW w:w="960" w:type="pct"/>
            <w:noWrap/>
            <w:hideMark/>
            <w:tcPrChange w:id="272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7010BCD5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 16 years </w:t>
            </w: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pmtoms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ggestuve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ulmonary TB</w:t>
            </w:r>
          </w:p>
        </w:tc>
        <w:tc>
          <w:tcPr>
            <w:tcW w:w="718" w:type="pct"/>
            <w:noWrap/>
            <w:hideMark/>
            <w:tcPrChange w:id="273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4D293914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IT</w:t>
            </w:r>
          </w:p>
        </w:tc>
        <w:tc>
          <w:tcPr>
            <w:tcW w:w="119" w:type="pct"/>
            <w:noWrap/>
            <w:hideMark/>
            <w:tcPrChange w:id="274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417F9E4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3" w:type="pct"/>
            <w:noWrap/>
            <w:hideMark/>
            <w:tcPrChange w:id="275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57E8578B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7" w:type="pct"/>
            <w:noWrap/>
            <w:hideMark/>
            <w:tcPrChange w:id="276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07736776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0" w:type="pct"/>
            <w:noWrap/>
            <w:hideMark/>
            <w:tcPrChange w:id="277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7154C5E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10" w:type="pct"/>
            <w:noWrap/>
            <w:hideMark/>
            <w:tcPrChange w:id="278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C39E77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8421</w:t>
            </w:r>
          </w:p>
        </w:tc>
        <w:tc>
          <w:tcPr>
            <w:tcW w:w="210" w:type="pct"/>
            <w:noWrap/>
            <w:hideMark/>
            <w:tcPrChange w:id="279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3470CBD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3016</w:t>
            </w:r>
          </w:p>
        </w:tc>
        <w:tc>
          <w:tcPr>
            <w:tcW w:w="317" w:type="pct"/>
            <w:noWrap/>
            <w:hideMark/>
            <w:tcPrChange w:id="280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6649DA1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84211</w:t>
            </w:r>
          </w:p>
        </w:tc>
        <w:tc>
          <w:tcPr>
            <w:tcW w:w="319" w:type="pct"/>
            <w:noWrap/>
            <w:hideMark/>
            <w:tcPrChange w:id="281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3A417BE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30159</w:t>
            </w:r>
          </w:p>
        </w:tc>
        <w:tc>
          <w:tcPr>
            <w:tcW w:w="210" w:type="pct"/>
            <w:noWrap/>
            <w:hideMark/>
            <w:tcPrChange w:id="282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7D3B1FE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836</w:t>
            </w:r>
          </w:p>
        </w:tc>
        <w:tc>
          <w:tcPr>
            <w:tcW w:w="213" w:type="pct"/>
            <w:noWrap/>
            <w:hideMark/>
            <w:tcPrChange w:id="283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60451DE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0942</w:t>
            </w:r>
          </w:p>
        </w:tc>
        <w:tc>
          <w:tcPr>
            <w:tcW w:w="217" w:type="pct"/>
            <w:noWrap/>
            <w:hideMark/>
            <w:tcPrChange w:id="284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5699913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59</w:t>
            </w:r>
          </w:p>
        </w:tc>
        <w:tc>
          <w:tcPr>
            <w:tcW w:w="210" w:type="pct"/>
            <w:noWrap/>
            <w:hideMark/>
            <w:tcPrChange w:id="285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C64EAC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948</w:t>
            </w:r>
          </w:p>
        </w:tc>
        <w:tc>
          <w:tcPr>
            <w:tcW w:w="215" w:type="pct"/>
            <w:noWrap/>
            <w:hideMark/>
            <w:tcPrChange w:id="286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2690DC6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0797</w:t>
            </w:r>
          </w:p>
        </w:tc>
        <w:tc>
          <w:tcPr>
            <w:tcW w:w="219" w:type="pct"/>
            <w:noWrap/>
            <w:hideMark/>
            <w:tcPrChange w:id="287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1E63D653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5235</w:t>
            </w:r>
          </w:p>
        </w:tc>
      </w:tr>
      <w:tr w:rsidR="00045424" w:rsidRPr="00D422FE" w14:paraId="6FE91A47" w14:textId="77777777" w:rsidTr="00125163">
        <w:trPr>
          <w:trHeight w:val="300"/>
          <w:trPrChange w:id="288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289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53E847E7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Wood_qPCR</w:t>
            </w:r>
          </w:p>
        </w:tc>
        <w:tc>
          <w:tcPr>
            <w:tcW w:w="960" w:type="pct"/>
            <w:noWrap/>
            <w:hideMark/>
            <w:tcPrChange w:id="290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111B5C76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pected TB</w:t>
            </w:r>
          </w:p>
        </w:tc>
        <w:tc>
          <w:tcPr>
            <w:tcW w:w="718" w:type="pct"/>
            <w:noWrap/>
            <w:hideMark/>
            <w:tcPrChange w:id="291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61B6D1CA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</w:t>
            </w:r>
          </w:p>
        </w:tc>
        <w:tc>
          <w:tcPr>
            <w:tcW w:w="119" w:type="pct"/>
            <w:noWrap/>
            <w:hideMark/>
            <w:tcPrChange w:id="292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3D9B11B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23" w:type="pct"/>
            <w:noWrap/>
            <w:hideMark/>
            <w:tcPrChange w:id="293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01028EF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7" w:type="pct"/>
            <w:noWrap/>
            <w:hideMark/>
            <w:tcPrChange w:id="294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5A326CA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0" w:type="pct"/>
            <w:noWrap/>
            <w:hideMark/>
            <w:tcPrChange w:id="295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5B7EDF8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10" w:type="pct"/>
            <w:noWrap/>
            <w:hideMark/>
            <w:tcPrChange w:id="296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D51ADA3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4894</w:t>
            </w:r>
          </w:p>
        </w:tc>
        <w:tc>
          <w:tcPr>
            <w:tcW w:w="210" w:type="pct"/>
            <w:noWrap/>
            <w:hideMark/>
            <w:tcPrChange w:id="297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317F022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5714</w:t>
            </w:r>
          </w:p>
        </w:tc>
        <w:tc>
          <w:tcPr>
            <w:tcW w:w="317" w:type="pct"/>
            <w:noWrap/>
            <w:hideMark/>
            <w:tcPrChange w:id="298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70829E5B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48936</w:t>
            </w:r>
          </w:p>
        </w:tc>
        <w:tc>
          <w:tcPr>
            <w:tcW w:w="319" w:type="pct"/>
            <w:noWrap/>
            <w:hideMark/>
            <w:tcPrChange w:id="299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5E02037D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57143</w:t>
            </w:r>
          </w:p>
        </w:tc>
        <w:tc>
          <w:tcPr>
            <w:tcW w:w="210" w:type="pct"/>
            <w:noWrap/>
            <w:hideMark/>
            <w:tcPrChange w:id="300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0E4CCB1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702</w:t>
            </w:r>
          </w:p>
        </w:tc>
        <w:tc>
          <w:tcPr>
            <w:tcW w:w="213" w:type="pct"/>
            <w:noWrap/>
            <w:hideMark/>
            <w:tcPrChange w:id="301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33192FA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5117</w:t>
            </w:r>
          </w:p>
        </w:tc>
        <w:tc>
          <w:tcPr>
            <w:tcW w:w="217" w:type="pct"/>
            <w:noWrap/>
            <w:hideMark/>
            <w:tcPrChange w:id="302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68457613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467</w:t>
            </w:r>
          </w:p>
        </w:tc>
        <w:tc>
          <w:tcPr>
            <w:tcW w:w="210" w:type="pct"/>
            <w:noWrap/>
            <w:hideMark/>
            <w:tcPrChange w:id="303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4BCFAC6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832</w:t>
            </w:r>
          </w:p>
        </w:tc>
        <w:tc>
          <w:tcPr>
            <w:tcW w:w="215" w:type="pct"/>
            <w:noWrap/>
            <w:hideMark/>
            <w:tcPrChange w:id="304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79154AF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8243</w:t>
            </w:r>
          </w:p>
        </w:tc>
        <w:tc>
          <w:tcPr>
            <w:tcW w:w="219" w:type="pct"/>
            <w:noWrap/>
            <w:hideMark/>
            <w:tcPrChange w:id="305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40EA19B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3185</w:t>
            </w:r>
          </w:p>
        </w:tc>
      </w:tr>
      <w:tr w:rsidR="00045424" w:rsidRPr="00D422FE" w14:paraId="187C0F64" w14:textId="77777777" w:rsidTr="00125163">
        <w:trPr>
          <w:trHeight w:val="300"/>
          <w:trPrChange w:id="306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307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5CA21AB7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_Wood_Culture</w:t>
            </w:r>
          </w:p>
        </w:tc>
        <w:tc>
          <w:tcPr>
            <w:tcW w:w="960" w:type="pct"/>
            <w:noWrap/>
            <w:hideMark/>
            <w:tcPrChange w:id="308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51E7C14F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pected TB</w:t>
            </w:r>
          </w:p>
        </w:tc>
        <w:tc>
          <w:tcPr>
            <w:tcW w:w="718" w:type="pct"/>
            <w:noWrap/>
            <w:hideMark/>
            <w:tcPrChange w:id="309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42EFE3F1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utum culture</w:t>
            </w:r>
          </w:p>
        </w:tc>
        <w:tc>
          <w:tcPr>
            <w:tcW w:w="119" w:type="pct"/>
            <w:noWrap/>
            <w:hideMark/>
            <w:tcPrChange w:id="310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0808722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23" w:type="pct"/>
            <w:noWrap/>
            <w:hideMark/>
            <w:tcPrChange w:id="311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470F7D8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17" w:type="pct"/>
            <w:noWrap/>
            <w:hideMark/>
            <w:tcPrChange w:id="312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384FBBE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" w:type="pct"/>
            <w:noWrap/>
            <w:hideMark/>
            <w:tcPrChange w:id="313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65E92DB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10" w:type="pct"/>
            <w:noWrap/>
            <w:hideMark/>
            <w:tcPrChange w:id="314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3D8ABAC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1212</w:t>
            </w:r>
          </w:p>
        </w:tc>
        <w:tc>
          <w:tcPr>
            <w:tcW w:w="210" w:type="pct"/>
            <w:noWrap/>
            <w:hideMark/>
            <w:tcPrChange w:id="315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0E2CA8E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7" w:type="pct"/>
            <w:noWrap/>
            <w:hideMark/>
            <w:tcPrChange w:id="316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625897BB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12121</w:t>
            </w:r>
          </w:p>
        </w:tc>
        <w:tc>
          <w:tcPr>
            <w:tcW w:w="319" w:type="pct"/>
            <w:noWrap/>
            <w:hideMark/>
            <w:tcPrChange w:id="317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7BC1DDC3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10" w:type="pct"/>
            <w:noWrap/>
            <w:hideMark/>
            <w:tcPrChange w:id="318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765733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221</w:t>
            </w:r>
          </w:p>
        </w:tc>
        <w:tc>
          <w:tcPr>
            <w:tcW w:w="213" w:type="pct"/>
            <w:noWrap/>
            <w:hideMark/>
            <w:tcPrChange w:id="319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6A018B5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8458</w:t>
            </w:r>
          </w:p>
        </w:tc>
        <w:tc>
          <w:tcPr>
            <w:tcW w:w="217" w:type="pct"/>
            <w:noWrap/>
            <w:hideMark/>
            <w:tcPrChange w:id="320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584BC007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3966</w:t>
            </w:r>
          </w:p>
        </w:tc>
        <w:tc>
          <w:tcPr>
            <w:tcW w:w="210" w:type="pct"/>
            <w:noWrap/>
            <w:hideMark/>
            <w:tcPrChange w:id="321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6D12BF8E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5" w:type="pct"/>
            <w:noWrap/>
            <w:hideMark/>
            <w:tcPrChange w:id="322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034BA3D3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" w:type="pct"/>
            <w:noWrap/>
            <w:hideMark/>
            <w:tcPrChange w:id="323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07D8853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5424" w:rsidRPr="00D422FE" w14:paraId="2C4D8155" w14:textId="77777777" w:rsidTr="00125163">
        <w:trPr>
          <w:trHeight w:val="300"/>
          <w:trPrChange w:id="324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hideMark/>
            <w:tcPrChange w:id="325" w:author="Helen Savage" w:date="2023-01-06T13:34:00Z">
              <w:tcPr>
                <w:tcW w:w="494" w:type="pct"/>
                <w:noWrap/>
                <w:hideMark/>
              </w:tcPr>
            </w:tcPrChange>
          </w:tcPr>
          <w:p w14:paraId="6A672976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22_LaCourse_qPCR</w:t>
            </w:r>
          </w:p>
        </w:tc>
        <w:tc>
          <w:tcPr>
            <w:tcW w:w="960" w:type="pct"/>
            <w:noWrap/>
            <w:hideMark/>
            <w:tcPrChange w:id="326" w:author="Helen Savage" w:date="2023-01-06T13:34:00Z">
              <w:tcPr>
                <w:tcW w:w="960" w:type="pct"/>
                <w:noWrap/>
                <w:hideMark/>
              </w:tcPr>
            </w:tcPrChange>
          </w:tcPr>
          <w:p w14:paraId="12AE8307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pected TB</w:t>
            </w:r>
          </w:p>
        </w:tc>
        <w:tc>
          <w:tcPr>
            <w:tcW w:w="718" w:type="pct"/>
            <w:noWrap/>
            <w:hideMark/>
            <w:tcPrChange w:id="327" w:author="Helen Savage" w:date="2023-01-06T13:34:00Z">
              <w:tcPr>
                <w:tcW w:w="718" w:type="pct"/>
                <w:noWrap/>
                <w:hideMark/>
              </w:tcPr>
            </w:tcPrChange>
          </w:tcPr>
          <w:p w14:paraId="4BE55598" w14:textId="77777777" w:rsidR="00D22A94" w:rsidRPr="00D422FE" w:rsidRDefault="00D22A94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 positive</w:t>
            </w:r>
          </w:p>
        </w:tc>
        <w:tc>
          <w:tcPr>
            <w:tcW w:w="119" w:type="pct"/>
            <w:noWrap/>
            <w:hideMark/>
            <w:tcPrChange w:id="328" w:author="Helen Savage" w:date="2023-01-06T13:34:00Z">
              <w:tcPr>
                <w:tcW w:w="119" w:type="pct"/>
                <w:noWrap/>
                <w:hideMark/>
              </w:tcPr>
            </w:tcPrChange>
          </w:tcPr>
          <w:p w14:paraId="38118EF2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3" w:type="pct"/>
            <w:noWrap/>
            <w:hideMark/>
            <w:tcPrChange w:id="329" w:author="Helen Savage" w:date="2023-01-06T13:34:00Z">
              <w:tcPr>
                <w:tcW w:w="123" w:type="pct"/>
                <w:noWrap/>
                <w:hideMark/>
              </w:tcPr>
            </w:tcPrChange>
          </w:tcPr>
          <w:p w14:paraId="14A5B4E1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7" w:type="pct"/>
            <w:noWrap/>
            <w:hideMark/>
            <w:tcPrChange w:id="330" w:author="Helen Savage" w:date="2023-01-06T13:34:00Z">
              <w:tcPr>
                <w:tcW w:w="117" w:type="pct"/>
                <w:noWrap/>
                <w:hideMark/>
              </w:tcPr>
            </w:tcPrChange>
          </w:tcPr>
          <w:p w14:paraId="3418E2D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0" w:type="pct"/>
            <w:noWrap/>
            <w:hideMark/>
            <w:tcPrChange w:id="331" w:author="Helen Savage" w:date="2023-01-06T13:34:00Z">
              <w:tcPr>
                <w:tcW w:w="130" w:type="pct"/>
                <w:noWrap/>
                <w:hideMark/>
              </w:tcPr>
            </w:tcPrChange>
          </w:tcPr>
          <w:p w14:paraId="39C360C5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210" w:type="pct"/>
            <w:noWrap/>
            <w:hideMark/>
            <w:tcPrChange w:id="332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1764396A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1579</w:t>
            </w:r>
          </w:p>
        </w:tc>
        <w:tc>
          <w:tcPr>
            <w:tcW w:w="210" w:type="pct"/>
            <w:noWrap/>
            <w:hideMark/>
            <w:tcPrChange w:id="333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7AFB54C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2469</w:t>
            </w:r>
          </w:p>
        </w:tc>
        <w:tc>
          <w:tcPr>
            <w:tcW w:w="317" w:type="pct"/>
            <w:noWrap/>
            <w:hideMark/>
            <w:tcPrChange w:id="334" w:author="Helen Savage" w:date="2023-01-06T13:34:00Z">
              <w:tcPr>
                <w:tcW w:w="317" w:type="pct"/>
                <w:noWrap/>
                <w:hideMark/>
              </w:tcPr>
            </w:tcPrChange>
          </w:tcPr>
          <w:p w14:paraId="16F1064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15789</w:t>
            </w:r>
          </w:p>
        </w:tc>
        <w:tc>
          <w:tcPr>
            <w:tcW w:w="319" w:type="pct"/>
            <w:noWrap/>
            <w:hideMark/>
            <w:tcPrChange w:id="335" w:author="Helen Savage" w:date="2023-01-06T13:34:00Z">
              <w:tcPr>
                <w:tcW w:w="319" w:type="pct"/>
                <w:noWrap/>
                <w:hideMark/>
              </w:tcPr>
            </w:tcPrChange>
          </w:tcPr>
          <w:p w14:paraId="378AA87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24691</w:t>
            </w:r>
          </w:p>
        </w:tc>
        <w:tc>
          <w:tcPr>
            <w:tcW w:w="210" w:type="pct"/>
            <w:noWrap/>
            <w:hideMark/>
            <w:tcPrChange w:id="336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5D6E7CF4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0665</w:t>
            </w:r>
          </w:p>
        </w:tc>
        <w:tc>
          <w:tcPr>
            <w:tcW w:w="213" w:type="pct"/>
            <w:noWrap/>
            <w:hideMark/>
            <w:tcPrChange w:id="337" w:author="Helen Savage" w:date="2023-01-06T13:34:00Z">
              <w:tcPr>
                <w:tcW w:w="213" w:type="pct"/>
                <w:noWrap/>
                <w:hideMark/>
              </w:tcPr>
            </w:tcPrChange>
          </w:tcPr>
          <w:p w14:paraId="72BC89A9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4676</w:t>
            </w:r>
          </w:p>
        </w:tc>
        <w:tc>
          <w:tcPr>
            <w:tcW w:w="217" w:type="pct"/>
            <w:noWrap/>
            <w:hideMark/>
            <w:tcPrChange w:id="338" w:author="Helen Savage" w:date="2023-01-06T13:34:00Z">
              <w:tcPr>
                <w:tcW w:w="217" w:type="pct"/>
                <w:noWrap/>
                <w:hideMark/>
              </w:tcPr>
            </w:tcPrChange>
          </w:tcPr>
          <w:p w14:paraId="45F9FD3F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8482</w:t>
            </w:r>
          </w:p>
        </w:tc>
        <w:tc>
          <w:tcPr>
            <w:tcW w:w="210" w:type="pct"/>
            <w:noWrap/>
            <w:hideMark/>
            <w:tcPrChange w:id="339" w:author="Helen Savage" w:date="2023-01-06T13:34:00Z">
              <w:tcPr>
                <w:tcW w:w="210" w:type="pct"/>
                <w:noWrap/>
                <w:hideMark/>
              </w:tcPr>
            </w:tcPrChange>
          </w:tcPr>
          <w:p w14:paraId="2275469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237</w:t>
            </w:r>
          </w:p>
        </w:tc>
        <w:tc>
          <w:tcPr>
            <w:tcW w:w="215" w:type="pct"/>
            <w:noWrap/>
            <w:hideMark/>
            <w:tcPrChange w:id="340" w:author="Helen Savage" w:date="2023-01-06T13:34:00Z">
              <w:tcPr>
                <w:tcW w:w="215" w:type="pct"/>
                <w:noWrap/>
                <w:hideMark/>
              </w:tcPr>
            </w:tcPrChange>
          </w:tcPr>
          <w:p w14:paraId="082297A8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5764</w:t>
            </w:r>
          </w:p>
        </w:tc>
        <w:tc>
          <w:tcPr>
            <w:tcW w:w="219" w:type="pct"/>
            <w:noWrap/>
            <w:hideMark/>
            <w:tcPrChange w:id="341" w:author="Helen Savage" w:date="2023-01-06T13:34:00Z">
              <w:tcPr>
                <w:tcW w:w="219" w:type="pct"/>
                <w:noWrap/>
                <w:hideMark/>
              </w:tcPr>
            </w:tcPrChange>
          </w:tcPr>
          <w:p w14:paraId="3220B85C" w14:textId="77777777" w:rsidR="00D22A94" w:rsidRPr="00D422FE" w:rsidRDefault="00D22A94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9174</w:t>
            </w:r>
          </w:p>
        </w:tc>
      </w:tr>
      <w:tr w:rsidR="00125163" w:rsidRPr="00D422FE" w14:paraId="7B75A8B3" w14:textId="77777777" w:rsidTr="00125163">
        <w:trPr>
          <w:trHeight w:val="300"/>
          <w:ins w:id="342" w:author="Helen Savage" w:date="2023-01-06T13:30:00Z"/>
          <w:trPrChange w:id="343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tcPrChange w:id="344" w:author="Helen Savage" w:date="2023-01-06T13:34:00Z">
              <w:tcPr>
                <w:tcW w:w="494" w:type="pct"/>
                <w:noWrap/>
              </w:tcPr>
            </w:tcPrChange>
          </w:tcPr>
          <w:p w14:paraId="44A8CCFE" w14:textId="4F7B7080" w:rsidR="00125163" w:rsidRPr="00D422FE" w:rsidRDefault="00125163" w:rsidP="00125163">
            <w:pPr>
              <w:rPr>
                <w:ins w:id="345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46" w:author="Helen Savage" w:date="2023-01-06T13:31:00Z">
              <w:r w:rsidRPr="0004542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2022_Andama_Xpert Ultr</w:t>
              </w:r>
            </w:ins>
            <w:ins w:id="347" w:author="Helen Savage" w:date="2023-01-06T13:3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</w:t>
              </w:r>
            </w:ins>
          </w:p>
        </w:tc>
        <w:tc>
          <w:tcPr>
            <w:tcW w:w="960" w:type="pct"/>
            <w:noWrap/>
            <w:tcPrChange w:id="348" w:author="Helen Savage" w:date="2023-01-06T13:34:00Z">
              <w:tcPr>
                <w:tcW w:w="960" w:type="pct"/>
                <w:noWrap/>
              </w:tcPr>
            </w:tcPrChange>
          </w:tcPr>
          <w:p w14:paraId="1ACD121B" w14:textId="0F268E29" w:rsidR="00125163" w:rsidRPr="00D422FE" w:rsidRDefault="00125163" w:rsidP="00125163">
            <w:pPr>
              <w:rPr>
                <w:ins w:id="349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50" w:author="Helen Savage" w:date="2023-01-06T13:31:00Z">
              <w:r w:rsidRPr="0004542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dults cough for greater than 2 weeks</w:t>
              </w:r>
            </w:ins>
          </w:p>
        </w:tc>
        <w:tc>
          <w:tcPr>
            <w:tcW w:w="718" w:type="pct"/>
            <w:noWrap/>
            <w:tcPrChange w:id="351" w:author="Helen Savage" w:date="2023-01-06T13:34:00Z">
              <w:tcPr>
                <w:tcW w:w="718" w:type="pct"/>
                <w:noWrap/>
              </w:tcPr>
            </w:tcPrChange>
          </w:tcPr>
          <w:p w14:paraId="483C4384" w14:textId="7E7ED246" w:rsidR="00125163" w:rsidRPr="00D422FE" w:rsidRDefault="00125163" w:rsidP="00125163">
            <w:pPr>
              <w:rPr>
                <w:ins w:id="352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353" w:author="Helen Savage" w:date="2023-01-06T13:32:00Z">
              <w:r w:rsidRPr="00B2678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Xpert</w:t>
              </w:r>
              <w:proofErr w:type="spellEnd"/>
              <w:r w:rsidRPr="00B2678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 Ultra/Solid and MGIT culture</w:t>
              </w:r>
            </w:ins>
          </w:p>
        </w:tc>
        <w:tc>
          <w:tcPr>
            <w:tcW w:w="119" w:type="pct"/>
            <w:noWrap/>
            <w:tcPrChange w:id="354" w:author="Helen Savage" w:date="2023-01-06T13:34:00Z">
              <w:tcPr>
                <w:tcW w:w="1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AF6F126" w14:textId="3A546862" w:rsidR="00125163" w:rsidRPr="00D422FE" w:rsidRDefault="00125163" w:rsidP="00125163">
            <w:pPr>
              <w:jc w:val="right"/>
              <w:rPr>
                <w:ins w:id="355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56" w:author="Helen Savage" w:date="2023-01-06T13:33:00Z">
              <w:r>
                <w:rPr>
                  <w:rFonts w:ascii="Calibri" w:hAnsi="Calibri" w:cs="Calibri"/>
                  <w:color w:val="000000"/>
                </w:rPr>
                <w:t>42</w:t>
              </w:r>
            </w:ins>
          </w:p>
        </w:tc>
        <w:tc>
          <w:tcPr>
            <w:tcW w:w="123" w:type="pct"/>
            <w:noWrap/>
            <w:tcPrChange w:id="357" w:author="Helen Savage" w:date="2023-01-06T13:34:00Z">
              <w:tcPr>
                <w:tcW w:w="12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8E229B" w14:textId="47BC657F" w:rsidR="00125163" w:rsidRPr="00D422FE" w:rsidRDefault="00125163" w:rsidP="00125163">
            <w:pPr>
              <w:jc w:val="right"/>
              <w:rPr>
                <w:ins w:id="358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59" w:author="Helen Savage" w:date="2023-01-06T13:33:00Z">
              <w:r>
                <w:rPr>
                  <w:rFonts w:ascii="Calibri" w:hAnsi="Calibri" w:cs="Calibri"/>
                  <w:color w:val="000000"/>
                </w:rPr>
                <w:t>16</w:t>
              </w:r>
            </w:ins>
          </w:p>
        </w:tc>
        <w:tc>
          <w:tcPr>
            <w:tcW w:w="117" w:type="pct"/>
            <w:noWrap/>
            <w:tcPrChange w:id="360" w:author="Helen Savage" w:date="2023-01-06T13:34:00Z">
              <w:tcPr>
                <w:tcW w:w="1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DD2926A" w14:textId="218E91C7" w:rsidR="00125163" w:rsidRPr="00D422FE" w:rsidRDefault="00125163" w:rsidP="00125163">
            <w:pPr>
              <w:jc w:val="right"/>
              <w:rPr>
                <w:ins w:id="361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62" w:author="Helen Savage" w:date="2023-01-06T13:33:00Z">
              <w:r>
                <w:rPr>
                  <w:rFonts w:ascii="Calibri" w:hAnsi="Calibri" w:cs="Calibri"/>
                  <w:color w:val="000000"/>
                </w:rPr>
                <w:t>0</w:t>
              </w:r>
            </w:ins>
          </w:p>
        </w:tc>
        <w:tc>
          <w:tcPr>
            <w:tcW w:w="130" w:type="pct"/>
            <w:noWrap/>
            <w:tcPrChange w:id="363" w:author="Helen Savage" w:date="2023-01-06T13:34:00Z">
              <w:tcPr>
                <w:tcW w:w="13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247BAF6" w14:textId="757B548F" w:rsidR="00125163" w:rsidRPr="00D422FE" w:rsidRDefault="00125163" w:rsidP="00125163">
            <w:pPr>
              <w:jc w:val="right"/>
              <w:rPr>
                <w:ins w:id="364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65" w:author="Helen Savage" w:date="2023-01-06T13:33:00Z">
              <w:r>
                <w:rPr>
                  <w:rFonts w:ascii="Calibri" w:hAnsi="Calibri" w:cs="Calibri"/>
                  <w:color w:val="000000"/>
                </w:rPr>
                <w:t>125</w:t>
              </w:r>
            </w:ins>
          </w:p>
        </w:tc>
        <w:tc>
          <w:tcPr>
            <w:tcW w:w="210" w:type="pct"/>
            <w:noWrap/>
            <w:tcPrChange w:id="366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DC29AA" w14:textId="2534C0A6" w:rsidR="00125163" w:rsidRPr="00D422FE" w:rsidRDefault="00125163" w:rsidP="00125163">
            <w:pPr>
              <w:jc w:val="right"/>
              <w:rPr>
                <w:ins w:id="367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68" w:author="Helen Savage" w:date="2023-01-06T13:34:00Z">
              <w:r>
                <w:rPr>
                  <w:rFonts w:ascii="Calibri" w:hAnsi="Calibri" w:cs="Calibri"/>
                  <w:color w:val="000000"/>
                </w:rPr>
                <w:t>0.724138</w:t>
              </w:r>
            </w:ins>
          </w:p>
        </w:tc>
        <w:tc>
          <w:tcPr>
            <w:tcW w:w="210" w:type="pct"/>
            <w:noWrap/>
            <w:tcPrChange w:id="369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D371E5F" w14:textId="73CF6EAD" w:rsidR="00125163" w:rsidRPr="00D422FE" w:rsidRDefault="00125163" w:rsidP="00125163">
            <w:pPr>
              <w:jc w:val="right"/>
              <w:rPr>
                <w:ins w:id="370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71" w:author="Helen Savage" w:date="2023-01-06T13:34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317" w:type="pct"/>
            <w:noWrap/>
            <w:tcPrChange w:id="372" w:author="Helen Savage" w:date="2023-01-06T13:34:00Z">
              <w:tcPr>
                <w:tcW w:w="3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6951B86" w14:textId="77D5E2E6" w:rsidR="00125163" w:rsidRPr="00D422FE" w:rsidRDefault="00125163" w:rsidP="00125163">
            <w:pPr>
              <w:jc w:val="right"/>
              <w:rPr>
                <w:ins w:id="373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74" w:author="Helen Savage" w:date="2023-01-06T13:34:00Z">
              <w:r>
                <w:rPr>
                  <w:rFonts w:ascii="Calibri" w:hAnsi="Calibri" w:cs="Calibri"/>
                  <w:color w:val="000000"/>
                </w:rPr>
                <w:t>72.41379</w:t>
              </w:r>
            </w:ins>
          </w:p>
        </w:tc>
        <w:tc>
          <w:tcPr>
            <w:tcW w:w="319" w:type="pct"/>
            <w:noWrap/>
            <w:tcPrChange w:id="375" w:author="Helen Savage" w:date="2023-01-06T13:34:00Z">
              <w:tcPr>
                <w:tcW w:w="3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14DA491" w14:textId="636E7BBA" w:rsidR="00125163" w:rsidRPr="00D422FE" w:rsidRDefault="00125163" w:rsidP="00125163">
            <w:pPr>
              <w:jc w:val="right"/>
              <w:rPr>
                <w:ins w:id="376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77" w:author="Helen Savage" w:date="2023-01-06T13:34:00Z">
              <w:r>
                <w:rPr>
                  <w:rFonts w:ascii="Calibri" w:hAnsi="Calibri" w:cs="Calibri"/>
                  <w:color w:val="000000"/>
                </w:rPr>
                <w:t>100</w:t>
              </w:r>
            </w:ins>
          </w:p>
        </w:tc>
        <w:tc>
          <w:tcPr>
            <w:tcW w:w="210" w:type="pct"/>
            <w:noWrap/>
            <w:tcPrChange w:id="378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AAF340D" w14:textId="149C69BF" w:rsidR="00125163" w:rsidRPr="00D422FE" w:rsidRDefault="00125163" w:rsidP="00125163">
            <w:pPr>
              <w:jc w:val="right"/>
              <w:rPr>
                <w:ins w:id="379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80" w:author="Helen Savage" w:date="2023-01-06T13:34:00Z">
              <w:r>
                <w:rPr>
                  <w:rFonts w:ascii="Calibri" w:hAnsi="Calibri" w:cs="Calibri"/>
                  <w:color w:val="000000"/>
                </w:rPr>
                <w:t>0.058687</w:t>
              </w:r>
            </w:ins>
          </w:p>
        </w:tc>
        <w:tc>
          <w:tcPr>
            <w:tcW w:w="213" w:type="pct"/>
            <w:noWrap/>
            <w:tcPrChange w:id="381" w:author="Helen Savage" w:date="2023-01-06T13:34:00Z">
              <w:tcPr>
                <w:tcW w:w="21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E6CCDB6" w14:textId="4F916EDF" w:rsidR="00125163" w:rsidRPr="00D422FE" w:rsidRDefault="00125163" w:rsidP="00125163">
            <w:pPr>
              <w:jc w:val="right"/>
              <w:rPr>
                <w:ins w:id="382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83" w:author="Helen Savage" w:date="2023-01-06T13:34:00Z">
              <w:r>
                <w:rPr>
                  <w:rFonts w:ascii="Calibri" w:hAnsi="Calibri" w:cs="Calibri"/>
                  <w:color w:val="000000"/>
                </w:rPr>
                <w:t>0.609111</w:t>
              </w:r>
            </w:ins>
          </w:p>
        </w:tc>
        <w:tc>
          <w:tcPr>
            <w:tcW w:w="217" w:type="pct"/>
            <w:noWrap/>
            <w:tcPrChange w:id="384" w:author="Helen Savage" w:date="2023-01-06T13:34:00Z">
              <w:tcPr>
                <w:tcW w:w="2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F1C83AC" w14:textId="19573A7B" w:rsidR="00125163" w:rsidRPr="00D422FE" w:rsidRDefault="00125163" w:rsidP="00125163">
            <w:pPr>
              <w:jc w:val="right"/>
              <w:rPr>
                <w:ins w:id="385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86" w:author="Helen Savage" w:date="2023-01-06T13:34:00Z">
              <w:r>
                <w:rPr>
                  <w:rFonts w:ascii="Calibri" w:hAnsi="Calibri" w:cs="Calibri"/>
                  <w:color w:val="000000"/>
                </w:rPr>
                <w:t>0.839165</w:t>
              </w:r>
            </w:ins>
          </w:p>
        </w:tc>
        <w:tc>
          <w:tcPr>
            <w:tcW w:w="210" w:type="pct"/>
            <w:noWrap/>
            <w:tcPrChange w:id="387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3F46569" w14:textId="426B2F84" w:rsidR="00125163" w:rsidRPr="00D422FE" w:rsidRDefault="00125163" w:rsidP="00125163">
            <w:pPr>
              <w:jc w:val="right"/>
              <w:rPr>
                <w:ins w:id="388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89" w:author="Helen Savage" w:date="2023-01-06T13:34:00Z">
              <w:r>
                <w:rPr>
                  <w:rFonts w:ascii="Calibri" w:hAnsi="Calibri" w:cs="Calibri"/>
                  <w:color w:val="000000"/>
                </w:rPr>
                <w:t>0</w:t>
              </w:r>
            </w:ins>
          </w:p>
        </w:tc>
        <w:tc>
          <w:tcPr>
            <w:tcW w:w="215" w:type="pct"/>
            <w:noWrap/>
            <w:tcPrChange w:id="390" w:author="Helen Savage" w:date="2023-01-06T13:34:00Z">
              <w:tcPr>
                <w:tcW w:w="21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1E30D70" w14:textId="250AA296" w:rsidR="00125163" w:rsidRPr="00D422FE" w:rsidRDefault="00125163" w:rsidP="00125163">
            <w:pPr>
              <w:jc w:val="right"/>
              <w:rPr>
                <w:ins w:id="391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92" w:author="Helen Savage" w:date="2023-01-06T13:34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219" w:type="pct"/>
            <w:noWrap/>
            <w:tcPrChange w:id="393" w:author="Helen Savage" w:date="2023-01-06T13:34:00Z">
              <w:tcPr>
                <w:tcW w:w="2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E87668B" w14:textId="240C20D9" w:rsidR="00125163" w:rsidRPr="00D422FE" w:rsidRDefault="00125163" w:rsidP="00125163">
            <w:pPr>
              <w:jc w:val="right"/>
              <w:rPr>
                <w:ins w:id="394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395" w:author="Helen Savage" w:date="2023-01-06T13:34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</w:tr>
      <w:tr w:rsidR="00125163" w:rsidRPr="00D422FE" w14:paraId="130D4498" w14:textId="77777777" w:rsidTr="00125163">
        <w:trPr>
          <w:trHeight w:val="300"/>
          <w:ins w:id="396" w:author="Helen Savage" w:date="2023-01-06T13:30:00Z"/>
          <w:trPrChange w:id="397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tcPrChange w:id="398" w:author="Helen Savage" w:date="2023-01-06T13:34:00Z">
              <w:tcPr>
                <w:tcW w:w="494" w:type="pct"/>
                <w:noWrap/>
              </w:tcPr>
            </w:tcPrChange>
          </w:tcPr>
          <w:p w14:paraId="45D3DB49" w14:textId="319919FF" w:rsidR="00125163" w:rsidRPr="00D422FE" w:rsidRDefault="00125163" w:rsidP="00125163">
            <w:pPr>
              <w:rPr>
                <w:ins w:id="399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00" w:author="Helen Savage" w:date="2023-01-06T13:31:00Z">
              <w:r w:rsidRPr="0004542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2022_Kang_SLIM assay</w:t>
              </w:r>
            </w:ins>
          </w:p>
        </w:tc>
        <w:tc>
          <w:tcPr>
            <w:tcW w:w="960" w:type="pct"/>
            <w:noWrap/>
            <w:tcPrChange w:id="401" w:author="Helen Savage" w:date="2023-01-06T13:34:00Z">
              <w:tcPr>
                <w:tcW w:w="960" w:type="pct"/>
                <w:noWrap/>
              </w:tcPr>
            </w:tcPrChange>
          </w:tcPr>
          <w:p w14:paraId="296517AF" w14:textId="77777777" w:rsidR="00125163" w:rsidRPr="00045424" w:rsidRDefault="00125163" w:rsidP="00125163">
            <w:pPr>
              <w:spacing w:after="0" w:line="240" w:lineRule="auto"/>
              <w:rPr>
                <w:ins w:id="402" w:author="Helen Savage" w:date="2023-01-06T13:31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03" w:author="Helen Savage" w:date="2023-01-06T13:31:00Z">
              <w:r w:rsidRPr="0004542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linically suspected of active PTB</w:t>
              </w:r>
            </w:ins>
          </w:p>
          <w:p w14:paraId="6B9054DC" w14:textId="77777777" w:rsidR="00125163" w:rsidRPr="00D422FE" w:rsidRDefault="00125163" w:rsidP="00125163">
            <w:pPr>
              <w:rPr>
                <w:ins w:id="404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8" w:type="pct"/>
            <w:noWrap/>
            <w:tcPrChange w:id="405" w:author="Helen Savage" w:date="2023-01-06T13:34:00Z">
              <w:tcPr>
                <w:tcW w:w="718" w:type="pct"/>
                <w:noWrap/>
              </w:tcPr>
            </w:tcPrChange>
          </w:tcPr>
          <w:p w14:paraId="7581FB98" w14:textId="77777777" w:rsidR="00125163" w:rsidRPr="00B2678F" w:rsidRDefault="00125163" w:rsidP="00125163">
            <w:pPr>
              <w:spacing w:after="0" w:line="240" w:lineRule="auto"/>
              <w:rPr>
                <w:ins w:id="406" w:author="Helen Savage" w:date="2023-01-06T13:3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07" w:author="Helen Savage" w:date="2023-01-06T13:32:00Z">
              <w:r w:rsidRPr="00B2678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ulture positive (sputum, BAL)</w:t>
              </w:r>
            </w:ins>
          </w:p>
          <w:p w14:paraId="1B1477DB" w14:textId="77777777" w:rsidR="00125163" w:rsidRPr="00D422FE" w:rsidRDefault="00125163" w:rsidP="00125163">
            <w:pPr>
              <w:rPr>
                <w:ins w:id="408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" w:type="pct"/>
            <w:noWrap/>
            <w:tcPrChange w:id="409" w:author="Helen Savage" w:date="2023-01-06T13:34:00Z">
              <w:tcPr>
                <w:tcW w:w="1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46D0D1" w14:textId="5335406E" w:rsidR="00125163" w:rsidRPr="00D422FE" w:rsidRDefault="00125163" w:rsidP="00125163">
            <w:pPr>
              <w:jc w:val="right"/>
              <w:rPr>
                <w:ins w:id="410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11" w:author="Helen Savage" w:date="2023-01-06T13:33:00Z">
              <w:r>
                <w:rPr>
                  <w:rFonts w:ascii="Calibri" w:hAnsi="Calibri" w:cs="Calibri"/>
                  <w:color w:val="000000"/>
                </w:rPr>
                <w:t>64</w:t>
              </w:r>
            </w:ins>
          </w:p>
        </w:tc>
        <w:tc>
          <w:tcPr>
            <w:tcW w:w="123" w:type="pct"/>
            <w:noWrap/>
            <w:tcPrChange w:id="412" w:author="Helen Savage" w:date="2023-01-06T13:34:00Z">
              <w:tcPr>
                <w:tcW w:w="12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6C5CDF8" w14:textId="1767E6EA" w:rsidR="00125163" w:rsidRPr="00D422FE" w:rsidRDefault="00125163" w:rsidP="00125163">
            <w:pPr>
              <w:jc w:val="right"/>
              <w:rPr>
                <w:ins w:id="413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14" w:author="Helen Savage" w:date="2023-01-06T13:33:00Z">
              <w:r>
                <w:rPr>
                  <w:rFonts w:ascii="Calibri" w:hAnsi="Calibri" w:cs="Calibri"/>
                  <w:color w:val="000000"/>
                </w:rPr>
                <w:t>35</w:t>
              </w:r>
            </w:ins>
          </w:p>
        </w:tc>
        <w:tc>
          <w:tcPr>
            <w:tcW w:w="117" w:type="pct"/>
            <w:noWrap/>
            <w:tcPrChange w:id="415" w:author="Helen Savage" w:date="2023-01-06T13:34:00Z">
              <w:tcPr>
                <w:tcW w:w="1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D7BA099" w14:textId="08126751" w:rsidR="00125163" w:rsidRPr="00D422FE" w:rsidRDefault="00125163" w:rsidP="00125163">
            <w:pPr>
              <w:jc w:val="right"/>
              <w:rPr>
                <w:ins w:id="416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17" w:author="Helen Savage" w:date="2023-01-06T13:33:00Z">
              <w:r>
                <w:rPr>
                  <w:rFonts w:ascii="Calibri" w:hAnsi="Calibri" w:cs="Calibri"/>
                  <w:color w:val="000000"/>
                </w:rPr>
                <w:t>40</w:t>
              </w:r>
            </w:ins>
          </w:p>
        </w:tc>
        <w:tc>
          <w:tcPr>
            <w:tcW w:w="130" w:type="pct"/>
            <w:noWrap/>
            <w:tcPrChange w:id="418" w:author="Helen Savage" w:date="2023-01-06T13:34:00Z">
              <w:tcPr>
                <w:tcW w:w="13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CCF0F1" w14:textId="45124CC4" w:rsidR="00125163" w:rsidRPr="00D422FE" w:rsidRDefault="00125163" w:rsidP="00125163">
            <w:pPr>
              <w:jc w:val="right"/>
              <w:rPr>
                <w:ins w:id="419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20" w:author="Helen Savage" w:date="2023-01-06T13:33:00Z">
              <w:r>
                <w:rPr>
                  <w:rFonts w:ascii="Calibri" w:hAnsi="Calibri" w:cs="Calibri"/>
                  <w:color w:val="000000"/>
                </w:rPr>
                <w:t>133</w:t>
              </w:r>
            </w:ins>
          </w:p>
        </w:tc>
        <w:tc>
          <w:tcPr>
            <w:tcW w:w="210" w:type="pct"/>
            <w:noWrap/>
            <w:tcPrChange w:id="421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343FB7B" w14:textId="208D773F" w:rsidR="00125163" w:rsidRPr="00D422FE" w:rsidRDefault="00125163" w:rsidP="00125163">
            <w:pPr>
              <w:jc w:val="right"/>
              <w:rPr>
                <w:ins w:id="422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23" w:author="Helen Savage" w:date="2023-01-06T13:34:00Z">
              <w:r>
                <w:rPr>
                  <w:rFonts w:ascii="Calibri" w:hAnsi="Calibri" w:cs="Calibri"/>
                  <w:color w:val="000000"/>
                </w:rPr>
                <w:t>0.646465</w:t>
              </w:r>
            </w:ins>
          </w:p>
        </w:tc>
        <w:tc>
          <w:tcPr>
            <w:tcW w:w="210" w:type="pct"/>
            <w:noWrap/>
            <w:tcPrChange w:id="424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21384C9" w14:textId="6E247C35" w:rsidR="00125163" w:rsidRPr="00D422FE" w:rsidRDefault="00125163" w:rsidP="00125163">
            <w:pPr>
              <w:jc w:val="right"/>
              <w:rPr>
                <w:ins w:id="425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26" w:author="Helen Savage" w:date="2023-01-06T13:34:00Z">
              <w:r>
                <w:rPr>
                  <w:rFonts w:ascii="Calibri" w:hAnsi="Calibri" w:cs="Calibri"/>
                  <w:color w:val="000000"/>
                </w:rPr>
                <w:t>0.768786</w:t>
              </w:r>
            </w:ins>
          </w:p>
        </w:tc>
        <w:tc>
          <w:tcPr>
            <w:tcW w:w="317" w:type="pct"/>
            <w:noWrap/>
            <w:tcPrChange w:id="427" w:author="Helen Savage" w:date="2023-01-06T13:34:00Z">
              <w:tcPr>
                <w:tcW w:w="3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1D9EA76" w14:textId="08BDF2AC" w:rsidR="00125163" w:rsidRPr="00D422FE" w:rsidRDefault="00125163" w:rsidP="00125163">
            <w:pPr>
              <w:jc w:val="right"/>
              <w:rPr>
                <w:ins w:id="428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29" w:author="Helen Savage" w:date="2023-01-06T13:34:00Z">
              <w:r>
                <w:rPr>
                  <w:rFonts w:ascii="Calibri" w:hAnsi="Calibri" w:cs="Calibri"/>
                  <w:color w:val="000000"/>
                </w:rPr>
                <w:t>64.64646</w:t>
              </w:r>
            </w:ins>
          </w:p>
        </w:tc>
        <w:tc>
          <w:tcPr>
            <w:tcW w:w="319" w:type="pct"/>
            <w:noWrap/>
            <w:tcPrChange w:id="430" w:author="Helen Savage" w:date="2023-01-06T13:34:00Z">
              <w:tcPr>
                <w:tcW w:w="3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00489BD" w14:textId="7A1355DF" w:rsidR="00125163" w:rsidRPr="00D422FE" w:rsidRDefault="00125163" w:rsidP="00125163">
            <w:pPr>
              <w:jc w:val="right"/>
              <w:rPr>
                <w:ins w:id="431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32" w:author="Helen Savage" w:date="2023-01-06T13:34:00Z">
              <w:r>
                <w:rPr>
                  <w:rFonts w:ascii="Calibri" w:hAnsi="Calibri" w:cs="Calibri"/>
                  <w:color w:val="000000"/>
                </w:rPr>
                <w:t>76.87861</w:t>
              </w:r>
            </w:ins>
          </w:p>
        </w:tc>
        <w:tc>
          <w:tcPr>
            <w:tcW w:w="210" w:type="pct"/>
            <w:noWrap/>
            <w:tcPrChange w:id="433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924B51B" w14:textId="0054DBD5" w:rsidR="00125163" w:rsidRPr="00D422FE" w:rsidRDefault="00125163" w:rsidP="00125163">
            <w:pPr>
              <w:jc w:val="right"/>
              <w:rPr>
                <w:ins w:id="434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35" w:author="Helen Savage" w:date="2023-01-06T13:34:00Z">
              <w:r>
                <w:rPr>
                  <w:rFonts w:ascii="Calibri" w:hAnsi="Calibri" w:cs="Calibri"/>
                  <w:color w:val="000000"/>
                </w:rPr>
                <w:t>0.048048</w:t>
              </w:r>
            </w:ins>
          </w:p>
        </w:tc>
        <w:tc>
          <w:tcPr>
            <w:tcW w:w="213" w:type="pct"/>
            <w:noWrap/>
            <w:tcPrChange w:id="436" w:author="Helen Savage" w:date="2023-01-06T13:34:00Z">
              <w:tcPr>
                <w:tcW w:w="21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044B56A" w14:textId="52823A4B" w:rsidR="00125163" w:rsidRPr="00D422FE" w:rsidRDefault="00125163" w:rsidP="00125163">
            <w:pPr>
              <w:jc w:val="right"/>
              <w:rPr>
                <w:ins w:id="437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38" w:author="Helen Savage" w:date="2023-01-06T13:34:00Z">
              <w:r>
                <w:rPr>
                  <w:rFonts w:ascii="Calibri" w:hAnsi="Calibri" w:cs="Calibri"/>
                  <w:color w:val="000000"/>
                </w:rPr>
                <w:t>0.552291</w:t>
              </w:r>
            </w:ins>
          </w:p>
        </w:tc>
        <w:tc>
          <w:tcPr>
            <w:tcW w:w="217" w:type="pct"/>
            <w:noWrap/>
            <w:tcPrChange w:id="439" w:author="Helen Savage" w:date="2023-01-06T13:34:00Z">
              <w:tcPr>
                <w:tcW w:w="2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6F0545D" w14:textId="690326C3" w:rsidR="00125163" w:rsidRPr="00D422FE" w:rsidRDefault="00125163" w:rsidP="00125163">
            <w:pPr>
              <w:jc w:val="right"/>
              <w:rPr>
                <w:ins w:id="440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41" w:author="Helen Savage" w:date="2023-01-06T13:34:00Z">
              <w:r>
                <w:rPr>
                  <w:rFonts w:ascii="Calibri" w:hAnsi="Calibri" w:cs="Calibri"/>
                  <w:color w:val="000000"/>
                </w:rPr>
                <w:t>0.740638</w:t>
              </w:r>
            </w:ins>
          </w:p>
        </w:tc>
        <w:tc>
          <w:tcPr>
            <w:tcW w:w="210" w:type="pct"/>
            <w:noWrap/>
            <w:tcPrChange w:id="442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CE137BF" w14:textId="38F2F50F" w:rsidR="00125163" w:rsidRPr="00D422FE" w:rsidRDefault="00125163" w:rsidP="00125163">
            <w:pPr>
              <w:jc w:val="right"/>
              <w:rPr>
                <w:ins w:id="443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44" w:author="Helen Savage" w:date="2023-01-06T13:34:00Z">
              <w:r>
                <w:rPr>
                  <w:rFonts w:ascii="Calibri" w:hAnsi="Calibri" w:cs="Calibri"/>
                  <w:color w:val="000000"/>
                </w:rPr>
                <w:t>0.032054</w:t>
              </w:r>
            </w:ins>
          </w:p>
        </w:tc>
        <w:tc>
          <w:tcPr>
            <w:tcW w:w="215" w:type="pct"/>
            <w:noWrap/>
            <w:tcPrChange w:id="445" w:author="Helen Savage" w:date="2023-01-06T13:34:00Z">
              <w:tcPr>
                <w:tcW w:w="21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246A8F" w14:textId="5BB021B4" w:rsidR="00125163" w:rsidRPr="00D422FE" w:rsidRDefault="00125163" w:rsidP="00125163">
            <w:pPr>
              <w:jc w:val="right"/>
              <w:rPr>
                <w:ins w:id="446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47" w:author="Helen Savage" w:date="2023-01-06T13:34:00Z">
              <w:r>
                <w:rPr>
                  <w:rFonts w:ascii="Calibri" w:hAnsi="Calibri" w:cs="Calibri"/>
                  <w:color w:val="000000"/>
                </w:rPr>
                <w:t>0.70596</w:t>
              </w:r>
            </w:ins>
          </w:p>
        </w:tc>
        <w:tc>
          <w:tcPr>
            <w:tcW w:w="219" w:type="pct"/>
            <w:noWrap/>
            <w:tcPrChange w:id="448" w:author="Helen Savage" w:date="2023-01-06T13:34:00Z">
              <w:tcPr>
                <w:tcW w:w="2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B18D76D" w14:textId="0F09EDC1" w:rsidR="00125163" w:rsidRPr="00D422FE" w:rsidRDefault="00125163" w:rsidP="00125163">
            <w:pPr>
              <w:jc w:val="right"/>
              <w:rPr>
                <w:ins w:id="449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50" w:author="Helen Savage" w:date="2023-01-06T13:34:00Z">
              <w:r>
                <w:rPr>
                  <w:rFonts w:ascii="Calibri" w:hAnsi="Calibri" w:cs="Calibri"/>
                  <w:color w:val="000000"/>
                </w:rPr>
                <w:t>0.831613</w:t>
              </w:r>
            </w:ins>
          </w:p>
        </w:tc>
      </w:tr>
      <w:tr w:rsidR="00125163" w:rsidRPr="00D422FE" w14:paraId="137A801E" w14:textId="77777777" w:rsidTr="00125163">
        <w:trPr>
          <w:trHeight w:val="300"/>
          <w:ins w:id="451" w:author="Helen Savage" w:date="2023-01-06T13:30:00Z"/>
          <w:trPrChange w:id="452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tcPrChange w:id="453" w:author="Helen Savage" w:date="2023-01-06T13:34:00Z">
              <w:tcPr>
                <w:tcW w:w="494" w:type="pct"/>
                <w:noWrap/>
              </w:tcPr>
            </w:tcPrChange>
          </w:tcPr>
          <w:p w14:paraId="61A002E5" w14:textId="7B9A22E4" w:rsidR="00125163" w:rsidRPr="00D422FE" w:rsidRDefault="00125163" w:rsidP="00125163">
            <w:pPr>
              <w:rPr>
                <w:ins w:id="454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55" w:author="Helen Savage" w:date="2023-01-06T13:31:00Z">
              <w:r w:rsidRPr="0004542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2022_Shapiro_PCR</w:t>
              </w:r>
            </w:ins>
          </w:p>
        </w:tc>
        <w:tc>
          <w:tcPr>
            <w:tcW w:w="960" w:type="pct"/>
            <w:noWrap/>
            <w:tcPrChange w:id="456" w:author="Helen Savage" w:date="2023-01-06T13:34:00Z">
              <w:tcPr>
                <w:tcW w:w="960" w:type="pct"/>
                <w:noWrap/>
              </w:tcPr>
            </w:tcPrChange>
          </w:tcPr>
          <w:p w14:paraId="17265129" w14:textId="77777777" w:rsidR="00125163" w:rsidRPr="00045424" w:rsidRDefault="00125163" w:rsidP="00125163">
            <w:pPr>
              <w:spacing w:after="0" w:line="240" w:lineRule="auto"/>
              <w:rPr>
                <w:ins w:id="457" w:author="Helen Savage" w:date="2023-01-06T13:31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58" w:author="Helen Savage" w:date="2023-01-06T13:31:00Z">
              <w:r w:rsidRPr="0004542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dult over 16</w:t>
              </w:r>
            </w:ins>
          </w:p>
          <w:p w14:paraId="529BF2D1" w14:textId="77777777" w:rsidR="00125163" w:rsidRPr="00D422FE" w:rsidRDefault="00125163" w:rsidP="00125163">
            <w:pPr>
              <w:rPr>
                <w:ins w:id="459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8" w:type="pct"/>
            <w:noWrap/>
            <w:tcPrChange w:id="460" w:author="Helen Savage" w:date="2023-01-06T13:34:00Z">
              <w:tcPr>
                <w:tcW w:w="718" w:type="pct"/>
                <w:noWrap/>
              </w:tcPr>
            </w:tcPrChange>
          </w:tcPr>
          <w:p w14:paraId="43BF1DC8" w14:textId="3D6EB464" w:rsidR="00125163" w:rsidRPr="00D422FE" w:rsidRDefault="00125163" w:rsidP="00125163">
            <w:pPr>
              <w:rPr>
                <w:ins w:id="461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62" w:author="Helen Savage" w:date="2023-01-06T13:32:00Z">
              <w:r w:rsidRPr="00B2678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Sputum </w:t>
              </w:r>
              <w:proofErr w:type="spellStart"/>
              <w:r w:rsidRPr="00B2678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Xpert</w:t>
              </w:r>
              <w:proofErr w:type="spellEnd"/>
              <w:r w:rsidRPr="00B2678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 Ultra/Culture</w:t>
              </w:r>
            </w:ins>
          </w:p>
        </w:tc>
        <w:tc>
          <w:tcPr>
            <w:tcW w:w="119" w:type="pct"/>
            <w:noWrap/>
            <w:tcPrChange w:id="463" w:author="Helen Savage" w:date="2023-01-06T13:34:00Z">
              <w:tcPr>
                <w:tcW w:w="1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5E6640A" w14:textId="3CF5AB15" w:rsidR="00125163" w:rsidRPr="00D422FE" w:rsidRDefault="00125163" w:rsidP="00125163">
            <w:pPr>
              <w:jc w:val="right"/>
              <w:rPr>
                <w:ins w:id="464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65" w:author="Helen Savage" w:date="2023-01-06T13:33:00Z">
              <w:r>
                <w:rPr>
                  <w:rFonts w:ascii="Calibri" w:hAnsi="Calibri" w:cs="Calibri"/>
                  <w:color w:val="000000"/>
                </w:rPr>
                <w:t>25</w:t>
              </w:r>
            </w:ins>
          </w:p>
        </w:tc>
        <w:tc>
          <w:tcPr>
            <w:tcW w:w="123" w:type="pct"/>
            <w:noWrap/>
            <w:tcPrChange w:id="466" w:author="Helen Savage" w:date="2023-01-06T13:34:00Z">
              <w:tcPr>
                <w:tcW w:w="12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2989A11" w14:textId="6A17D9D6" w:rsidR="00125163" w:rsidRPr="00D422FE" w:rsidRDefault="00125163" w:rsidP="00125163">
            <w:pPr>
              <w:jc w:val="right"/>
              <w:rPr>
                <w:ins w:id="467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68" w:author="Helen Savage" w:date="2023-01-06T13:33:00Z">
              <w:r>
                <w:rPr>
                  <w:rFonts w:ascii="Calibri" w:hAnsi="Calibri" w:cs="Calibri"/>
                  <w:color w:val="000000"/>
                </w:rPr>
                <w:t>39</w:t>
              </w:r>
            </w:ins>
          </w:p>
        </w:tc>
        <w:tc>
          <w:tcPr>
            <w:tcW w:w="117" w:type="pct"/>
            <w:noWrap/>
            <w:tcPrChange w:id="469" w:author="Helen Savage" w:date="2023-01-06T13:34:00Z">
              <w:tcPr>
                <w:tcW w:w="1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35B4E1F" w14:textId="300CD064" w:rsidR="00125163" w:rsidRPr="00D422FE" w:rsidRDefault="00125163" w:rsidP="00125163">
            <w:pPr>
              <w:jc w:val="right"/>
              <w:rPr>
                <w:ins w:id="470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71" w:author="Helen Savage" w:date="2023-01-06T13:33:00Z">
              <w:r>
                <w:rPr>
                  <w:rFonts w:ascii="Calibri" w:hAnsi="Calibri" w:cs="Calibri"/>
                  <w:color w:val="000000"/>
                </w:rPr>
                <w:t>2</w:t>
              </w:r>
            </w:ins>
          </w:p>
        </w:tc>
        <w:tc>
          <w:tcPr>
            <w:tcW w:w="130" w:type="pct"/>
            <w:noWrap/>
            <w:tcPrChange w:id="472" w:author="Helen Savage" w:date="2023-01-06T13:34:00Z">
              <w:tcPr>
                <w:tcW w:w="13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0D0F433" w14:textId="76A36A83" w:rsidR="00125163" w:rsidRPr="00D422FE" w:rsidRDefault="00125163" w:rsidP="00125163">
            <w:pPr>
              <w:jc w:val="right"/>
              <w:rPr>
                <w:ins w:id="473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74" w:author="Helen Savage" w:date="2023-01-06T13:33:00Z">
              <w:r>
                <w:rPr>
                  <w:rFonts w:ascii="Calibri" w:hAnsi="Calibri" w:cs="Calibri"/>
                  <w:color w:val="000000"/>
                </w:rPr>
                <w:t>65</w:t>
              </w:r>
            </w:ins>
          </w:p>
        </w:tc>
        <w:tc>
          <w:tcPr>
            <w:tcW w:w="210" w:type="pct"/>
            <w:noWrap/>
            <w:tcPrChange w:id="475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B350299" w14:textId="52D23E5A" w:rsidR="00125163" w:rsidRPr="00D422FE" w:rsidRDefault="00125163" w:rsidP="00125163">
            <w:pPr>
              <w:jc w:val="right"/>
              <w:rPr>
                <w:ins w:id="476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77" w:author="Helen Savage" w:date="2023-01-06T13:34:00Z">
              <w:r>
                <w:rPr>
                  <w:rFonts w:ascii="Calibri" w:hAnsi="Calibri" w:cs="Calibri"/>
                  <w:color w:val="000000"/>
                </w:rPr>
                <w:t>0.390625</w:t>
              </w:r>
            </w:ins>
          </w:p>
        </w:tc>
        <w:tc>
          <w:tcPr>
            <w:tcW w:w="210" w:type="pct"/>
            <w:noWrap/>
            <w:tcPrChange w:id="478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B178A7" w14:textId="66AEE3BA" w:rsidR="00125163" w:rsidRPr="00D422FE" w:rsidRDefault="00125163" w:rsidP="00125163">
            <w:pPr>
              <w:jc w:val="right"/>
              <w:rPr>
                <w:ins w:id="479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80" w:author="Helen Savage" w:date="2023-01-06T13:34:00Z">
              <w:r>
                <w:rPr>
                  <w:rFonts w:ascii="Calibri" w:hAnsi="Calibri" w:cs="Calibri"/>
                  <w:color w:val="000000"/>
                </w:rPr>
                <w:t>0.970149</w:t>
              </w:r>
            </w:ins>
          </w:p>
        </w:tc>
        <w:tc>
          <w:tcPr>
            <w:tcW w:w="317" w:type="pct"/>
            <w:noWrap/>
            <w:tcPrChange w:id="481" w:author="Helen Savage" w:date="2023-01-06T13:34:00Z">
              <w:tcPr>
                <w:tcW w:w="3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26E8D09" w14:textId="5E633906" w:rsidR="00125163" w:rsidRPr="00D422FE" w:rsidRDefault="00125163" w:rsidP="00125163">
            <w:pPr>
              <w:jc w:val="right"/>
              <w:rPr>
                <w:ins w:id="482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83" w:author="Helen Savage" w:date="2023-01-06T13:34:00Z">
              <w:r>
                <w:rPr>
                  <w:rFonts w:ascii="Calibri" w:hAnsi="Calibri" w:cs="Calibri"/>
                  <w:color w:val="000000"/>
                </w:rPr>
                <w:t>39.0625</w:t>
              </w:r>
            </w:ins>
          </w:p>
        </w:tc>
        <w:tc>
          <w:tcPr>
            <w:tcW w:w="319" w:type="pct"/>
            <w:noWrap/>
            <w:tcPrChange w:id="484" w:author="Helen Savage" w:date="2023-01-06T13:34:00Z">
              <w:tcPr>
                <w:tcW w:w="3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625818A" w14:textId="1F8F8EF2" w:rsidR="00125163" w:rsidRPr="00D422FE" w:rsidRDefault="00125163" w:rsidP="00125163">
            <w:pPr>
              <w:jc w:val="right"/>
              <w:rPr>
                <w:ins w:id="485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86" w:author="Helen Savage" w:date="2023-01-06T13:34:00Z">
              <w:r>
                <w:rPr>
                  <w:rFonts w:ascii="Calibri" w:hAnsi="Calibri" w:cs="Calibri"/>
                  <w:color w:val="000000"/>
                </w:rPr>
                <w:t>97.01493</w:t>
              </w:r>
            </w:ins>
          </w:p>
        </w:tc>
        <w:tc>
          <w:tcPr>
            <w:tcW w:w="210" w:type="pct"/>
            <w:noWrap/>
            <w:tcPrChange w:id="487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E75ADC" w14:textId="0AF2C628" w:rsidR="00125163" w:rsidRPr="00D422FE" w:rsidRDefault="00125163" w:rsidP="00125163">
            <w:pPr>
              <w:jc w:val="right"/>
              <w:rPr>
                <w:ins w:id="488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89" w:author="Helen Savage" w:date="2023-01-06T13:34:00Z">
              <w:r>
                <w:rPr>
                  <w:rFonts w:ascii="Calibri" w:hAnsi="Calibri" w:cs="Calibri"/>
                  <w:color w:val="000000"/>
                </w:rPr>
                <w:t>0.060986</w:t>
              </w:r>
            </w:ins>
          </w:p>
        </w:tc>
        <w:tc>
          <w:tcPr>
            <w:tcW w:w="213" w:type="pct"/>
            <w:noWrap/>
            <w:tcPrChange w:id="490" w:author="Helen Savage" w:date="2023-01-06T13:34:00Z">
              <w:tcPr>
                <w:tcW w:w="21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956796" w14:textId="1EA8931F" w:rsidR="00125163" w:rsidRPr="00D422FE" w:rsidRDefault="00125163" w:rsidP="00125163">
            <w:pPr>
              <w:jc w:val="right"/>
              <w:rPr>
                <w:ins w:id="491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92" w:author="Helen Savage" w:date="2023-01-06T13:34:00Z">
              <w:r>
                <w:rPr>
                  <w:rFonts w:ascii="Calibri" w:hAnsi="Calibri" w:cs="Calibri"/>
                  <w:color w:val="000000"/>
                </w:rPr>
                <w:t>0.271092</w:t>
              </w:r>
            </w:ins>
          </w:p>
        </w:tc>
        <w:tc>
          <w:tcPr>
            <w:tcW w:w="217" w:type="pct"/>
            <w:noWrap/>
            <w:tcPrChange w:id="493" w:author="Helen Savage" w:date="2023-01-06T13:34:00Z">
              <w:tcPr>
                <w:tcW w:w="2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BB3D224" w14:textId="4420D4A4" w:rsidR="00125163" w:rsidRPr="00D422FE" w:rsidRDefault="00125163" w:rsidP="00125163">
            <w:pPr>
              <w:jc w:val="right"/>
              <w:rPr>
                <w:ins w:id="494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95" w:author="Helen Savage" w:date="2023-01-06T13:34:00Z">
              <w:r>
                <w:rPr>
                  <w:rFonts w:ascii="Calibri" w:hAnsi="Calibri" w:cs="Calibri"/>
                  <w:color w:val="000000"/>
                </w:rPr>
                <w:t>0.510158</w:t>
              </w:r>
            </w:ins>
          </w:p>
        </w:tc>
        <w:tc>
          <w:tcPr>
            <w:tcW w:w="210" w:type="pct"/>
            <w:noWrap/>
            <w:tcPrChange w:id="496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C91713E" w14:textId="3A8A8340" w:rsidR="00125163" w:rsidRPr="00D422FE" w:rsidRDefault="00125163" w:rsidP="00125163">
            <w:pPr>
              <w:jc w:val="right"/>
              <w:rPr>
                <w:ins w:id="497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498" w:author="Helen Savage" w:date="2023-01-06T13:34:00Z">
              <w:r>
                <w:rPr>
                  <w:rFonts w:ascii="Calibri" w:hAnsi="Calibri" w:cs="Calibri"/>
                  <w:color w:val="000000"/>
                </w:rPr>
                <w:t>0.02079</w:t>
              </w:r>
            </w:ins>
          </w:p>
        </w:tc>
        <w:tc>
          <w:tcPr>
            <w:tcW w:w="215" w:type="pct"/>
            <w:noWrap/>
            <w:tcPrChange w:id="499" w:author="Helen Savage" w:date="2023-01-06T13:34:00Z">
              <w:tcPr>
                <w:tcW w:w="21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2B219E9" w14:textId="6EDA08C3" w:rsidR="00125163" w:rsidRPr="00D422FE" w:rsidRDefault="00125163" w:rsidP="00125163">
            <w:pPr>
              <w:jc w:val="right"/>
              <w:rPr>
                <w:ins w:id="500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01" w:author="Helen Savage" w:date="2023-01-06T13:34:00Z">
              <w:r>
                <w:rPr>
                  <w:rFonts w:ascii="Calibri" w:hAnsi="Calibri" w:cs="Calibri"/>
                  <w:color w:val="000000"/>
                </w:rPr>
                <w:t>0.9294</w:t>
              </w:r>
            </w:ins>
          </w:p>
        </w:tc>
        <w:tc>
          <w:tcPr>
            <w:tcW w:w="219" w:type="pct"/>
            <w:noWrap/>
            <w:tcPrChange w:id="502" w:author="Helen Savage" w:date="2023-01-06T13:34:00Z">
              <w:tcPr>
                <w:tcW w:w="2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598D6F0" w14:textId="3D8F0ADD" w:rsidR="00125163" w:rsidRPr="00D422FE" w:rsidRDefault="00125163" w:rsidP="00125163">
            <w:pPr>
              <w:jc w:val="right"/>
              <w:rPr>
                <w:ins w:id="503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04" w:author="Helen Savage" w:date="2023-01-06T13:34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</w:tr>
      <w:tr w:rsidR="00125163" w:rsidRPr="00D422FE" w14:paraId="6DD2A803" w14:textId="77777777" w:rsidTr="00125163">
        <w:trPr>
          <w:trHeight w:val="300"/>
          <w:ins w:id="505" w:author="Helen Savage" w:date="2023-01-06T13:30:00Z"/>
          <w:trPrChange w:id="506" w:author="Helen Savage" w:date="2023-01-06T13:34:00Z">
            <w:trPr>
              <w:trHeight w:val="300"/>
            </w:trPr>
          </w:trPrChange>
        </w:trPr>
        <w:tc>
          <w:tcPr>
            <w:tcW w:w="494" w:type="pct"/>
            <w:noWrap/>
            <w:tcPrChange w:id="507" w:author="Helen Savage" w:date="2023-01-06T13:34:00Z">
              <w:tcPr>
                <w:tcW w:w="494" w:type="pct"/>
                <w:noWrap/>
              </w:tcPr>
            </w:tcPrChange>
          </w:tcPr>
          <w:p w14:paraId="12D86CBE" w14:textId="0F853BB8" w:rsidR="00125163" w:rsidRPr="00D422FE" w:rsidRDefault="00125163" w:rsidP="00125163">
            <w:pPr>
              <w:rPr>
                <w:ins w:id="508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09" w:author="Helen Savage" w:date="2023-01-06T13:31:00Z">
              <w:r w:rsidRPr="0004542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2022_Cox_Xpert Ultra</w:t>
              </w:r>
            </w:ins>
          </w:p>
        </w:tc>
        <w:tc>
          <w:tcPr>
            <w:tcW w:w="960" w:type="pct"/>
            <w:noWrap/>
            <w:tcPrChange w:id="510" w:author="Helen Savage" w:date="2023-01-06T13:34:00Z">
              <w:tcPr>
                <w:tcW w:w="960" w:type="pct"/>
                <w:noWrap/>
              </w:tcPr>
            </w:tcPrChange>
          </w:tcPr>
          <w:p w14:paraId="13D07ADC" w14:textId="5134D551" w:rsidR="00125163" w:rsidRPr="00D422FE" w:rsidRDefault="00125163" w:rsidP="00125163">
            <w:pPr>
              <w:rPr>
                <w:ins w:id="511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12" w:author="Helen Savage" w:date="2023-01-06T13:31:00Z">
              <w:r w:rsidRPr="0004542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&lt;15 presumptive PTB</w:t>
              </w:r>
            </w:ins>
          </w:p>
        </w:tc>
        <w:tc>
          <w:tcPr>
            <w:tcW w:w="718" w:type="pct"/>
            <w:noWrap/>
            <w:tcPrChange w:id="513" w:author="Helen Savage" w:date="2023-01-06T13:34:00Z">
              <w:tcPr>
                <w:tcW w:w="718" w:type="pct"/>
                <w:noWrap/>
              </w:tcPr>
            </w:tcPrChange>
          </w:tcPr>
          <w:p w14:paraId="4006087D" w14:textId="57474523" w:rsidR="00125163" w:rsidRPr="00D422FE" w:rsidRDefault="00125163" w:rsidP="00125163">
            <w:pPr>
              <w:rPr>
                <w:ins w:id="514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15" w:author="Helen Savage" w:date="2023-01-06T13:32:00Z">
              <w:r w:rsidRPr="00B2678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Induced sputum </w:t>
              </w:r>
              <w:proofErr w:type="spellStart"/>
              <w:r w:rsidRPr="00B2678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Xpert</w:t>
              </w:r>
              <w:proofErr w:type="spellEnd"/>
              <w:r w:rsidRPr="00B2678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 and culture</w:t>
              </w:r>
            </w:ins>
          </w:p>
        </w:tc>
        <w:tc>
          <w:tcPr>
            <w:tcW w:w="119" w:type="pct"/>
            <w:noWrap/>
            <w:tcPrChange w:id="516" w:author="Helen Savage" w:date="2023-01-06T13:34:00Z">
              <w:tcPr>
                <w:tcW w:w="1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2807096" w14:textId="37B1066B" w:rsidR="00125163" w:rsidRPr="00D422FE" w:rsidRDefault="00125163" w:rsidP="00125163">
            <w:pPr>
              <w:jc w:val="right"/>
              <w:rPr>
                <w:ins w:id="517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18" w:author="Helen Savage" w:date="2023-01-06T13:33:00Z">
              <w:r>
                <w:rPr>
                  <w:rFonts w:ascii="Calibri" w:hAnsi="Calibri" w:cs="Calibri"/>
                  <w:color w:val="000000"/>
                </w:rPr>
                <w:t>20</w:t>
              </w:r>
            </w:ins>
          </w:p>
        </w:tc>
        <w:tc>
          <w:tcPr>
            <w:tcW w:w="123" w:type="pct"/>
            <w:noWrap/>
            <w:tcPrChange w:id="519" w:author="Helen Savage" w:date="2023-01-06T13:34:00Z">
              <w:tcPr>
                <w:tcW w:w="12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46C07C7" w14:textId="763A09CA" w:rsidR="00125163" w:rsidRPr="00D422FE" w:rsidRDefault="00125163" w:rsidP="00125163">
            <w:pPr>
              <w:jc w:val="right"/>
              <w:rPr>
                <w:ins w:id="520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21" w:author="Helen Savage" w:date="2023-01-06T13:33:00Z">
              <w:r>
                <w:rPr>
                  <w:rFonts w:ascii="Calibri" w:hAnsi="Calibri" w:cs="Calibri"/>
                  <w:color w:val="000000"/>
                </w:rPr>
                <w:t>70</w:t>
              </w:r>
            </w:ins>
          </w:p>
        </w:tc>
        <w:tc>
          <w:tcPr>
            <w:tcW w:w="117" w:type="pct"/>
            <w:noWrap/>
            <w:tcPrChange w:id="522" w:author="Helen Savage" w:date="2023-01-06T13:34:00Z">
              <w:tcPr>
                <w:tcW w:w="1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F733C9A" w14:textId="2B96814C" w:rsidR="00125163" w:rsidRPr="00D422FE" w:rsidRDefault="00125163" w:rsidP="00125163">
            <w:pPr>
              <w:jc w:val="right"/>
              <w:rPr>
                <w:ins w:id="523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24" w:author="Helen Savage" w:date="2023-01-06T13:33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130" w:type="pct"/>
            <w:noWrap/>
            <w:tcPrChange w:id="525" w:author="Helen Savage" w:date="2023-01-06T13:34:00Z">
              <w:tcPr>
                <w:tcW w:w="13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2E8BB96" w14:textId="47EAFE46" w:rsidR="00125163" w:rsidRPr="00D422FE" w:rsidRDefault="00125163" w:rsidP="00125163">
            <w:pPr>
              <w:jc w:val="right"/>
              <w:rPr>
                <w:ins w:id="526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27" w:author="Helen Savage" w:date="2023-01-06T13:33:00Z">
              <w:r>
                <w:rPr>
                  <w:rFonts w:ascii="Calibri" w:hAnsi="Calibri" w:cs="Calibri"/>
                  <w:color w:val="000000"/>
                </w:rPr>
                <w:t>200</w:t>
              </w:r>
            </w:ins>
          </w:p>
        </w:tc>
        <w:tc>
          <w:tcPr>
            <w:tcW w:w="210" w:type="pct"/>
            <w:noWrap/>
            <w:tcPrChange w:id="528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5712297" w14:textId="616BA5BD" w:rsidR="00125163" w:rsidRPr="00D422FE" w:rsidRDefault="00125163" w:rsidP="00125163">
            <w:pPr>
              <w:jc w:val="right"/>
              <w:rPr>
                <w:ins w:id="529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30" w:author="Helen Savage" w:date="2023-01-06T13:34:00Z">
              <w:r>
                <w:rPr>
                  <w:rFonts w:ascii="Calibri" w:hAnsi="Calibri" w:cs="Calibri"/>
                  <w:color w:val="000000"/>
                </w:rPr>
                <w:t>0.222222</w:t>
              </w:r>
            </w:ins>
          </w:p>
        </w:tc>
        <w:tc>
          <w:tcPr>
            <w:tcW w:w="210" w:type="pct"/>
            <w:noWrap/>
            <w:tcPrChange w:id="531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048BE11" w14:textId="79C23CF7" w:rsidR="00125163" w:rsidRPr="00D422FE" w:rsidRDefault="00125163" w:rsidP="00125163">
            <w:pPr>
              <w:jc w:val="right"/>
              <w:rPr>
                <w:ins w:id="532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33" w:author="Helen Savage" w:date="2023-01-06T13:34:00Z">
              <w:r>
                <w:rPr>
                  <w:rFonts w:ascii="Calibri" w:hAnsi="Calibri" w:cs="Calibri"/>
                  <w:color w:val="000000"/>
                </w:rPr>
                <w:t>0.995025</w:t>
              </w:r>
            </w:ins>
          </w:p>
        </w:tc>
        <w:tc>
          <w:tcPr>
            <w:tcW w:w="317" w:type="pct"/>
            <w:noWrap/>
            <w:tcPrChange w:id="534" w:author="Helen Savage" w:date="2023-01-06T13:34:00Z">
              <w:tcPr>
                <w:tcW w:w="3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1B06964" w14:textId="2BA9D2DB" w:rsidR="00125163" w:rsidRPr="00D422FE" w:rsidRDefault="00125163" w:rsidP="00125163">
            <w:pPr>
              <w:jc w:val="right"/>
              <w:rPr>
                <w:ins w:id="535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36" w:author="Helen Savage" w:date="2023-01-06T13:34:00Z">
              <w:r>
                <w:rPr>
                  <w:rFonts w:ascii="Calibri" w:hAnsi="Calibri" w:cs="Calibri"/>
                  <w:color w:val="000000"/>
                </w:rPr>
                <w:t>22.22222</w:t>
              </w:r>
            </w:ins>
          </w:p>
        </w:tc>
        <w:tc>
          <w:tcPr>
            <w:tcW w:w="319" w:type="pct"/>
            <w:noWrap/>
            <w:tcPrChange w:id="537" w:author="Helen Savage" w:date="2023-01-06T13:34:00Z">
              <w:tcPr>
                <w:tcW w:w="3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7C80BA7" w14:textId="2D0AF09B" w:rsidR="00125163" w:rsidRPr="00D422FE" w:rsidRDefault="00125163" w:rsidP="00125163">
            <w:pPr>
              <w:jc w:val="right"/>
              <w:rPr>
                <w:ins w:id="538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39" w:author="Helen Savage" w:date="2023-01-06T13:34:00Z">
              <w:r>
                <w:rPr>
                  <w:rFonts w:ascii="Calibri" w:hAnsi="Calibri" w:cs="Calibri"/>
                  <w:color w:val="000000"/>
                </w:rPr>
                <w:t>99.50249</w:t>
              </w:r>
            </w:ins>
          </w:p>
        </w:tc>
        <w:tc>
          <w:tcPr>
            <w:tcW w:w="210" w:type="pct"/>
            <w:noWrap/>
            <w:tcPrChange w:id="540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073D5D7" w14:textId="33A09B06" w:rsidR="00125163" w:rsidRPr="00D422FE" w:rsidRDefault="00125163" w:rsidP="00125163">
            <w:pPr>
              <w:jc w:val="right"/>
              <w:rPr>
                <w:ins w:id="541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42" w:author="Helen Savage" w:date="2023-01-06T13:34:00Z">
              <w:r>
                <w:rPr>
                  <w:rFonts w:ascii="Calibri" w:hAnsi="Calibri" w:cs="Calibri"/>
                  <w:color w:val="000000"/>
                </w:rPr>
                <w:t>0.043823</w:t>
              </w:r>
            </w:ins>
          </w:p>
        </w:tc>
        <w:tc>
          <w:tcPr>
            <w:tcW w:w="213" w:type="pct"/>
            <w:noWrap/>
            <w:tcPrChange w:id="543" w:author="Helen Savage" w:date="2023-01-06T13:34:00Z">
              <w:tcPr>
                <w:tcW w:w="21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6DF8095" w14:textId="33680DBF" w:rsidR="00125163" w:rsidRPr="00D422FE" w:rsidRDefault="00125163" w:rsidP="00125163">
            <w:pPr>
              <w:jc w:val="right"/>
              <w:rPr>
                <w:ins w:id="544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45" w:author="Helen Savage" w:date="2023-01-06T13:34:00Z">
              <w:r>
                <w:rPr>
                  <w:rFonts w:ascii="Calibri" w:hAnsi="Calibri" w:cs="Calibri"/>
                  <w:color w:val="000000"/>
                </w:rPr>
                <w:t>0.13633</w:t>
              </w:r>
            </w:ins>
          </w:p>
        </w:tc>
        <w:tc>
          <w:tcPr>
            <w:tcW w:w="217" w:type="pct"/>
            <w:noWrap/>
            <w:tcPrChange w:id="546" w:author="Helen Savage" w:date="2023-01-06T13:34:00Z">
              <w:tcPr>
                <w:tcW w:w="2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754A80C" w14:textId="39E426B0" w:rsidR="00125163" w:rsidRPr="00D422FE" w:rsidRDefault="00125163" w:rsidP="00125163">
            <w:pPr>
              <w:jc w:val="right"/>
              <w:rPr>
                <w:ins w:id="547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48" w:author="Helen Savage" w:date="2023-01-06T13:34:00Z">
              <w:r>
                <w:rPr>
                  <w:rFonts w:ascii="Calibri" w:hAnsi="Calibri" w:cs="Calibri"/>
                  <w:color w:val="000000"/>
                </w:rPr>
                <w:t>0.308115</w:t>
              </w:r>
            </w:ins>
          </w:p>
        </w:tc>
        <w:tc>
          <w:tcPr>
            <w:tcW w:w="210" w:type="pct"/>
            <w:noWrap/>
            <w:tcPrChange w:id="549" w:author="Helen Savage" w:date="2023-01-06T13:34:00Z">
              <w:tcPr>
                <w:tcW w:w="21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5BFBEFB" w14:textId="00AD00AA" w:rsidR="00125163" w:rsidRPr="00D422FE" w:rsidRDefault="00125163" w:rsidP="00125163">
            <w:pPr>
              <w:jc w:val="right"/>
              <w:rPr>
                <w:ins w:id="550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51" w:author="Helen Savage" w:date="2023-01-06T13:34:00Z">
              <w:r>
                <w:rPr>
                  <w:rFonts w:ascii="Calibri" w:hAnsi="Calibri" w:cs="Calibri"/>
                  <w:color w:val="000000"/>
                </w:rPr>
                <w:t>0.004963</w:t>
              </w:r>
            </w:ins>
          </w:p>
        </w:tc>
        <w:tc>
          <w:tcPr>
            <w:tcW w:w="215" w:type="pct"/>
            <w:noWrap/>
            <w:tcPrChange w:id="552" w:author="Helen Savage" w:date="2023-01-06T13:34:00Z">
              <w:tcPr>
                <w:tcW w:w="21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80E8F3C" w14:textId="07FF1B41" w:rsidR="00125163" w:rsidRPr="00D422FE" w:rsidRDefault="00125163" w:rsidP="00125163">
            <w:pPr>
              <w:jc w:val="right"/>
              <w:rPr>
                <w:ins w:id="553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54" w:author="Helen Savage" w:date="2023-01-06T13:34:00Z">
              <w:r>
                <w:rPr>
                  <w:rFonts w:ascii="Calibri" w:hAnsi="Calibri" w:cs="Calibri"/>
                  <w:color w:val="000000"/>
                </w:rPr>
                <w:t>0.985298</w:t>
              </w:r>
            </w:ins>
          </w:p>
        </w:tc>
        <w:tc>
          <w:tcPr>
            <w:tcW w:w="219" w:type="pct"/>
            <w:noWrap/>
            <w:tcPrChange w:id="555" w:author="Helen Savage" w:date="2023-01-06T13:34:00Z">
              <w:tcPr>
                <w:tcW w:w="2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199A16D" w14:textId="60C54782" w:rsidR="00125163" w:rsidRPr="00D422FE" w:rsidRDefault="00125163" w:rsidP="00125163">
            <w:pPr>
              <w:jc w:val="right"/>
              <w:rPr>
                <w:ins w:id="556" w:author="Helen Savage" w:date="2023-01-06T13:3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557" w:author="Helen Savage" w:date="2023-01-06T13:34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</w:tr>
    </w:tbl>
    <w:p w14:paraId="2E82B725" w14:textId="34598545" w:rsidR="00D22A94" w:rsidRPr="00D422FE" w:rsidRDefault="1A68118D" w:rsidP="546FD86A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  <w:r w:rsidRPr="00D422FE">
        <w:rPr>
          <w:rStyle w:val="eop"/>
        </w:rPr>
        <w:t>Supplementary table S9:</w:t>
      </w:r>
    </w:p>
    <w:p w14:paraId="4F9F8421" w14:textId="15573A25" w:rsidR="00605008" w:rsidRPr="00D422FE" w:rsidRDefault="00605008" w:rsidP="0021074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  <w:r w:rsidRPr="00D422FE">
        <w:rPr>
          <w:rStyle w:val="eop"/>
        </w:rPr>
        <w:t>O</w:t>
      </w:r>
      <w:r w:rsidR="0093239F" w:rsidRPr="00D422FE">
        <w:rPr>
          <w:rStyle w:val="eop"/>
        </w:rPr>
        <w:t xml:space="preserve">ther </w:t>
      </w:r>
      <w:r w:rsidRPr="00D422FE">
        <w:rPr>
          <w:rStyle w:val="eop"/>
        </w:rPr>
        <w:t>s</w:t>
      </w:r>
      <w:r w:rsidR="0093239F" w:rsidRPr="00D422FE">
        <w:rPr>
          <w:rStyle w:val="eop"/>
        </w:rPr>
        <w:t>ample types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PrChange w:id="558" w:author="Helen Savage" w:date="2023-01-06T14:09:00Z">
          <w:tblPr>
            <w:tblStyle w:val="TableGrid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873"/>
        <w:gridCol w:w="1744"/>
        <w:gridCol w:w="2050"/>
        <w:gridCol w:w="1377"/>
        <w:gridCol w:w="332"/>
        <w:gridCol w:w="343"/>
        <w:gridCol w:w="326"/>
        <w:gridCol w:w="348"/>
        <w:gridCol w:w="588"/>
        <w:gridCol w:w="588"/>
        <w:gridCol w:w="889"/>
        <w:gridCol w:w="894"/>
        <w:gridCol w:w="588"/>
        <w:gridCol w:w="597"/>
        <w:gridCol w:w="608"/>
        <w:gridCol w:w="588"/>
        <w:gridCol w:w="602"/>
        <w:gridCol w:w="613"/>
        <w:tblGridChange w:id="559">
          <w:tblGrid>
            <w:gridCol w:w="873"/>
            <w:gridCol w:w="1744"/>
            <w:gridCol w:w="2050"/>
            <w:gridCol w:w="1377"/>
            <w:gridCol w:w="332"/>
            <w:gridCol w:w="343"/>
            <w:gridCol w:w="326"/>
            <w:gridCol w:w="348"/>
            <w:gridCol w:w="588"/>
            <w:gridCol w:w="588"/>
            <w:gridCol w:w="889"/>
            <w:gridCol w:w="894"/>
            <w:gridCol w:w="588"/>
            <w:gridCol w:w="597"/>
            <w:gridCol w:w="608"/>
            <w:gridCol w:w="588"/>
            <w:gridCol w:w="602"/>
            <w:gridCol w:w="613"/>
          </w:tblGrid>
        </w:tblGridChange>
      </w:tblGrid>
      <w:tr w:rsidR="00837B1B" w:rsidRPr="00D422FE" w14:paraId="6D5692C8" w14:textId="77777777" w:rsidTr="00A44BD8">
        <w:trPr>
          <w:trHeight w:val="300"/>
          <w:trPrChange w:id="560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hideMark/>
            <w:tcPrChange w:id="561" w:author="Helen Savage" w:date="2023-01-06T14:09:00Z">
              <w:tcPr>
                <w:tcW w:w="313" w:type="pct"/>
                <w:noWrap/>
                <w:hideMark/>
              </w:tcPr>
            </w:tcPrChange>
          </w:tcPr>
          <w:p w14:paraId="2CCF12F0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625" w:type="pct"/>
            <w:noWrap/>
            <w:hideMark/>
            <w:tcPrChange w:id="562" w:author="Helen Savage" w:date="2023-01-06T14:09:00Z">
              <w:tcPr>
                <w:tcW w:w="625" w:type="pct"/>
                <w:noWrap/>
                <w:hideMark/>
              </w:tcPr>
            </w:tcPrChange>
          </w:tcPr>
          <w:p w14:paraId="1F163C4F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735" w:type="pct"/>
            <w:noWrap/>
            <w:hideMark/>
            <w:tcPrChange w:id="563" w:author="Helen Savage" w:date="2023-01-06T14:09:00Z">
              <w:tcPr>
                <w:tcW w:w="735" w:type="pct"/>
                <w:noWrap/>
                <w:hideMark/>
              </w:tcPr>
            </w:tcPrChange>
          </w:tcPr>
          <w:p w14:paraId="3314623D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hod.of.testing</w:t>
            </w:r>
            <w:proofErr w:type="spellEnd"/>
            <w:proofErr w:type="gramEnd"/>
          </w:p>
        </w:tc>
        <w:tc>
          <w:tcPr>
            <w:tcW w:w="494" w:type="pct"/>
            <w:noWrap/>
            <w:hideMark/>
            <w:tcPrChange w:id="564" w:author="Helen Savage" w:date="2023-01-06T14:09:00Z">
              <w:tcPr>
                <w:tcW w:w="494" w:type="pct"/>
                <w:noWrap/>
                <w:hideMark/>
              </w:tcPr>
            </w:tcPrChange>
          </w:tcPr>
          <w:p w14:paraId="30099933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arison</w:t>
            </w:r>
          </w:p>
        </w:tc>
        <w:tc>
          <w:tcPr>
            <w:tcW w:w="119" w:type="pct"/>
            <w:noWrap/>
            <w:hideMark/>
            <w:tcPrChange w:id="565" w:author="Helen Savage" w:date="2023-01-06T14:09:00Z">
              <w:tcPr>
                <w:tcW w:w="119" w:type="pct"/>
                <w:noWrap/>
                <w:hideMark/>
              </w:tcPr>
            </w:tcPrChange>
          </w:tcPr>
          <w:p w14:paraId="7B470799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</w:t>
            </w:r>
          </w:p>
        </w:tc>
        <w:tc>
          <w:tcPr>
            <w:tcW w:w="123" w:type="pct"/>
            <w:noWrap/>
            <w:hideMark/>
            <w:tcPrChange w:id="566" w:author="Helen Savage" w:date="2023-01-06T14:09:00Z">
              <w:tcPr>
                <w:tcW w:w="123" w:type="pct"/>
                <w:noWrap/>
                <w:hideMark/>
              </w:tcPr>
            </w:tcPrChange>
          </w:tcPr>
          <w:p w14:paraId="6EFB831F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N</w:t>
            </w:r>
          </w:p>
        </w:tc>
        <w:tc>
          <w:tcPr>
            <w:tcW w:w="117" w:type="pct"/>
            <w:noWrap/>
            <w:hideMark/>
            <w:tcPrChange w:id="567" w:author="Helen Savage" w:date="2023-01-06T14:09:00Z">
              <w:tcPr>
                <w:tcW w:w="117" w:type="pct"/>
                <w:noWrap/>
                <w:hideMark/>
              </w:tcPr>
            </w:tcPrChange>
          </w:tcPr>
          <w:p w14:paraId="41E236EB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</w:t>
            </w:r>
          </w:p>
        </w:tc>
        <w:tc>
          <w:tcPr>
            <w:tcW w:w="125" w:type="pct"/>
            <w:noWrap/>
            <w:hideMark/>
            <w:tcPrChange w:id="568" w:author="Helen Savage" w:date="2023-01-06T14:09:00Z">
              <w:tcPr>
                <w:tcW w:w="125" w:type="pct"/>
                <w:noWrap/>
                <w:hideMark/>
              </w:tcPr>
            </w:tcPrChange>
          </w:tcPr>
          <w:p w14:paraId="1E61BC8D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</w:t>
            </w:r>
          </w:p>
        </w:tc>
        <w:tc>
          <w:tcPr>
            <w:tcW w:w="211" w:type="pct"/>
            <w:noWrap/>
            <w:hideMark/>
            <w:tcPrChange w:id="569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268B2545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</w:t>
            </w:r>
          </w:p>
        </w:tc>
        <w:tc>
          <w:tcPr>
            <w:tcW w:w="211" w:type="pct"/>
            <w:noWrap/>
            <w:hideMark/>
            <w:tcPrChange w:id="570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43219CCF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</w:t>
            </w:r>
          </w:p>
        </w:tc>
        <w:tc>
          <w:tcPr>
            <w:tcW w:w="319" w:type="pct"/>
            <w:noWrap/>
            <w:hideMark/>
            <w:tcPrChange w:id="571" w:author="Helen Savage" w:date="2023-01-06T14:09:00Z">
              <w:tcPr>
                <w:tcW w:w="319" w:type="pct"/>
                <w:noWrap/>
                <w:hideMark/>
              </w:tcPr>
            </w:tcPrChange>
          </w:tcPr>
          <w:p w14:paraId="7B899BBE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_Percentage</w:t>
            </w:r>
            <w:proofErr w:type="spellEnd"/>
          </w:p>
        </w:tc>
        <w:tc>
          <w:tcPr>
            <w:tcW w:w="320" w:type="pct"/>
            <w:noWrap/>
            <w:hideMark/>
            <w:tcPrChange w:id="572" w:author="Helen Savage" w:date="2023-01-06T14:09:00Z">
              <w:tcPr>
                <w:tcW w:w="320" w:type="pct"/>
                <w:noWrap/>
                <w:hideMark/>
              </w:tcPr>
            </w:tcPrChange>
          </w:tcPr>
          <w:p w14:paraId="6928D376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_Percentage</w:t>
            </w:r>
            <w:proofErr w:type="spellEnd"/>
          </w:p>
        </w:tc>
        <w:tc>
          <w:tcPr>
            <w:tcW w:w="211" w:type="pct"/>
            <w:noWrap/>
            <w:hideMark/>
            <w:tcPrChange w:id="573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5E45576B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_sens</w:t>
            </w:r>
            <w:proofErr w:type="spellEnd"/>
          </w:p>
        </w:tc>
        <w:tc>
          <w:tcPr>
            <w:tcW w:w="214" w:type="pct"/>
            <w:noWrap/>
            <w:hideMark/>
            <w:tcPrChange w:id="574" w:author="Helen Savage" w:date="2023-01-06T14:09:00Z">
              <w:tcPr>
                <w:tcW w:w="214" w:type="pct"/>
                <w:noWrap/>
                <w:hideMark/>
              </w:tcPr>
            </w:tcPrChange>
          </w:tcPr>
          <w:p w14:paraId="25377FE3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CI_sens</w:t>
            </w:r>
            <w:proofErr w:type="spellEnd"/>
          </w:p>
        </w:tc>
        <w:tc>
          <w:tcPr>
            <w:tcW w:w="218" w:type="pct"/>
            <w:noWrap/>
            <w:hideMark/>
            <w:tcPrChange w:id="575" w:author="Helen Savage" w:date="2023-01-06T14:09:00Z">
              <w:tcPr>
                <w:tcW w:w="218" w:type="pct"/>
                <w:noWrap/>
                <w:hideMark/>
              </w:tcPr>
            </w:tcPrChange>
          </w:tcPr>
          <w:p w14:paraId="5D31DD0A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CI_sens</w:t>
            </w:r>
            <w:proofErr w:type="spellEnd"/>
          </w:p>
        </w:tc>
        <w:tc>
          <w:tcPr>
            <w:tcW w:w="211" w:type="pct"/>
            <w:noWrap/>
            <w:hideMark/>
            <w:tcPrChange w:id="576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5CF99D9A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_spec</w:t>
            </w:r>
            <w:proofErr w:type="spellEnd"/>
          </w:p>
        </w:tc>
        <w:tc>
          <w:tcPr>
            <w:tcW w:w="216" w:type="pct"/>
            <w:noWrap/>
            <w:hideMark/>
            <w:tcPrChange w:id="577" w:author="Helen Savage" w:date="2023-01-06T14:09:00Z">
              <w:tcPr>
                <w:tcW w:w="216" w:type="pct"/>
                <w:noWrap/>
                <w:hideMark/>
              </w:tcPr>
            </w:tcPrChange>
          </w:tcPr>
          <w:p w14:paraId="6F1FF608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CI_spec</w:t>
            </w:r>
            <w:proofErr w:type="spellEnd"/>
          </w:p>
        </w:tc>
        <w:tc>
          <w:tcPr>
            <w:tcW w:w="220" w:type="pct"/>
            <w:noWrap/>
            <w:hideMark/>
            <w:tcPrChange w:id="578" w:author="Helen Savage" w:date="2023-01-06T14:09:00Z">
              <w:tcPr>
                <w:tcW w:w="220" w:type="pct"/>
                <w:noWrap/>
                <w:hideMark/>
              </w:tcPr>
            </w:tcPrChange>
          </w:tcPr>
          <w:p w14:paraId="382E8FFC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CI_spec</w:t>
            </w:r>
            <w:proofErr w:type="spellEnd"/>
          </w:p>
        </w:tc>
      </w:tr>
      <w:tr w:rsidR="00837B1B" w:rsidRPr="00D422FE" w14:paraId="37020C9B" w14:textId="77777777" w:rsidTr="00A44BD8">
        <w:trPr>
          <w:trHeight w:val="300"/>
          <w:trPrChange w:id="579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tcPrChange w:id="580" w:author="Helen Savage" w:date="2023-01-06T14:09:00Z">
              <w:tcPr>
                <w:tcW w:w="313" w:type="pct"/>
                <w:noWrap/>
              </w:tcPr>
            </w:tcPrChange>
          </w:tcPr>
          <w:p w14:paraId="2D49F380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th wash</w:t>
            </w:r>
          </w:p>
        </w:tc>
        <w:tc>
          <w:tcPr>
            <w:tcW w:w="625" w:type="pct"/>
            <w:noWrap/>
            <w:tcPrChange w:id="581" w:author="Helen Savage" w:date="2023-01-06T14:09:00Z">
              <w:tcPr>
                <w:tcW w:w="625" w:type="pct"/>
                <w:noWrap/>
              </w:tcPr>
            </w:tcPrChange>
          </w:tcPr>
          <w:p w14:paraId="090F3E42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5" w:type="pct"/>
            <w:noWrap/>
            <w:tcPrChange w:id="582" w:author="Helen Savage" w:date="2023-01-06T14:09:00Z">
              <w:tcPr>
                <w:tcW w:w="735" w:type="pct"/>
                <w:noWrap/>
              </w:tcPr>
            </w:tcPrChange>
          </w:tcPr>
          <w:p w14:paraId="28D42BC4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noWrap/>
            <w:tcPrChange w:id="583" w:author="Helen Savage" w:date="2023-01-06T14:09:00Z">
              <w:tcPr>
                <w:tcW w:w="494" w:type="pct"/>
                <w:noWrap/>
              </w:tcPr>
            </w:tcPrChange>
          </w:tcPr>
          <w:p w14:paraId="6E9FC41C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" w:type="pct"/>
            <w:noWrap/>
            <w:tcPrChange w:id="584" w:author="Helen Savage" w:date="2023-01-06T14:09:00Z">
              <w:tcPr>
                <w:tcW w:w="119" w:type="pct"/>
                <w:noWrap/>
              </w:tcPr>
            </w:tcPrChange>
          </w:tcPr>
          <w:p w14:paraId="02335213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  <w:tcPrChange w:id="585" w:author="Helen Savage" w:date="2023-01-06T14:09:00Z">
              <w:tcPr>
                <w:tcW w:w="123" w:type="pct"/>
                <w:noWrap/>
              </w:tcPr>
            </w:tcPrChange>
          </w:tcPr>
          <w:p w14:paraId="05E04599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" w:type="pct"/>
            <w:noWrap/>
            <w:tcPrChange w:id="586" w:author="Helen Savage" w:date="2023-01-06T14:09:00Z">
              <w:tcPr>
                <w:tcW w:w="117" w:type="pct"/>
                <w:noWrap/>
              </w:tcPr>
            </w:tcPrChange>
          </w:tcPr>
          <w:p w14:paraId="07DAB5E3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5" w:type="pct"/>
            <w:noWrap/>
            <w:tcPrChange w:id="587" w:author="Helen Savage" w:date="2023-01-06T14:09:00Z">
              <w:tcPr>
                <w:tcW w:w="125" w:type="pct"/>
                <w:noWrap/>
              </w:tcPr>
            </w:tcPrChange>
          </w:tcPr>
          <w:p w14:paraId="6C806B84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588" w:author="Helen Savage" w:date="2023-01-06T14:09:00Z">
              <w:tcPr>
                <w:tcW w:w="211" w:type="pct"/>
                <w:noWrap/>
              </w:tcPr>
            </w:tcPrChange>
          </w:tcPr>
          <w:p w14:paraId="15A9A264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589" w:author="Helen Savage" w:date="2023-01-06T14:09:00Z">
              <w:tcPr>
                <w:tcW w:w="211" w:type="pct"/>
                <w:noWrap/>
              </w:tcPr>
            </w:tcPrChange>
          </w:tcPr>
          <w:p w14:paraId="27C79771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9" w:type="pct"/>
            <w:noWrap/>
            <w:tcPrChange w:id="590" w:author="Helen Savage" w:date="2023-01-06T14:09:00Z">
              <w:tcPr>
                <w:tcW w:w="319" w:type="pct"/>
                <w:noWrap/>
              </w:tcPr>
            </w:tcPrChange>
          </w:tcPr>
          <w:p w14:paraId="2F099DF9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0" w:type="pct"/>
            <w:noWrap/>
            <w:tcPrChange w:id="591" w:author="Helen Savage" w:date="2023-01-06T14:09:00Z">
              <w:tcPr>
                <w:tcW w:w="320" w:type="pct"/>
                <w:noWrap/>
              </w:tcPr>
            </w:tcPrChange>
          </w:tcPr>
          <w:p w14:paraId="1EFE1DB8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592" w:author="Helen Savage" w:date="2023-01-06T14:09:00Z">
              <w:tcPr>
                <w:tcW w:w="211" w:type="pct"/>
                <w:noWrap/>
              </w:tcPr>
            </w:tcPrChange>
          </w:tcPr>
          <w:p w14:paraId="15C6E188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noWrap/>
            <w:tcPrChange w:id="593" w:author="Helen Savage" w:date="2023-01-06T14:09:00Z">
              <w:tcPr>
                <w:tcW w:w="214" w:type="pct"/>
                <w:noWrap/>
              </w:tcPr>
            </w:tcPrChange>
          </w:tcPr>
          <w:p w14:paraId="09C6CF0A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8" w:type="pct"/>
            <w:noWrap/>
            <w:tcPrChange w:id="594" w:author="Helen Savage" w:date="2023-01-06T14:09:00Z">
              <w:tcPr>
                <w:tcW w:w="218" w:type="pct"/>
                <w:noWrap/>
              </w:tcPr>
            </w:tcPrChange>
          </w:tcPr>
          <w:p w14:paraId="2B0161B0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595" w:author="Helen Savage" w:date="2023-01-06T14:09:00Z">
              <w:tcPr>
                <w:tcW w:w="211" w:type="pct"/>
                <w:noWrap/>
              </w:tcPr>
            </w:tcPrChange>
          </w:tcPr>
          <w:p w14:paraId="6F0D7979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" w:type="pct"/>
            <w:noWrap/>
            <w:tcPrChange w:id="596" w:author="Helen Savage" w:date="2023-01-06T14:09:00Z">
              <w:tcPr>
                <w:tcW w:w="216" w:type="pct"/>
                <w:noWrap/>
              </w:tcPr>
            </w:tcPrChange>
          </w:tcPr>
          <w:p w14:paraId="72F9FD4E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" w:type="pct"/>
            <w:noWrap/>
            <w:tcPrChange w:id="597" w:author="Helen Savage" w:date="2023-01-06T14:09:00Z">
              <w:tcPr>
                <w:tcW w:w="220" w:type="pct"/>
                <w:noWrap/>
              </w:tcPr>
            </w:tcPrChange>
          </w:tcPr>
          <w:p w14:paraId="7B779E55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37B1B" w:rsidRPr="00D422FE" w14:paraId="27BBCBAC" w14:textId="77777777" w:rsidTr="00A44BD8">
        <w:trPr>
          <w:trHeight w:val="300"/>
          <w:trPrChange w:id="598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hideMark/>
            <w:tcPrChange w:id="599" w:author="Helen Savage" w:date="2023-01-06T14:09:00Z">
              <w:tcPr>
                <w:tcW w:w="313" w:type="pct"/>
                <w:noWrap/>
                <w:hideMark/>
              </w:tcPr>
            </w:tcPrChange>
          </w:tcPr>
          <w:p w14:paraId="64AA552C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5_Rogers</w:t>
            </w:r>
          </w:p>
        </w:tc>
        <w:tc>
          <w:tcPr>
            <w:tcW w:w="625" w:type="pct"/>
            <w:noWrap/>
            <w:hideMark/>
            <w:tcPrChange w:id="600" w:author="Helen Savage" w:date="2023-01-06T14:09:00Z">
              <w:tcPr>
                <w:tcW w:w="625" w:type="pct"/>
                <w:noWrap/>
                <w:hideMark/>
              </w:tcPr>
            </w:tcPrChange>
          </w:tcPr>
          <w:p w14:paraId="75926208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en or suspected TB</w:t>
            </w:r>
          </w:p>
        </w:tc>
        <w:tc>
          <w:tcPr>
            <w:tcW w:w="735" w:type="pct"/>
            <w:noWrap/>
            <w:hideMark/>
            <w:tcPrChange w:id="601" w:author="Helen Savage" w:date="2023-01-06T14:09:00Z">
              <w:tcPr>
                <w:tcW w:w="735" w:type="pct"/>
                <w:noWrap/>
                <w:hideMark/>
              </w:tcPr>
            </w:tcPrChange>
          </w:tcPr>
          <w:p w14:paraId="0BC7C013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gestion, brought to 100ml and 10ml filtered</w:t>
            </w:r>
          </w:p>
        </w:tc>
        <w:tc>
          <w:tcPr>
            <w:tcW w:w="494" w:type="pct"/>
            <w:noWrap/>
            <w:hideMark/>
            <w:tcPrChange w:id="602" w:author="Helen Savage" w:date="2023-01-06T14:09:00Z">
              <w:tcPr>
                <w:tcW w:w="494" w:type="pct"/>
                <w:noWrap/>
                <w:hideMark/>
              </w:tcPr>
            </w:tcPrChange>
          </w:tcPr>
          <w:p w14:paraId="0920536D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hour</w:t>
            </w:r>
            <w:proofErr w:type="gramEnd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utum culture</w:t>
            </w:r>
          </w:p>
        </w:tc>
        <w:tc>
          <w:tcPr>
            <w:tcW w:w="119" w:type="pct"/>
            <w:noWrap/>
            <w:hideMark/>
            <w:tcPrChange w:id="603" w:author="Helen Savage" w:date="2023-01-06T14:09:00Z">
              <w:tcPr>
                <w:tcW w:w="119" w:type="pct"/>
                <w:noWrap/>
                <w:hideMark/>
              </w:tcPr>
            </w:tcPrChange>
          </w:tcPr>
          <w:p w14:paraId="382D2AC1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3" w:type="pct"/>
            <w:noWrap/>
            <w:hideMark/>
            <w:tcPrChange w:id="604" w:author="Helen Savage" w:date="2023-01-06T14:09:00Z">
              <w:tcPr>
                <w:tcW w:w="123" w:type="pct"/>
                <w:noWrap/>
                <w:hideMark/>
              </w:tcPr>
            </w:tcPrChange>
          </w:tcPr>
          <w:p w14:paraId="37CE03C2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7" w:type="pct"/>
            <w:noWrap/>
            <w:hideMark/>
            <w:tcPrChange w:id="605" w:author="Helen Savage" w:date="2023-01-06T14:09:00Z">
              <w:tcPr>
                <w:tcW w:w="117" w:type="pct"/>
                <w:noWrap/>
                <w:hideMark/>
              </w:tcPr>
            </w:tcPrChange>
          </w:tcPr>
          <w:p w14:paraId="7572F48D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5" w:type="pct"/>
            <w:noWrap/>
            <w:hideMark/>
            <w:tcPrChange w:id="606" w:author="Helen Savage" w:date="2023-01-06T14:09:00Z">
              <w:tcPr>
                <w:tcW w:w="125" w:type="pct"/>
                <w:noWrap/>
                <w:hideMark/>
              </w:tcPr>
            </w:tcPrChange>
          </w:tcPr>
          <w:p w14:paraId="561CC593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11" w:type="pct"/>
            <w:noWrap/>
            <w:hideMark/>
            <w:tcPrChange w:id="607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28D47816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913</w:t>
            </w:r>
          </w:p>
        </w:tc>
        <w:tc>
          <w:tcPr>
            <w:tcW w:w="211" w:type="pct"/>
            <w:noWrap/>
            <w:hideMark/>
            <w:tcPrChange w:id="608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7A0FBC1B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319" w:type="pct"/>
            <w:noWrap/>
            <w:hideMark/>
            <w:tcPrChange w:id="609" w:author="Helen Savage" w:date="2023-01-06T14:09:00Z">
              <w:tcPr>
                <w:tcW w:w="319" w:type="pct"/>
                <w:noWrap/>
                <w:hideMark/>
              </w:tcPr>
            </w:tcPrChange>
          </w:tcPr>
          <w:p w14:paraId="48B04906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91304</w:t>
            </w:r>
          </w:p>
        </w:tc>
        <w:tc>
          <w:tcPr>
            <w:tcW w:w="320" w:type="pct"/>
            <w:noWrap/>
            <w:hideMark/>
            <w:tcPrChange w:id="610" w:author="Helen Savage" w:date="2023-01-06T14:09:00Z">
              <w:tcPr>
                <w:tcW w:w="320" w:type="pct"/>
                <w:noWrap/>
                <w:hideMark/>
              </w:tcPr>
            </w:tcPrChange>
          </w:tcPr>
          <w:p w14:paraId="2DEE56B4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211" w:type="pct"/>
            <w:noWrap/>
            <w:hideMark/>
            <w:tcPrChange w:id="611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2B8103F8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561</w:t>
            </w:r>
          </w:p>
        </w:tc>
        <w:tc>
          <w:tcPr>
            <w:tcW w:w="214" w:type="pct"/>
            <w:noWrap/>
            <w:hideMark/>
            <w:tcPrChange w:id="612" w:author="Helen Savage" w:date="2023-01-06T14:09:00Z">
              <w:tcPr>
                <w:tcW w:w="214" w:type="pct"/>
                <w:noWrap/>
                <w:hideMark/>
              </w:tcPr>
            </w:tcPrChange>
          </w:tcPr>
          <w:p w14:paraId="0F820D00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9672</w:t>
            </w:r>
          </w:p>
        </w:tc>
        <w:tc>
          <w:tcPr>
            <w:tcW w:w="218" w:type="pct"/>
            <w:noWrap/>
            <w:hideMark/>
            <w:tcPrChange w:id="613" w:author="Helen Savage" w:date="2023-01-06T14:09:00Z">
              <w:tcPr>
                <w:tcW w:w="218" w:type="pct"/>
                <w:noWrap/>
                <w:hideMark/>
              </w:tcPr>
            </w:tcPrChange>
          </w:tcPr>
          <w:p w14:paraId="0B396C8E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8589</w:t>
            </w:r>
          </w:p>
        </w:tc>
        <w:tc>
          <w:tcPr>
            <w:tcW w:w="211" w:type="pct"/>
            <w:noWrap/>
            <w:hideMark/>
            <w:tcPrChange w:id="614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350635DD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825</w:t>
            </w:r>
          </w:p>
        </w:tc>
        <w:tc>
          <w:tcPr>
            <w:tcW w:w="216" w:type="pct"/>
            <w:noWrap/>
            <w:hideMark/>
            <w:tcPrChange w:id="615" w:author="Helen Savage" w:date="2023-01-06T14:09:00Z">
              <w:tcPr>
                <w:tcW w:w="216" w:type="pct"/>
                <w:noWrap/>
                <w:hideMark/>
              </w:tcPr>
            </w:tcPrChange>
          </w:tcPr>
          <w:p w14:paraId="4A4D348E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0224</w:t>
            </w:r>
          </w:p>
        </w:tc>
        <w:tc>
          <w:tcPr>
            <w:tcW w:w="220" w:type="pct"/>
            <w:noWrap/>
            <w:hideMark/>
            <w:tcPrChange w:id="616" w:author="Helen Savage" w:date="2023-01-06T14:09:00Z">
              <w:tcPr>
                <w:tcW w:w="220" w:type="pct"/>
                <w:noWrap/>
                <w:hideMark/>
              </w:tcPr>
            </w:tcPrChange>
          </w:tcPr>
          <w:p w14:paraId="0EE5FA30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9776</w:t>
            </w:r>
          </w:p>
        </w:tc>
      </w:tr>
      <w:tr w:rsidR="00837B1B" w:rsidRPr="00D422FE" w14:paraId="0E03FC5C" w14:textId="77777777" w:rsidTr="00A44BD8">
        <w:trPr>
          <w:trHeight w:val="300"/>
          <w:trPrChange w:id="617" w:author="Helen Savage" w:date="2023-01-06T14:09:00Z">
            <w:trPr>
              <w:trHeight w:val="300"/>
            </w:trPr>
          </w:trPrChange>
        </w:trPr>
        <w:tc>
          <w:tcPr>
            <w:tcW w:w="938" w:type="pct"/>
            <w:gridSpan w:val="2"/>
            <w:noWrap/>
            <w:hideMark/>
            <w:tcPrChange w:id="618" w:author="Helen Savage" w:date="2023-01-06T14:09:00Z">
              <w:tcPr>
                <w:tcW w:w="938" w:type="pct"/>
                <w:gridSpan w:val="2"/>
                <w:noWrap/>
                <w:hideMark/>
              </w:tcPr>
            </w:tcPrChange>
          </w:tcPr>
          <w:p w14:paraId="6A813CDB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5_Rogers</w:t>
            </w:r>
          </w:p>
        </w:tc>
        <w:tc>
          <w:tcPr>
            <w:tcW w:w="735" w:type="pct"/>
            <w:noWrap/>
            <w:hideMark/>
            <w:tcPrChange w:id="619" w:author="Helen Savage" w:date="2023-01-06T14:09:00Z">
              <w:tcPr>
                <w:tcW w:w="735" w:type="pct"/>
                <w:noWrap/>
                <w:hideMark/>
              </w:tcPr>
            </w:tcPrChange>
          </w:tcPr>
          <w:p w14:paraId="7B088050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noWrap/>
            <w:hideMark/>
            <w:tcPrChange w:id="620" w:author="Helen Savage" w:date="2023-01-06T14:09:00Z">
              <w:tcPr>
                <w:tcW w:w="494" w:type="pct"/>
                <w:noWrap/>
                <w:hideMark/>
              </w:tcPr>
            </w:tcPrChange>
          </w:tcPr>
          <w:p w14:paraId="102F6657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c aspirate</w:t>
            </w:r>
          </w:p>
        </w:tc>
        <w:tc>
          <w:tcPr>
            <w:tcW w:w="119" w:type="pct"/>
            <w:noWrap/>
            <w:hideMark/>
            <w:tcPrChange w:id="621" w:author="Helen Savage" w:date="2023-01-06T14:09:00Z">
              <w:tcPr>
                <w:tcW w:w="119" w:type="pct"/>
                <w:noWrap/>
                <w:hideMark/>
              </w:tcPr>
            </w:tcPrChange>
          </w:tcPr>
          <w:p w14:paraId="0575D307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" w:type="pct"/>
            <w:noWrap/>
            <w:hideMark/>
            <w:tcPrChange w:id="622" w:author="Helen Savage" w:date="2023-01-06T14:09:00Z">
              <w:tcPr>
                <w:tcW w:w="123" w:type="pct"/>
                <w:noWrap/>
                <w:hideMark/>
              </w:tcPr>
            </w:tcPrChange>
          </w:tcPr>
          <w:p w14:paraId="142D6898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7" w:type="pct"/>
            <w:noWrap/>
            <w:hideMark/>
            <w:tcPrChange w:id="623" w:author="Helen Savage" w:date="2023-01-06T14:09:00Z">
              <w:tcPr>
                <w:tcW w:w="117" w:type="pct"/>
                <w:noWrap/>
                <w:hideMark/>
              </w:tcPr>
            </w:tcPrChange>
          </w:tcPr>
          <w:p w14:paraId="2D1259C6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5" w:type="pct"/>
            <w:noWrap/>
            <w:hideMark/>
            <w:tcPrChange w:id="624" w:author="Helen Savage" w:date="2023-01-06T14:09:00Z">
              <w:tcPr>
                <w:tcW w:w="125" w:type="pct"/>
                <w:noWrap/>
                <w:hideMark/>
              </w:tcPr>
            </w:tcPrChange>
          </w:tcPr>
          <w:p w14:paraId="340AD081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211" w:type="pct"/>
            <w:noWrap/>
            <w:hideMark/>
            <w:tcPrChange w:id="625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1DEDBAF5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3333</w:t>
            </w:r>
          </w:p>
        </w:tc>
        <w:tc>
          <w:tcPr>
            <w:tcW w:w="211" w:type="pct"/>
            <w:noWrap/>
            <w:hideMark/>
            <w:tcPrChange w:id="626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442A1787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9" w:type="pct"/>
            <w:noWrap/>
            <w:hideMark/>
            <w:tcPrChange w:id="627" w:author="Helen Savage" w:date="2023-01-06T14:09:00Z">
              <w:tcPr>
                <w:tcW w:w="319" w:type="pct"/>
                <w:noWrap/>
                <w:hideMark/>
              </w:tcPr>
            </w:tcPrChange>
          </w:tcPr>
          <w:p w14:paraId="1DD57DAC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33333</w:t>
            </w:r>
          </w:p>
        </w:tc>
        <w:tc>
          <w:tcPr>
            <w:tcW w:w="320" w:type="pct"/>
            <w:noWrap/>
            <w:hideMark/>
            <w:tcPrChange w:id="628" w:author="Helen Savage" w:date="2023-01-06T14:09:00Z">
              <w:tcPr>
                <w:tcW w:w="320" w:type="pct"/>
                <w:noWrap/>
                <w:hideMark/>
              </w:tcPr>
            </w:tcPrChange>
          </w:tcPr>
          <w:p w14:paraId="2242EAFB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11" w:type="pct"/>
            <w:noWrap/>
            <w:hideMark/>
            <w:tcPrChange w:id="629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7C3D5B33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2166</w:t>
            </w:r>
          </w:p>
        </w:tc>
        <w:tc>
          <w:tcPr>
            <w:tcW w:w="214" w:type="pct"/>
            <w:noWrap/>
            <w:hideMark/>
            <w:tcPrChange w:id="630" w:author="Helen Savage" w:date="2023-01-06T14:09:00Z">
              <w:tcPr>
                <w:tcW w:w="214" w:type="pct"/>
                <w:noWrap/>
                <w:hideMark/>
              </w:tcPr>
            </w:tcPrChange>
          </w:tcPr>
          <w:p w14:paraId="58E0A052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011</w:t>
            </w:r>
          </w:p>
        </w:tc>
        <w:tc>
          <w:tcPr>
            <w:tcW w:w="218" w:type="pct"/>
            <w:noWrap/>
            <w:hideMark/>
            <w:tcPrChange w:id="631" w:author="Helen Savage" w:date="2023-01-06T14:09:00Z">
              <w:tcPr>
                <w:tcW w:w="218" w:type="pct"/>
                <w:noWrap/>
                <w:hideMark/>
              </w:tcPr>
            </w:tcPrChange>
          </w:tcPr>
          <w:p w14:paraId="3C73601A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6778</w:t>
            </w:r>
          </w:p>
        </w:tc>
        <w:tc>
          <w:tcPr>
            <w:tcW w:w="211" w:type="pct"/>
            <w:noWrap/>
            <w:hideMark/>
            <w:tcPrChange w:id="632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313A9804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6" w:type="pct"/>
            <w:noWrap/>
            <w:hideMark/>
            <w:tcPrChange w:id="633" w:author="Helen Savage" w:date="2023-01-06T14:09:00Z">
              <w:tcPr>
                <w:tcW w:w="216" w:type="pct"/>
                <w:noWrap/>
                <w:hideMark/>
              </w:tcPr>
            </w:tcPrChange>
          </w:tcPr>
          <w:p w14:paraId="2FE6B1BD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0" w:type="pct"/>
            <w:noWrap/>
            <w:hideMark/>
            <w:tcPrChange w:id="634" w:author="Helen Savage" w:date="2023-01-06T14:09:00Z">
              <w:tcPr>
                <w:tcW w:w="220" w:type="pct"/>
                <w:noWrap/>
                <w:hideMark/>
              </w:tcPr>
            </w:tcPrChange>
          </w:tcPr>
          <w:p w14:paraId="403D62CC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7B1B" w:rsidRPr="00D422FE" w14:paraId="12BD63A4" w14:textId="77777777" w:rsidTr="00A44BD8">
        <w:trPr>
          <w:trHeight w:val="300"/>
          <w:trPrChange w:id="635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hideMark/>
            <w:tcPrChange w:id="636" w:author="Helen Savage" w:date="2023-01-06T14:09:00Z">
              <w:tcPr>
                <w:tcW w:w="313" w:type="pct"/>
                <w:noWrap/>
                <w:hideMark/>
              </w:tcPr>
            </w:tcPrChange>
          </w:tcPr>
          <w:p w14:paraId="49F51D81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994_Evans</w:t>
            </w:r>
          </w:p>
        </w:tc>
        <w:tc>
          <w:tcPr>
            <w:tcW w:w="625" w:type="pct"/>
            <w:noWrap/>
            <w:hideMark/>
            <w:tcPrChange w:id="637" w:author="Helen Savage" w:date="2023-01-06T14:09:00Z">
              <w:tcPr>
                <w:tcW w:w="625" w:type="pct"/>
                <w:noWrap/>
                <w:hideMark/>
              </w:tcPr>
            </w:tcPrChange>
          </w:tcPr>
          <w:p w14:paraId="5B79ADA9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ve TB and controls</w:t>
            </w:r>
          </w:p>
        </w:tc>
        <w:tc>
          <w:tcPr>
            <w:tcW w:w="735" w:type="pct"/>
            <w:noWrap/>
            <w:hideMark/>
            <w:tcPrChange w:id="638" w:author="Helen Savage" w:date="2023-01-06T14:09:00Z">
              <w:tcPr>
                <w:tcW w:w="735" w:type="pct"/>
                <w:noWrap/>
                <w:hideMark/>
              </w:tcPr>
            </w:tcPrChange>
          </w:tcPr>
          <w:p w14:paraId="66081764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sed RNA PCR</w:t>
            </w:r>
          </w:p>
        </w:tc>
        <w:tc>
          <w:tcPr>
            <w:tcW w:w="494" w:type="pct"/>
            <w:noWrap/>
            <w:hideMark/>
            <w:tcPrChange w:id="639" w:author="Helen Savage" w:date="2023-01-06T14:09:00Z">
              <w:tcPr>
                <w:tcW w:w="494" w:type="pct"/>
                <w:noWrap/>
                <w:hideMark/>
              </w:tcPr>
            </w:tcPrChange>
          </w:tcPr>
          <w:p w14:paraId="5F763FDA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ncoscopy</w:t>
            </w:r>
            <w:proofErr w:type="spellEnd"/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Sputum culture</w:t>
            </w:r>
          </w:p>
        </w:tc>
        <w:tc>
          <w:tcPr>
            <w:tcW w:w="119" w:type="pct"/>
            <w:noWrap/>
            <w:hideMark/>
            <w:tcPrChange w:id="640" w:author="Helen Savage" w:date="2023-01-06T14:09:00Z">
              <w:tcPr>
                <w:tcW w:w="119" w:type="pct"/>
                <w:noWrap/>
                <w:hideMark/>
              </w:tcPr>
            </w:tcPrChange>
          </w:tcPr>
          <w:p w14:paraId="567C76F2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3" w:type="pct"/>
            <w:noWrap/>
            <w:hideMark/>
            <w:tcPrChange w:id="641" w:author="Helen Savage" w:date="2023-01-06T14:09:00Z">
              <w:tcPr>
                <w:tcW w:w="123" w:type="pct"/>
                <w:noWrap/>
                <w:hideMark/>
              </w:tcPr>
            </w:tcPrChange>
          </w:tcPr>
          <w:p w14:paraId="7FEBF934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7" w:type="pct"/>
            <w:noWrap/>
            <w:hideMark/>
            <w:tcPrChange w:id="642" w:author="Helen Savage" w:date="2023-01-06T14:09:00Z">
              <w:tcPr>
                <w:tcW w:w="117" w:type="pct"/>
                <w:noWrap/>
                <w:hideMark/>
              </w:tcPr>
            </w:tcPrChange>
          </w:tcPr>
          <w:p w14:paraId="1AC4312F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5" w:type="pct"/>
            <w:noWrap/>
            <w:hideMark/>
            <w:tcPrChange w:id="643" w:author="Helen Savage" w:date="2023-01-06T14:09:00Z">
              <w:tcPr>
                <w:tcW w:w="125" w:type="pct"/>
                <w:noWrap/>
                <w:hideMark/>
              </w:tcPr>
            </w:tcPrChange>
          </w:tcPr>
          <w:p w14:paraId="739FA420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11" w:type="pct"/>
            <w:noWrap/>
            <w:hideMark/>
            <w:tcPrChange w:id="644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4E68477A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3333</w:t>
            </w:r>
          </w:p>
        </w:tc>
        <w:tc>
          <w:tcPr>
            <w:tcW w:w="211" w:type="pct"/>
            <w:noWrap/>
            <w:hideMark/>
            <w:tcPrChange w:id="645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118AE3DF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9231</w:t>
            </w:r>
          </w:p>
        </w:tc>
        <w:tc>
          <w:tcPr>
            <w:tcW w:w="319" w:type="pct"/>
            <w:noWrap/>
            <w:hideMark/>
            <w:tcPrChange w:id="646" w:author="Helen Savage" w:date="2023-01-06T14:09:00Z">
              <w:tcPr>
                <w:tcW w:w="319" w:type="pct"/>
                <w:noWrap/>
                <w:hideMark/>
              </w:tcPr>
            </w:tcPrChange>
          </w:tcPr>
          <w:p w14:paraId="18549F9B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33333</w:t>
            </w:r>
          </w:p>
        </w:tc>
        <w:tc>
          <w:tcPr>
            <w:tcW w:w="320" w:type="pct"/>
            <w:noWrap/>
            <w:hideMark/>
            <w:tcPrChange w:id="647" w:author="Helen Savage" w:date="2023-01-06T14:09:00Z">
              <w:tcPr>
                <w:tcW w:w="320" w:type="pct"/>
                <w:noWrap/>
                <w:hideMark/>
              </w:tcPr>
            </w:tcPrChange>
          </w:tcPr>
          <w:p w14:paraId="017BBCA1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92308</w:t>
            </w:r>
          </w:p>
        </w:tc>
        <w:tc>
          <w:tcPr>
            <w:tcW w:w="211" w:type="pct"/>
            <w:noWrap/>
            <w:hideMark/>
            <w:tcPrChange w:id="648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03000C43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2145</w:t>
            </w:r>
          </w:p>
        </w:tc>
        <w:tc>
          <w:tcPr>
            <w:tcW w:w="214" w:type="pct"/>
            <w:noWrap/>
            <w:hideMark/>
            <w:tcPrChange w:id="649" w:author="Helen Savage" w:date="2023-01-06T14:09:00Z">
              <w:tcPr>
                <w:tcW w:w="214" w:type="pct"/>
                <w:noWrap/>
                <w:hideMark/>
              </w:tcPr>
            </w:tcPrChange>
          </w:tcPr>
          <w:p w14:paraId="33E31A6B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5129</w:t>
            </w:r>
          </w:p>
        </w:tc>
        <w:tc>
          <w:tcPr>
            <w:tcW w:w="218" w:type="pct"/>
            <w:noWrap/>
            <w:hideMark/>
            <w:tcPrChange w:id="650" w:author="Helen Savage" w:date="2023-01-06T14:09:00Z">
              <w:tcPr>
                <w:tcW w:w="218" w:type="pct"/>
                <w:noWrap/>
                <w:hideMark/>
              </w:tcPr>
            </w:tcPrChange>
          </w:tcPr>
          <w:p w14:paraId="2A794310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1" w:type="pct"/>
            <w:noWrap/>
            <w:hideMark/>
            <w:tcPrChange w:id="651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090E933F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6855</w:t>
            </w:r>
          </w:p>
        </w:tc>
        <w:tc>
          <w:tcPr>
            <w:tcW w:w="216" w:type="pct"/>
            <w:noWrap/>
            <w:hideMark/>
            <w:tcPrChange w:id="652" w:author="Helen Savage" w:date="2023-01-06T14:09:00Z">
              <w:tcPr>
                <w:tcW w:w="216" w:type="pct"/>
                <w:noWrap/>
                <w:hideMark/>
              </w:tcPr>
            </w:tcPrChange>
          </w:tcPr>
          <w:p w14:paraId="0F338C3A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0196</w:t>
            </w:r>
          </w:p>
        </w:tc>
        <w:tc>
          <w:tcPr>
            <w:tcW w:w="220" w:type="pct"/>
            <w:noWrap/>
            <w:hideMark/>
            <w:tcPrChange w:id="653" w:author="Helen Savage" w:date="2023-01-06T14:09:00Z">
              <w:tcPr>
                <w:tcW w:w="220" w:type="pct"/>
                <w:noWrap/>
                <w:hideMark/>
              </w:tcPr>
            </w:tcPrChange>
          </w:tcPr>
          <w:p w14:paraId="47974EF8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8266</w:t>
            </w:r>
          </w:p>
        </w:tc>
      </w:tr>
      <w:tr w:rsidR="00837B1B" w:rsidRPr="00D422FE" w14:paraId="75A1CAE1" w14:textId="77777777" w:rsidTr="00A44BD8">
        <w:trPr>
          <w:trHeight w:val="300"/>
          <w:trPrChange w:id="654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hideMark/>
            <w:tcPrChange w:id="655" w:author="Helen Savage" w:date="2023-01-06T14:09:00Z">
              <w:tcPr>
                <w:tcW w:w="313" w:type="pct"/>
                <w:noWrap/>
                <w:hideMark/>
              </w:tcPr>
            </w:tcPrChange>
          </w:tcPr>
          <w:p w14:paraId="06A436CA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_Davis</w:t>
            </w:r>
          </w:p>
        </w:tc>
        <w:tc>
          <w:tcPr>
            <w:tcW w:w="625" w:type="pct"/>
            <w:noWrap/>
            <w:hideMark/>
            <w:tcPrChange w:id="656" w:author="Helen Savage" w:date="2023-01-06T14:09:00Z">
              <w:tcPr>
                <w:tcW w:w="625" w:type="pct"/>
                <w:noWrap/>
                <w:hideMark/>
              </w:tcPr>
            </w:tcPrChange>
          </w:tcPr>
          <w:p w14:paraId="64D69D4D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patients and inpatients</w:t>
            </w:r>
          </w:p>
        </w:tc>
        <w:tc>
          <w:tcPr>
            <w:tcW w:w="735" w:type="pct"/>
            <w:noWrap/>
            <w:hideMark/>
            <w:tcPrChange w:id="657" w:author="Helen Savage" w:date="2023-01-06T14:09:00Z">
              <w:tcPr>
                <w:tcW w:w="735" w:type="pct"/>
                <w:noWrap/>
                <w:hideMark/>
              </w:tcPr>
            </w:tcPrChange>
          </w:tcPr>
          <w:p w14:paraId="185D7C79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R sec1</w:t>
            </w:r>
          </w:p>
        </w:tc>
        <w:tc>
          <w:tcPr>
            <w:tcW w:w="494" w:type="pct"/>
            <w:noWrap/>
            <w:hideMark/>
            <w:tcPrChange w:id="658" w:author="Helen Savage" w:date="2023-01-06T14:09:00Z">
              <w:tcPr>
                <w:tcW w:w="494" w:type="pct"/>
                <w:noWrap/>
                <w:hideMark/>
              </w:tcPr>
            </w:tcPrChange>
          </w:tcPr>
          <w:p w14:paraId="557CFE34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utum culture</w:t>
            </w:r>
          </w:p>
        </w:tc>
        <w:tc>
          <w:tcPr>
            <w:tcW w:w="119" w:type="pct"/>
            <w:noWrap/>
            <w:hideMark/>
            <w:tcPrChange w:id="659" w:author="Helen Savage" w:date="2023-01-06T14:09:00Z">
              <w:tcPr>
                <w:tcW w:w="119" w:type="pct"/>
                <w:noWrap/>
                <w:hideMark/>
              </w:tcPr>
            </w:tcPrChange>
          </w:tcPr>
          <w:p w14:paraId="3730FF56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3" w:type="pct"/>
            <w:noWrap/>
            <w:hideMark/>
            <w:tcPrChange w:id="660" w:author="Helen Savage" w:date="2023-01-06T14:09:00Z">
              <w:tcPr>
                <w:tcW w:w="123" w:type="pct"/>
                <w:noWrap/>
                <w:hideMark/>
              </w:tcPr>
            </w:tcPrChange>
          </w:tcPr>
          <w:p w14:paraId="6DC0560A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7" w:type="pct"/>
            <w:noWrap/>
            <w:hideMark/>
            <w:tcPrChange w:id="661" w:author="Helen Savage" w:date="2023-01-06T14:09:00Z">
              <w:tcPr>
                <w:tcW w:w="117" w:type="pct"/>
                <w:noWrap/>
                <w:hideMark/>
              </w:tcPr>
            </w:tcPrChange>
          </w:tcPr>
          <w:p w14:paraId="06B1A8A2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5" w:type="pct"/>
            <w:noWrap/>
            <w:hideMark/>
            <w:tcPrChange w:id="662" w:author="Helen Savage" w:date="2023-01-06T14:09:00Z">
              <w:tcPr>
                <w:tcW w:w="125" w:type="pct"/>
                <w:noWrap/>
                <w:hideMark/>
              </w:tcPr>
            </w:tcPrChange>
          </w:tcPr>
          <w:p w14:paraId="689F1103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11" w:type="pct"/>
            <w:noWrap/>
            <w:hideMark/>
            <w:tcPrChange w:id="663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395C88D7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3333</w:t>
            </w:r>
          </w:p>
        </w:tc>
        <w:tc>
          <w:tcPr>
            <w:tcW w:w="211" w:type="pct"/>
            <w:noWrap/>
            <w:hideMark/>
            <w:tcPrChange w:id="664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2DFA7766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4615</w:t>
            </w:r>
          </w:p>
        </w:tc>
        <w:tc>
          <w:tcPr>
            <w:tcW w:w="319" w:type="pct"/>
            <w:noWrap/>
            <w:hideMark/>
            <w:tcPrChange w:id="665" w:author="Helen Savage" w:date="2023-01-06T14:09:00Z">
              <w:tcPr>
                <w:tcW w:w="319" w:type="pct"/>
                <w:noWrap/>
                <w:hideMark/>
              </w:tcPr>
            </w:tcPrChange>
          </w:tcPr>
          <w:p w14:paraId="7CC34EFB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33333</w:t>
            </w:r>
          </w:p>
        </w:tc>
        <w:tc>
          <w:tcPr>
            <w:tcW w:w="320" w:type="pct"/>
            <w:noWrap/>
            <w:hideMark/>
            <w:tcPrChange w:id="666" w:author="Helen Savage" w:date="2023-01-06T14:09:00Z">
              <w:tcPr>
                <w:tcW w:w="320" w:type="pct"/>
                <w:noWrap/>
                <w:hideMark/>
              </w:tcPr>
            </w:tcPrChange>
          </w:tcPr>
          <w:p w14:paraId="6BB9E599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46154</w:t>
            </w:r>
          </w:p>
        </w:tc>
        <w:tc>
          <w:tcPr>
            <w:tcW w:w="211" w:type="pct"/>
            <w:noWrap/>
            <w:hideMark/>
            <w:tcPrChange w:id="667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55AA0682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1063</w:t>
            </w:r>
          </w:p>
        </w:tc>
        <w:tc>
          <w:tcPr>
            <w:tcW w:w="214" w:type="pct"/>
            <w:noWrap/>
            <w:hideMark/>
            <w:tcPrChange w:id="668" w:author="Helen Savage" w:date="2023-01-06T14:09:00Z">
              <w:tcPr>
                <w:tcW w:w="214" w:type="pct"/>
                <w:noWrap/>
                <w:hideMark/>
              </w:tcPr>
            </w:tcPrChange>
          </w:tcPr>
          <w:p w14:paraId="76C880AA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325</w:t>
            </w:r>
          </w:p>
        </w:tc>
        <w:tc>
          <w:tcPr>
            <w:tcW w:w="218" w:type="pct"/>
            <w:noWrap/>
            <w:hideMark/>
            <w:tcPrChange w:id="669" w:author="Helen Savage" w:date="2023-01-06T14:09:00Z">
              <w:tcPr>
                <w:tcW w:w="218" w:type="pct"/>
                <w:noWrap/>
                <w:hideMark/>
              </w:tcPr>
            </w:tcPrChange>
          </w:tcPr>
          <w:p w14:paraId="04FCF8FD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3416</w:t>
            </w:r>
          </w:p>
        </w:tc>
        <w:tc>
          <w:tcPr>
            <w:tcW w:w="211" w:type="pct"/>
            <w:noWrap/>
            <w:hideMark/>
            <w:tcPrChange w:id="670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77E8C5DE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305</w:t>
            </w:r>
          </w:p>
        </w:tc>
        <w:tc>
          <w:tcPr>
            <w:tcW w:w="216" w:type="pct"/>
            <w:noWrap/>
            <w:hideMark/>
            <w:tcPrChange w:id="671" w:author="Helen Savage" w:date="2023-01-06T14:09:00Z">
              <w:tcPr>
                <w:tcW w:w="216" w:type="pct"/>
                <w:noWrap/>
                <w:hideMark/>
              </w:tcPr>
            </w:tcPrChange>
          </w:tcPr>
          <w:p w14:paraId="37FBCC30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7778</w:t>
            </w:r>
          </w:p>
        </w:tc>
        <w:tc>
          <w:tcPr>
            <w:tcW w:w="220" w:type="pct"/>
            <w:noWrap/>
            <w:hideMark/>
            <w:tcPrChange w:id="672" w:author="Helen Savage" w:date="2023-01-06T14:09:00Z">
              <w:tcPr>
                <w:tcW w:w="220" w:type="pct"/>
                <w:noWrap/>
                <w:hideMark/>
              </w:tcPr>
            </w:tcPrChange>
          </w:tcPr>
          <w:p w14:paraId="51D50EB3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1453</w:t>
            </w:r>
          </w:p>
        </w:tc>
      </w:tr>
      <w:tr w:rsidR="00837B1B" w:rsidRPr="00D422FE" w14:paraId="308AF315" w14:textId="77777777" w:rsidTr="00A44BD8">
        <w:trPr>
          <w:trHeight w:val="300"/>
          <w:trPrChange w:id="673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tcPrChange w:id="674" w:author="Helen Savage" w:date="2023-01-06T14:09:00Z">
              <w:tcPr>
                <w:tcW w:w="313" w:type="pct"/>
                <w:noWrap/>
              </w:tcPr>
            </w:tcPrChange>
          </w:tcPr>
          <w:p w14:paraId="5AF1227B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iva</w:t>
            </w:r>
          </w:p>
        </w:tc>
        <w:tc>
          <w:tcPr>
            <w:tcW w:w="625" w:type="pct"/>
            <w:noWrap/>
            <w:tcPrChange w:id="675" w:author="Helen Savage" w:date="2023-01-06T14:09:00Z">
              <w:tcPr>
                <w:tcW w:w="625" w:type="pct"/>
                <w:noWrap/>
              </w:tcPr>
            </w:tcPrChange>
          </w:tcPr>
          <w:p w14:paraId="6FC4B58D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5" w:type="pct"/>
            <w:noWrap/>
            <w:tcPrChange w:id="676" w:author="Helen Savage" w:date="2023-01-06T14:09:00Z">
              <w:tcPr>
                <w:tcW w:w="735" w:type="pct"/>
                <w:noWrap/>
              </w:tcPr>
            </w:tcPrChange>
          </w:tcPr>
          <w:p w14:paraId="6875DF80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noWrap/>
            <w:tcPrChange w:id="677" w:author="Helen Savage" w:date="2023-01-06T14:09:00Z">
              <w:tcPr>
                <w:tcW w:w="494" w:type="pct"/>
                <w:noWrap/>
              </w:tcPr>
            </w:tcPrChange>
          </w:tcPr>
          <w:p w14:paraId="0D0C2651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" w:type="pct"/>
            <w:noWrap/>
            <w:tcPrChange w:id="678" w:author="Helen Savage" w:date="2023-01-06T14:09:00Z">
              <w:tcPr>
                <w:tcW w:w="119" w:type="pct"/>
                <w:noWrap/>
              </w:tcPr>
            </w:tcPrChange>
          </w:tcPr>
          <w:p w14:paraId="2626ABB9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  <w:tcPrChange w:id="679" w:author="Helen Savage" w:date="2023-01-06T14:09:00Z">
              <w:tcPr>
                <w:tcW w:w="123" w:type="pct"/>
                <w:noWrap/>
              </w:tcPr>
            </w:tcPrChange>
          </w:tcPr>
          <w:p w14:paraId="349697D2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" w:type="pct"/>
            <w:noWrap/>
            <w:tcPrChange w:id="680" w:author="Helen Savage" w:date="2023-01-06T14:09:00Z">
              <w:tcPr>
                <w:tcW w:w="117" w:type="pct"/>
                <w:noWrap/>
              </w:tcPr>
            </w:tcPrChange>
          </w:tcPr>
          <w:p w14:paraId="104B354C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5" w:type="pct"/>
            <w:noWrap/>
            <w:tcPrChange w:id="681" w:author="Helen Savage" w:date="2023-01-06T14:09:00Z">
              <w:tcPr>
                <w:tcW w:w="125" w:type="pct"/>
                <w:noWrap/>
              </w:tcPr>
            </w:tcPrChange>
          </w:tcPr>
          <w:p w14:paraId="30486E91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682" w:author="Helen Savage" w:date="2023-01-06T14:09:00Z">
              <w:tcPr>
                <w:tcW w:w="211" w:type="pct"/>
                <w:noWrap/>
              </w:tcPr>
            </w:tcPrChange>
          </w:tcPr>
          <w:p w14:paraId="65C66EDD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683" w:author="Helen Savage" w:date="2023-01-06T14:09:00Z">
              <w:tcPr>
                <w:tcW w:w="211" w:type="pct"/>
                <w:noWrap/>
              </w:tcPr>
            </w:tcPrChange>
          </w:tcPr>
          <w:p w14:paraId="08980B5A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9" w:type="pct"/>
            <w:noWrap/>
            <w:tcPrChange w:id="684" w:author="Helen Savage" w:date="2023-01-06T14:09:00Z">
              <w:tcPr>
                <w:tcW w:w="319" w:type="pct"/>
                <w:noWrap/>
              </w:tcPr>
            </w:tcPrChange>
          </w:tcPr>
          <w:p w14:paraId="4BF820DC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0" w:type="pct"/>
            <w:noWrap/>
            <w:tcPrChange w:id="685" w:author="Helen Savage" w:date="2023-01-06T14:09:00Z">
              <w:tcPr>
                <w:tcW w:w="320" w:type="pct"/>
                <w:noWrap/>
              </w:tcPr>
            </w:tcPrChange>
          </w:tcPr>
          <w:p w14:paraId="0911755C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686" w:author="Helen Savage" w:date="2023-01-06T14:09:00Z">
              <w:tcPr>
                <w:tcW w:w="211" w:type="pct"/>
                <w:noWrap/>
              </w:tcPr>
            </w:tcPrChange>
          </w:tcPr>
          <w:p w14:paraId="7DD0114D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noWrap/>
            <w:tcPrChange w:id="687" w:author="Helen Savage" w:date="2023-01-06T14:09:00Z">
              <w:tcPr>
                <w:tcW w:w="214" w:type="pct"/>
                <w:noWrap/>
              </w:tcPr>
            </w:tcPrChange>
          </w:tcPr>
          <w:p w14:paraId="3234B0BB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8" w:type="pct"/>
            <w:noWrap/>
            <w:tcPrChange w:id="688" w:author="Helen Savage" w:date="2023-01-06T14:09:00Z">
              <w:tcPr>
                <w:tcW w:w="218" w:type="pct"/>
                <w:noWrap/>
              </w:tcPr>
            </w:tcPrChange>
          </w:tcPr>
          <w:p w14:paraId="2A6CD638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689" w:author="Helen Savage" w:date="2023-01-06T14:09:00Z">
              <w:tcPr>
                <w:tcW w:w="211" w:type="pct"/>
                <w:noWrap/>
              </w:tcPr>
            </w:tcPrChange>
          </w:tcPr>
          <w:p w14:paraId="2C62E57B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" w:type="pct"/>
            <w:noWrap/>
            <w:tcPrChange w:id="690" w:author="Helen Savage" w:date="2023-01-06T14:09:00Z">
              <w:tcPr>
                <w:tcW w:w="216" w:type="pct"/>
                <w:noWrap/>
              </w:tcPr>
            </w:tcPrChange>
          </w:tcPr>
          <w:p w14:paraId="690A6FEE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" w:type="pct"/>
            <w:noWrap/>
            <w:tcPrChange w:id="691" w:author="Helen Savage" w:date="2023-01-06T14:09:00Z">
              <w:tcPr>
                <w:tcW w:w="220" w:type="pct"/>
                <w:noWrap/>
              </w:tcPr>
            </w:tcPrChange>
          </w:tcPr>
          <w:p w14:paraId="5074EBE8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37B1B" w:rsidRPr="00D422FE" w14:paraId="385D0426" w14:textId="77777777" w:rsidTr="00A44BD8">
        <w:trPr>
          <w:trHeight w:val="300"/>
          <w:trPrChange w:id="692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hideMark/>
            <w:tcPrChange w:id="693" w:author="Helen Savage" w:date="2023-01-06T14:09:00Z">
              <w:tcPr>
                <w:tcW w:w="313" w:type="pct"/>
                <w:noWrap/>
                <w:hideMark/>
              </w:tcPr>
            </w:tcPrChange>
          </w:tcPr>
          <w:p w14:paraId="5D9C3143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_Gonzalez</w:t>
            </w:r>
          </w:p>
        </w:tc>
        <w:tc>
          <w:tcPr>
            <w:tcW w:w="625" w:type="pct"/>
            <w:noWrap/>
            <w:hideMark/>
            <w:tcPrChange w:id="694" w:author="Helen Savage" w:date="2023-01-06T14:09:00Z">
              <w:tcPr>
                <w:tcW w:w="625" w:type="pct"/>
                <w:noWrap/>
                <w:hideMark/>
              </w:tcPr>
            </w:tcPrChange>
          </w:tcPr>
          <w:p w14:paraId="4C1ABFDD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del w:id="695" w:author="Helen Savage" w:date="2023-01-06T14:08:00Z">
              <w:r w:rsidRPr="00D422FE" w:rsidDel="004C470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c</w:delText>
              </w:r>
            </w:del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lt suspected TB</w:t>
            </w:r>
          </w:p>
        </w:tc>
        <w:tc>
          <w:tcPr>
            <w:tcW w:w="735" w:type="pct"/>
            <w:noWrap/>
            <w:hideMark/>
            <w:tcPrChange w:id="696" w:author="Helen Savage" w:date="2023-01-06T14:09:00Z">
              <w:tcPr>
                <w:tcW w:w="735" w:type="pct"/>
                <w:noWrap/>
                <w:hideMark/>
              </w:tcPr>
            </w:tcPrChange>
          </w:tcPr>
          <w:p w14:paraId="393F6A09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lture</w:t>
            </w:r>
          </w:p>
        </w:tc>
        <w:tc>
          <w:tcPr>
            <w:tcW w:w="494" w:type="pct"/>
            <w:noWrap/>
            <w:hideMark/>
            <w:tcPrChange w:id="697" w:author="Helen Savage" w:date="2023-01-06T14:09:00Z">
              <w:tcPr>
                <w:tcW w:w="494" w:type="pct"/>
                <w:noWrap/>
                <w:hideMark/>
              </w:tcPr>
            </w:tcPrChange>
          </w:tcPr>
          <w:p w14:paraId="50D3B28F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utum culture</w:t>
            </w:r>
          </w:p>
        </w:tc>
        <w:tc>
          <w:tcPr>
            <w:tcW w:w="119" w:type="pct"/>
            <w:noWrap/>
            <w:hideMark/>
            <w:tcPrChange w:id="698" w:author="Helen Savage" w:date="2023-01-06T14:09:00Z">
              <w:tcPr>
                <w:tcW w:w="119" w:type="pct"/>
                <w:noWrap/>
                <w:hideMark/>
              </w:tcPr>
            </w:tcPrChange>
          </w:tcPr>
          <w:p w14:paraId="6476093D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3" w:type="pct"/>
            <w:noWrap/>
            <w:hideMark/>
            <w:tcPrChange w:id="699" w:author="Helen Savage" w:date="2023-01-06T14:09:00Z">
              <w:tcPr>
                <w:tcW w:w="123" w:type="pct"/>
                <w:noWrap/>
                <w:hideMark/>
              </w:tcPr>
            </w:tcPrChange>
          </w:tcPr>
          <w:p w14:paraId="1F4D5B94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7" w:type="pct"/>
            <w:noWrap/>
            <w:hideMark/>
            <w:tcPrChange w:id="700" w:author="Helen Savage" w:date="2023-01-06T14:09:00Z">
              <w:tcPr>
                <w:tcW w:w="117" w:type="pct"/>
                <w:noWrap/>
                <w:hideMark/>
              </w:tcPr>
            </w:tcPrChange>
          </w:tcPr>
          <w:p w14:paraId="75BEFE40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5" w:type="pct"/>
            <w:noWrap/>
            <w:hideMark/>
            <w:tcPrChange w:id="701" w:author="Helen Savage" w:date="2023-01-06T14:09:00Z">
              <w:tcPr>
                <w:tcW w:w="125" w:type="pct"/>
                <w:noWrap/>
                <w:hideMark/>
              </w:tcPr>
            </w:tcPrChange>
          </w:tcPr>
          <w:p w14:paraId="3B2CD403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1" w:type="pct"/>
            <w:noWrap/>
            <w:hideMark/>
            <w:tcPrChange w:id="702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41CE4D2F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5</w:t>
            </w:r>
          </w:p>
        </w:tc>
        <w:tc>
          <w:tcPr>
            <w:tcW w:w="211" w:type="pct"/>
            <w:noWrap/>
            <w:hideMark/>
            <w:tcPrChange w:id="703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2273D29A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9" w:type="pct"/>
            <w:noWrap/>
            <w:hideMark/>
            <w:tcPrChange w:id="704" w:author="Helen Savage" w:date="2023-01-06T14:09:00Z">
              <w:tcPr>
                <w:tcW w:w="319" w:type="pct"/>
                <w:noWrap/>
                <w:hideMark/>
              </w:tcPr>
            </w:tcPrChange>
          </w:tcPr>
          <w:p w14:paraId="50631F35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5</w:t>
            </w:r>
          </w:p>
        </w:tc>
        <w:tc>
          <w:tcPr>
            <w:tcW w:w="320" w:type="pct"/>
            <w:noWrap/>
            <w:hideMark/>
            <w:tcPrChange w:id="705" w:author="Helen Savage" w:date="2023-01-06T14:09:00Z">
              <w:tcPr>
                <w:tcW w:w="320" w:type="pct"/>
                <w:noWrap/>
                <w:hideMark/>
              </w:tcPr>
            </w:tcPrChange>
          </w:tcPr>
          <w:p w14:paraId="05B1161D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1" w:type="pct"/>
            <w:noWrap/>
            <w:hideMark/>
            <w:tcPrChange w:id="706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75AA128D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463</w:t>
            </w:r>
          </w:p>
        </w:tc>
        <w:tc>
          <w:tcPr>
            <w:tcW w:w="214" w:type="pct"/>
            <w:noWrap/>
            <w:hideMark/>
            <w:tcPrChange w:id="707" w:author="Helen Savage" w:date="2023-01-06T14:09:00Z">
              <w:tcPr>
                <w:tcW w:w="214" w:type="pct"/>
                <w:noWrap/>
                <w:hideMark/>
              </w:tcPr>
            </w:tcPrChange>
          </w:tcPr>
          <w:p w14:paraId="18969805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0412</w:t>
            </w:r>
          </w:p>
        </w:tc>
        <w:tc>
          <w:tcPr>
            <w:tcW w:w="218" w:type="pct"/>
            <w:noWrap/>
            <w:hideMark/>
            <w:tcPrChange w:id="708" w:author="Helen Savage" w:date="2023-01-06T14:09:00Z">
              <w:tcPr>
                <w:tcW w:w="218" w:type="pct"/>
                <w:noWrap/>
                <w:hideMark/>
              </w:tcPr>
            </w:tcPrChange>
          </w:tcPr>
          <w:p w14:paraId="6452C7C3" w14:textId="77777777" w:rsidR="00605008" w:rsidRPr="00D422FE" w:rsidRDefault="00605008" w:rsidP="005213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9588</w:t>
            </w:r>
          </w:p>
        </w:tc>
        <w:tc>
          <w:tcPr>
            <w:tcW w:w="211" w:type="pct"/>
            <w:noWrap/>
            <w:hideMark/>
            <w:tcPrChange w:id="709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56C67CC6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6" w:type="pct"/>
            <w:noWrap/>
            <w:hideMark/>
            <w:tcPrChange w:id="710" w:author="Helen Savage" w:date="2023-01-06T14:09:00Z">
              <w:tcPr>
                <w:tcW w:w="216" w:type="pct"/>
                <w:noWrap/>
                <w:hideMark/>
              </w:tcPr>
            </w:tcPrChange>
          </w:tcPr>
          <w:p w14:paraId="17AD9837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20" w:type="pct"/>
            <w:noWrap/>
            <w:hideMark/>
            <w:tcPrChange w:id="711" w:author="Helen Savage" w:date="2023-01-06T14:09:00Z">
              <w:tcPr>
                <w:tcW w:w="220" w:type="pct"/>
                <w:noWrap/>
                <w:hideMark/>
              </w:tcPr>
            </w:tcPrChange>
          </w:tcPr>
          <w:p w14:paraId="79B5391D" w14:textId="77777777" w:rsidR="00605008" w:rsidRPr="00D422FE" w:rsidRDefault="00605008" w:rsidP="005213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A44BD8" w:rsidRPr="00D422FE" w14:paraId="4439360F" w14:textId="77777777" w:rsidTr="00A44BD8">
        <w:trPr>
          <w:trHeight w:val="300"/>
          <w:ins w:id="712" w:author="Helen Savage" w:date="2023-01-06T14:07:00Z"/>
          <w:trPrChange w:id="713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tcPrChange w:id="714" w:author="Helen Savage" w:date="2023-01-06T14:09:00Z">
              <w:tcPr>
                <w:tcW w:w="313" w:type="pct"/>
                <w:noWrap/>
              </w:tcPr>
            </w:tcPrChange>
          </w:tcPr>
          <w:p w14:paraId="3D76C09C" w14:textId="4AA48332" w:rsidR="00A44BD8" w:rsidRPr="00D422FE" w:rsidRDefault="00A44BD8" w:rsidP="00A44BD8">
            <w:pPr>
              <w:rPr>
                <w:ins w:id="715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16" w:author="Helen Savage" w:date="2023-01-06T14:08:00Z">
              <w:r w:rsidRPr="00837B1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2022_Byanyima</w:t>
              </w:r>
            </w:ins>
          </w:p>
        </w:tc>
        <w:tc>
          <w:tcPr>
            <w:tcW w:w="625" w:type="pct"/>
            <w:noWrap/>
            <w:tcPrChange w:id="717" w:author="Helen Savage" w:date="2023-01-06T14:09:00Z">
              <w:tcPr>
                <w:tcW w:w="625" w:type="pct"/>
                <w:noWrap/>
              </w:tcPr>
            </w:tcPrChange>
          </w:tcPr>
          <w:p w14:paraId="0FC7FCC3" w14:textId="61DB787C" w:rsidR="00A44BD8" w:rsidRPr="00D422FE" w:rsidRDefault="00A44BD8" w:rsidP="00A44BD8">
            <w:pPr>
              <w:rPr>
                <w:ins w:id="718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719" w:author="Helen Savage" w:date="2023-01-06T14:08:00Z">
              <w:r w:rsidRPr="00837B1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Xpert</w:t>
              </w:r>
              <w:proofErr w:type="spellEnd"/>
              <w:r w:rsidRPr="00837B1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 Ultra positive for TB on sputum</w:t>
              </w:r>
            </w:ins>
          </w:p>
        </w:tc>
        <w:tc>
          <w:tcPr>
            <w:tcW w:w="735" w:type="pct"/>
            <w:noWrap/>
            <w:tcPrChange w:id="720" w:author="Helen Savage" w:date="2023-01-06T14:09:00Z">
              <w:tcPr>
                <w:tcW w:w="735" w:type="pct"/>
                <w:noWrap/>
              </w:tcPr>
            </w:tcPrChange>
          </w:tcPr>
          <w:p w14:paraId="06388163" w14:textId="1EF35259" w:rsidR="00A44BD8" w:rsidRPr="00D422FE" w:rsidRDefault="00A44BD8" w:rsidP="00A44BD8">
            <w:pPr>
              <w:rPr>
                <w:ins w:id="721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722" w:author="Helen Savage" w:date="2023-01-06T14:08:00Z">
              <w:r w:rsidRPr="00837B1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Xpert</w:t>
              </w:r>
              <w:proofErr w:type="spellEnd"/>
              <w:r w:rsidRPr="00837B1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 Ultra</w:t>
              </w:r>
            </w:ins>
          </w:p>
        </w:tc>
        <w:tc>
          <w:tcPr>
            <w:tcW w:w="494" w:type="pct"/>
            <w:noWrap/>
            <w:tcPrChange w:id="723" w:author="Helen Savage" w:date="2023-01-06T14:09:00Z">
              <w:tcPr>
                <w:tcW w:w="494" w:type="pct"/>
                <w:noWrap/>
              </w:tcPr>
            </w:tcPrChange>
          </w:tcPr>
          <w:p w14:paraId="40C85D73" w14:textId="7E2D0A15" w:rsidR="00A44BD8" w:rsidRPr="00D422FE" w:rsidRDefault="00A44BD8" w:rsidP="00A44BD8">
            <w:pPr>
              <w:rPr>
                <w:ins w:id="724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25" w:author="Helen Savage" w:date="2023-01-06T14:08:00Z">
              <w:r w:rsidRPr="00A44B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Sputum culture</w:t>
              </w:r>
            </w:ins>
          </w:p>
        </w:tc>
        <w:tc>
          <w:tcPr>
            <w:tcW w:w="119" w:type="pct"/>
            <w:noWrap/>
            <w:tcPrChange w:id="726" w:author="Helen Savage" w:date="2023-01-06T14:09:00Z">
              <w:tcPr>
                <w:tcW w:w="1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1B5DE3D" w14:textId="0A488FE1" w:rsidR="00A44BD8" w:rsidRPr="00A44BD8" w:rsidRDefault="00A44BD8" w:rsidP="00A44BD8">
            <w:pPr>
              <w:rPr>
                <w:ins w:id="727" w:author="Helen Savage" w:date="2023-01-06T14:07:00Z"/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728" w:author="Helen Savage" w:date="2023-01-06T14:09:00Z">
                  <w:rPr>
                    <w:ins w:id="729" w:author="Helen Savage" w:date="2023-01-06T14:07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pPrChange w:id="730" w:author="Helen Savage" w:date="2023-01-06T14:09:00Z">
                <w:pPr>
                  <w:jc w:val="right"/>
                </w:pPr>
              </w:pPrChange>
            </w:pPr>
            <w:ins w:id="731" w:author="Helen Savage" w:date="2023-01-06T14:09:00Z">
              <w:r>
                <w:rPr>
                  <w:rFonts w:ascii="Calibri" w:hAnsi="Calibri" w:cs="Calibri"/>
                  <w:color w:val="000000"/>
                </w:rPr>
                <w:t>70</w:t>
              </w:r>
            </w:ins>
          </w:p>
        </w:tc>
        <w:tc>
          <w:tcPr>
            <w:tcW w:w="123" w:type="pct"/>
            <w:noWrap/>
            <w:tcPrChange w:id="732" w:author="Helen Savage" w:date="2023-01-06T14:09:00Z">
              <w:tcPr>
                <w:tcW w:w="12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91BC5B8" w14:textId="1CC46E40" w:rsidR="00A44BD8" w:rsidRPr="00D422FE" w:rsidRDefault="00A44BD8" w:rsidP="00A44BD8">
            <w:pPr>
              <w:jc w:val="right"/>
              <w:rPr>
                <w:ins w:id="733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34" w:author="Helen Savage" w:date="2023-01-06T14:09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  <w:tc>
          <w:tcPr>
            <w:tcW w:w="117" w:type="pct"/>
            <w:noWrap/>
            <w:tcPrChange w:id="735" w:author="Helen Savage" w:date="2023-01-06T14:09:00Z">
              <w:tcPr>
                <w:tcW w:w="1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97CEB79" w14:textId="36C659FA" w:rsidR="00A44BD8" w:rsidRPr="00D422FE" w:rsidRDefault="00A44BD8" w:rsidP="00A44BD8">
            <w:pPr>
              <w:jc w:val="right"/>
              <w:rPr>
                <w:ins w:id="736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37" w:author="Helen Savage" w:date="2023-01-06T14:09:00Z">
              <w:r>
                <w:rPr>
                  <w:rFonts w:ascii="Calibri" w:hAnsi="Calibri" w:cs="Calibri"/>
                  <w:color w:val="000000"/>
                </w:rPr>
                <w:t>2</w:t>
              </w:r>
            </w:ins>
          </w:p>
        </w:tc>
        <w:tc>
          <w:tcPr>
            <w:tcW w:w="125" w:type="pct"/>
            <w:noWrap/>
            <w:tcPrChange w:id="738" w:author="Helen Savage" w:date="2023-01-06T14:09:00Z">
              <w:tcPr>
                <w:tcW w:w="12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86273AD" w14:textId="7276A5A8" w:rsidR="00A44BD8" w:rsidRPr="00D422FE" w:rsidRDefault="00A44BD8" w:rsidP="00A44BD8">
            <w:pPr>
              <w:jc w:val="right"/>
              <w:rPr>
                <w:ins w:id="739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40" w:author="Helen Savage" w:date="2023-01-06T14:09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211" w:type="pct"/>
            <w:noWrap/>
            <w:tcPrChange w:id="741" w:author="Helen Savage" w:date="2023-01-06T14:09:00Z">
              <w:tcPr>
                <w:tcW w:w="211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3FC6AD8" w14:textId="4CBE1611" w:rsidR="00A44BD8" w:rsidRPr="00D422FE" w:rsidRDefault="00A44BD8" w:rsidP="00A44BD8">
            <w:pPr>
              <w:jc w:val="right"/>
              <w:rPr>
                <w:ins w:id="742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43" w:author="Helen Savage" w:date="2023-01-06T14:09:00Z">
              <w:r>
                <w:rPr>
                  <w:rFonts w:ascii="Calibri" w:hAnsi="Calibri" w:cs="Calibri"/>
                  <w:color w:val="000000"/>
                </w:rPr>
                <w:t>0.897436</w:t>
              </w:r>
            </w:ins>
          </w:p>
        </w:tc>
        <w:tc>
          <w:tcPr>
            <w:tcW w:w="211" w:type="pct"/>
            <w:noWrap/>
            <w:tcPrChange w:id="744" w:author="Helen Savage" w:date="2023-01-06T14:09:00Z">
              <w:tcPr>
                <w:tcW w:w="211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59BC6BE" w14:textId="336163B7" w:rsidR="00A44BD8" w:rsidRPr="00D422FE" w:rsidRDefault="00A44BD8" w:rsidP="00A44BD8">
            <w:pPr>
              <w:rPr>
                <w:ins w:id="745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46" w:author="Helen Savage" w:date="2023-01-06T14:09:00Z">
              <w:r>
                <w:rPr>
                  <w:rFonts w:ascii="Calibri" w:hAnsi="Calibri" w:cs="Calibri"/>
                  <w:color w:val="000000"/>
                </w:rPr>
                <w:t>0.333333</w:t>
              </w:r>
            </w:ins>
          </w:p>
        </w:tc>
        <w:tc>
          <w:tcPr>
            <w:tcW w:w="319" w:type="pct"/>
            <w:noWrap/>
            <w:tcPrChange w:id="747" w:author="Helen Savage" w:date="2023-01-06T14:09:00Z">
              <w:tcPr>
                <w:tcW w:w="31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42464E8" w14:textId="3A3B3FA5" w:rsidR="00A44BD8" w:rsidRPr="00D422FE" w:rsidRDefault="00A44BD8" w:rsidP="00A44BD8">
            <w:pPr>
              <w:jc w:val="right"/>
              <w:rPr>
                <w:ins w:id="748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49" w:author="Helen Savage" w:date="2023-01-06T14:09:00Z">
              <w:r>
                <w:rPr>
                  <w:rFonts w:ascii="Calibri" w:hAnsi="Calibri" w:cs="Calibri"/>
                  <w:color w:val="000000"/>
                </w:rPr>
                <w:t>89.74359</w:t>
              </w:r>
            </w:ins>
          </w:p>
        </w:tc>
        <w:tc>
          <w:tcPr>
            <w:tcW w:w="320" w:type="pct"/>
            <w:noWrap/>
            <w:tcPrChange w:id="750" w:author="Helen Savage" w:date="2023-01-06T14:09:00Z">
              <w:tcPr>
                <w:tcW w:w="32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33FD1C1" w14:textId="0E056075" w:rsidR="00A44BD8" w:rsidRPr="00D422FE" w:rsidRDefault="00A44BD8" w:rsidP="00A44BD8">
            <w:pPr>
              <w:rPr>
                <w:ins w:id="751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52" w:author="Helen Savage" w:date="2023-01-06T14:09:00Z">
              <w:r>
                <w:rPr>
                  <w:rFonts w:ascii="Calibri" w:hAnsi="Calibri" w:cs="Calibri"/>
                  <w:color w:val="000000"/>
                </w:rPr>
                <w:t>33.33333</w:t>
              </w:r>
            </w:ins>
          </w:p>
        </w:tc>
        <w:tc>
          <w:tcPr>
            <w:tcW w:w="211" w:type="pct"/>
            <w:noWrap/>
            <w:tcPrChange w:id="753" w:author="Helen Savage" w:date="2023-01-06T14:09:00Z">
              <w:tcPr>
                <w:tcW w:w="211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25E98CD" w14:textId="7F520EDD" w:rsidR="00A44BD8" w:rsidRPr="00D422FE" w:rsidRDefault="00A44BD8" w:rsidP="00A44BD8">
            <w:pPr>
              <w:jc w:val="right"/>
              <w:rPr>
                <w:ins w:id="754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55" w:author="Helen Savage" w:date="2023-01-06T14:09:00Z">
              <w:r>
                <w:rPr>
                  <w:rFonts w:ascii="Calibri" w:hAnsi="Calibri" w:cs="Calibri"/>
                  <w:color w:val="000000"/>
                </w:rPr>
                <w:t>0.034352</w:t>
              </w:r>
            </w:ins>
          </w:p>
        </w:tc>
        <w:tc>
          <w:tcPr>
            <w:tcW w:w="214" w:type="pct"/>
            <w:noWrap/>
            <w:tcPrChange w:id="756" w:author="Helen Savage" w:date="2023-01-06T14:09:00Z">
              <w:tcPr>
                <w:tcW w:w="21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218D972" w14:textId="0A11347E" w:rsidR="00A44BD8" w:rsidRPr="00D422FE" w:rsidRDefault="00A44BD8" w:rsidP="00A44BD8">
            <w:pPr>
              <w:jc w:val="right"/>
              <w:rPr>
                <w:ins w:id="757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58" w:author="Helen Savage" w:date="2023-01-06T14:09:00Z">
              <w:r>
                <w:rPr>
                  <w:rFonts w:ascii="Calibri" w:hAnsi="Calibri" w:cs="Calibri"/>
                  <w:color w:val="000000"/>
                </w:rPr>
                <w:t>0.830106</w:t>
              </w:r>
            </w:ins>
          </w:p>
        </w:tc>
        <w:tc>
          <w:tcPr>
            <w:tcW w:w="218" w:type="pct"/>
            <w:noWrap/>
            <w:tcPrChange w:id="759" w:author="Helen Savage" w:date="2023-01-06T14:09:00Z">
              <w:tcPr>
                <w:tcW w:w="21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E5AD69C" w14:textId="51177128" w:rsidR="00A44BD8" w:rsidRPr="00D422FE" w:rsidRDefault="00A44BD8" w:rsidP="00A44BD8">
            <w:pPr>
              <w:jc w:val="right"/>
              <w:rPr>
                <w:ins w:id="760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61" w:author="Helen Savage" w:date="2023-01-06T14:09:00Z">
              <w:r>
                <w:rPr>
                  <w:rFonts w:ascii="Calibri" w:hAnsi="Calibri" w:cs="Calibri"/>
                  <w:color w:val="000000"/>
                </w:rPr>
                <w:t>0.964766</w:t>
              </w:r>
            </w:ins>
          </w:p>
        </w:tc>
        <w:tc>
          <w:tcPr>
            <w:tcW w:w="211" w:type="pct"/>
            <w:noWrap/>
            <w:tcPrChange w:id="762" w:author="Helen Savage" w:date="2023-01-06T14:09:00Z">
              <w:tcPr>
                <w:tcW w:w="211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DE8039A" w14:textId="0B5CEBE4" w:rsidR="00A44BD8" w:rsidRPr="00D422FE" w:rsidRDefault="00A44BD8" w:rsidP="00A44BD8">
            <w:pPr>
              <w:rPr>
                <w:ins w:id="763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64" w:author="Helen Savage" w:date="2023-01-06T14:09:00Z">
              <w:r>
                <w:rPr>
                  <w:rFonts w:ascii="Calibri" w:hAnsi="Calibri" w:cs="Calibri"/>
                  <w:color w:val="000000"/>
                </w:rPr>
                <w:t>0.272166</w:t>
              </w:r>
            </w:ins>
          </w:p>
        </w:tc>
        <w:tc>
          <w:tcPr>
            <w:tcW w:w="216" w:type="pct"/>
            <w:noWrap/>
            <w:tcPrChange w:id="765" w:author="Helen Savage" w:date="2023-01-06T14:09:00Z">
              <w:tcPr>
                <w:tcW w:w="21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8DEF832" w14:textId="06D253F0" w:rsidR="00A44BD8" w:rsidRPr="00D422FE" w:rsidRDefault="00A44BD8" w:rsidP="00A44BD8">
            <w:pPr>
              <w:rPr>
                <w:ins w:id="766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67" w:author="Helen Savage" w:date="2023-01-06T14:09:00Z">
              <w:r>
                <w:rPr>
                  <w:rFonts w:ascii="Calibri" w:hAnsi="Calibri" w:cs="Calibri"/>
                  <w:color w:val="000000"/>
                </w:rPr>
                <w:t>-0.20011</w:t>
              </w:r>
            </w:ins>
          </w:p>
        </w:tc>
        <w:tc>
          <w:tcPr>
            <w:tcW w:w="220" w:type="pct"/>
            <w:noWrap/>
            <w:tcPrChange w:id="768" w:author="Helen Savage" w:date="2023-01-06T14:09:00Z">
              <w:tcPr>
                <w:tcW w:w="22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CE47A6B" w14:textId="4DEAC3F3" w:rsidR="00A44BD8" w:rsidRPr="00D422FE" w:rsidRDefault="00A44BD8" w:rsidP="00A44BD8">
            <w:pPr>
              <w:rPr>
                <w:ins w:id="769" w:author="Helen Savage" w:date="2023-01-06T14:0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70" w:author="Helen Savage" w:date="2023-01-06T14:09:00Z">
              <w:r>
                <w:rPr>
                  <w:rFonts w:ascii="Calibri" w:hAnsi="Calibri" w:cs="Calibri"/>
                  <w:color w:val="000000"/>
                </w:rPr>
                <w:t>0.866778</w:t>
              </w:r>
            </w:ins>
          </w:p>
        </w:tc>
      </w:tr>
      <w:tr w:rsidR="00A44BD8" w:rsidRPr="00D422FE" w14:paraId="707F4D95" w14:textId="77777777" w:rsidTr="00A44BD8">
        <w:trPr>
          <w:trHeight w:val="300"/>
          <w:trPrChange w:id="771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tcPrChange w:id="772" w:author="Helen Savage" w:date="2023-01-06T14:09:00Z">
              <w:tcPr>
                <w:tcW w:w="313" w:type="pct"/>
                <w:noWrap/>
              </w:tcPr>
            </w:tcPrChange>
          </w:tcPr>
          <w:p w14:paraId="6374EDF5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625" w:type="pct"/>
            <w:noWrap/>
            <w:tcPrChange w:id="773" w:author="Helen Savage" w:date="2023-01-06T14:09:00Z">
              <w:tcPr>
                <w:tcW w:w="625" w:type="pct"/>
                <w:noWrap/>
              </w:tcPr>
            </w:tcPrChange>
          </w:tcPr>
          <w:p w14:paraId="17D9CD23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5" w:type="pct"/>
            <w:noWrap/>
            <w:tcPrChange w:id="774" w:author="Helen Savage" w:date="2023-01-06T14:09:00Z">
              <w:tcPr>
                <w:tcW w:w="735" w:type="pct"/>
                <w:noWrap/>
              </w:tcPr>
            </w:tcPrChange>
          </w:tcPr>
          <w:p w14:paraId="199F783B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noWrap/>
            <w:tcPrChange w:id="775" w:author="Helen Savage" w:date="2023-01-06T14:09:00Z">
              <w:tcPr>
                <w:tcW w:w="494" w:type="pct"/>
                <w:noWrap/>
              </w:tcPr>
            </w:tcPrChange>
          </w:tcPr>
          <w:p w14:paraId="15D431F9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" w:type="pct"/>
            <w:noWrap/>
            <w:tcPrChange w:id="776" w:author="Helen Savage" w:date="2023-01-06T14:09:00Z">
              <w:tcPr>
                <w:tcW w:w="119" w:type="pct"/>
                <w:noWrap/>
              </w:tcPr>
            </w:tcPrChange>
          </w:tcPr>
          <w:p w14:paraId="088DDC53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  <w:tcPrChange w:id="777" w:author="Helen Savage" w:date="2023-01-06T14:09:00Z">
              <w:tcPr>
                <w:tcW w:w="123" w:type="pct"/>
                <w:noWrap/>
              </w:tcPr>
            </w:tcPrChange>
          </w:tcPr>
          <w:p w14:paraId="454A1ED7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" w:type="pct"/>
            <w:noWrap/>
            <w:tcPrChange w:id="778" w:author="Helen Savage" w:date="2023-01-06T14:09:00Z">
              <w:tcPr>
                <w:tcW w:w="117" w:type="pct"/>
                <w:noWrap/>
              </w:tcPr>
            </w:tcPrChange>
          </w:tcPr>
          <w:p w14:paraId="478DEAE8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5" w:type="pct"/>
            <w:noWrap/>
            <w:tcPrChange w:id="779" w:author="Helen Savage" w:date="2023-01-06T14:09:00Z">
              <w:tcPr>
                <w:tcW w:w="125" w:type="pct"/>
                <w:noWrap/>
              </w:tcPr>
            </w:tcPrChange>
          </w:tcPr>
          <w:p w14:paraId="2A79A717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780" w:author="Helen Savage" w:date="2023-01-06T14:09:00Z">
              <w:tcPr>
                <w:tcW w:w="211" w:type="pct"/>
                <w:noWrap/>
              </w:tcPr>
            </w:tcPrChange>
          </w:tcPr>
          <w:p w14:paraId="180BEAE9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781" w:author="Helen Savage" w:date="2023-01-06T14:09:00Z">
              <w:tcPr>
                <w:tcW w:w="211" w:type="pct"/>
                <w:noWrap/>
              </w:tcPr>
            </w:tcPrChange>
          </w:tcPr>
          <w:p w14:paraId="1C3FA00C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9" w:type="pct"/>
            <w:noWrap/>
            <w:tcPrChange w:id="782" w:author="Helen Savage" w:date="2023-01-06T14:09:00Z">
              <w:tcPr>
                <w:tcW w:w="319" w:type="pct"/>
                <w:noWrap/>
              </w:tcPr>
            </w:tcPrChange>
          </w:tcPr>
          <w:p w14:paraId="4FEBB710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0" w:type="pct"/>
            <w:noWrap/>
            <w:tcPrChange w:id="783" w:author="Helen Savage" w:date="2023-01-06T14:09:00Z">
              <w:tcPr>
                <w:tcW w:w="320" w:type="pct"/>
                <w:noWrap/>
              </w:tcPr>
            </w:tcPrChange>
          </w:tcPr>
          <w:p w14:paraId="20DABE53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784" w:author="Helen Savage" w:date="2023-01-06T14:09:00Z">
              <w:tcPr>
                <w:tcW w:w="211" w:type="pct"/>
                <w:noWrap/>
              </w:tcPr>
            </w:tcPrChange>
          </w:tcPr>
          <w:p w14:paraId="02C44402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noWrap/>
            <w:tcPrChange w:id="785" w:author="Helen Savage" w:date="2023-01-06T14:09:00Z">
              <w:tcPr>
                <w:tcW w:w="214" w:type="pct"/>
                <w:noWrap/>
              </w:tcPr>
            </w:tcPrChange>
          </w:tcPr>
          <w:p w14:paraId="3E71A9A3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8" w:type="pct"/>
            <w:noWrap/>
            <w:tcPrChange w:id="786" w:author="Helen Savage" w:date="2023-01-06T14:09:00Z">
              <w:tcPr>
                <w:tcW w:w="218" w:type="pct"/>
                <w:noWrap/>
              </w:tcPr>
            </w:tcPrChange>
          </w:tcPr>
          <w:p w14:paraId="2985B2CD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" w:type="pct"/>
            <w:noWrap/>
            <w:tcPrChange w:id="787" w:author="Helen Savage" w:date="2023-01-06T14:09:00Z">
              <w:tcPr>
                <w:tcW w:w="211" w:type="pct"/>
                <w:noWrap/>
              </w:tcPr>
            </w:tcPrChange>
          </w:tcPr>
          <w:p w14:paraId="09293220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" w:type="pct"/>
            <w:noWrap/>
            <w:tcPrChange w:id="788" w:author="Helen Savage" w:date="2023-01-06T14:09:00Z">
              <w:tcPr>
                <w:tcW w:w="216" w:type="pct"/>
                <w:noWrap/>
              </w:tcPr>
            </w:tcPrChange>
          </w:tcPr>
          <w:p w14:paraId="0C74AC53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" w:type="pct"/>
            <w:noWrap/>
            <w:tcPrChange w:id="789" w:author="Helen Savage" w:date="2023-01-06T14:09:00Z">
              <w:tcPr>
                <w:tcW w:w="220" w:type="pct"/>
                <w:noWrap/>
              </w:tcPr>
            </w:tcPrChange>
          </w:tcPr>
          <w:p w14:paraId="7303B68E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44BD8" w:rsidRPr="00D422FE" w14:paraId="10351316" w14:textId="77777777" w:rsidTr="00A44BD8">
        <w:trPr>
          <w:trHeight w:val="300"/>
          <w:trPrChange w:id="790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hideMark/>
            <w:tcPrChange w:id="791" w:author="Helen Savage" w:date="2023-01-06T14:09:00Z">
              <w:tcPr>
                <w:tcW w:w="313" w:type="pct"/>
                <w:noWrap/>
                <w:hideMark/>
              </w:tcPr>
            </w:tcPrChange>
          </w:tcPr>
          <w:p w14:paraId="5ED051D3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_Eguchi</w:t>
            </w:r>
          </w:p>
        </w:tc>
        <w:tc>
          <w:tcPr>
            <w:tcW w:w="625" w:type="pct"/>
            <w:noWrap/>
            <w:hideMark/>
            <w:tcPrChange w:id="792" w:author="Helen Savage" w:date="2023-01-06T14:09:00Z">
              <w:tcPr>
                <w:tcW w:w="625" w:type="pct"/>
                <w:noWrap/>
                <w:hideMark/>
              </w:tcPr>
            </w:tcPrChange>
          </w:tcPr>
          <w:p w14:paraId="78DFFFDD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ients with TB</w:t>
            </w:r>
          </w:p>
        </w:tc>
        <w:tc>
          <w:tcPr>
            <w:tcW w:w="735" w:type="pct"/>
            <w:noWrap/>
            <w:hideMark/>
            <w:tcPrChange w:id="793" w:author="Helen Savage" w:date="2023-01-06T14:09:00Z">
              <w:tcPr>
                <w:tcW w:w="735" w:type="pct"/>
                <w:noWrap/>
                <w:hideMark/>
              </w:tcPr>
            </w:tcPrChange>
          </w:tcPr>
          <w:p w14:paraId="4467B6EC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awa egg medium</w:t>
            </w:r>
          </w:p>
        </w:tc>
        <w:tc>
          <w:tcPr>
            <w:tcW w:w="494" w:type="pct"/>
            <w:noWrap/>
            <w:hideMark/>
            <w:tcPrChange w:id="794" w:author="Helen Savage" w:date="2023-01-06T14:09:00Z">
              <w:tcPr>
                <w:tcW w:w="494" w:type="pct"/>
                <w:noWrap/>
                <w:hideMark/>
              </w:tcPr>
            </w:tcPrChange>
          </w:tcPr>
          <w:p w14:paraId="59E15C77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utum culture</w:t>
            </w:r>
          </w:p>
        </w:tc>
        <w:tc>
          <w:tcPr>
            <w:tcW w:w="119" w:type="pct"/>
            <w:noWrap/>
            <w:hideMark/>
            <w:tcPrChange w:id="795" w:author="Helen Savage" w:date="2023-01-06T14:09:00Z">
              <w:tcPr>
                <w:tcW w:w="119" w:type="pct"/>
                <w:noWrap/>
                <w:hideMark/>
              </w:tcPr>
            </w:tcPrChange>
          </w:tcPr>
          <w:p w14:paraId="35A52E2D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3" w:type="pct"/>
            <w:noWrap/>
            <w:hideMark/>
            <w:tcPrChange w:id="796" w:author="Helen Savage" w:date="2023-01-06T14:09:00Z">
              <w:tcPr>
                <w:tcW w:w="123" w:type="pct"/>
                <w:noWrap/>
                <w:hideMark/>
              </w:tcPr>
            </w:tcPrChange>
          </w:tcPr>
          <w:p w14:paraId="1CE9523C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17" w:type="pct"/>
            <w:noWrap/>
            <w:hideMark/>
            <w:tcPrChange w:id="797" w:author="Helen Savage" w:date="2023-01-06T14:09:00Z">
              <w:tcPr>
                <w:tcW w:w="117" w:type="pct"/>
                <w:noWrap/>
                <w:hideMark/>
              </w:tcPr>
            </w:tcPrChange>
          </w:tcPr>
          <w:p w14:paraId="3E049220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5" w:type="pct"/>
            <w:noWrap/>
            <w:hideMark/>
            <w:tcPrChange w:id="798" w:author="Helen Savage" w:date="2023-01-06T14:09:00Z">
              <w:tcPr>
                <w:tcW w:w="125" w:type="pct"/>
                <w:noWrap/>
                <w:hideMark/>
              </w:tcPr>
            </w:tcPrChange>
          </w:tcPr>
          <w:p w14:paraId="5066B6A8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1" w:type="pct"/>
            <w:noWrap/>
            <w:hideMark/>
            <w:tcPrChange w:id="799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0F7A2D7E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3333</w:t>
            </w:r>
          </w:p>
        </w:tc>
        <w:tc>
          <w:tcPr>
            <w:tcW w:w="211" w:type="pct"/>
            <w:noWrap/>
            <w:hideMark/>
            <w:tcPrChange w:id="800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5D2FE1CF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9" w:type="pct"/>
            <w:noWrap/>
            <w:hideMark/>
            <w:tcPrChange w:id="801" w:author="Helen Savage" w:date="2023-01-06T14:09:00Z">
              <w:tcPr>
                <w:tcW w:w="319" w:type="pct"/>
                <w:noWrap/>
                <w:hideMark/>
              </w:tcPr>
            </w:tcPrChange>
          </w:tcPr>
          <w:p w14:paraId="10F6B465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3333</w:t>
            </w:r>
          </w:p>
        </w:tc>
        <w:tc>
          <w:tcPr>
            <w:tcW w:w="320" w:type="pct"/>
            <w:noWrap/>
            <w:hideMark/>
            <w:tcPrChange w:id="802" w:author="Helen Savage" w:date="2023-01-06T14:09:00Z">
              <w:tcPr>
                <w:tcW w:w="320" w:type="pct"/>
                <w:noWrap/>
                <w:hideMark/>
              </w:tcPr>
            </w:tcPrChange>
          </w:tcPr>
          <w:p w14:paraId="63733346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1" w:type="pct"/>
            <w:noWrap/>
            <w:hideMark/>
            <w:tcPrChange w:id="803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5582E131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709</w:t>
            </w:r>
          </w:p>
        </w:tc>
        <w:tc>
          <w:tcPr>
            <w:tcW w:w="214" w:type="pct"/>
            <w:noWrap/>
            <w:hideMark/>
            <w:tcPrChange w:id="804" w:author="Helen Savage" w:date="2023-01-06T14:09:00Z">
              <w:tcPr>
                <w:tcW w:w="214" w:type="pct"/>
                <w:noWrap/>
                <w:hideMark/>
              </w:tcPr>
            </w:tcPrChange>
          </w:tcPr>
          <w:p w14:paraId="1905E9B2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663</w:t>
            </w:r>
          </w:p>
        </w:tc>
        <w:tc>
          <w:tcPr>
            <w:tcW w:w="218" w:type="pct"/>
            <w:noWrap/>
            <w:hideMark/>
            <w:tcPrChange w:id="805" w:author="Helen Savage" w:date="2023-01-06T14:09:00Z">
              <w:tcPr>
                <w:tcW w:w="218" w:type="pct"/>
                <w:noWrap/>
                <w:hideMark/>
              </w:tcPr>
            </w:tcPrChange>
          </w:tcPr>
          <w:p w14:paraId="12E323CA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9004</w:t>
            </w:r>
          </w:p>
        </w:tc>
        <w:tc>
          <w:tcPr>
            <w:tcW w:w="211" w:type="pct"/>
            <w:noWrap/>
            <w:hideMark/>
            <w:tcPrChange w:id="806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2EE0B2DB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6" w:type="pct"/>
            <w:noWrap/>
            <w:hideMark/>
            <w:tcPrChange w:id="807" w:author="Helen Savage" w:date="2023-01-06T14:09:00Z">
              <w:tcPr>
                <w:tcW w:w="216" w:type="pct"/>
                <w:noWrap/>
                <w:hideMark/>
              </w:tcPr>
            </w:tcPrChange>
          </w:tcPr>
          <w:p w14:paraId="7D3A576B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20" w:type="pct"/>
            <w:noWrap/>
            <w:hideMark/>
            <w:tcPrChange w:id="808" w:author="Helen Savage" w:date="2023-01-06T14:09:00Z">
              <w:tcPr>
                <w:tcW w:w="220" w:type="pct"/>
                <w:noWrap/>
                <w:hideMark/>
              </w:tcPr>
            </w:tcPrChange>
          </w:tcPr>
          <w:p w14:paraId="4238983C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A44BD8" w:rsidRPr="00D422FE" w14:paraId="75093690" w14:textId="77777777" w:rsidTr="00A44BD8">
        <w:trPr>
          <w:trHeight w:val="300"/>
          <w:trPrChange w:id="809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hideMark/>
            <w:tcPrChange w:id="810" w:author="Helen Savage" w:date="2023-01-06T14:09:00Z">
              <w:tcPr>
                <w:tcW w:w="313" w:type="pct"/>
                <w:noWrap/>
                <w:hideMark/>
              </w:tcPr>
            </w:tcPrChange>
          </w:tcPr>
          <w:p w14:paraId="5F29EBF0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_Eguchi</w:t>
            </w:r>
          </w:p>
        </w:tc>
        <w:tc>
          <w:tcPr>
            <w:tcW w:w="625" w:type="pct"/>
            <w:noWrap/>
            <w:hideMark/>
            <w:tcPrChange w:id="811" w:author="Helen Savage" w:date="2023-01-06T14:09:00Z">
              <w:tcPr>
                <w:tcW w:w="625" w:type="pct"/>
                <w:noWrap/>
                <w:hideMark/>
              </w:tcPr>
            </w:tcPrChange>
          </w:tcPr>
          <w:p w14:paraId="664D31D3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ients with TB</w:t>
            </w:r>
          </w:p>
        </w:tc>
        <w:tc>
          <w:tcPr>
            <w:tcW w:w="735" w:type="pct"/>
            <w:noWrap/>
            <w:hideMark/>
            <w:tcPrChange w:id="812" w:author="Helen Savage" w:date="2023-01-06T14:09:00Z">
              <w:tcPr>
                <w:tcW w:w="735" w:type="pct"/>
                <w:noWrap/>
                <w:hideMark/>
              </w:tcPr>
            </w:tcPrChange>
          </w:tcPr>
          <w:p w14:paraId="3A7D4B1D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R</w:t>
            </w:r>
          </w:p>
        </w:tc>
        <w:tc>
          <w:tcPr>
            <w:tcW w:w="494" w:type="pct"/>
            <w:noWrap/>
            <w:hideMark/>
            <w:tcPrChange w:id="813" w:author="Helen Savage" w:date="2023-01-06T14:09:00Z">
              <w:tcPr>
                <w:tcW w:w="494" w:type="pct"/>
                <w:noWrap/>
                <w:hideMark/>
              </w:tcPr>
            </w:tcPrChange>
          </w:tcPr>
          <w:p w14:paraId="73B75ABE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utum culture</w:t>
            </w:r>
          </w:p>
        </w:tc>
        <w:tc>
          <w:tcPr>
            <w:tcW w:w="119" w:type="pct"/>
            <w:noWrap/>
            <w:hideMark/>
            <w:tcPrChange w:id="814" w:author="Helen Savage" w:date="2023-01-06T14:09:00Z">
              <w:tcPr>
                <w:tcW w:w="119" w:type="pct"/>
                <w:noWrap/>
                <w:hideMark/>
              </w:tcPr>
            </w:tcPrChange>
          </w:tcPr>
          <w:p w14:paraId="5C21289A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23" w:type="pct"/>
            <w:noWrap/>
            <w:hideMark/>
            <w:tcPrChange w:id="815" w:author="Helen Savage" w:date="2023-01-06T14:09:00Z">
              <w:tcPr>
                <w:tcW w:w="123" w:type="pct"/>
                <w:noWrap/>
                <w:hideMark/>
              </w:tcPr>
            </w:tcPrChange>
          </w:tcPr>
          <w:p w14:paraId="7F1F8644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7" w:type="pct"/>
            <w:noWrap/>
            <w:hideMark/>
            <w:tcPrChange w:id="816" w:author="Helen Savage" w:date="2023-01-06T14:09:00Z">
              <w:tcPr>
                <w:tcW w:w="117" w:type="pct"/>
                <w:noWrap/>
                <w:hideMark/>
              </w:tcPr>
            </w:tcPrChange>
          </w:tcPr>
          <w:p w14:paraId="776ED53D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5" w:type="pct"/>
            <w:noWrap/>
            <w:hideMark/>
            <w:tcPrChange w:id="817" w:author="Helen Savage" w:date="2023-01-06T14:09:00Z">
              <w:tcPr>
                <w:tcW w:w="125" w:type="pct"/>
                <w:noWrap/>
                <w:hideMark/>
              </w:tcPr>
            </w:tcPrChange>
          </w:tcPr>
          <w:p w14:paraId="71F76CC9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1" w:type="pct"/>
            <w:noWrap/>
            <w:hideMark/>
            <w:tcPrChange w:id="818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3C153CF4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0769</w:t>
            </w:r>
          </w:p>
        </w:tc>
        <w:tc>
          <w:tcPr>
            <w:tcW w:w="211" w:type="pct"/>
            <w:noWrap/>
            <w:hideMark/>
            <w:tcPrChange w:id="819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15D01FB4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9" w:type="pct"/>
            <w:noWrap/>
            <w:hideMark/>
            <w:tcPrChange w:id="820" w:author="Helen Savage" w:date="2023-01-06T14:09:00Z">
              <w:tcPr>
                <w:tcW w:w="319" w:type="pct"/>
                <w:noWrap/>
                <w:hideMark/>
              </w:tcPr>
            </w:tcPrChange>
          </w:tcPr>
          <w:p w14:paraId="6C5D05AB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07692</w:t>
            </w:r>
          </w:p>
        </w:tc>
        <w:tc>
          <w:tcPr>
            <w:tcW w:w="320" w:type="pct"/>
            <w:noWrap/>
            <w:hideMark/>
            <w:tcPrChange w:id="821" w:author="Helen Savage" w:date="2023-01-06T14:09:00Z">
              <w:tcPr>
                <w:tcW w:w="320" w:type="pct"/>
                <w:noWrap/>
                <w:hideMark/>
              </w:tcPr>
            </w:tcPrChange>
          </w:tcPr>
          <w:p w14:paraId="47AF63B0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1" w:type="pct"/>
            <w:noWrap/>
            <w:hideMark/>
            <w:tcPrChange w:id="822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2E902670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045</w:t>
            </w:r>
          </w:p>
        </w:tc>
        <w:tc>
          <w:tcPr>
            <w:tcW w:w="214" w:type="pct"/>
            <w:noWrap/>
            <w:hideMark/>
            <w:tcPrChange w:id="823" w:author="Helen Savage" w:date="2023-01-06T14:09:00Z">
              <w:tcPr>
                <w:tcW w:w="214" w:type="pct"/>
                <w:noWrap/>
                <w:hideMark/>
              </w:tcPr>
            </w:tcPrChange>
          </w:tcPr>
          <w:p w14:paraId="6B1F65CF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3441</w:t>
            </w:r>
          </w:p>
        </w:tc>
        <w:tc>
          <w:tcPr>
            <w:tcW w:w="218" w:type="pct"/>
            <w:noWrap/>
            <w:hideMark/>
            <w:tcPrChange w:id="824" w:author="Helen Savage" w:date="2023-01-06T14:09:00Z">
              <w:tcPr>
                <w:tcW w:w="218" w:type="pct"/>
                <w:noWrap/>
                <w:hideMark/>
              </w:tcPr>
            </w:tcPrChange>
          </w:tcPr>
          <w:p w14:paraId="2E91AF36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1" w:type="pct"/>
            <w:noWrap/>
            <w:hideMark/>
            <w:tcPrChange w:id="825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25FB6B95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6" w:type="pct"/>
            <w:noWrap/>
            <w:hideMark/>
            <w:tcPrChange w:id="826" w:author="Helen Savage" w:date="2023-01-06T14:09:00Z">
              <w:tcPr>
                <w:tcW w:w="216" w:type="pct"/>
                <w:noWrap/>
                <w:hideMark/>
              </w:tcPr>
            </w:tcPrChange>
          </w:tcPr>
          <w:p w14:paraId="395AF91D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20" w:type="pct"/>
            <w:noWrap/>
            <w:hideMark/>
            <w:tcPrChange w:id="827" w:author="Helen Savage" w:date="2023-01-06T14:09:00Z">
              <w:tcPr>
                <w:tcW w:w="220" w:type="pct"/>
                <w:noWrap/>
                <w:hideMark/>
              </w:tcPr>
            </w:tcPrChange>
          </w:tcPr>
          <w:p w14:paraId="72139A09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A44BD8" w:rsidRPr="00D422FE" w14:paraId="00EAAF40" w14:textId="77777777" w:rsidTr="00A44BD8">
        <w:trPr>
          <w:trHeight w:val="300"/>
          <w:trPrChange w:id="828" w:author="Helen Savage" w:date="2023-01-06T14:09:00Z">
            <w:trPr>
              <w:trHeight w:val="300"/>
            </w:trPr>
          </w:trPrChange>
        </w:trPr>
        <w:tc>
          <w:tcPr>
            <w:tcW w:w="313" w:type="pct"/>
            <w:noWrap/>
            <w:hideMark/>
            <w:tcPrChange w:id="829" w:author="Helen Savage" w:date="2023-01-06T14:09:00Z">
              <w:tcPr>
                <w:tcW w:w="313" w:type="pct"/>
                <w:noWrap/>
                <w:hideMark/>
              </w:tcPr>
            </w:tcPrChange>
          </w:tcPr>
          <w:p w14:paraId="7D7F36B5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_Palakuru</w:t>
            </w:r>
          </w:p>
        </w:tc>
        <w:tc>
          <w:tcPr>
            <w:tcW w:w="625" w:type="pct"/>
            <w:noWrap/>
            <w:hideMark/>
            <w:tcPrChange w:id="830" w:author="Helen Savage" w:date="2023-01-06T14:09:00Z">
              <w:tcPr>
                <w:tcW w:w="625" w:type="pct"/>
                <w:noWrap/>
                <w:hideMark/>
              </w:tcPr>
            </w:tcPrChange>
          </w:tcPr>
          <w:p w14:paraId="1462BC76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lmonary TB</w:t>
            </w:r>
          </w:p>
        </w:tc>
        <w:tc>
          <w:tcPr>
            <w:tcW w:w="735" w:type="pct"/>
            <w:noWrap/>
            <w:hideMark/>
            <w:tcPrChange w:id="831" w:author="Helen Savage" w:date="2023-01-06T14:09:00Z">
              <w:tcPr>
                <w:tcW w:w="735" w:type="pct"/>
                <w:noWrap/>
                <w:hideMark/>
              </w:tcPr>
            </w:tcPrChange>
          </w:tcPr>
          <w:p w14:paraId="2AE4B457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sted PCR</w:t>
            </w:r>
          </w:p>
        </w:tc>
        <w:tc>
          <w:tcPr>
            <w:tcW w:w="494" w:type="pct"/>
            <w:noWrap/>
            <w:hideMark/>
            <w:tcPrChange w:id="832" w:author="Helen Savage" w:date="2023-01-06T14:09:00Z">
              <w:tcPr>
                <w:tcW w:w="494" w:type="pct"/>
                <w:noWrap/>
                <w:hideMark/>
              </w:tcPr>
            </w:tcPrChange>
          </w:tcPr>
          <w:p w14:paraId="22E72D4C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B positive sputum</w:t>
            </w:r>
          </w:p>
        </w:tc>
        <w:tc>
          <w:tcPr>
            <w:tcW w:w="119" w:type="pct"/>
            <w:noWrap/>
            <w:hideMark/>
            <w:tcPrChange w:id="833" w:author="Helen Savage" w:date="2023-01-06T14:09:00Z">
              <w:tcPr>
                <w:tcW w:w="119" w:type="pct"/>
                <w:noWrap/>
                <w:hideMark/>
              </w:tcPr>
            </w:tcPrChange>
          </w:tcPr>
          <w:p w14:paraId="19C17F39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3" w:type="pct"/>
            <w:noWrap/>
            <w:hideMark/>
            <w:tcPrChange w:id="834" w:author="Helen Savage" w:date="2023-01-06T14:09:00Z">
              <w:tcPr>
                <w:tcW w:w="123" w:type="pct"/>
                <w:noWrap/>
                <w:hideMark/>
              </w:tcPr>
            </w:tcPrChange>
          </w:tcPr>
          <w:p w14:paraId="2F3A738B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7" w:type="pct"/>
            <w:noWrap/>
            <w:hideMark/>
            <w:tcPrChange w:id="835" w:author="Helen Savage" w:date="2023-01-06T14:09:00Z">
              <w:tcPr>
                <w:tcW w:w="117" w:type="pct"/>
                <w:noWrap/>
                <w:hideMark/>
              </w:tcPr>
            </w:tcPrChange>
          </w:tcPr>
          <w:p w14:paraId="706F5A0F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5" w:type="pct"/>
            <w:noWrap/>
            <w:hideMark/>
            <w:tcPrChange w:id="836" w:author="Helen Savage" w:date="2023-01-06T14:09:00Z">
              <w:tcPr>
                <w:tcW w:w="125" w:type="pct"/>
                <w:noWrap/>
                <w:hideMark/>
              </w:tcPr>
            </w:tcPrChange>
          </w:tcPr>
          <w:p w14:paraId="7ADEE4FC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1" w:type="pct"/>
            <w:noWrap/>
            <w:hideMark/>
            <w:tcPrChange w:id="837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54039B58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211" w:type="pct"/>
            <w:noWrap/>
            <w:hideMark/>
            <w:tcPrChange w:id="838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296B6C4A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9" w:type="pct"/>
            <w:noWrap/>
            <w:hideMark/>
            <w:tcPrChange w:id="839" w:author="Helen Savage" w:date="2023-01-06T14:09:00Z">
              <w:tcPr>
                <w:tcW w:w="319" w:type="pct"/>
                <w:noWrap/>
                <w:hideMark/>
              </w:tcPr>
            </w:tcPrChange>
          </w:tcPr>
          <w:p w14:paraId="19262D40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320" w:type="pct"/>
            <w:noWrap/>
            <w:hideMark/>
            <w:tcPrChange w:id="840" w:author="Helen Savage" w:date="2023-01-06T14:09:00Z">
              <w:tcPr>
                <w:tcW w:w="320" w:type="pct"/>
                <w:noWrap/>
                <w:hideMark/>
              </w:tcPr>
            </w:tcPrChange>
          </w:tcPr>
          <w:p w14:paraId="68A2A5F9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1" w:type="pct"/>
            <w:noWrap/>
            <w:hideMark/>
            <w:tcPrChange w:id="841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42C6245D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259</w:t>
            </w:r>
          </w:p>
        </w:tc>
        <w:tc>
          <w:tcPr>
            <w:tcW w:w="214" w:type="pct"/>
            <w:noWrap/>
            <w:hideMark/>
            <w:tcPrChange w:id="842" w:author="Helen Savage" w:date="2023-01-06T14:09:00Z">
              <w:tcPr>
                <w:tcW w:w="214" w:type="pct"/>
                <w:noWrap/>
                <w:hideMark/>
              </w:tcPr>
            </w:tcPrChange>
          </w:tcPr>
          <w:p w14:paraId="466DD4A2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3653</w:t>
            </w:r>
          </w:p>
        </w:tc>
        <w:tc>
          <w:tcPr>
            <w:tcW w:w="218" w:type="pct"/>
            <w:noWrap/>
            <w:hideMark/>
            <w:tcPrChange w:id="843" w:author="Helen Savage" w:date="2023-01-06T14:09:00Z">
              <w:tcPr>
                <w:tcW w:w="218" w:type="pct"/>
                <w:noWrap/>
                <w:hideMark/>
              </w:tcPr>
            </w:tcPrChange>
          </w:tcPr>
          <w:p w14:paraId="7E832450" w14:textId="77777777" w:rsidR="00A44BD8" w:rsidRPr="00D422FE" w:rsidRDefault="00A44BD8" w:rsidP="00A44B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1" w:type="pct"/>
            <w:noWrap/>
            <w:hideMark/>
            <w:tcPrChange w:id="844" w:author="Helen Savage" w:date="2023-01-06T14:09:00Z">
              <w:tcPr>
                <w:tcW w:w="211" w:type="pct"/>
                <w:noWrap/>
                <w:hideMark/>
              </w:tcPr>
            </w:tcPrChange>
          </w:tcPr>
          <w:p w14:paraId="08150C9F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16" w:type="pct"/>
            <w:noWrap/>
            <w:hideMark/>
            <w:tcPrChange w:id="845" w:author="Helen Savage" w:date="2023-01-06T14:09:00Z">
              <w:tcPr>
                <w:tcW w:w="216" w:type="pct"/>
                <w:noWrap/>
                <w:hideMark/>
              </w:tcPr>
            </w:tcPrChange>
          </w:tcPr>
          <w:p w14:paraId="2A91F778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20" w:type="pct"/>
            <w:noWrap/>
            <w:hideMark/>
            <w:tcPrChange w:id="846" w:author="Helen Savage" w:date="2023-01-06T14:09:00Z">
              <w:tcPr>
                <w:tcW w:w="220" w:type="pct"/>
                <w:noWrap/>
                <w:hideMark/>
              </w:tcPr>
            </w:tcPrChange>
          </w:tcPr>
          <w:p w14:paraId="3CCF89EA" w14:textId="77777777" w:rsidR="00A44BD8" w:rsidRPr="00D422FE" w:rsidRDefault="00A44BD8" w:rsidP="00A44B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2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</w:tbl>
    <w:p w14:paraId="1BD3F0F1" w14:textId="1CEA835D" w:rsidR="00605008" w:rsidRPr="00D422FE" w:rsidRDefault="00605008" w:rsidP="0021074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</w:p>
    <w:p w14:paraId="031A1D4B" w14:textId="77777777" w:rsidR="00626661" w:rsidRPr="00D422FE" w:rsidRDefault="00626661" w:rsidP="00626661">
      <w:pPr>
        <w:rPr>
          <w:rFonts w:ascii="Times New Roman" w:hAnsi="Times New Roman" w:cs="Times New Roman"/>
          <w:noProof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t>SF1:</w:t>
      </w:r>
    </w:p>
    <w:p w14:paraId="1BE278C0" w14:textId="77777777" w:rsidR="00626661" w:rsidRPr="00D422FE" w:rsidRDefault="00626661" w:rsidP="00626661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C4FA9B" wp14:editId="49CED4D7">
            <wp:extent cx="6000750" cy="4288036"/>
            <wp:effectExtent l="0" t="0" r="0" b="0"/>
            <wp:docPr id="1428319504" name="Picture 142831950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319504" name="Picture 1428319504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4288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F2190" w14:textId="77777777" w:rsidR="00626661" w:rsidRPr="00D422FE" w:rsidRDefault="00626661" w:rsidP="00626661">
      <w:pPr>
        <w:rPr>
          <w:rFonts w:ascii="Times New Roman" w:hAnsi="Times New Roman" w:cs="Times New Roman"/>
          <w:noProof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t>SF2:</w:t>
      </w:r>
    </w:p>
    <w:p w14:paraId="42F76A8D" w14:textId="77777777" w:rsidR="00626661" w:rsidRPr="00D422FE" w:rsidRDefault="00626661" w:rsidP="00626661">
      <w:pPr>
        <w:rPr>
          <w:rFonts w:ascii="Times New Roman" w:hAnsi="Times New Roman" w:cs="Times New Roman"/>
          <w:noProof/>
          <w:sz w:val="24"/>
          <w:szCs w:val="24"/>
        </w:rPr>
      </w:pPr>
    </w:p>
    <w:p w14:paraId="28BF89E0" w14:textId="77777777" w:rsidR="00626661" w:rsidRPr="00D422FE" w:rsidRDefault="00626661" w:rsidP="00626661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C80F5A" wp14:editId="7C01C1F7">
            <wp:extent cx="5878286" cy="4200525"/>
            <wp:effectExtent l="0" t="0" r="0" b="0"/>
            <wp:docPr id="762750961" name="Picture 762750961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750961" name="Picture 762750961" descr="Chart, bubbl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286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92A5E" w14:textId="77777777" w:rsidR="00626661" w:rsidRPr="00D422FE" w:rsidRDefault="00626661" w:rsidP="00626661">
      <w:pPr>
        <w:rPr>
          <w:rFonts w:ascii="Times New Roman" w:hAnsi="Times New Roman" w:cs="Times New Roman"/>
          <w:noProof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t>SF3:</w:t>
      </w:r>
    </w:p>
    <w:p w14:paraId="7B7B49BD" w14:textId="77777777" w:rsidR="00626661" w:rsidRPr="00D422FE" w:rsidRDefault="00626661" w:rsidP="00626661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7B0B80" wp14:editId="0D752790">
            <wp:extent cx="5931604" cy="4238625"/>
            <wp:effectExtent l="0" t="0" r="0" b="0"/>
            <wp:docPr id="1795391460" name="Picture 179539146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391460" name="Picture 1795391460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604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8BF96" w14:textId="77777777" w:rsidR="00626661" w:rsidRPr="00D422FE" w:rsidRDefault="00626661" w:rsidP="00626661">
      <w:pPr>
        <w:rPr>
          <w:rFonts w:ascii="Times New Roman" w:hAnsi="Times New Roman" w:cs="Times New Roman"/>
          <w:noProof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t>SF4:</w:t>
      </w:r>
    </w:p>
    <w:p w14:paraId="076AB4F0" w14:textId="77777777" w:rsidR="00626661" w:rsidRPr="00D422FE" w:rsidRDefault="00626661" w:rsidP="00626661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7B6EAA" wp14:editId="45CEDF69">
            <wp:extent cx="6067425" cy="4333874"/>
            <wp:effectExtent l="0" t="0" r="0" b="0"/>
            <wp:docPr id="1877436916" name="Picture 18774369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436916" name="Picture 187743691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7425" cy="4333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C0DB1" w14:textId="77777777" w:rsidR="00626661" w:rsidRPr="00D422FE" w:rsidRDefault="00626661" w:rsidP="00626661">
      <w:pPr>
        <w:rPr>
          <w:rFonts w:ascii="Times New Roman" w:hAnsi="Times New Roman" w:cs="Times New Roman"/>
          <w:noProof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t>SF5: Bias of individual studies presented via each domain question and overall rating.</w:t>
      </w:r>
    </w:p>
    <w:p w14:paraId="1A96031D" w14:textId="77777777" w:rsidR="00626661" w:rsidRPr="00D422FE" w:rsidRDefault="00626661" w:rsidP="00626661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160F7D" wp14:editId="4B7D0524">
            <wp:extent cx="6076950" cy="3123184"/>
            <wp:effectExtent l="0" t="0" r="0" b="1270"/>
            <wp:docPr id="398195434" name="Picture 3981954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195434" name="Picture 39819543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950" cy="3123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231C7" w14:textId="77777777" w:rsidR="00626661" w:rsidRPr="00D422FE" w:rsidRDefault="00626661" w:rsidP="0062666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D422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F6: Bias of individual studies presented by domain.</w:t>
      </w:r>
    </w:p>
    <w:p w14:paraId="573C4249" w14:textId="77777777" w:rsidR="00626661" w:rsidRPr="00D422FE" w:rsidRDefault="00626661" w:rsidP="0062666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3DC7BDB1" w14:textId="77777777" w:rsidR="00626661" w:rsidRPr="00D422FE" w:rsidRDefault="00626661" w:rsidP="00626661">
      <w:pPr>
        <w:rPr>
          <w:rFonts w:ascii="Times New Roman" w:hAnsi="Times New Roman" w:cs="Times New Roman"/>
          <w:sz w:val="24"/>
          <w:szCs w:val="24"/>
        </w:rPr>
      </w:pPr>
      <w:r w:rsidRPr="00D422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FE0650" wp14:editId="3FAEE62E">
            <wp:extent cx="6010275" cy="3088917"/>
            <wp:effectExtent l="0" t="0" r="0" b="0"/>
            <wp:docPr id="1208568264" name="Picture 1208568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568264" name="Picture 120856826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3088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422FE">
        <w:rPr>
          <w:rFonts w:ascii="Times New Roman" w:hAnsi="Times New Roman" w:cs="Times New Roman"/>
          <w:sz w:val="24"/>
          <w:szCs w:val="24"/>
        </w:rPr>
        <w:br/>
      </w:r>
    </w:p>
    <w:p w14:paraId="6BBE407A" w14:textId="77777777" w:rsidR="00F2189B" w:rsidRPr="00D422FE" w:rsidRDefault="00F2189B" w:rsidP="0021074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</w:p>
    <w:sectPr w:rsidR="00F2189B" w:rsidRPr="00D422FE" w:rsidSect="00357A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len Savage">
    <w15:presenceInfo w15:providerId="AD" w15:userId="S::Helen.Savage@lstmed.ac.uk::5b0eb0b6-0f26-427d-b317-6ef11b1a1e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24"/>
    <w:rsid w:val="00006D4E"/>
    <w:rsid w:val="00045424"/>
    <w:rsid w:val="0012417C"/>
    <w:rsid w:val="00125163"/>
    <w:rsid w:val="00210742"/>
    <w:rsid w:val="00234363"/>
    <w:rsid w:val="002B1009"/>
    <w:rsid w:val="00304B90"/>
    <w:rsid w:val="00357A7F"/>
    <w:rsid w:val="00466324"/>
    <w:rsid w:val="004A2996"/>
    <w:rsid w:val="004B78FD"/>
    <w:rsid w:val="004C4709"/>
    <w:rsid w:val="004E7C02"/>
    <w:rsid w:val="005372C8"/>
    <w:rsid w:val="00605008"/>
    <w:rsid w:val="00626661"/>
    <w:rsid w:val="00666A6F"/>
    <w:rsid w:val="00796E08"/>
    <w:rsid w:val="00814A4E"/>
    <w:rsid w:val="00837B1B"/>
    <w:rsid w:val="008640E3"/>
    <w:rsid w:val="00885A24"/>
    <w:rsid w:val="008A1265"/>
    <w:rsid w:val="0093239F"/>
    <w:rsid w:val="00A44BD8"/>
    <w:rsid w:val="00B12289"/>
    <w:rsid w:val="00B2678F"/>
    <w:rsid w:val="00BA64D0"/>
    <w:rsid w:val="00BE1D7D"/>
    <w:rsid w:val="00BF0306"/>
    <w:rsid w:val="00C14E70"/>
    <w:rsid w:val="00D208B6"/>
    <w:rsid w:val="00D22A94"/>
    <w:rsid w:val="00D273F4"/>
    <w:rsid w:val="00D422FE"/>
    <w:rsid w:val="00DA73B1"/>
    <w:rsid w:val="00E039AB"/>
    <w:rsid w:val="00E63C7E"/>
    <w:rsid w:val="00EA7104"/>
    <w:rsid w:val="00EF7A69"/>
    <w:rsid w:val="00F2189B"/>
    <w:rsid w:val="00F25A8D"/>
    <w:rsid w:val="00FA2EC7"/>
    <w:rsid w:val="020FBC2A"/>
    <w:rsid w:val="021EA0DC"/>
    <w:rsid w:val="022C6E00"/>
    <w:rsid w:val="026E4455"/>
    <w:rsid w:val="054286AF"/>
    <w:rsid w:val="07035122"/>
    <w:rsid w:val="07BFD42F"/>
    <w:rsid w:val="0800C40B"/>
    <w:rsid w:val="0A7609CC"/>
    <w:rsid w:val="0AD1049D"/>
    <w:rsid w:val="0BF990B3"/>
    <w:rsid w:val="0CABF932"/>
    <w:rsid w:val="0E3EAAB2"/>
    <w:rsid w:val="1077C4AA"/>
    <w:rsid w:val="116EE890"/>
    <w:rsid w:val="11788DDD"/>
    <w:rsid w:val="118E7DF4"/>
    <w:rsid w:val="12C40DCD"/>
    <w:rsid w:val="154B9F09"/>
    <w:rsid w:val="15806415"/>
    <w:rsid w:val="175568B1"/>
    <w:rsid w:val="185FB591"/>
    <w:rsid w:val="18E26ECC"/>
    <w:rsid w:val="192D67C1"/>
    <w:rsid w:val="196E3153"/>
    <w:rsid w:val="19B00777"/>
    <w:rsid w:val="1A1D4CB4"/>
    <w:rsid w:val="1A393ECF"/>
    <w:rsid w:val="1A68118D"/>
    <w:rsid w:val="1B15F978"/>
    <w:rsid w:val="1B1B039A"/>
    <w:rsid w:val="1DAA2830"/>
    <w:rsid w:val="1DB54F7A"/>
    <w:rsid w:val="1F509595"/>
    <w:rsid w:val="1F79004A"/>
    <w:rsid w:val="1F977CAD"/>
    <w:rsid w:val="22587337"/>
    <w:rsid w:val="2296010B"/>
    <w:rsid w:val="23615531"/>
    <w:rsid w:val="24252173"/>
    <w:rsid w:val="2682821C"/>
    <w:rsid w:val="28AF9EBB"/>
    <w:rsid w:val="2923D5DA"/>
    <w:rsid w:val="29DC0CB7"/>
    <w:rsid w:val="2A88877D"/>
    <w:rsid w:val="2AB8BC01"/>
    <w:rsid w:val="2AE7E84A"/>
    <w:rsid w:val="2CF6EABE"/>
    <w:rsid w:val="2D7BB968"/>
    <w:rsid w:val="2DD82BBB"/>
    <w:rsid w:val="317BF47D"/>
    <w:rsid w:val="325ECEF5"/>
    <w:rsid w:val="3292ED13"/>
    <w:rsid w:val="34FA20FF"/>
    <w:rsid w:val="35EF6B01"/>
    <w:rsid w:val="37236C9F"/>
    <w:rsid w:val="37B2FEB3"/>
    <w:rsid w:val="384D8095"/>
    <w:rsid w:val="38BF1672"/>
    <w:rsid w:val="3AD52663"/>
    <w:rsid w:val="3B3DE956"/>
    <w:rsid w:val="3B5C60FB"/>
    <w:rsid w:val="3B6022A4"/>
    <w:rsid w:val="3BD62818"/>
    <w:rsid w:val="3BF0E1B5"/>
    <w:rsid w:val="3CC5B8C7"/>
    <w:rsid w:val="3DADEFA4"/>
    <w:rsid w:val="3F0E92F1"/>
    <w:rsid w:val="403F6A1D"/>
    <w:rsid w:val="4050D6E8"/>
    <w:rsid w:val="4058927A"/>
    <w:rsid w:val="406BC3BF"/>
    <w:rsid w:val="4141BF61"/>
    <w:rsid w:val="42B33E9D"/>
    <w:rsid w:val="43B9CB4A"/>
    <w:rsid w:val="444F0EFE"/>
    <w:rsid w:val="49228021"/>
    <w:rsid w:val="4C740F8E"/>
    <w:rsid w:val="4C8F0814"/>
    <w:rsid w:val="4F80EDB4"/>
    <w:rsid w:val="4FBE295D"/>
    <w:rsid w:val="4FD740C2"/>
    <w:rsid w:val="51EBC27B"/>
    <w:rsid w:val="52D42CA9"/>
    <w:rsid w:val="53F6F7B4"/>
    <w:rsid w:val="546FD86A"/>
    <w:rsid w:val="567663C9"/>
    <w:rsid w:val="58851CCE"/>
    <w:rsid w:val="5890967D"/>
    <w:rsid w:val="5A4519FF"/>
    <w:rsid w:val="5A73A8E9"/>
    <w:rsid w:val="5B19CB2E"/>
    <w:rsid w:val="5CEF5923"/>
    <w:rsid w:val="5CF889AF"/>
    <w:rsid w:val="5D27DC20"/>
    <w:rsid w:val="5D81EBF2"/>
    <w:rsid w:val="60C76016"/>
    <w:rsid w:val="6197D00B"/>
    <w:rsid w:val="6315FD67"/>
    <w:rsid w:val="6323EA20"/>
    <w:rsid w:val="649C9681"/>
    <w:rsid w:val="64EE0B67"/>
    <w:rsid w:val="64F2AF10"/>
    <w:rsid w:val="65E22F4F"/>
    <w:rsid w:val="65F0F13A"/>
    <w:rsid w:val="675040C8"/>
    <w:rsid w:val="68382D6A"/>
    <w:rsid w:val="688EC50C"/>
    <w:rsid w:val="68A950BE"/>
    <w:rsid w:val="69C87C64"/>
    <w:rsid w:val="69DD5ECF"/>
    <w:rsid w:val="6A8FEAF6"/>
    <w:rsid w:val="6ADAF68A"/>
    <w:rsid w:val="6B4D9904"/>
    <w:rsid w:val="6F45DC7C"/>
    <w:rsid w:val="7010FA48"/>
    <w:rsid w:val="71F49E61"/>
    <w:rsid w:val="7350F1D9"/>
    <w:rsid w:val="73D83217"/>
    <w:rsid w:val="7422AFFF"/>
    <w:rsid w:val="762B36F1"/>
    <w:rsid w:val="78F4425E"/>
    <w:rsid w:val="7972D69B"/>
    <w:rsid w:val="79BF8FD9"/>
    <w:rsid w:val="7A47739B"/>
    <w:rsid w:val="7B0EA6FC"/>
    <w:rsid w:val="7C003D6B"/>
    <w:rsid w:val="7CC75525"/>
    <w:rsid w:val="7F85AC0D"/>
    <w:rsid w:val="7FBB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A70BD"/>
  <w15:chartTrackingRefBased/>
  <w15:docId w15:val="{D0C7FC09-CBA9-4F06-A178-C32198316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DA73B1"/>
  </w:style>
  <w:style w:type="paragraph" w:customStyle="1" w:styleId="paragraph">
    <w:name w:val="paragraph"/>
    <w:basedOn w:val="Normal"/>
    <w:rsid w:val="00DA7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F0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7C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9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b34223c-05cb-4c59-abce-7fba8e81b2b1" xsi:nil="true"/>
    <lcf76f155ced4ddcb4097134ff3c332f xmlns="9d5f2f89-f9cb-47c2-adb8-6d38483ec51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D16B51B610B14F82C003B93E821B7A" ma:contentTypeVersion="19" ma:contentTypeDescription="Create a new document." ma:contentTypeScope="" ma:versionID="ec83014bafac27178a2de5a77bfa300f">
  <xsd:schema xmlns:xsd="http://www.w3.org/2001/XMLSchema" xmlns:xs="http://www.w3.org/2001/XMLSchema" xmlns:p="http://schemas.microsoft.com/office/2006/metadata/properties" xmlns:ns2="9d5f2f89-f9cb-47c2-adb8-6d38483ec513" xmlns:ns3="8848aba3-53de-4ccb-9833-51235f209437" xmlns:ns4="db34223c-05cb-4c59-abce-7fba8e81b2b1" targetNamespace="http://schemas.microsoft.com/office/2006/metadata/properties" ma:root="true" ma:fieldsID="5e407cf0aee495ea5a34fd792999ceca" ns2:_="" ns3:_="" ns4:_="">
    <xsd:import namespace="9d5f2f89-f9cb-47c2-adb8-6d38483ec513"/>
    <xsd:import namespace="8848aba3-53de-4ccb-9833-51235f209437"/>
    <xsd:import namespace="db34223c-05cb-4c59-abce-7fba8e81b2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4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5f2f89-f9cb-47c2-adb8-6d38483ec5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e10342f-3527-4dcd-ac28-e59db492a8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48aba3-53de-4ccb-9833-51235f20943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34223c-05cb-4c59-abce-7fba8e81b2b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90c09d5b-d884-4efb-ab1b-60bcbc20e66d}" ma:internalName="TaxCatchAll" ma:showField="CatchAllData" ma:web="8848aba3-53de-4ccb-9833-51235f2094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5B791B-A069-4F8A-B449-28292C355B8C}">
  <ds:schemaRefs>
    <ds:schemaRef ds:uri="http://schemas.microsoft.com/office/2006/metadata/properties"/>
    <ds:schemaRef ds:uri="http://schemas.microsoft.com/office/infopath/2007/PartnerControls"/>
    <ds:schemaRef ds:uri="db34223c-05cb-4c59-abce-7fba8e81b2b1"/>
    <ds:schemaRef ds:uri="9d5f2f89-f9cb-47c2-adb8-6d38483ec513"/>
  </ds:schemaRefs>
</ds:datastoreItem>
</file>

<file path=customXml/itemProps2.xml><?xml version="1.0" encoding="utf-8"?>
<ds:datastoreItem xmlns:ds="http://schemas.openxmlformats.org/officeDocument/2006/customXml" ds:itemID="{3E125413-4D5B-4C23-ACFD-C3E5D9DF9C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0034AD-D69A-49E4-A131-EDEB85EB84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5f2f89-f9cb-47c2-adb8-6d38483ec513"/>
    <ds:schemaRef ds:uri="8848aba3-53de-4ccb-9833-51235f209437"/>
    <ds:schemaRef ds:uri="db34223c-05cb-4c59-abce-7fba8e81b2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40</Pages>
  <Words>7126</Words>
  <Characters>40620</Characters>
  <Application>Microsoft Office Word</Application>
  <DocSecurity>0</DocSecurity>
  <Lines>338</Lines>
  <Paragraphs>95</Paragraphs>
  <ScaleCrop>false</ScaleCrop>
  <Company/>
  <LinksUpToDate>false</LinksUpToDate>
  <CharactersWithSpaces>4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avage</dc:creator>
  <cp:keywords/>
  <dc:description/>
  <cp:lastModifiedBy>Helen Savage</cp:lastModifiedBy>
  <cp:revision>25</cp:revision>
  <dcterms:created xsi:type="dcterms:W3CDTF">2023-01-04T14:34:00Z</dcterms:created>
  <dcterms:modified xsi:type="dcterms:W3CDTF">2023-01-0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D16B51B610B14F82C003B93E821B7A</vt:lpwstr>
  </property>
  <property fmtid="{D5CDD505-2E9C-101B-9397-08002B2CF9AE}" pid="3" name="MediaServiceImageTags">
    <vt:lpwstr/>
  </property>
</Properties>
</file>